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A8E56" w14:textId="1BF0504C" w:rsidR="003A7A92" w:rsidRPr="004C1204" w:rsidRDefault="003A7A92" w:rsidP="003A7A92">
      <w:pPr>
        <w:spacing w:line="360" w:lineRule="auto"/>
        <w:ind w:left="-567"/>
        <w:jc w:val="both"/>
        <w:rPr>
          <w:szCs w:val="24"/>
          <w:lang w:val="en-US"/>
        </w:rPr>
      </w:pPr>
      <w:r w:rsidRPr="004C1204">
        <w:rPr>
          <w:b/>
          <w:szCs w:val="24"/>
          <w:lang w:val="en-US"/>
        </w:rPr>
        <w:t>Supplementary Materials A</w:t>
      </w:r>
      <w:r w:rsidR="00E9012B">
        <w:rPr>
          <w:b/>
          <w:szCs w:val="24"/>
          <w:lang w:val="en-US"/>
        </w:rPr>
        <w:t>.</w:t>
      </w:r>
      <w:r w:rsidRPr="004C1204">
        <w:rPr>
          <w:szCs w:val="24"/>
          <w:lang w:val="en-US"/>
        </w:rPr>
        <w:t xml:space="preserve"> PRISMA flow diagram showing the selection process through the analysis (</w:t>
      </w:r>
      <w:r w:rsidR="00251E40" w:rsidRPr="004C1204">
        <w:rPr>
          <w:szCs w:val="24"/>
          <w:lang w:val="en-US"/>
        </w:rPr>
        <w:t>i.e.,</w:t>
      </w:r>
      <w:r w:rsidRPr="004C1204">
        <w:rPr>
          <w:szCs w:val="24"/>
          <w:lang w:val="en-US"/>
        </w:rPr>
        <w:t xml:space="preserve"> the number of studies identified, </w:t>
      </w:r>
      <w:r w:rsidR="00251E40" w:rsidRPr="004C1204">
        <w:rPr>
          <w:szCs w:val="24"/>
          <w:lang w:val="en-US"/>
        </w:rPr>
        <w:t>excluded,</w:t>
      </w:r>
      <w:r w:rsidRPr="004C1204">
        <w:rPr>
          <w:szCs w:val="24"/>
          <w:lang w:val="en-US"/>
        </w:rPr>
        <w:t xml:space="preserve"> and included).</w:t>
      </w:r>
    </w:p>
    <w:p w14:paraId="3ED3587A" w14:textId="6A4152A4" w:rsidR="003A7A92" w:rsidRPr="004C1204" w:rsidRDefault="003A7A92" w:rsidP="003A7A92">
      <w:pPr>
        <w:spacing w:line="360" w:lineRule="auto"/>
        <w:ind w:left="-567"/>
        <w:rPr>
          <w:szCs w:val="24"/>
          <w:lang w:val="en-US"/>
        </w:rPr>
      </w:pPr>
    </w:p>
    <w:p w14:paraId="66E3130C" w14:textId="66A622CD" w:rsidR="00A6162E" w:rsidRPr="0033683D" w:rsidRDefault="003A7A92" w:rsidP="005A3238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Cs w:val="24"/>
          <w:lang w:val="en-US"/>
        </w:rPr>
        <w:sectPr w:rsidR="00A6162E" w:rsidRPr="0033683D" w:rsidSect="007D4B8B">
          <w:footerReference w:type="even" r:id="rId6"/>
          <w:footerReference w:type="default" r:id="rId7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4C1204">
        <w:rPr>
          <w:noProof/>
          <w:szCs w:val="24"/>
          <w:lang w:eastAsia="hu-HU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20C1CB5" wp14:editId="5C1E2560">
                <wp:simplePos x="0" y="0"/>
                <wp:positionH relativeFrom="column">
                  <wp:posOffset>-419100</wp:posOffset>
                </wp:positionH>
                <wp:positionV relativeFrom="paragraph">
                  <wp:posOffset>-184150</wp:posOffset>
                </wp:positionV>
                <wp:extent cx="6356350" cy="6375400"/>
                <wp:effectExtent l="0" t="0" r="19050" b="12700"/>
                <wp:wrapNone/>
                <wp:docPr id="74" name="Csoportba foglalás 7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6350" cy="6375400"/>
                          <a:chOff x="0" y="0"/>
                          <a:chExt cx="6400165" cy="6287135"/>
                        </a:xfrm>
                      </wpg:grpSpPr>
                      <wps:wsp>
                        <wps:cNvPr id="75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799465" y="229235"/>
                            <a:ext cx="2228850" cy="682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806423" w14:textId="376D5540" w:rsidR="007B145A" w:rsidRPr="00BD355D" w:rsidRDefault="007B145A" w:rsidP="003A7A92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</w:pP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 xml:space="preserve">Records identified through </w:t>
                              </w:r>
                              <w:r w:rsidRPr="00BD355D">
                                <w:rPr>
                                  <w:sz w:val="22"/>
                                  <w:lang w:val="en-US"/>
                                </w:rPr>
                                <w:br/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database searching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br/>
                                <w:t>(n = 1</w:t>
                              </w:r>
                              <w:r w:rsidR="002509B5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5</w:t>
                              </w:r>
                              <w:r w:rsidR="0012503E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,</w:t>
                              </w:r>
                              <w:r w:rsidR="002509B5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347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108000" rIns="91440" bIns="36000" anchor="t" anchorCtr="0" upright="1">
                          <a:noAutofit/>
                        </wps:bodyPr>
                      </wps:wsp>
                      <wps:wsp>
                        <wps:cNvPr id="76" name="AutoShape 3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7210" y="21374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2015F9A" w14:textId="77777777" w:rsidR="007B145A" w:rsidRPr="00E578AB" w:rsidRDefault="007B145A" w:rsidP="003A7A92">
                              <w:pPr>
                                <w:pStyle w:val="Heading2"/>
                                <w:keepNext/>
                                <w:rPr>
                                  <w:lang w:val="en"/>
                                </w:rPr>
                              </w:pPr>
                              <w:r w:rsidRPr="00E578AB">
                                <w:rPr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77" name="AutoShape 4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7210" y="53378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6F53A28" w14:textId="77777777" w:rsidR="007B145A" w:rsidRPr="00E578AB" w:rsidRDefault="007B145A" w:rsidP="003A7A92">
                              <w:pPr>
                                <w:pStyle w:val="Heading2"/>
                                <w:keepNext/>
                                <w:rPr>
                                  <w:lang w:val="en"/>
                                </w:rPr>
                              </w:pPr>
                              <w:r w:rsidRPr="00E578AB">
                                <w:rPr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78" name="AutoShape 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7210" y="37376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F7DD3F4" w14:textId="77777777" w:rsidR="007B145A" w:rsidRPr="00E578AB" w:rsidRDefault="007B145A" w:rsidP="003A7A92">
                              <w:pPr>
                                <w:pStyle w:val="Heading2"/>
                                <w:keepNext/>
                                <w:rPr>
                                  <w:sz w:val="22"/>
                                  <w:szCs w:val="22"/>
                                  <w:lang w:val="en"/>
                                </w:rPr>
                              </w:pPr>
                              <w:r w:rsidRPr="00E578AB">
                                <w:rPr>
                                  <w:sz w:val="22"/>
                                  <w:szCs w:val="22"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79" name="AutoShape 6"/>
                        <wps:cNvCnPr>
                          <a:cxnSpLocks noChangeShapeType="1"/>
                        </wps:cNvCnPr>
                        <wps:spPr bwMode="auto">
                          <a:xfrm>
                            <a:off x="2050415" y="915035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0" name="AutoShape 7"/>
                        <wps:cNvCnPr>
                          <a:cxnSpLocks noChangeShapeType="1"/>
                        </wps:cNvCnPr>
                        <wps:spPr bwMode="auto">
                          <a:xfrm>
                            <a:off x="4336415" y="915035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1" name="AutoShape 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37210" y="53721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938DD35" w14:textId="77777777" w:rsidR="007B145A" w:rsidRPr="00E578AB" w:rsidRDefault="007B145A" w:rsidP="003A7A92">
                              <w:pPr>
                                <w:pStyle w:val="Heading2"/>
                                <w:keepNext/>
                                <w:rPr>
                                  <w:lang w:val="en"/>
                                </w:rPr>
                              </w:pPr>
                              <w:r w:rsidRPr="00E578AB">
                                <w:rPr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82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3371215" y="229235"/>
                            <a:ext cx="222885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07BFFA" w14:textId="77777777" w:rsidR="007B145A" w:rsidRPr="00BD355D" w:rsidRDefault="007B145A" w:rsidP="003A7A92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</w:pP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Additional records identified through other sources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br/>
                                <w:t>(n = 0)</w:t>
                              </w:r>
                            </w:p>
                          </w:txbxContent>
                        </wps:txbx>
                        <wps:bodyPr rot="0" vert="horz" wrap="square" lIns="91440" tIns="91440" rIns="91440" bIns="36000" anchor="t" anchorCtr="0" upright="1">
                          <a:noAutofit/>
                        </wps:bodyPr>
                      </wps:wsp>
                      <wps:wsp>
                        <wps:cNvPr id="83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809115" y="1372235"/>
                            <a:ext cx="2771775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D4C47F" w14:textId="786C5A54" w:rsidR="007B145A" w:rsidRPr="00BD355D" w:rsidRDefault="007B145A" w:rsidP="003A7A92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</w:pP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Records after duplicates removed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br/>
                                <w:t>(n = 1</w:t>
                              </w:r>
                              <w:r w:rsidR="002509B5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5</w:t>
                              </w:r>
                              <w:r w:rsidR="0012503E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,</w:t>
                              </w:r>
                              <w:r w:rsidR="002509B5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347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36000" anchor="t" anchorCtr="0" upright="1">
                          <a:noAutofit/>
                        </wps:bodyPr>
                      </wps:wsp>
                      <wps:wsp>
                        <wps:cNvPr id="84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361565" y="2400935"/>
                            <a:ext cx="167005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DBA3F3" w14:textId="6FD23FCD" w:rsidR="007B145A" w:rsidRPr="00BD355D" w:rsidRDefault="007B145A" w:rsidP="003A7A92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</w:pP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Records screened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br/>
                                <w:t>(n = 1</w:t>
                              </w:r>
                              <w:r w:rsidR="002509B5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5</w:t>
                              </w:r>
                              <w:r w:rsidR="0012503E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,</w:t>
                              </w:r>
                              <w:r w:rsidR="002509B5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347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36000" anchor="t" anchorCtr="0" upright="1">
                          <a:noAutofit/>
                        </wps:bodyPr>
                      </wps:wsp>
                      <wps:wsp>
                        <wps:cNvPr id="85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4685665" y="2400935"/>
                            <a:ext cx="17145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385DD5" w14:textId="6FE67BE7" w:rsidR="007B145A" w:rsidRPr="00BD355D" w:rsidRDefault="007B145A" w:rsidP="003A7A92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</w:pP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Records excluded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br/>
                                <w:t>(n = 1</w:t>
                              </w:r>
                              <w:r w:rsidR="002509B5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4</w:t>
                              </w:r>
                              <w:r w:rsidR="0012503E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,</w:t>
                              </w:r>
                              <w:r w:rsidR="002509B5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194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36000" anchor="t" anchorCtr="0" upright="1">
                          <a:noAutofit/>
                        </wps:bodyPr>
                      </wps:wsp>
                      <wps:wsp>
                        <wps:cNvPr id="86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342515" y="3322272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138C3BD" w14:textId="0795AA3E" w:rsidR="007B145A" w:rsidRPr="00BD355D" w:rsidRDefault="007B145A" w:rsidP="003A7A92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</w:pP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Full-text articles assessed for eligibility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br/>
                                <w:t>(n = 1</w:t>
                              </w:r>
                              <w:r w:rsidR="0012503E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,</w:t>
                              </w:r>
                              <w:r w:rsidR="00247545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153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36000" anchor="t" anchorCtr="0" upright="1">
                          <a:noAutofit/>
                        </wps:bodyPr>
                      </wps:wsp>
                      <wps:wsp>
                        <wps:cNvPr id="87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4685665" y="3322272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CBCFAC" w14:textId="10B13355" w:rsidR="007B145A" w:rsidRPr="00BD355D" w:rsidRDefault="007B145A" w:rsidP="003A7A92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</w:pP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Full-text articles excluded, with reasons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br/>
                                <w:t xml:space="preserve">(n = </w:t>
                              </w:r>
                              <w:r w:rsidR="002509B5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973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36000" anchor="t" anchorCtr="0" upright="1">
                          <a:noAutofit/>
                        </wps:bodyPr>
                      </wps:wsp>
                      <wps:wsp>
                        <wps:cNvPr id="88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342515" y="4344035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5578DB" w14:textId="4435A501" w:rsidR="007B145A" w:rsidRPr="00BD355D" w:rsidRDefault="007B145A" w:rsidP="003A7A92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</w:pP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Studies included in qualitative synthesis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br/>
                                <w:t xml:space="preserve">(n = </w:t>
                              </w:r>
                              <w:r w:rsidR="00247545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180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36000" anchor="t" anchorCtr="0" upright="1">
                          <a:noAutofit/>
                        </wps:bodyPr>
                      </wps:wsp>
                      <wps:wsp>
                        <wps:cNvPr id="89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2342515" y="5372735"/>
                            <a:ext cx="1714500" cy="914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4E5B27" w14:textId="5EAD3974" w:rsidR="007B145A" w:rsidRPr="00BD355D" w:rsidRDefault="007B145A" w:rsidP="003A7A92">
                              <w:pPr>
                                <w:jc w:val="center"/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</w:pP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Studies included in quantitative synthesis (meta-analysis)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2</w:t>
                              </w:r>
                              <w:r w:rsidR="002509B5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9</w:t>
                              </w:r>
                              <w:r w:rsidRPr="00BD355D">
                                <w:rPr>
                                  <w:rFonts w:cs="Times New Roman"/>
                                  <w:sz w:val="22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36000" anchor="t" anchorCtr="0" upright="1">
                          <a:noAutofit/>
                        </wps:bodyPr>
                      </wps:wsp>
                      <wps:wsp>
                        <wps:cNvPr id="90" name="AutoShape 17"/>
                        <wps:cNvCnPr>
                          <a:cxnSpLocks noChangeShapeType="1"/>
                        </wps:cNvCnPr>
                        <wps:spPr bwMode="auto">
                          <a:xfrm>
                            <a:off x="3193415" y="1943735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1" name="AutoShape 18"/>
                        <wps:cNvCnPr>
                          <a:cxnSpLocks noChangeShapeType="1"/>
                        </wps:cNvCnPr>
                        <wps:spPr bwMode="auto">
                          <a:xfrm>
                            <a:off x="3193415" y="2972435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2" name="AutoShape 19"/>
                        <wps:cNvCnPr>
                          <a:cxnSpLocks noChangeShapeType="1"/>
                        </wps:cNvCnPr>
                        <wps:spPr bwMode="auto">
                          <a:xfrm>
                            <a:off x="3193415" y="4001135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3" name="AutoShape 20"/>
                        <wps:cNvCnPr>
                          <a:cxnSpLocks noChangeShapeType="1"/>
                        </wps:cNvCnPr>
                        <wps:spPr bwMode="auto">
                          <a:xfrm>
                            <a:off x="3193415" y="5029835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4" name="AutoShape 21"/>
                        <wps:cNvCnPr>
                          <a:cxnSpLocks noChangeShapeType="1"/>
                        </wps:cNvCnPr>
                        <wps:spPr bwMode="auto">
                          <a:xfrm>
                            <a:off x="4031615" y="2686685"/>
                            <a:ext cx="6508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5" name="AutoShape 22"/>
                        <wps:cNvCnPr>
                          <a:cxnSpLocks noChangeShapeType="1"/>
                        </wps:cNvCnPr>
                        <wps:spPr bwMode="auto">
                          <a:xfrm>
                            <a:off x="4057015" y="3658235"/>
                            <a:ext cx="62865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0C1CB5" id="Csoportba foglalás 74" o:spid="_x0000_s1026" style="position:absolute;left:0;text-align:left;margin-left:-33pt;margin-top:-14.5pt;width:500.5pt;height:502pt;z-index:251661312;mso-width-relative:margin;mso-height-relative:margin" coordsize="64001,628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">
                <v:rect id="Rectangle 2" o:spid="_x0000_s1027" style="position:absolute;left:7994;top:2292;width:22289;height:6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">
                  <v:textbox inset=",3mm,,1mm">
                    <w:txbxContent>
                      <w:p w14:paraId="28806423" w14:textId="376D5540" w:rsidR="007B145A" w:rsidRPr="00BD355D" w:rsidRDefault="007B145A" w:rsidP="003A7A92">
                        <w:pPr>
                          <w:jc w:val="center"/>
                          <w:rPr>
                            <w:rFonts w:cs="Times New Roman"/>
                            <w:sz w:val="22"/>
                            <w:lang w:val="en-US"/>
                          </w:rPr>
                        </w:pP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 xml:space="preserve">Records identified through </w:t>
                        </w:r>
                        <w:r w:rsidRPr="00BD355D">
                          <w:rPr>
                            <w:sz w:val="22"/>
                            <w:lang w:val="en-US"/>
                          </w:rPr>
                          <w:br/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database searching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br/>
                          <w:t>(n = 1</w:t>
                        </w:r>
                        <w:r w:rsidR="002509B5">
                          <w:rPr>
                            <w:rFonts w:cs="Times New Roman"/>
                            <w:sz w:val="22"/>
                            <w:lang w:val="en-US"/>
                          </w:rPr>
                          <w:t>5</w:t>
                        </w:r>
                        <w:r w:rsidR="0012503E">
                          <w:rPr>
                            <w:rFonts w:cs="Times New Roman"/>
                            <w:sz w:val="22"/>
                            <w:lang w:val="en-US"/>
                          </w:rPr>
                          <w:t>,</w:t>
                        </w:r>
                        <w:r w:rsidR="002509B5">
                          <w:rPr>
                            <w:rFonts w:cs="Times New Roman"/>
                            <w:sz w:val="22"/>
                            <w:lang w:val="en-US"/>
                          </w:rPr>
                          <w:t>347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oundrect id="AutoShape 3" o:spid="_x0000_s1028" style="position:absolute;left:-5372;top:21374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14:paraId="52015F9A" w14:textId="77777777" w:rsidR="007B145A" w:rsidRPr="00E578AB" w:rsidRDefault="007B145A" w:rsidP="003A7A92">
                        <w:pPr>
                          <w:pStyle w:val="Heading2"/>
                          <w:keepNext/>
                          <w:rPr>
                            <w:lang w:val="en"/>
                          </w:rPr>
                        </w:pPr>
                        <w:r w:rsidRPr="00E578AB">
                          <w:rPr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  <v:roundrect id="AutoShape 4" o:spid="_x0000_s1029" style="position:absolute;left:-5372;top:53378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" fillcolor="#ccecff">
                  <v:textbox style="layout-flow:vertical;mso-layout-flow-alt:bottom-to-top" inset="3.6pt,,3.6pt">
                    <w:txbxContent>
                      <w:p w14:paraId="16F53A28" w14:textId="77777777" w:rsidR="007B145A" w:rsidRPr="00E578AB" w:rsidRDefault="007B145A" w:rsidP="003A7A92">
                        <w:pPr>
                          <w:pStyle w:val="Heading2"/>
                          <w:keepNext/>
                          <w:rPr>
                            <w:lang w:val="en"/>
                          </w:rPr>
                        </w:pPr>
                        <w:r w:rsidRPr="00E578AB">
                          <w:rPr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  <v:roundrect id="AutoShape 5" o:spid="_x0000_s1030" style="position:absolute;left:-5372;top:37376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" fillcolor="#ccecff">
                  <v:textbox style="layout-flow:vertical;mso-layout-flow-alt:bottom-to-top" inset="3.6pt,,3.6pt">
                    <w:txbxContent>
                      <w:p w14:paraId="0F7DD3F4" w14:textId="77777777" w:rsidR="007B145A" w:rsidRPr="00E578AB" w:rsidRDefault="007B145A" w:rsidP="003A7A92">
                        <w:pPr>
                          <w:pStyle w:val="Heading2"/>
                          <w:keepNext/>
                          <w:rPr>
                            <w:sz w:val="22"/>
                            <w:szCs w:val="22"/>
                            <w:lang w:val="en"/>
                          </w:rPr>
                        </w:pPr>
                        <w:r w:rsidRPr="00E578AB">
                          <w:rPr>
                            <w:sz w:val="22"/>
                            <w:szCs w:val="22"/>
                            <w:lang w:val="en"/>
                          </w:rPr>
                          <w:t>Eligibility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6" o:spid="_x0000_s1031" type="#_x0000_t32" style="position:absolute;left:20504;top:9150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">
                  <v:stroke endarrow="block"/>
                  <v:shadow color="#ccc"/>
                </v:shape>
                <v:shape id="AutoShape 7" o:spid="_x0000_s1032" type="#_x0000_t32" style="position:absolute;left:43364;top:9150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">
                  <v:stroke endarrow="block"/>
                  <v:shadow color="#ccc"/>
                </v:shape>
                <v:roundrect id="AutoShape 8" o:spid="_x0000_s1033" style="position:absolute;left:-5372;top:5372;width:13716;height:2971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14:paraId="4938DD35" w14:textId="77777777" w:rsidR="007B145A" w:rsidRPr="00E578AB" w:rsidRDefault="007B145A" w:rsidP="003A7A92">
                        <w:pPr>
                          <w:pStyle w:val="Heading2"/>
                          <w:keepNext/>
                          <w:rPr>
                            <w:lang w:val="en"/>
                          </w:rPr>
                        </w:pPr>
                        <w:r w:rsidRPr="00E578AB">
                          <w:rPr>
                            <w:lang w:val="en"/>
                          </w:rPr>
                          <w:t>Identification</w:t>
                        </w:r>
                      </w:p>
                    </w:txbxContent>
                  </v:textbox>
                </v:roundrect>
                <v:rect id="Rectangle 9" o:spid="_x0000_s1034" style="position:absolute;left:33712;top:2292;width:22288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">
                  <v:textbox inset=",7.2pt,,1mm">
                    <w:txbxContent>
                      <w:p w14:paraId="6207BFFA" w14:textId="77777777" w:rsidR="007B145A" w:rsidRPr="00BD355D" w:rsidRDefault="007B145A" w:rsidP="003A7A92">
                        <w:pPr>
                          <w:jc w:val="center"/>
                          <w:rPr>
                            <w:rFonts w:cs="Times New Roman"/>
                            <w:sz w:val="22"/>
                            <w:lang w:val="en-US"/>
                          </w:rPr>
                        </w:pP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Additional records identified through other sources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br/>
                          <w:t>(n = 0)</w:t>
                        </w:r>
                      </w:p>
                    </w:txbxContent>
                  </v:textbox>
                </v:rect>
                <v:rect id="Rectangle 10" o:spid="_x0000_s1035" style="position:absolute;left:18091;top:13722;width:27717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">
                  <v:textbox inset=",7.2pt,,1mm">
                    <w:txbxContent>
                      <w:p w14:paraId="28D4C47F" w14:textId="786C5A54" w:rsidR="007B145A" w:rsidRPr="00BD355D" w:rsidRDefault="007B145A" w:rsidP="003A7A92">
                        <w:pPr>
                          <w:jc w:val="center"/>
                          <w:rPr>
                            <w:rFonts w:cs="Times New Roman"/>
                            <w:sz w:val="22"/>
                            <w:lang w:val="en-US"/>
                          </w:rPr>
                        </w:pP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Records after duplicates removed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br/>
                          <w:t>(n = 1</w:t>
                        </w:r>
                        <w:r w:rsidR="002509B5">
                          <w:rPr>
                            <w:rFonts w:cs="Times New Roman"/>
                            <w:sz w:val="22"/>
                            <w:lang w:val="en-US"/>
                          </w:rPr>
                          <w:t>5</w:t>
                        </w:r>
                        <w:r w:rsidR="0012503E">
                          <w:rPr>
                            <w:rFonts w:cs="Times New Roman"/>
                            <w:sz w:val="22"/>
                            <w:lang w:val="en-US"/>
                          </w:rPr>
                          <w:t>,</w:t>
                        </w:r>
                        <w:r w:rsidR="002509B5">
                          <w:rPr>
                            <w:rFonts w:cs="Times New Roman"/>
                            <w:sz w:val="22"/>
                            <w:lang w:val="en-US"/>
                          </w:rPr>
                          <w:t>347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11" o:spid="_x0000_s1036" style="position:absolute;left:23615;top:24009;width:16701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">
                  <v:textbox inset=",7.2pt,,1mm">
                    <w:txbxContent>
                      <w:p w14:paraId="0BDBA3F3" w14:textId="6FD23FCD" w:rsidR="007B145A" w:rsidRPr="00BD355D" w:rsidRDefault="007B145A" w:rsidP="003A7A92">
                        <w:pPr>
                          <w:jc w:val="center"/>
                          <w:rPr>
                            <w:rFonts w:cs="Times New Roman"/>
                            <w:sz w:val="22"/>
                            <w:lang w:val="en-US"/>
                          </w:rPr>
                        </w:pP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Records screened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br/>
                          <w:t>(n = 1</w:t>
                        </w:r>
                        <w:r w:rsidR="002509B5">
                          <w:rPr>
                            <w:rFonts w:cs="Times New Roman"/>
                            <w:sz w:val="22"/>
                            <w:lang w:val="en-US"/>
                          </w:rPr>
                          <w:t>5</w:t>
                        </w:r>
                        <w:r w:rsidR="0012503E">
                          <w:rPr>
                            <w:rFonts w:cs="Times New Roman"/>
                            <w:sz w:val="22"/>
                            <w:lang w:val="en-US"/>
                          </w:rPr>
                          <w:t>,</w:t>
                        </w:r>
                        <w:r w:rsidR="002509B5">
                          <w:rPr>
                            <w:rFonts w:cs="Times New Roman"/>
                            <w:sz w:val="22"/>
                            <w:lang w:val="en-US"/>
                          </w:rPr>
                          <w:t>347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12" o:spid="_x0000_s1037" style="position:absolute;left:46856;top:24009;width:17145;height:5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">
                  <v:textbox inset=",7.2pt,,1mm">
                    <w:txbxContent>
                      <w:p w14:paraId="5D385DD5" w14:textId="6FE67BE7" w:rsidR="007B145A" w:rsidRPr="00BD355D" w:rsidRDefault="007B145A" w:rsidP="003A7A92">
                        <w:pPr>
                          <w:jc w:val="center"/>
                          <w:rPr>
                            <w:rFonts w:cs="Times New Roman"/>
                            <w:sz w:val="22"/>
                            <w:lang w:val="en-US"/>
                          </w:rPr>
                        </w:pP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Records excluded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br/>
                          <w:t>(n = 1</w:t>
                        </w:r>
                        <w:r w:rsidR="002509B5">
                          <w:rPr>
                            <w:rFonts w:cs="Times New Roman"/>
                            <w:sz w:val="22"/>
                            <w:lang w:val="en-US"/>
                          </w:rPr>
                          <w:t>4</w:t>
                        </w:r>
                        <w:r w:rsidR="0012503E">
                          <w:rPr>
                            <w:rFonts w:cs="Times New Roman"/>
                            <w:sz w:val="22"/>
                            <w:lang w:val="en-US"/>
                          </w:rPr>
                          <w:t>,</w:t>
                        </w:r>
                        <w:r w:rsidR="002509B5">
                          <w:rPr>
                            <w:rFonts w:cs="Times New Roman"/>
                            <w:sz w:val="22"/>
                            <w:lang w:val="en-US"/>
                          </w:rPr>
                          <w:t>194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13" o:spid="_x0000_s1038" style="position:absolute;left:23425;top:33222;width:17145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">
                  <v:textbox inset=",7.2pt,,1mm">
                    <w:txbxContent>
                      <w:p w14:paraId="5138C3BD" w14:textId="0795AA3E" w:rsidR="007B145A" w:rsidRPr="00BD355D" w:rsidRDefault="007B145A" w:rsidP="003A7A92">
                        <w:pPr>
                          <w:jc w:val="center"/>
                          <w:rPr>
                            <w:rFonts w:cs="Times New Roman"/>
                            <w:sz w:val="22"/>
                            <w:lang w:val="en-US"/>
                          </w:rPr>
                        </w:pP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Full-text articles assessed for eligibility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br/>
                          <w:t>(n = 1</w:t>
                        </w:r>
                        <w:r w:rsidR="0012503E">
                          <w:rPr>
                            <w:rFonts w:cs="Times New Roman"/>
                            <w:sz w:val="22"/>
                            <w:lang w:val="en-US"/>
                          </w:rPr>
                          <w:t>,</w:t>
                        </w:r>
                        <w:r w:rsidR="00247545">
                          <w:rPr>
                            <w:rFonts w:cs="Times New Roman"/>
                            <w:sz w:val="22"/>
                            <w:lang w:val="en-US"/>
                          </w:rPr>
                          <w:t>153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14" o:spid="_x0000_s1039" style="position:absolute;left:46856;top:33222;width:17145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">
                  <v:textbox inset=",7.2pt,,1mm">
                    <w:txbxContent>
                      <w:p w14:paraId="40CBCFAC" w14:textId="10B13355" w:rsidR="007B145A" w:rsidRPr="00BD355D" w:rsidRDefault="007B145A" w:rsidP="003A7A92">
                        <w:pPr>
                          <w:jc w:val="center"/>
                          <w:rPr>
                            <w:rFonts w:cs="Times New Roman"/>
                            <w:sz w:val="22"/>
                            <w:lang w:val="en-US"/>
                          </w:rPr>
                        </w:pP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Full-text articles excluded, with reasons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br/>
                          <w:t xml:space="preserve">(n = </w:t>
                        </w:r>
                        <w:r w:rsidR="002509B5">
                          <w:rPr>
                            <w:rFonts w:cs="Times New Roman"/>
                            <w:sz w:val="22"/>
                            <w:lang w:val="en-US"/>
                          </w:rPr>
                          <w:t>973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15" o:spid="_x0000_s1040" style="position:absolute;left:23425;top:43440;width:17145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">
                  <v:textbox inset=",7.2pt,,1mm">
                    <w:txbxContent>
                      <w:p w14:paraId="7B5578DB" w14:textId="4435A501" w:rsidR="007B145A" w:rsidRPr="00BD355D" w:rsidRDefault="007B145A" w:rsidP="003A7A92">
                        <w:pPr>
                          <w:jc w:val="center"/>
                          <w:rPr>
                            <w:rFonts w:cs="Times New Roman"/>
                            <w:sz w:val="22"/>
                            <w:lang w:val="en-US"/>
                          </w:rPr>
                        </w:pP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Studies included in qualitative synthesis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br/>
                          <w:t xml:space="preserve">(n = </w:t>
                        </w:r>
                        <w:r w:rsidR="00247545">
                          <w:rPr>
                            <w:rFonts w:cs="Times New Roman"/>
                            <w:sz w:val="22"/>
                            <w:lang w:val="en-US"/>
                          </w:rPr>
                          <w:t>180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16" o:spid="_x0000_s1041" style="position:absolute;left:23425;top:53727;width:17145;height:9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">
                  <v:textbox inset=",7.2pt,,1mm">
                    <w:txbxContent>
                      <w:p w14:paraId="414E5B27" w14:textId="5EAD3974" w:rsidR="007B145A" w:rsidRPr="00BD355D" w:rsidRDefault="007B145A" w:rsidP="003A7A92">
                        <w:pPr>
                          <w:jc w:val="center"/>
                          <w:rPr>
                            <w:rFonts w:cs="Times New Roman"/>
                            <w:sz w:val="22"/>
                            <w:lang w:val="en-US"/>
                          </w:rPr>
                        </w:pP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Studies included in quantitative synthesis (meta-analysis)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br/>
                          <w:t xml:space="preserve">(n = </w:t>
                        </w:r>
                        <w:r>
                          <w:rPr>
                            <w:rFonts w:cs="Times New Roman"/>
                            <w:sz w:val="22"/>
                            <w:lang w:val="en-US"/>
                          </w:rPr>
                          <w:t>2</w:t>
                        </w:r>
                        <w:r w:rsidR="002509B5">
                          <w:rPr>
                            <w:rFonts w:cs="Times New Roman"/>
                            <w:sz w:val="22"/>
                            <w:lang w:val="en-US"/>
                          </w:rPr>
                          <w:t>9</w:t>
                        </w:r>
                        <w:r w:rsidRPr="00BD355D">
                          <w:rPr>
                            <w:rFonts w:cs="Times New Roman"/>
                            <w:sz w:val="22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shape id="AutoShape 17" o:spid="_x0000_s1042" type="#_x0000_t32" style="position:absolute;left:31934;top:19437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">
                  <v:stroke endarrow="block"/>
                  <v:shadow color="#ccc"/>
                </v:shape>
                <v:shape id="AutoShape 18" o:spid="_x0000_s1043" type="#_x0000_t32" style="position:absolute;left:31934;top:29724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">
                  <v:stroke endarrow="block"/>
                  <v:shadow color="#ccc"/>
                </v:shape>
                <v:shape id="AutoShape 19" o:spid="_x0000_s1044" type="#_x0000_t32" style="position:absolute;left:31934;top:40011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">
                  <v:stroke endarrow="block"/>
                  <v:shadow color="#ccc"/>
                </v:shape>
                <v:shape id="AutoShape 20" o:spid="_x0000_s1045" type="#_x0000_t32" style="position:absolute;left:31934;top:50298;width:0;height:34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">
                  <v:stroke endarrow="block"/>
                  <v:shadow color="#ccc"/>
                </v:shape>
                <v:shape id="AutoShape 21" o:spid="_x0000_s1046" type="#_x0000_t32" style="position:absolute;left:40316;top:26866;width:650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">
                  <v:stroke endarrow="block"/>
                  <v:shadow color="#ccc"/>
                </v:shape>
                <v:shape id="AutoShape 22" o:spid="_x0000_s1047" type="#_x0000_t32" style="position:absolute;left:40570;top:36582;width:62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">
                  <v:stroke endarrow="block"/>
                  <v:shadow color="#ccc"/>
                </v:shape>
              </v:group>
            </w:pict>
          </mc:Fallback>
        </mc:AlternateContent>
      </w:r>
    </w:p>
    <w:p w14:paraId="1AF8EF54" w14:textId="71DD9E1B" w:rsidR="00A6162E" w:rsidRPr="004C1204" w:rsidRDefault="00A6162E" w:rsidP="00A6162E">
      <w:pPr>
        <w:autoSpaceDE w:val="0"/>
        <w:autoSpaceDN w:val="0"/>
        <w:adjustRightInd w:val="0"/>
        <w:spacing w:line="360" w:lineRule="auto"/>
        <w:ind w:left="-567"/>
        <w:rPr>
          <w:lang w:val="en-US"/>
        </w:rPr>
      </w:pPr>
      <w:r w:rsidRPr="0033683D">
        <w:rPr>
          <w:b/>
          <w:lang w:val="en-US"/>
        </w:rPr>
        <w:lastRenderedPageBreak/>
        <w:t xml:space="preserve">Supplementary Materials </w:t>
      </w:r>
      <w:r w:rsidRPr="0033683D">
        <w:rPr>
          <w:rFonts w:cs="Times New Roman"/>
          <w:b/>
          <w:szCs w:val="24"/>
          <w:lang w:val="en-US"/>
        </w:rPr>
        <w:t>B1</w:t>
      </w:r>
      <w:r w:rsidR="00E9012B" w:rsidRPr="0033683D">
        <w:rPr>
          <w:rFonts w:cs="Times New Roman"/>
          <w:b/>
          <w:szCs w:val="24"/>
          <w:lang w:val="en-US"/>
        </w:rPr>
        <w:t>.</w:t>
      </w:r>
      <w:r w:rsidRPr="0033683D">
        <w:rPr>
          <w:rFonts w:cs="Times New Roman"/>
          <w:b/>
          <w:szCs w:val="24"/>
          <w:lang w:val="en-US"/>
        </w:rPr>
        <w:t xml:space="preserve"> </w:t>
      </w:r>
      <w:r w:rsidRPr="004C1204">
        <w:rPr>
          <w:lang w:val="en-US"/>
        </w:rPr>
        <w:t>Estimates and heterogeneities in the models for Cd.</w:t>
      </w:r>
    </w:p>
    <w:p w14:paraId="0DDB02F3" w14:textId="77777777" w:rsidR="00A6162E" w:rsidRPr="004C1204" w:rsidRDefault="00A6162E" w:rsidP="00A6162E">
      <w:pPr>
        <w:autoSpaceDE w:val="0"/>
        <w:autoSpaceDN w:val="0"/>
        <w:adjustRightInd w:val="0"/>
        <w:spacing w:line="360" w:lineRule="auto"/>
        <w:ind w:left="-567"/>
        <w:rPr>
          <w:lang w:val="en-US"/>
        </w:rPr>
      </w:pPr>
    </w:p>
    <w:tbl>
      <w:tblPr>
        <w:tblW w:w="1390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0"/>
        <w:gridCol w:w="1391"/>
        <w:gridCol w:w="1390"/>
        <w:gridCol w:w="1391"/>
        <w:gridCol w:w="1390"/>
        <w:gridCol w:w="1391"/>
        <w:gridCol w:w="1390"/>
        <w:gridCol w:w="1391"/>
        <w:gridCol w:w="1390"/>
        <w:gridCol w:w="1391"/>
      </w:tblGrid>
      <w:tr w:rsidR="00A6162E" w:rsidRPr="004C1204" w14:paraId="6C6F944F" w14:textId="77777777" w:rsidTr="00A6162E">
        <w:trPr>
          <w:trHeight w:val="765"/>
          <w:jc w:val="center"/>
        </w:trPr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9469E9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Subgroup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AFC213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Mean effect size (model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B50FBE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Lower CI bound (model)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29D8BE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Upper CI bound (model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6CE071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SE (model)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EB2CB7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hu-HU"/>
              </w:rPr>
              <w:t>p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 xml:space="preserve"> value (model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1F1DE8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Q (hetero-</w:t>
            </w:r>
            <w:proofErr w:type="spellStart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geneity</w:t>
            </w:r>
            <w:proofErr w:type="spellEnd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)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CB1450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hu-HU"/>
              </w:rPr>
              <w:t>p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 xml:space="preserve"> value (hetero-</w:t>
            </w:r>
            <w:proofErr w:type="spellStart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geneity</w:t>
            </w:r>
            <w:proofErr w:type="spellEnd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D72265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I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hu-HU"/>
              </w:rPr>
              <w:t>2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64F54A8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R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hu-HU"/>
              </w:rPr>
              <w:t>2</w:t>
            </w:r>
          </w:p>
        </w:tc>
      </w:tr>
      <w:tr w:rsidR="00A6162E" w:rsidRPr="004C1204" w14:paraId="1856088F" w14:textId="77777777" w:rsidTr="00A6162E">
        <w:trPr>
          <w:trHeight w:val="345"/>
          <w:jc w:val="center"/>
        </w:trPr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998E64" w14:textId="77777777" w:rsidR="00A6162E" w:rsidRPr="004C1204" w:rsidRDefault="00A6162E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Leaf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0F85731" w14:textId="1C3BD291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B544E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.751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35A382" w14:textId="673AE84B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B544E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.649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CE683F" w14:textId="364B4E52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B544E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853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237AA" w14:textId="08D2F70C" w:rsidR="00A6162E" w:rsidRPr="004C1204" w:rsidRDefault="00B544EC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479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9E5B7C" w14:textId="052569E7" w:rsidR="00A6162E" w:rsidRPr="004C1204" w:rsidRDefault="00B544EC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11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87F03" w14:textId="3A2F224E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  <w:r w:rsidR="00CA549E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2.147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D5D33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70D2F77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7%</w:t>
            </w:r>
          </w:p>
        </w:tc>
        <w:tc>
          <w:tcPr>
            <w:tcW w:w="1391" w:type="dxa"/>
            <w:tcBorders>
              <w:top w:val="single" w:sz="4" w:space="0" w:color="auto"/>
              <w:right w:val="nil"/>
            </w:tcBorders>
          </w:tcPr>
          <w:p w14:paraId="5FE2BC13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A6162E" w:rsidRPr="004C1204" w14:paraId="58E55906" w14:textId="77777777" w:rsidTr="00A6162E">
        <w:trPr>
          <w:trHeight w:val="345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31FC1" w14:textId="77777777" w:rsidR="00A6162E" w:rsidRPr="004C1204" w:rsidRDefault="00A6162E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Stem</w:t>
            </w:r>
          </w:p>
        </w:tc>
        <w:tc>
          <w:tcPr>
            <w:tcW w:w="1391" w:type="dxa"/>
            <w:tcBorders>
              <w:left w:val="nil"/>
            </w:tcBorders>
            <w:shd w:val="clear" w:color="auto" w:fill="auto"/>
            <w:vAlign w:val="center"/>
          </w:tcPr>
          <w:p w14:paraId="223605BC" w14:textId="78501EAF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B544E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.256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D86AFE0" w14:textId="74E66C81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6</w:t>
            </w:r>
            <w:r w:rsidR="00CA549E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.</w:t>
            </w:r>
            <w:r w:rsidR="00B544E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91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315EF28" w14:textId="163B15A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B544E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322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B848FA5" w14:textId="5E740250" w:rsidR="00A6162E" w:rsidRPr="004C1204" w:rsidRDefault="00B544EC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497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7879D0A" w14:textId="54DCB548" w:rsidR="00A6162E" w:rsidRPr="004C1204" w:rsidRDefault="00B544EC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30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8A04900" w14:textId="10EE3D2F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  <w:r w:rsidR="00CA549E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9.568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81D3999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right w:val="nil"/>
            </w:tcBorders>
            <w:shd w:val="clear" w:color="auto" w:fill="auto"/>
            <w:vAlign w:val="center"/>
          </w:tcPr>
          <w:p w14:paraId="7437900D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0%</w:t>
            </w:r>
          </w:p>
        </w:tc>
        <w:tc>
          <w:tcPr>
            <w:tcW w:w="1391" w:type="dxa"/>
            <w:tcBorders>
              <w:right w:val="nil"/>
            </w:tcBorders>
          </w:tcPr>
          <w:p w14:paraId="129E2B07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A6162E" w:rsidRPr="004C1204" w14:paraId="3ABEF232" w14:textId="77777777" w:rsidTr="00A6162E">
        <w:trPr>
          <w:trHeight w:val="345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951ED5" w14:textId="77777777" w:rsidR="00A6162E" w:rsidRPr="004C1204" w:rsidRDefault="00A6162E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Root</w:t>
            </w:r>
          </w:p>
        </w:tc>
        <w:tc>
          <w:tcPr>
            <w:tcW w:w="1391" w:type="dxa"/>
            <w:tcBorders>
              <w:left w:val="nil"/>
            </w:tcBorders>
            <w:shd w:val="clear" w:color="auto" w:fill="auto"/>
            <w:vAlign w:val="center"/>
          </w:tcPr>
          <w:p w14:paraId="00CCC18D" w14:textId="07436EF6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4</w:t>
            </w:r>
            <w:r w:rsidR="00B544E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.131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A29EE8D" w14:textId="56AFCF91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B544E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.044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5B17722" w14:textId="5835594E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B544E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219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4342579" w14:textId="4470EAD9" w:rsidR="00A6162E" w:rsidRPr="004C1204" w:rsidRDefault="00B544EC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486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F8E6FCC" w14:textId="6A1C5E09" w:rsidR="00A6162E" w:rsidRPr="004C1204" w:rsidRDefault="00B544EC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05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6639A9C" w14:textId="1DC930B0" w:rsidR="00A6162E" w:rsidRPr="004C1204" w:rsidRDefault="00CA549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34.284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62F20AD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right w:val="nil"/>
            </w:tcBorders>
            <w:shd w:val="clear" w:color="auto" w:fill="auto"/>
            <w:vAlign w:val="center"/>
          </w:tcPr>
          <w:p w14:paraId="790543B1" w14:textId="2AC90CEE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  <w:r w:rsidR="00CA549E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</w:t>
            </w: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%</w:t>
            </w:r>
          </w:p>
        </w:tc>
        <w:tc>
          <w:tcPr>
            <w:tcW w:w="1391" w:type="dxa"/>
            <w:tcBorders>
              <w:right w:val="nil"/>
            </w:tcBorders>
          </w:tcPr>
          <w:p w14:paraId="5A02DC01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A6162E" w:rsidRPr="004C1204" w14:paraId="324FEBF4" w14:textId="77777777" w:rsidTr="00A6162E">
        <w:trPr>
          <w:trHeight w:val="345"/>
          <w:jc w:val="center"/>
        </w:trPr>
        <w:tc>
          <w:tcPr>
            <w:tcW w:w="139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A5E4E37" w14:textId="77777777" w:rsidR="00A6162E" w:rsidRPr="004C1204" w:rsidRDefault="00A6162E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Overall</w:t>
            </w:r>
          </w:p>
        </w:tc>
        <w:tc>
          <w:tcPr>
            <w:tcW w:w="1391" w:type="dxa"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14:paraId="1EEB7CF5" w14:textId="10C64994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4.</w:t>
            </w:r>
            <w:r w:rsidR="00CA549E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24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B2588D6" w14:textId="764FD314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CA549E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.065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9FF5EAB" w14:textId="29D55D56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3.</w:t>
            </w:r>
            <w:r w:rsidR="00CA549E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84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4DFB9A9" w14:textId="5D760E95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</w:t>
            </w:r>
            <w:r w:rsidR="00CA549E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.276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5E265D5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9696342" w14:textId="15B41029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  <w:r w:rsidR="00CA549E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83.889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B11D4BC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61B1094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8%</w:t>
            </w:r>
          </w:p>
        </w:tc>
        <w:tc>
          <w:tcPr>
            <w:tcW w:w="1391" w:type="dxa"/>
            <w:tcBorders>
              <w:bottom w:val="double" w:sz="4" w:space="0" w:color="auto"/>
              <w:right w:val="nil"/>
            </w:tcBorders>
          </w:tcPr>
          <w:p w14:paraId="6757E743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%</w:t>
            </w:r>
          </w:p>
        </w:tc>
      </w:tr>
    </w:tbl>
    <w:p w14:paraId="4E9D714F" w14:textId="77777777" w:rsidR="00A6162E" w:rsidRPr="004C1204" w:rsidRDefault="00A6162E" w:rsidP="00A6162E">
      <w:pPr>
        <w:autoSpaceDE w:val="0"/>
        <w:autoSpaceDN w:val="0"/>
        <w:adjustRightInd w:val="0"/>
        <w:spacing w:line="360" w:lineRule="auto"/>
        <w:ind w:left="-567"/>
        <w:rPr>
          <w:rFonts w:cs="Times New Roman"/>
          <w:b/>
          <w:szCs w:val="24"/>
          <w:lang w:val="en-U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0"/>
        <w:gridCol w:w="1231"/>
        <w:gridCol w:w="1231"/>
      </w:tblGrid>
      <w:tr w:rsidR="00A6162E" w:rsidRPr="004C1204" w14:paraId="223839FB" w14:textId="77777777" w:rsidTr="00A6162E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E4DAD2E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4F98617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Q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39A0C08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7CC4321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</w:p>
        </w:tc>
      </w:tr>
      <w:tr w:rsidR="0031603A" w:rsidRPr="004C1204" w14:paraId="286EA55D" w14:textId="77777777" w:rsidTr="00A6162E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1528B9" w14:textId="77777777" w:rsidR="0031603A" w:rsidRPr="004C1204" w:rsidRDefault="0031603A" w:rsidP="0031603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Leaf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C8398A" w14:textId="3CFBB541" w:rsidR="0031603A" w:rsidRPr="004C1204" w:rsidRDefault="0031603A" w:rsidP="0031603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2.147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45864" w14:textId="1CF3611C" w:rsidR="0031603A" w:rsidRPr="004C1204" w:rsidRDefault="0031603A" w:rsidP="0031603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5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CFFECC" w14:textId="77777777" w:rsidR="0031603A" w:rsidRPr="004C1204" w:rsidRDefault="0031603A" w:rsidP="0031603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31603A" w:rsidRPr="004C1204" w14:paraId="39933EB0" w14:textId="77777777" w:rsidTr="00A6162E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7CA9EAD" w14:textId="77777777" w:rsidR="0031603A" w:rsidRPr="004C1204" w:rsidRDefault="0031603A" w:rsidP="0031603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Stem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362E08" w14:textId="25C948A3" w:rsidR="0031603A" w:rsidRPr="004C1204" w:rsidRDefault="0031603A" w:rsidP="0031603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9.568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090EB49" w14:textId="1A8937E8" w:rsidR="0031603A" w:rsidRPr="004C1204" w:rsidRDefault="0031603A" w:rsidP="0031603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0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9F0518" w14:textId="77777777" w:rsidR="0031603A" w:rsidRPr="004C1204" w:rsidRDefault="0031603A" w:rsidP="0031603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31603A" w:rsidRPr="004C1204" w14:paraId="1EAA3F02" w14:textId="77777777" w:rsidTr="00A6162E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60D8CA7D" w14:textId="77777777" w:rsidR="0031603A" w:rsidRPr="004C1204" w:rsidRDefault="0031603A" w:rsidP="0031603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Root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D1478" w14:textId="1C3DEE61" w:rsidR="0031603A" w:rsidRPr="004C1204" w:rsidRDefault="0031603A" w:rsidP="0031603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34.284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767317B" w14:textId="20FB8797" w:rsidR="0031603A" w:rsidRPr="004C1204" w:rsidRDefault="0031603A" w:rsidP="0031603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8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E23F7B" w14:textId="77777777" w:rsidR="0031603A" w:rsidRPr="004C1204" w:rsidRDefault="0031603A" w:rsidP="0031603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A6162E" w:rsidRPr="004C1204" w14:paraId="5BCC9BBC" w14:textId="77777777" w:rsidTr="00A6162E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043FE3BB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Withi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21032A9" w14:textId="241486E1" w:rsidR="00A6162E" w:rsidRPr="004C1204" w:rsidRDefault="007F0DD0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275.999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27439EF" w14:textId="132D0FA2" w:rsidR="00A6162E" w:rsidRPr="004C1204" w:rsidRDefault="0031603A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53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FDF7D0A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A6162E" w:rsidRPr="004C1204" w14:paraId="6975BC64" w14:textId="77777777" w:rsidTr="00A6162E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37F507D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Betwee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63FB967" w14:textId="7E090DAE" w:rsidR="00A6162E" w:rsidRPr="004C1204" w:rsidRDefault="00E32FC6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2.107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5B89722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58AD0B6" w14:textId="4947AB5C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0.</w:t>
            </w:r>
            <w:r w:rsidR="00E32FC6">
              <w:rPr>
                <w:rFonts w:eastAsia="Calibri" w:cs="Times New Roman"/>
                <w:szCs w:val="24"/>
                <w:lang w:val="en-US"/>
              </w:rPr>
              <w:t>349</w:t>
            </w:r>
          </w:p>
        </w:tc>
      </w:tr>
      <w:tr w:rsidR="00A6162E" w:rsidRPr="004C1204" w14:paraId="105A0EA3" w14:textId="77777777" w:rsidTr="00A6162E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571E375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D2FECAE" w14:textId="705C000D" w:rsidR="00A6162E" w:rsidRPr="004C1204" w:rsidRDefault="0031603A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283.889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2977547" w14:textId="663D0530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1</w:t>
            </w:r>
            <w:r w:rsidR="0031603A">
              <w:rPr>
                <w:rFonts w:eastAsia="Calibri" w:cs="Times New Roman"/>
                <w:szCs w:val="24"/>
                <w:lang w:val="en-US"/>
              </w:rPr>
              <w:t>55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77AE2C3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&lt;0.001</w:t>
            </w:r>
          </w:p>
        </w:tc>
      </w:tr>
    </w:tbl>
    <w:p w14:paraId="57F9DF0C" w14:textId="0910CD0D" w:rsidR="00A6162E" w:rsidRPr="004C1204" w:rsidRDefault="00A6162E" w:rsidP="00A6162E">
      <w:pPr>
        <w:autoSpaceDE w:val="0"/>
        <w:autoSpaceDN w:val="0"/>
        <w:adjustRightInd w:val="0"/>
        <w:spacing w:line="360" w:lineRule="auto"/>
        <w:ind w:left="-567"/>
        <w:rPr>
          <w:rFonts w:cs="Times New Roman"/>
          <w:b/>
          <w:szCs w:val="24"/>
          <w:lang w:val="en-US"/>
        </w:rPr>
      </w:pPr>
    </w:p>
    <w:p w14:paraId="1F0D18D1" w14:textId="77777777" w:rsidR="0019161D" w:rsidRDefault="0019161D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7588DF8B" w14:textId="3BEA1AA6" w:rsidR="00A6162E" w:rsidRPr="004C1204" w:rsidRDefault="00A6162E" w:rsidP="00A6162E">
      <w:pPr>
        <w:autoSpaceDE w:val="0"/>
        <w:autoSpaceDN w:val="0"/>
        <w:adjustRightInd w:val="0"/>
        <w:spacing w:line="360" w:lineRule="auto"/>
        <w:ind w:left="-567"/>
        <w:rPr>
          <w:lang w:val="en-US"/>
        </w:rPr>
      </w:pPr>
      <w:r w:rsidRPr="004C1204">
        <w:rPr>
          <w:b/>
          <w:lang w:val="en-US"/>
        </w:rPr>
        <w:lastRenderedPageBreak/>
        <w:t xml:space="preserve">Supplementary Materials </w:t>
      </w:r>
      <w:r w:rsidRPr="004C1204">
        <w:rPr>
          <w:rFonts w:cs="Times New Roman"/>
          <w:b/>
          <w:szCs w:val="24"/>
          <w:lang w:val="en-US"/>
        </w:rPr>
        <w:t>B</w:t>
      </w:r>
      <w:r w:rsidR="00E9012B">
        <w:rPr>
          <w:rFonts w:cs="Times New Roman"/>
          <w:b/>
          <w:szCs w:val="24"/>
          <w:lang w:val="en-US"/>
        </w:rPr>
        <w:t>2.</w:t>
      </w:r>
      <w:r w:rsidRPr="004C1204">
        <w:rPr>
          <w:rFonts w:cs="Times New Roman"/>
          <w:b/>
          <w:szCs w:val="24"/>
          <w:lang w:val="en-US"/>
        </w:rPr>
        <w:t xml:space="preserve"> </w:t>
      </w:r>
      <w:r w:rsidRPr="004C1204">
        <w:rPr>
          <w:lang w:val="en-US"/>
        </w:rPr>
        <w:t>Estimates and heterogeneities in the models for Cr.</w:t>
      </w:r>
    </w:p>
    <w:p w14:paraId="64972E08" w14:textId="076BECE2" w:rsidR="00A6162E" w:rsidRPr="004C1204" w:rsidRDefault="00A6162E" w:rsidP="00A6162E">
      <w:pPr>
        <w:autoSpaceDE w:val="0"/>
        <w:autoSpaceDN w:val="0"/>
        <w:adjustRightInd w:val="0"/>
        <w:spacing w:line="360" w:lineRule="auto"/>
        <w:ind w:left="-567"/>
        <w:rPr>
          <w:rFonts w:cs="Times New Roman"/>
          <w:b/>
          <w:szCs w:val="24"/>
          <w:lang w:val="en-US"/>
        </w:rPr>
      </w:pPr>
    </w:p>
    <w:tbl>
      <w:tblPr>
        <w:tblW w:w="1432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2"/>
        <w:gridCol w:w="1433"/>
        <w:gridCol w:w="1433"/>
        <w:gridCol w:w="1433"/>
        <w:gridCol w:w="1433"/>
        <w:gridCol w:w="1433"/>
        <w:gridCol w:w="1433"/>
        <w:gridCol w:w="1433"/>
        <w:gridCol w:w="1433"/>
        <w:gridCol w:w="1433"/>
      </w:tblGrid>
      <w:tr w:rsidR="00A6162E" w:rsidRPr="004C1204" w14:paraId="568ACBFC" w14:textId="77777777" w:rsidTr="00A6162E">
        <w:trPr>
          <w:trHeight w:val="765"/>
          <w:jc w:val="center"/>
        </w:trPr>
        <w:tc>
          <w:tcPr>
            <w:tcW w:w="143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22D94E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Subgroup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F75F53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Mean effect size (model)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10D2C3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Lower CI bound (model)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7253FC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Upper CI bound (model)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0CDFE2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SE (model)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F5CC52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hu-HU"/>
              </w:rPr>
              <w:t>p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 xml:space="preserve"> value (model)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AC634B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Q (hetero-</w:t>
            </w:r>
            <w:proofErr w:type="spellStart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geneity</w:t>
            </w:r>
            <w:proofErr w:type="spellEnd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)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6A17AD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hu-HU"/>
              </w:rPr>
              <w:t>p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 xml:space="preserve"> value (hetero-</w:t>
            </w:r>
            <w:proofErr w:type="spellStart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geneity</w:t>
            </w:r>
            <w:proofErr w:type="spellEnd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)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B231D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I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hu-HU"/>
              </w:rPr>
              <w:t>2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61ECC27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R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hu-HU"/>
              </w:rPr>
              <w:t>2</w:t>
            </w:r>
          </w:p>
        </w:tc>
      </w:tr>
      <w:tr w:rsidR="00A6162E" w:rsidRPr="004C1204" w14:paraId="329C9F5B" w14:textId="77777777" w:rsidTr="00A6162E">
        <w:trPr>
          <w:trHeight w:val="345"/>
          <w:jc w:val="center"/>
        </w:trPr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057E4" w14:textId="77777777" w:rsidR="00A6162E" w:rsidRPr="004C1204" w:rsidRDefault="00A6162E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Leaf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EF89B65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2.786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6E5C2B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5.488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D2955E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0.084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91662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378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9C9947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43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0ECF2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7.330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7EC394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433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421B911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5%</w:t>
            </w:r>
          </w:p>
        </w:tc>
        <w:tc>
          <w:tcPr>
            <w:tcW w:w="1433" w:type="dxa"/>
            <w:tcBorders>
              <w:top w:val="single" w:sz="4" w:space="0" w:color="auto"/>
              <w:right w:val="nil"/>
            </w:tcBorders>
          </w:tcPr>
          <w:p w14:paraId="2CC592C7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A6162E" w:rsidRPr="004C1204" w14:paraId="43A02690" w14:textId="77777777" w:rsidTr="00A6162E">
        <w:trPr>
          <w:trHeight w:val="345"/>
          <w:jc w:val="center"/>
        </w:trPr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A2F57" w14:textId="77777777" w:rsidR="00A6162E" w:rsidRPr="004C1204" w:rsidRDefault="00A6162E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Stem</w:t>
            </w:r>
          </w:p>
        </w:tc>
        <w:tc>
          <w:tcPr>
            <w:tcW w:w="1433" w:type="dxa"/>
            <w:tcBorders>
              <w:left w:val="nil"/>
            </w:tcBorders>
            <w:shd w:val="clear" w:color="auto" w:fill="auto"/>
            <w:vAlign w:val="center"/>
          </w:tcPr>
          <w:p w14:paraId="5F16E8CE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2.89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CEE1CA0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5.66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5CCEE48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0.12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1DE16EC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41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022429D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4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D624392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1.70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DC71D44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vAlign w:val="center"/>
          </w:tcPr>
          <w:p w14:paraId="5ABAB123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4%</w:t>
            </w:r>
          </w:p>
        </w:tc>
        <w:tc>
          <w:tcPr>
            <w:tcW w:w="1433" w:type="dxa"/>
            <w:tcBorders>
              <w:right w:val="nil"/>
            </w:tcBorders>
          </w:tcPr>
          <w:p w14:paraId="472A7A3C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A6162E" w:rsidRPr="004C1204" w14:paraId="2BF77AE7" w14:textId="77777777" w:rsidTr="00A6162E">
        <w:trPr>
          <w:trHeight w:val="345"/>
          <w:jc w:val="center"/>
        </w:trPr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F44930" w14:textId="77777777" w:rsidR="00A6162E" w:rsidRPr="004C1204" w:rsidRDefault="00A6162E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Root</w:t>
            </w:r>
          </w:p>
        </w:tc>
        <w:tc>
          <w:tcPr>
            <w:tcW w:w="1433" w:type="dxa"/>
            <w:tcBorders>
              <w:left w:val="nil"/>
            </w:tcBorders>
            <w:shd w:val="clear" w:color="auto" w:fill="auto"/>
            <w:vAlign w:val="center"/>
          </w:tcPr>
          <w:p w14:paraId="43A89F56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3.59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6F58B79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6.300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4F463A6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0.88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E9F7DBF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381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7A7C2D5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09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9EA32EE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4.012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8B0AE39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vAlign w:val="center"/>
          </w:tcPr>
          <w:p w14:paraId="5D18B1C6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7%</w:t>
            </w:r>
          </w:p>
        </w:tc>
        <w:tc>
          <w:tcPr>
            <w:tcW w:w="1433" w:type="dxa"/>
            <w:tcBorders>
              <w:right w:val="nil"/>
            </w:tcBorders>
          </w:tcPr>
          <w:p w14:paraId="1768D671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A6162E" w:rsidRPr="004C1204" w14:paraId="58E32B9D" w14:textId="77777777" w:rsidTr="00A6162E">
        <w:trPr>
          <w:trHeight w:val="345"/>
          <w:jc w:val="center"/>
        </w:trPr>
        <w:tc>
          <w:tcPr>
            <w:tcW w:w="143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032BF31" w14:textId="77777777" w:rsidR="00A6162E" w:rsidRPr="004C1204" w:rsidRDefault="00A6162E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Overall</w:t>
            </w:r>
          </w:p>
        </w:tc>
        <w:tc>
          <w:tcPr>
            <w:tcW w:w="1433" w:type="dxa"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14:paraId="45DD9B62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1.248</w:t>
            </w:r>
          </w:p>
        </w:tc>
        <w:tc>
          <w:tcPr>
            <w:tcW w:w="143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19EDD9C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1.749</w:t>
            </w:r>
          </w:p>
        </w:tc>
        <w:tc>
          <w:tcPr>
            <w:tcW w:w="143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6A88FCD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0.747</w:t>
            </w:r>
          </w:p>
        </w:tc>
        <w:tc>
          <w:tcPr>
            <w:tcW w:w="143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BA1750E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256</w:t>
            </w:r>
          </w:p>
        </w:tc>
        <w:tc>
          <w:tcPr>
            <w:tcW w:w="143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C145BCC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43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4128669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39.107</w:t>
            </w:r>
          </w:p>
        </w:tc>
        <w:tc>
          <w:tcPr>
            <w:tcW w:w="143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5BB5A2A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433" w:type="dxa"/>
            <w:tcBorders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F7EC5F0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9%</w:t>
            </w:r>
          </w:p>
        </w:tc>
        <w:tc>
          <w:tcPr>
            <w:tcW w:w="1433" w:type="dxa"/>
            <w:tcBorders>
              <w:bottom w:val="double" w:sz="4" w:space="0" w:color="auto"/>
              <w:right w:val="nil"/>
            </w:tcBorders>
          </w:tcPr>
          <w:p w14:paraId="6D7C695E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%</w:t>
            </w:r>
          </w:p>
        </w:tc>
      </w:tr>
    </w:tbl>
    <w:p w14:paraId="526B5585" w14:textId="75D653AA" w:rsidR="00A6162E" w:rsidRPr="004C1204" w:rsidRDefault="00A6162E" w:rsidP="00A6162E">
      <w:pPr>
        <w:autoSpaceDE w:val="0"/>
        <w:autoSpaceDN w:val="0"/>
        <w:adjustRightInd w:val="0"/>
        <w:spacing w:line="360" w:lineRule="auto"/>
        <w:ind w:left="-567"/>
        <w:jc w:val="both"/>
        <w:rPr>
          <w:rFonts w:cs="Times New Roman"/>
          <w:b/>
          <w:szCs w:val="24"/>
          <w:lang w:val="en-U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0"/>
        <w:gridCol w:w="1231"/>
        <w:gridCol w:w="1231"/>
      </w:tblGrid>
      <w:tr w:rsidR="00A6162E" w:rsidRPr="004C1204" w14:paraId="51C90A46" w14:textId="77777777" w:rsidTr="00A6162E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DB175F5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C070DF2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Q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5AEE3DE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1688527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</w:p>
        </w:tc>
      </w:tr>
      <w:tr w:rsidR="00A6162E" w:rsidRPr="004C1204" w14:paraId="2EC48FC8" w14:textId="77777777" w:rsidTr="00A6162E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C08DB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Leaf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0C82D8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7.330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43E4F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1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D72C1F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A6162E" w:rsidRPr="004C1204" w14:paraId="47952654" w14:textId="77777777" w:rsidTr="00A6162E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5CCC26C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Stem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4B901C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1.70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CE46B11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C76C4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A6162E" w:rsidRPr="004C1204" w14:paraId="4545AF1A" w14:textId="77777777" w:rsidTr="00A6162E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FEC3849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Root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382534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4.012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8F8302E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10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5D2AF4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A6162E" w:rsidRPr="004C1204" w14:paraId="061C1C9B" w14:textId="77777777" w:rsidTr="00A6162E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D5B57D5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Withi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445429F" w14:textId="4B82CDB3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23.04</w:t>
            </w:r>
            <w:r w:rsidR="00D1059F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019A91B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27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3790E07" w14:textId="77777777" w:rsidR="00A6162E" w:rsidRPr="004C1204" w:rsidRDefault="00A6162E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A6162E" w:rsidRPr="004C1204" w14:paraId="3483BDCF" w14:textId="77777777" w:rsidTr="00A6162E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F82235F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Betwee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E93F523" w14:textId="6F744FBB" w:rsidR="00A6162E" w:rsidRPr="004C1204" w:rsidRDefault="00761D57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7.054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D3022D8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AB59E39" w14:textId="403161E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0.0</w:t>
            </w:r>
            <w:r w:rsidR="00761D57">
              <w:rPr>
                <w:rFonts w:eastAsia="Calibri" w:cs="Times New Roman"/>
                <w:szCs w:val="24"/>
                <w:lang w:val="en-US"/>
              </w:rPr>
              <w:t>29</w:t>
            </w:r>
          </w:p>
        </w:tc>
      </w:tr>
      <w:tr w:rsidR="00A6162E" w:rsidRPr="004C1204" w14:paraId="4524A786" w14:textId="77777777" w:rsidTr="00A6162E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CC4C971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470CA5F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139.107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6105B94" w14:textId="2B2485A8" w:rsidR="00A6162E" w:rsidRPr="004C1204" w:rsidRDefault="00D83908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29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C961808" w14:textId="77777777" w:rsidR="00A6162E" w:rsidRPr="004C1204" w:rsidRDefault="00A6162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&lt;0.001</w:t>
            </w:r>
          </w:p>
        </w:tc>
      </w:tr>
    </w:tbl>
    <w:p w14:paraId="3A549DF7" w14:textId="4D335C43" w:rsidR="00A6162E" w:rsidRPr="004C1204" w:rsidRDefault="00A6162E" w:rsidP="00A6162E">
      <w:pPr>
        <w:autoSpaceDE w:val="0"/>
        <w:autoSpaceDN w:val="0"/>
        <w:adjustRightInd w:val="0"/>
        <w:spacing w:line="360" w:lineRule="auto"/>
        <w:ind w:left="-567"/>
        <w:rPr>
          <w:rFonts w:cs="Times New Roman"/>
          <w:b/>
          <w:szCs w:val="24"/>
          <w:lang w:val="en-US"/>
        </w:rPr>
      </w:pPr>
    </w:p>
    <w:p w14:paraId="75761075" w14:textId="77777777" w:rsidR="0019161D" w:rsidRDefault="0019161D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33F05C84" w14:textId="127389B1" w:rsidR="00D46541" w:rsidRPr="004C1204" w:rsidRDefault="00D46541" w:rsidP="00D46541">
      <w:pPr>
        <w:autoSpaceDE w:val="0"/>
        <w:autoSpaceDN w:val="0"/>
        <w:adjustRightInd w:val="0"/>
        <w:spacing w:line="360" w:lineRule="auto"/>
        <w:ind w:left="-567"/>
        <w:rPr>
          <w:lang w:val="en-US"/>
        </w:rPr>
      </w:pPr>
      <w:r w:rsidRPr="004C1204">
        <w:rPr>
          <w:b/>
          <w:lang w:val="en-US"/>
        </w:rPr>
        <w:t xml:space="preserve">Supplementary Materials </w:t>
      </w:r>
      <w:r w:rsidRPr="004C1204">
        <w:rPr>
          <w:rFonts w:cs="Times New Roman"/>
          <w:b/>
          <w:szCs w:val="24"/>
          <w:lang w:val="en-US"/>
        </w:rPr>
        <w:t>B</w:t>
      </w:r>
      <w:r w:rsidR="00E9012B">
        <w:rPr>
          <w:rFonts w:cs="Times New Roman"/>
          <w:b/>
          <w:szCs w:val="24"/>
          <w:lang w:val="en-US"/>
        </w:rPr>
        <w:t>3.</w:t>
      </w:r>
      <w:r w:rsidRPr="004C1204">
        <w:rPr>
          <w:rFonts w:cs="Times New Roman"/>
          <w:b/>
          <w:szCs w:val="24"/>
          <w:lang w:val="en-US"/>
        </w:rPr>
        <w:t xml:space="preserve"> </w:t>
      </w:r>
      <w:r w:rsidRPr="004C1204">
        <w:rPr>
          <w:lang w:val="en-US"/>
        </w:rPr>
        <w:t>Estimates and heterogeneities in the models for Cu.</w:t>
      </w:r>
    </w:p>
    <w:p w14:paraId="46674204" w14:textId="47C86F1E" w:rsidR="00D46541" w:rsidRPr="004C1204" w:rsidRDefault="00D46541" w:rsidP="00A6162E">
      <w:pPr>
        <w:autoSpaceDE w:val="0"/>
        <w:autoSpaceDN w:val="0"/>
        <w:adjustRightInd w:val="0"/>
        <w:spacing w:line="360" w:lineRule="auto"/>
        <w:ind w:left="-567"/>
        <w:rPr>
          <w:rFonts w:cs="Times New Roman"/>
          <w:b/>
          <w:szCs w:val="24"/>
          <w:lang w:val="en-US"/>
        </w:rPr>
      </w:pPr>
    </w:p>
    <w:tbl>
      <w:tblPr>
        <w:tblW w:w="1390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0"/>
        <w:gridCol w:w="1391"/>
        <w:gridCol w:w="1390"/>
        <w:gridCol w:w="1391"/>
        <w:gridCol w:w="1390"/>
        <w:gridCol w:w="1391"/>
        <w:gridCol w:w="1390"/>
        <w:gridCol w:w="1391"/>
        <w:gridCol w:w="1390"/>
        <w:gridCol w:w="1391"/>
      </w:tblGrid>
      <w:tr w:rsidR="00121804" w:rsidRPr="004C1204" w14:paraId="0EB0AA77" w14:textId="77777777" w:rsidTr="00121804">
        <w:trPr>
          <w:trHeight w:val="765"/>
          <w:jc w:val="center"/>
        </w:trPr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DAF7B2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Subgroup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5D276F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Mean effect size (model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BE708B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Lower CI bound (model)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F04635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Upper CI bound (model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2448E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SE (model)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CCEB9B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hu-HU"/>
              </w:rPr>
              <w:t>p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 xml:space="preserve"> value (model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776210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Q (hetero-</w:t>
            </w:r>
            <w:proofErr w:type="spellStart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geneity</w:t>
            </w:r>
            <w:proofErr w:type="spellEnd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)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F9E7F6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hu-HU"/>
              </w:rPr>
              <w:t>p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 xml:space="preserve"> value (hetero-</w:t>
            </w:r>
            <w:proofErr w:type="spellStart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geneity</w:t>
            </w:r>
            <w:proofErr w:type="spellEnd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44B4A3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I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hu-HU"/>
              </w:rPr>
              <w:t>2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BD2BD2F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R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hu-HU"/>
              </w:rPr>
              <w:t>2</w:t>
            </w:r>
          </w:p>
        </w:tc>
      </w:tr>
      <w:tr w:rsidR="00121804" w:rsidRPr="004C1204" w14:paraId="526AAA41" w14:textId="77777777" w:rsidTr="00121804">
        <w:trPr>
          <w:trHeight w:val="345"/>
          <w:jc w:val="center"/>
        </w:trPr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884A68" w14:textId="77777777" w:rsidR="00121804" w:rsidRPr="004C1204" w:rsidRDefault="00121804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Leaf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99B53F1" w14:textId="3C92FC93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14719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40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F02E6C" w14:textId="66A01151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14719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.699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1D853" w14:textId="0C1AF052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0</w:t>
            </w:r>
            <w:r w:rsidR="0014719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.110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4C1FE" w14:textId="67BBB70A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</w:t>
            </w:r>
            <w:r w:rsidR="00A7025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61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D2FEF1" w14:textId="5D94B3AC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</w:t>
            </w:r>
            <w:r w:rsidR="00A7025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8B634E" w14:textId="75E40D95" w:rsidR="00121804" w:rsidRPr="004C1204" w:rsidRDefault="00B70081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99.281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6D75A4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F46C0F0" w14:textId="3B38201A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  <w:r w:rsidR="00B7008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</w:t>
            </w: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%</w:t>
            </w:r>
          </w:p>
        </w:tc>
        <w:tc>
          <w:tcPr>
            <w:tcW w:w="1391" w:type="dxa"/>
            <w:tcBorders>
              <w:top w:val="single" w:sz="4" w:space="0" w:color="auto"/>
              <w:right w:val="nil"/>
            </w:tcBorders>
          </w:tcPr>
          <w:p w14:paraId="48647F0B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121804" w:rsidRPr="004C1204" w14:paraId="0F4810B1" w14:textId="77777777" w:rsidTr="00121804">
        <w:trPr>
          <w:trHeight w:val="345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2509C" w14:textId="77777777" w:rsidR="00121804" w:rsidRPr="004C1204" w:rsidRDefault="00121804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Stem</w:t>
            </w:r>
          </w:p>
        </w:tc>
        <w:tc>
          <w:tcPr>
            <w:tcW w:w="1391" w:type="dxa"/>
            <w:tcBorders>
              <w:left w:val="nil"/>
            </w:tcBorders>
            <w:shd w:val="clear" w:color="auto" w:fill="auto"/>
            <w:vAlign w:val="center"/>
          </w:tcPr>
          <w:p w14:paraId="16AB5813" w14:textId="4A35336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14719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278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65E9DDB" w14:textId="71F19930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14719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.594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6DAA2F1" w14:textId="5AEDFDFA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</w:t>
            </w:r>
            <w:r w:rsidR="0014719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.038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CA9BCDB" w14:textId="61718A05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</w:t>
            </w:r>
            <w:r w:rsidR="00A7025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72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6BF1E70" w14:textId="61317A52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</w:t>
            </w:r>
            <w:r w:rsidR="00A7025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7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FF7259" w14:textId="3D6076E5" w:rsidR="00121804" w:rsidRPr="004C1204" w:rsidRDefault="00B70081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57.433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D29AFF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right w:val="nil"/>
            </w:tcBorders>
            <w:shd w:val="clear" w:color="auto" w:fill="auto"/>
            <w:vAlign w:val="center"/>
          </w:tcPr>
          <w:p w14:paraId="6090FA3B" w14:textId="544E66DC" w:rsidR="00121804" w:rsidRPr="004C1204" w:rsidRDefault="00B70081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2</w:t>
            </w:r>
            <w:r w:rsidR="00121804"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%</w:t>
            </w:r>
          </w:p>
        </w:tc>
        <w:tc>
          <w:tcPr>
            <w:tcW w:w="1391" w:type="dxa"/>
            <w:tcBorders>
              <w:right w:val="nil"/>
            </w:tcBorders>
          </w:tcPr>
          <w:p w14:paraId="34DCA238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121804" w:rsidRPr="004C1204" w14:paraId="5155DB28" w14:textId="77777777" w:rsidTr="00121804">
        <w:trPr>
          <w:trHeight w:val="345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521AD" w14:textId="77777777" w:rsidR="00121804" w:rsidRPr="004C1204" w:rsidRDefault="00121804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Root</w:t>
            </w:r>
          </w:p>
        </w:tc>
        <w:tc>
          <w:tcPr>
            <w:tcW w:w="1391" w:type="dxa"/>
            <w:tcBorders>
              <w:left w:val="nil"/>
            </w:tcBorders>
            <w:shd w:val="clear" w:color="auto" w:fill="auto"/>
            <w:vAlign w:val="center"/>
          </w:tcPr>
          <w:p w14:paraId="71D9DFB5" w14:textId="00E7813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14719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498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E68183E" w14:textId="146D48ED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14719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.824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A76D52C" w14:textId="26DACD1D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0.</w:t>
            </w:r>
            <w:r w:rsidR="0014719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73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BDCB9E0" w14:textId="55B3EC31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</w:t>
            </w:r>
            <w:r w:rsidR="00A7025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77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DD38564" w14:textId="54391154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</w:t>
            </w:r>
            <w:r w:rsidR="00B7008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7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B11DF4" w14:textId="7BF1BE21" w:rsidR="00121804" w:rsidRPr="004C1204" w:rsidRDefault="00B70081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62.565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D6DE32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right w:val="nil"/>
            </w:tcBorders>
            <w:shd w:val="clear" w:color="auto" w:fill="auto"/>
            <w:vAlign w:val="center"/>
          </w:tcPr>
          <w:p w14:paraId="15172C16" w14:textId="37D42C40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  <w:r w:rsidR="00B7008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%</w:t>
            </w:r>
          </w:p>
        </w:tc>
        <w:tc>
          <w:tcPr>
            <w:tcW w:w="1391" w:type="dxa"/>
            <w:tcBorders>
              <w:right w:val="nil"/>
            </w:tcBorders>
          </w:tcPr>
          <w:p w14:paraId="35030EA7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121804" w:rsidRPr="004C1204" w14:paraId="55AD0C3E" w14:textId="77777777" w:rsidTr="00121804">
        <w:trPr>
          <w:trHeight w:val="345"/>
          <w:jc w:val="center"/>
        </w:trPr>
        <w:tc>
          <w:tcPr>
            <w:tcW w:w="139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5C57A1A" w14:textId="77777777" w:rsidR="00121804" w:rsidRPr="004C1204" w:rsidRDefault="00121804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Overall</w:t>
            </w:r>
          </w:p>
        </w:tc>
        <w:tc>
          <w:tcPr>
            <w:tcW w:w="1391" w:type="dxa"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14:paraId="63EA18DA" w14:textId="4C56A7A2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1.</w:t>
            </w:r>
            <w:r w:rsidR="00B7008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74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6C84222" w14:textId="74CE7720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1.</w:t>
            </w:r>
            <w:r w:rsidR="00B7008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29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B9DCB25" w14:textId="200518CC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B7008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018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F873E82" w14:textId="4115CF59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</w:t>
            </w:r>
            <w:r w:rsidR="00B7008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1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275C2A4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AB8D703" w14:textId="2820460F" w:rsidR="00121804" w:rsidRPr="004C1204" w:rsidRDefault="00B70081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25.233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01D41DE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D74A8D5" w14:textId="73CDF7BA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  <w:r w:rsidR="00B70081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%</w:t>
            </w:r>
          </w:p>
        </w:tc>
        <w:tc>
          <w:tcPr>
            <w:tcW w:w="1391" w:type="dxa"/>
            <w:tcBorders>
              <w:bottom w:val="double" w:sz="4" w:space="0" w:color="auto"/>
              <w:right w:val="nil"/>
            </w:tcBorders>
          </w:tcPr>
          <w:p w14:paraId="3F7DBC49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%</w:t>
            </w:r>
          </w:p>
        </w:tc>
      </w:tr>
    </w:tbl>
    <w:p w14:paraId="6F5BB27A" w14:textId="3C9C4006" w:rsidR="00121804" w:rsidRPr="004C1204" w:rsidRDefault="00121804" w:rsidP="00A6162E">
      <w:pPr>
        <w:autoSpaceDE w:val="0"/>
        <w:autoSpaceDN w:val="0"/>
        <w:adjustRightInd w:val="0"/>
        <w:spacing w:line="360" w:lineRule="auto"/>
        <w:ind w:left="-567"/>
        <w:rPr>
          <w:rFonts w:cs="Times New Roman"/>
          <w:b/>
          <w:szCs w:val="24"/>
          <w:lang w:val="en-U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0"/>
        <w:gridCol w:w="1231"/>
        <w:gridCol w:w="1231"/>
      </w:tblGrid>
      <w:tr w:rsidR="00121804" w:rsidRPr="004C1204" w14:paraId="1B4EDA66" w14:textId="77777777" w:rsidTr="0012180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22D1DEB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7E198A4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Q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4A97E01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553CF92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</w:p>
        </w:tc>
      </w:tr>
      <w:tr w:rsidR="00121804" w:rsidRPr="004C1204" w14:paraId="643176A1" w14:textId="77777777" w:rsidTr="0012180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1D4409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Leaf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C7E3F6" w14:textId="3E3066A1" w:rsidR="00121804" w:rsidRPr="004C1204" w:rsidRDefault="00566B38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99.28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13446" w14:textId="259A37DF" w:rsidR="00121804" w:rsidRPr="004C1204" w:rsidRDefault="00566B38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BF4E74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121804" w:rsidRPr="004C1204" w14:paraId="40410986" w14:textId="77777777" w:rsidTr="0012180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8A0EB0F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Stem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667FDB" w14:textId="109FB0ED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  <w:r w:rsidR="00566B38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7.433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743D37E" w14:textId="4165AFA5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  <w:r w:rsidR="00566B38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1567EF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121804" w:rsidRPr="004C1204" w14:paraId="385B848B" w14:textId="77777777" w:rsidTr="0012180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A174162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Root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340F11" w14:textId="3E3CD8BB" w:rsidR="00121804" w:rsidRPr="004C1204" w:rsidRDefault="00566B38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62.56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D32B713" w14:textId="309082CF" w:rsidR="00121804" w:rsidRPr="004C1204" w:rsidRDefault="00566B38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2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A61AB7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121804" w:rsidRPr="004C1204" w14:paraId="13573892" w14:textId="77777777" w:rsidTr="0012180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29F8ACD4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Withi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40AFCCF" w14:textId="3D9ECDCE" w:rsidR="00121804" w:rsidRPr="004C1204" w:rsidRDefault="00C85808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19.28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4916916" w14:textId="33155A89" w:rsidR="00121804" w:rsidRPr="004C1204" w:rsidRDefault="00C85808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0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97973AC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121804" w:rsidRPr="004C1204" w14:paraId="494E7B3A" w14:textId="77777777" w:rsidTr="0012180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421FD87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Betwee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7707D844" w14:textId="3359429D" w:rsidR="00121804" w:rsidRPr="004C1204" w:rsidRDefault="0055622F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5.34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30099B3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9151835" w14:textId="602984A5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0.</w:t>
            </w:r>
            <w:r w:rsidR="0055622F">
              <w:rPr>
                <w:rFonts w:eastAsia="Calibri" w:cs="Times New Roman"/>
                <w:szCs w:val="24"/>
                <w:lang w:val="en-US"/>
              </w:rPr>
              <w:t>069</w:t>
            </w:r>
          </w:p>
        </w:tc>
      </w:tr>
      <w:tr w:rsidR="00121804" w:rsidRPr="004C1204" w14:paraId="5F0D8BFC" w14:textId="77777777" w:rsidTr="0012180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198C1A6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C49D8DE" w14:textId="15715197" w:rsidR="00121804" w:rsidRPr="004C1204" w:rsidRDefault="00D83908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625.233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8119523" w14:textId="738BC69C" w:rsidR="00121804" w:rsidRPr="004C1204" w:rsidRDefault="00D83908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03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5934D68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&lt;0.001</w:t>
            </w:r>
          </w:p>
        </w:tc>
      </w:tr>
    </w:tbl>
    <w:p w14:paraId="515100FE" w14:textId="6EED5E69" w:rsidR="00121804" w:rsidRPr="004C1204" w:rsidRDefault="00121804" w:rsidP="00A6162E">
      <w:pPr>
        <w:autoSpaceDE w:val="0"/>
        <w:autoSpaceDN w:val="0"/>
        <w:adjustRightInd w:val="0"/>
        <w:spacing w:line="360" w:lineRule="auto"/>
        <w:ind w:left="-567"/>
        <w:rPr>
          <w:rFonts w:cs="Times New Roman"/>
          <w:b/>
          <w:szCs w:val="24"/>
          <w:lang w:val="en-US"/>
        </w:rPr>
      </w:pPr>
    </w:p>
    <w:p w14:paraId="399F6633" w14:textId="77777777" w:rsidR="0019161D" w:rsidRDefault="0019161D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149AB934" w14:textId="24BE751C" w:rsidR="00121804" w:rsidRPr="004C1204" w:rsidRDefault="00121804" w:rsidP="00121804">
      <w:pPr>
        <w:autoSpaceDE w:val="0"/>
        <w:autoSpaceDN w:val="0"/>
        <w:adjustRightInd w:val="0"/>
        <w:spacing w:line="360" w:lineRule="auto"/>
        <w:ind w:left="-567"/>
        <w:rPr>
          <w:lang w:val="en-US"/>
        </w:rPr>
      </w:pPr>
      <w:r w:rsidRPr="004C1204">
        <w:rPr>
          <w:b/>
          <w:lang w:val="en-US"/>
        </w:rPr>
        <w:t xml:space="preserve">Supplementary Materials </w:t>
      </w:r>
      <w:r w:rsidRPr="004C1204">
        <w:rPr>
          <w:rFonts w:cs="Times New Roman"/>
          <w:b/>
          <w:szCs w:val="24"/>
          <w:lang w:val="en-US"/>
        </w:rPr>
        <w:t>B</w:t>
      </w:r>
      <w:r w:rsidR="00E9012B">
        <w:rPr>
          <w:rFonts w:cs="Times New Roman"/>
          <w:b/>
          <w:szCs w:val="24"/>
          <w:lang w:val="en-US"/>
        </w:rPr>
        <w:t>4.</w:t>
      </w:r>
      <w:r w:rsidRPr="004C1204">
        <w:rPr>
          <w:rFonts w:cs="Times New Roman"/>
          <w:b/>
          <w:szCs w:val="24"/>
          <w:lang w:val="en-US"/>
        </w:rPr>
        <w:t xml:space="preserve"> </w:t>
      </w:r>
      <w:r w:rsidRPr="004C1204">
        <w:rPr>
          <w:lang w:val="en-US"/>
        </w:rPr>
        <w:t>Estimates and heterogeneities in the models for Mn.</w:t>
      </w:r>
    </w:p>
    <w:p w14:paraId="234BC7AD" w14:textId="1B13247B" w:rsidR="00121804" w:rsidRPr="004C1204" w:rsidRDefault="00121804" w:rsidP="00A6162E">
      <w:pPr>
        <w:autoSpaceDE w:val="0"/>
        <w:autoSpaceDN w:val="0"/>
        <w:adjustRightInd w:val="0"/>
        <w:spacing w:line="360" w:lineRule="auto"/>
        <w:ind w:left="-567"/>
        <w:rPr>
          <w:rFonts w:cs="Times New Roman"/>
          <w:b/>
          <w:szCs w:val="24"/>
          <w:lang w:val="en-US"/>
        </w:rPr>
      </w:pPr>
    </w:p>
    <w:tbl>
      <w:tblPr>
        <w:tblW w:w="1390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0"/>
        <w:gridCol w:w="1391"/>
        <w:gridCol w:w="1390"/>
        <w:gridCol w:w="1391"/>
        <w:gridCol w:w="1390"/>
        <w:gridCol w:w="1391"/>
        <w:gridCol w:w="1390"/>
        <w:gridCol w:w="1391"/>
        <w:gridCol w:w="1390"/>
        <w:gridCol w:w="1391"/>
      </w:tblGrid>
      <w:tr w:rsidR="00121804" w:rsidRPr="004C1204" w14:paraId="5227D625" w14:textId="77777777" w:rsidTr="00121804">
        <w:trPr>
          <w:trHeight w:val="765"/>
          <w:jc w:val="center"/>
        </w:trPr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A45446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Subgroup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41D1E8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Mean effect size (model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1E67E8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Lower CI bound (model)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84F2B8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Upper CI bound (model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60429A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SE (model)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E7EBE7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hu-HU"/>
              </w:rPr>
              <w:t>p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 xml:space="preserve"> value (model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51F495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Q (hetero-</w:t>
            </w:r>
            <w:proofErr w:type="spellStart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geneity</w:t>
            </w:r>
            <w:proofErr w:type="spellEnd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)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20AEC1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hu-HU"/>
              </w:rPr>
              <w:t>p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 xml:space="preserve"> value (hetero-</w:t>
            </w:r>
            <w:proofErr w:type="spellStart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geneity</w:t>
            </w:r>
            <w:proofErr w:type="spellEnd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DCE58D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I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hu-HU"/>
              </w:rPr>
              <w:t>2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35F17FB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R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hu-HU"/>
              </w:rPr>
              <w:t>2</w:t>
            </w:r>
          </w:p>
        </w:tc>
      </w:tr>
      <w:tr w:rsidR="00121804" w:rsidRPr="004C1204" w14:paraId="057F9319" w14:textId="77777777" w:rsidTr="00121804">
        <w:trPr>
          <w:trHeight w:val="345"/>
          <w:jc w:val="center"/>
        </w:trPr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4F1ABD" w14:textId="77777777" w:rsidR="00121804" w:rsidRPr="004C1204" w:rsidRDefault="00121804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Leaf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EC1A192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106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6040DF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0.439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574E3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.651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22C69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788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EB366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6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65489C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9.815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9F92D8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6D119D8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1%</w:t>
            </w:r>
          </w:p>
        </w:tc>
        <w:tc>
          <w:tcPr>
            <w:tcW w:w="1391" w:type="dxa"/>
            <w:tcBorders>
              <w:top w:val="single" w:sz="4" w:space="0" w:color="auto"/>
              <w:right w:val="nil"/>
            </w:tcBorders>
          </w:tcPr>
          <w:p w14:paraId="4ED96835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121804" w:rsidRPr="004C1204" w14:paraId="1B691DFA" w14:textId="77777777" w:rsidTr="00121804">
        <w:trPr>
          <w:trHeight w:val="345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AD165" w14:textId="77777777" w:rsidR="00121804" w:rsidRPr="004C1204" w:rsidRDefault="00121804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Stem</w:t>
            </w:r>
          </w:p>
        </w:tc>
        <w:tc>
          <w:tcPr>
            <w:tcW w:w="1391" w:type="dxa"/>
            <w:tcBorders>
              <w:left w:val="nil"/>
            </w:tcBorders>
            <w:shd w:val="clear" w:color="auto" w:fill="auto"/>
            <w:vAlign w:val="center"/>
          </w:tcPr>
          <w:p w14:paraId="0D7FC2B9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059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795DDB11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0.576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0AA0D4B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.694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6CCC24D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834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846C575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204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121043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5.630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06D6B9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right w:val="nil"/>
            </w:tcBorders>
            <w:shd w:val="clear" w:color="auto" w:fill="auto"/>
            <w:vAlign w:val="center"/>
          </w:tcPr>
          <w:p w14:paraId="1F683EC4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3%</w:t>
            </w:r>
          </w:p>
        </w:tc>
        <w:tc>
          <w:tcPr>
            <w:tcW w:w="1391" w:type="dxa"/>
            <w:tcBorders>
              <w:right w:val="nil"/>
            </w:tcBorders>
          </w:tcPr>
          <w:p w14:paraId="7D3CAA95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121804" w:rsidRPr="004C1204" w14:paraId="3D834C01" w14:textId="77777777" w:rsidTr="00121804">
        <w:trPr>
          <w:trHeight w:val="345"/>
          <w:jc w:val="center"/>
        </w:trPr>
        <w:tc>
          <w:tcPr>
            <w:tcW w:w="139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AAFBF70" w14:textId="77777777" w:rsidR="00121804" w:rsidRPr="004C1204" w:rsidRDefault="00121804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Overall</w:t>
            </w:r>
          </w:p>
        </w:tc>
        <w:tc>
          <w:tcPr>
            <w:tcW w:w="1391" w:type="dxa"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14:paraId="334FE755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941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B6A71D6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246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D9DDCEE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636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C318D87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355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40F1935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08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246E3B1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137.316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499C42E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A081277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1%</w:t>
            </w:r>
          </w:p>
        </w:tc>
        <w:tc>
          <w:tcPr>
            <w:tcW w:w="1391" w:type="dxa"/>
            <w:tcBorders>
              <w:bottom w:val="double" w:sz="4" w:space="0" w:color="auto"/>
              <w:right w:val="nil"/>
            </w:tcBorders>
          </w:tcPr>
          <w:p w14:paraId="22B965CE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%</w:t>
            </w:r>
          </w:p>
        </w:tc>
      </w:tr>
    </w:tbl>
    <w:p w14:paraId="486B4944" w14:textId="4FD863C2" w:rsidR="00121804" w:rsidRPr="004C1204" w:rsidRDefault="00121804" w:rsidP="00A6162E">
      <w:pPr>
        <w:autoSpaceDE w:val="0"/>
        <w:autoSpaceDN w:val="0"/>
        <w:adjustRightInd w:val="0"/>
        <w:spacing w:line="360" w:lineRule="auto"/>
        <w:ind w:left="-567"/>
        <w:rPr>
          <w:rFonts w:cs="Times New Roman"/>
          <w:b/>
          <w:szCs w:val="24"/>
          <w:lang w:val="en-U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0"/>
        <w:gridCol w:w="1231"/>
        <w:gridCol w:w="1231"/>
      </w:tblGrid>
      <w:tr w:rsidR="00121804" w:rsidRPr="004C1204" w14:paraId="7BEF47C0" w14:textId="77777777" w:rsidTr="0012180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9544132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055F335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Q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C5FFC23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958BA49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</w:p>
        </w:tc>
      </w:tr>
      <w:tr w:rsidR="00121804" w:rsidRPr="004C1204" w14:paraId="41C2771C" w14:textId="77777777" w:rsidTr="0012180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08AA9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Leaf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F43D41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9.815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EA182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E6C939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121804" w:rsidRPr="004C1204" w14:paraId="7D52A98C" w14:textId="77777777" w:rsidTr="0012180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C603A1F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Stem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A2A601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5.63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4C76009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BC13DB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121804" w:rsidRPr="004C1204" w14:paraId="545F77BA" w14:textId="77777777" w:rsidTr="0012180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673F5CC3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Withi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4D69D41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35.444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85B761E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2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7CF3CE2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121804" w:rsidRPr="004C1204" w14:paraId="40EC5126" w14:textId="77777777" w:rsidTr="0012180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6D80FB4D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Betwee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835A5EC" w14:textId="41DB5496" w:rsidR="00121804" w:rsidRPr="004C1204" w:rsidRDefault="0088706E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.127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D2B0669" w14:textId="7A2407D1" w:rsidR="00121804" w:rsidRPr="004C1204" w:rsidRDefault="00725761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6A19C0C" w14:textId="3BE19122" w:rsidR="00121804" w:rsidRPr="004C1204" w:rsidRDefault="00725761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0.</w:t>
            </w:r>
            <w:r w:rsidR="0088706E">
              <w:rPr>
                <w:rFonts w:eastAsia="Calibri" w:cs="Times New Roman"/>
                <w:szCs w:val="24"/>
                <w:lang w:val="en-US"/>
              </w:rPr>
              <w:t>288</w:t>
            </w:r>
          </w:p>
        </w:tc>
      </w:tr>
      <w:tr w:rsidR="00121804" w:rsidRPr="004C1204" w14:paraId="66AC7BB1" w14:textId="77777777" w:rsidTr="0012180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30CFD11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4553F21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137.316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563B98C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26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DD1DA32" w14:textId="77777777" w:rsidR="00121804" w:rsidRPr="004C1204" w:rsidRDefault="00121804" w:rsidP="0012180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&lt;0.001</w:t>
            </w:r>
          </w:p>
        </w:tc>
      </w:tr>
    </w:tbl>
    <w:p w14:paraId="4556C808" w14:textId="2D44A529" w:rsidR="00121804" w:rsidRPr="004C1204" w:rsidRDefault="00121804" w:rsidP="00A6162E">
      <w:pPr>
        <w:autoSpaceDE w:val="0"/>
        <w:autoSpaceDN w:val="0"/>
        <w:adjustRightInd w:val="0"/>
        <w:spacing w:line="360" w:lineRule="auto"/>
        <w:ind w:left="-567"/>
        <w:rPr>
          <w:rFonts w:cs="Times New Roman"/>
          <w:b/>
          <w:szCs w:val="24"/>
          <w:lang w:val="en-US"/>
        </w:rPr>
      </w:pPr>
    </w:p>
    <w:p w14:paraId="3D80EFF5" w14:textId="16827095" w:rsidR="00121804" w:rsidRPr="004C1204" w:rsidRDefault="00121804" w:rsidP="00A6162E">
      <w:pPr>
        <w:autoSpaceDE w:val="0"/>
        <w:autoSpaceDN w:val="0"/>
        <w:adjustRightInd w:val="0"/>
        <w:spacing w:line="360" w:lineRule="auto"/>
        <w:ind w:left="-567"/>
        <w:rPr>
          <w:rFonts w:cs="Times New Roman"/>
          <w:b/>
          <w:szCs w:val="24"/>
          <w:lang w:val="en-US"/>
        </w:rPr>
      </w:pPr>
    </w:p>
    <w:p w14:paraId="2525D128" w14:textId="77777777" w:rsidR="00121804" w:rsidRPr="004C1204" w:rsidRDefault="00121804" w:rsidP="00A6162E">
      <w:pPr>
        <w:autoSpaceDE w:val="0"/>
        <w:autoSpaceDN w:val="0"/>
        <w:adjustRightInd w:val="0"/>
        <w:spacing w:line="360" w:lineRule="auto"/>
        <w:ind w:left="-567"/>
        <w:rPr>
          <w:rFonts w:cs="Times New Roman"/>
          <w:b/>
          <w:szCs w:val="24"/>
          <w:lang w:val="en-US"/>
        </w:rPr>
      </w:pPr>
    </w:p>
    <w:p w14:paraId="746793FE" w14:textId="77777777" w:rsidR="0019161D" w:rsidRDefault="0019161D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4BDADB0D" w14:textId="175A0B13" w:rsidR="00121804" w:rsidRPr="004C1204" w:rsidRDefault="00121804" w:rsidP="00121804">
      <w:pPr>
        <w:autoSpaceDE w:val="0"/>
        <w:autoSpaceDN w:val="0"/>
        <w:adjustRightInd w:val="0"/>
        <w:spacing w:line="360" w:lineRule="auto"/>
        <w:ind w:left="-567"/>
        <w:rPr>
          <w:lang w:val="en-US"/>
        </w:rPr>
      </w:pPr>
      <w:r w:rsidRPr="004C1204">
        <w:rPr>
          <w:b/>
          <w:lang w:val="en-US"/>
        </w:rPr>
        <w:t xml:space="preserve">Supplementary Materials </w:t>
      </w:r>
      <w:r w:rsidRPr="004C1204">
        <w:rPr>
          <w:rFonts w:cs="Times New Roman"/>
          <w:b/>
          <w:szCs w:val="24"/>
          <w:lang w:val="en-US"/>
        </w:rPr>
        <w:t>B</w:t>
      </w:r>
      <w:r w:rsidR="00E9012B">
        <w:rPr>
          <w:rFonts w:cs="Times New Roman"/>
          <w:b/>
          <w:szCs w:val="24"/>
          <w:lang w:val="en-US"/>
        </w:rPr>
        <w:t>5.</w:t>
      </w:r>
      <w:r w:rsidRPr="004C1204">
        <w:rPr>
          <w:rFonts w:cs="Times New Roman"/>
          <w:b/>
          <w:szCs w:val="24"/>
          <w:lang w:val="en-US"/>
        </w:rPr>
        <w:t xml:space="preserve"> </w:t>
      </w:r>
      <w:r w:rsidRPr="004C1204">
        <w:rPr>
          <w:lang w:val="en-US"/>
        </w:rPr>
        <w:t>Estimates and heterogeneities in the models for Ni.</w:t>
      </w:r>
    </w:p>
    <w:p w14:paraId="406F314A" w14:textId="454F8645" w:rsidR="00121804" w:rsidRPr="004C1204" w:rsidRDefault="00121804" w:rsidP="00A6162E">
      <w:pPr>
        <w:spacing w:line="240" w:lineRule="auto"/>
        <w:ind w:left="-567"/>
        <w:rPr>
          <w:rFonts w:cs="Times New Roman"/>
          <w:szCs w:val="24"/>
          <w:lang w:val="en-US"/>
        </w:rPr>
      </w:pPr>
    </w:p>
    <w:tbl>
      <w:tblPr>
        <w:tblW w:w="1432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2"/>
        <w:gridCol w:w="1433"/>
        <w:gridCol w:w="1433"/>
        <w:gridCol w:w="1433"/>
        <w:gridCol w:w="1433"/>
        <w:gridCol w:w="1433"/>
        <w:gridCol w:w="1433"/>
        <w:gridCol w:w="1433"/>
        <w:gridCol w:w="1433"/>
        <w:gridCol w:w="1433"/>
      </w:tblGrid>
      <w:tr w:rsidR="00121804" w:rsidRPr="004C1204" w14:paraId="35D45062" w14:textId="77777777" w:rsidTr="00306DA4">
        <w:trPr>
          <w:trHeight w:val="765"/>
          <w:jc w:val="center"/>
        </w:trPr>
        <w:tc>
          <w:tcPr>
            <w:tcW w:w="143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5C9300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Subgroup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80543F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Mean effect size (model)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2CC86F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Lower CI bound (model)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12121B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Upper CI bound (model)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4D7019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SE (model)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D24433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hu-HU"/>
              </w:rPr>
              <w:t>p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 xml:space="preserve"> value (model)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8F3F8F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Q (hetero-</w:t>
            </w:r>
            <w:proofErr w:type="spellStart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geneity</w:t>
            </w:r>
            <w:proofErr w:type="spellEnd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)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85FB0F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hu-HU"/>
              </w:rPr>
              <w:t>p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 xml:space="preserve"> value (hetero-</w:t>
            </w:r>
            <w:proofErr w:type="spellStart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geneity</w:t>
            </w:r>
            <w:proofErr w:type="spellEnd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)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FD4B70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I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hu-HU"/>
              </w:rPr>
              <w:t>2</w:t>
            </w:r>
          </w:p>
        </w:tc>
        <w:tc>
          <w:tcPr>
            <w:tcW w:w="1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A43CB20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R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hu-HU"/>
              </w:rPr>
              <w:t>2</w:t>
            </w:r>
          </w:p>
        </w:tc>
      </w:tr>
      <w:tr w:rsidR="00121804" w:rsidRPr="004C1204" w14:paraId="51249C85" w14:textId="77777777" w:rsidTr="00306DA4">
        <w:trPr>
          <w:trHeight w:val="345"/>
          <w:jc w:val="center"/>
        </w:trPr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C9D90" w14:textId="77777777" w:rsidR="00121804" w:rsidRPr="004C1204" w:rsidRDefault="00121804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Leaf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DD56E9C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0.850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13395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2.010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4BDF7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310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8503F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592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B5E79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51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741CC8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2.346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0C972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433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1BCFB5F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9%</w:t>
            </w:r>
          </w:p>
        </w:tc>
        <w:tc>
          <w:tcPr>
            <w:tcW w:w="1433" w:type="dxa"/>
            <w:tcBorders>
              <w:top w:val="single" w:sz="4" w:space="0" w:color="auto"/>
              <w:right w:val="nil"/>
            </w:tcBorders>
          </w:tcPr>
          <w:p w14:paraId="3A044700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121804" w:rsidRPr="004C1204" w14:paraId="7630D621" w14:textId="77777777" w:rsidTr="00306DA4">
        <w:trPr>
          <w:trHeight w:val="345"/>
          <w:jc w:val="center"/>
        </w:trPr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958C23" w14:textId="77777777" w:rsidR="00121804" w:rsidRPr="004C1204" w:rsidRDefault="00121804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Stem</w:t>
            </w:r>
          </w:p>
        </w:tc>
        <w:tc>
          <w:tcPr>
            <w:tcW w:w="1433" w:type="dxa"/>
            <w:tcBorders>
              <w:left w:val="nil"/>
            </w:tcBorders>
            <w:shd w:val="clear" w:color="auto" w:fill="auto"/>
            <w:vAlign w:val="center"/>
          </w:tcPr>
          <w:p w14:paraId="782DCAD1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0.40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0FCAA54C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1.734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C340157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92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224514E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678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664FE9FC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994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061C8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0.557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2F440B73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vAlign w:val="center"/>
          </w:tcPr>
          <w:p w14:paraId="607813CA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5%</w:t>
            </w:r>
          </w:p>
        </w:tc>
        <w:tc>
          <w:tcPr>
            <w:tcW w:w="1433" w:type="dxa"/>
            <w:tcBorders>
              <w:right w:val="nil"/>
            </w:tcBorders>
          </w:tcPr>
          <w:p w14:paraId="799C247D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121804" w:rsidRPr="004C1204" w14:paraId="11B08D23" w14:textId="77777777" w:rsidTr="00306DA4">
        <w:trPr>
          <w:trHeight w:val="345"/>
          <w:jc w:val="center"/>
        </w:trPr>
        <w:tc>
          <w:tcPr>
            <w:tcW w:w="143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3A09B" w14:textId="77777777" w:rsidR="00121804" w:rsidRPr="004C1204" w:rsidRDefault="00121804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Root</w:t>
            </w:r>
          </w:p>
        </w:tc>
        <w:tc>
          <w:tcPr>
            <w:tcW w:w="1433" w:type="dxa"/>
            <w:tcBorders>
              <w:left w:val="nil"/>
            </w:tcBorders>
            <w:shd w:val="clear" w:color="auto" w:fill="auto"/>
            <w:vAlign w:val="center"/>
          </w:tcPr>
          <w:p w14:paraId="1C853473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0.005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3D39E6F6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1.16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15E3445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153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6083127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591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43528933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549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662FCF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3.666</w:t>
            </w:r>
          </w:p>
        </w:tc>
        <w:tc>
          <w:tcPr>
            <w:tcW w:w="1433" w:type="dxa"/>
            <w:shd w:val="clear" w:color="auto" w:fill="auto"/>
            <w:vAlign w:val="center"/>
          </w:tcPr>
          <w:p w14:paraId="7B450092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433" w:type="dxa"/>
            <w:tcBorders>
              <w:right w:val="nil"/>
            </w:tcBorders>
            <w:shd w:val="clear" w:color="auto" w:fill="auto"/>
            <w:vAlign w:val="center"/>
          </w:tcPr>
          <w:p w14:paraId="2133E238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9%</w:t>
            </w:r>
          </w:p>
        </w:tc>
        <w:tc>
          <w:tcPr>
            <w:tcW w:w="1433" w:type="dxa"/>
            <w:tcBorders>
              <w:right w:val="nil"/>
            </w:tcBorders>
          </w:tcPr>
          <w:p w14:paraId="5E7A3783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121804" w:rsidRPr="004C1204" w14:paraId="12A70E51" w14:textId="77777777" w:rsidTr="00306DA4">
        <w:trPr>
          <w:trHeight w:val="345"/>
          <w:jc w:val="center"/>
        </w:trPr>
        <w:tc>
          <w:tcPr>
            <w:tcW w:w="143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D232473" w14:textId="77777777" w:rsidR="00121804" w:rsidRPr="004C1204" w:rsidRDefault="00121804" w:rsidP="00121804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Overall</w:t>
            </w:r>
          </w:p>
        </w:tc>
        <w:tc>
          <w:tcPr>
            <w:tcW w:w="1433" w:type="dxa"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14:paraId="083A141E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1.002</w:t>
            </w:r>
          </w:p>
        </w:tc>
        <w:tc>
          <w:tcPr>
            <w:tcW w:w="143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7226930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1.541</w:t>
            </w:r>
          </w:p>
        </w:tc>
        <w:tc>
          <w:tcPr>
            <w:tcW w:w="143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E2A294F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0.463</w:t>
            </w:r>
          </w:p>
        </w:tc>
        <w:tc>
          <w:tcPr>
            <w:tcW w:w="143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27F917D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275</w:t>
            </w:r>
          </w:p>
        </w:tc>
        <w:tc>
          <w:tcPr>
            <w:tcW w:w="143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2FD67CA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43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E838221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03.803</w:t>
            </w:r>
          </w:p>
        </w:tc>
        <w:tc>
          <w:tcPr>
            <w:tcW w:w="143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6240C59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433" w:type="dxa"/>
            <w:tcBorders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FFA7C95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0%</w:t>
            </w:r>
          </w:p>
        </w:tc>
        <w:tc>
          <w:tcPr>
            <w:tcW w:w="1433" w:type="dxa"/>
            <w:tcBorders>
              <w:bottom w:val="double" w:sz="4" w:space="0" w:color="auto"/>
              <w:right w:val="nil"/>
            </w:tcBorders>
          </w:tcPr>
          <w:p w14:paraId="778A608E" w14:textId="77777777" w:rsidR="00121804" w:rsidRPr="004C1204" w:rsidRDefault="00121804" w:rsidP="0012180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%</w:t>
            </w:r>
          </w:p>
        </w:tc>
      </w:tr>
    </w:tbl>
    <w:p w14:paraId="16DECCB3" w14:textId="1AF0B780" w:rsidR="00121804" w:rsidRPr="004C1204" w:rsidRDefault="00121804" w:rsidP="00A6162E">
      <w:pPr>
        <w:spacing w:line="240" w:lineRule="auto"/>
        <w:ind w:left="-567"/>
        <w:rPr>
          <w:rFonts w:cs="Times New Roman"/>
          <w:szCs w:val="24"/>
          <w:lang w:val="en-U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0"/>
        <w:gridCol w:w="1231"/>
        <w:gridCol w:w="1231"/>
      </w:tblGrid>
      <w:tr w:rsidR="00306DA4" w:rsidRPr="004C1204" w14:paraId="59AB76B0" w14:textId="77777777" w:rsidTr="00306DA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C720AF9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E1BAAEA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Q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678BAE5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0A6CA4B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</w:p>
        </w:tc>
      </w:tr>
      <w:tr w:rsidR="00306DA4" w:rsidRPr="004C1204" w14:paraId="2432D971" w14:textId="77777777" w:rsidTr="00306DA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516CE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Leaf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78A0A5" w14:textId="77777777" w:rsidR="00306DA4" w:rsidRPr="004C1204" w:rsidRDefault="00306DA4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2.346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B7C28A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AF17DA" w14:textId="77777777" w:rsidR="00306DA4" w:rsidRPr="004C1204" w:rsidRDefault="00306DA4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306DA4" w:rsidRPr="004C1204" w14:paraId="68F2F991" w14:textId="77777777" w:rsidTr="00306DA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DCC9652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Stem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AFB290" w14:textId="77777777" w:rsidR="00306DA4" w:rsidRPr="004C1204" w:rsidRDefault="00306DA4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0.557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B6211EF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3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56CC93" w14:textId="77777777" w:rsidR="00306DA4" w:rsidRPr="004C1204" w:rsidRDefault="00306DA4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306DA4" w:rsidRPr="004C1204" w14:paraId="7ADB20FC" w14:textId="77777777" w:rsidTr="00306DA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C5D2B88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Root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5BE3EA" w14:textId="77777777" w:rsidR="00306DA4" w:rsidRPr="004C1204" w:rsidRDefault="00306DA4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3.666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94343E0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7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8FC73B" w14:textId="77777777" w:rsidR="00306DA4" w:rsidRPr="004C1204" w:rsidRDefault="00306DA4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306DA4" w:rsidRPr="004C1204" w14:paraId="3CAAF9F7" w14:textId="77777777" w:rsidTr="00306DA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38D5BBB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Withi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2104FC43" w14:textId="77777777" w:rsidR="00306DA4" w:rsidRPr="004C1204" w:rsidRDefault="00306DA4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6.569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74E5C52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19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438A8A7" w14:textId="77777777" w:rsidR="00306DA4" w:rsidRPr="004C1204" w:rsidRDefault="00306DA4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306DA4" w:rsidRPr="004C1204" w14:paraId="79C3928E" w14:textId="77777777" w:rsidTr="00306DA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064456C5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Betwee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6C17579" w14:textId="7528B247" w:rsidR="00306DA4" w:rsidRPr="004C1204" w:rsidRDefault="00B07849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4.092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6C45562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50C73CE" w14:textId="786020FF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0.</w:t>
            </w:r>
            <w:r w:rsidR="00B07849">
              <w:rPr>
                <w:rFonts w:eastAsia="Calibri" w:cs="Times New Roman"/>
                <w:szCs w:val="24"/>
                <w:lang w:val="en-US"/>
              </w:rPr>
              <w:t>129</w:t>
            </w:r>
          </w:p>
        </w:tc>
      </w:tr>
      <w:tr w:rsidR="00306DA4" w:rsidRPr="004C1204" w14:paraId="59565CB8" w14:textId="77777777" w:rsidTr="00306DA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C8C04FD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2A84F93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103.803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E01A960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21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0CB7BBA" w14:textId="77777777" w:rsidR="00306DA4" w:rsidRPr="004C1204" w:rsidRDefault="00306DA4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&lt;0.001</w:t>
            </w:r>
          </w:p>
        </w:tc>
      </w:tr>
    </w:tbl>
    <w:p w14:paraId="1FBC575C" w14:textId="0E796E06" w:rsidR="00121804" w:rsidRPr="004C1204" w:rsidRDefault="00121804" w:rsidP="00A6162E">
      <w:pPr>
        <w:spacing w:line="240" w:lineRule="auto"/>
        <w:ind w:left="-567"/>
        <w:rPr>
          <w:rFonts w:cs="Times New Roman"/>
          <w:szCs w:val="24"/>
          <w:lang w:val="en-US"/>
        </w:rPr>
      </w:pPr>
    </w:p>
    <w:p w14:paraId="637E8DDB" w14:textId="0914F4D0" w:rsidR="00306DA4" w:rsidRPr="004C1204" w:rsidRDefault="00306DA4" w:rsidP="00A6162E">
      <w:pPr>
        <w:spacing w:line="240" w:lineRule="auto"/>
        <w:ind w:left="-567"/>
        <w:rPr>
          <w:rFonts w:cs="Times New Roman"/>
          <w:szCs w:val="24"/>
          <w:lang w:val="en-US"/>
        </w:rPr>
      </w:pPr>
    </w:p>
    <w:p w14:paraId="705024A1" w14:textId="77777777" w:rsidR="0019161D" w:rsidRDefault="0019161D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305FFE00" w14:textId="04B6B526" w:rsidR="00306DA4" w:rsidRPr="004C1204" w:rsidRDefault="00306DA4" w:rsidP="00306DA4">
      <w:pPr>
        <w:autoSpaceDE w:val="0"/>
        <w:autoSpaceDN w:val="0"/>
        <w:adjustRightInd w:val="0"/>
        <w:spacing w:line="360" w:lineRule="auto"/>
        <w:ind w:left="-567"/>
        <w:rPr>
          <w:lang w:val="en-US"/>
        </w:rPr>
      </w:pPr>
      <w:r w:rsidRPr="004C1204">
        <w:rPr>
          <w:b/>
          <w:lang w:val="en-US"/>
        </w:rPr>
        <w:t xml:space="preserve">Supplementary Materials </w:t>
      </w:r>
      <w:r w:rsidRPr="004C1204">
        <w:rPr>
          <w:rFonts w:cs="Times New Roman"/>
          <w:b/>
          <w:szCs w:val="24"/>
          <w:lang w:val="en-US"/>
        </w:rPr>
        <w:t>B</w:t>
      </w:r>
      <w:r w:rsidR="00E9012B">
        <w:rPr>
          <w:rFonts w:cs="Times New Roman"/>
          <w:b/>
          <w:szCs w:val="24"/>
          <w:lang w:val="en-US"/>
        </w:rPr>
        <w:t>6.</w:t>
      </w:r>
      <w:r w:rsidRPr="004C1204">
        <w:rPr>
          <w:rFonts w:cs="Times New Roman"/>
          <w:b/>
          <w:szCs w:val="24"/>
          <w:lang w:val="en-US"/>
        </w:rPr>
        <w:t xml:space="preserve"> </w:t>
      </w:r>
      <w:r w:rsidRPr="004C1204">
        <w:rPr>
          <w:lang w:val="en-US"/>
        </w:rPr>
        <w:t>Estimates and heterogeneities in the models for Pb.</w:t>
      </w:r>
    </w:p>
    <w:p w14:paraId="04007268" w14:textId="6DA00DC7" w:rsidR="00306DA4" w:rsidRPr="004C1204" w:rsidRDefault="00306DA4" w:rsidP="00A6162E">
      <w:pPr>
        <w:spacing w:line="240" w:lineRule="auto"/>
        <w:ind w:left="-567"/>
        <w:rPr>
          <w:rFonts w:cs="Times New Roman"/>
          <w:szCs w:val="24"/>
          <w:lang w:val="en-US"/>
        </w:rPr>
      </w:pPr>
    </w:p>
    <w:tbl>
      <w:tblPr>
        <w:tblW w:w="1390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0"/>
        <w:gridCol w:w="1391"/>
        <w:gridCol w:w="1390"/>
        <w:gridCol w:w="1391"/>
        <w:gridCol w:w="1390"/>
        <w:gridCol w:w="1391"/>
        <w:gridCol w:w="1390"/>
        <w:gridCol w:w="1391"/>
        <w:gridCol w:w="1390"/>
        <w:gridCol w:w="1391"/>
      </w:tblGrid>
      <w:tr w:rsidR="00302C90" w:rsidRPr="004C1204" w14:paraId="1D869267" w14:textId="77777777" w:rsidTr="00302C90">
        <w:trPr>
          <w:trHeight w:val="765"/>
          <w:jc w:val="center"/>
        </w:trPr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225C05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Subgroup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311C6E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Mean effect size (model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1CA864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Lower CI bound (model)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74C48B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Upper CI bound (model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A4D586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SE (model)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A04507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hu-HU"/>
              </w:rPr>
              <w:t>p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 xml:space="preserve"> value (model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850517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Q (hetero-</w:t>
            </w:r>
            <w:proofErr w:type="spellStart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geneity</w:t>
            </w:r>
            <w:proofErr w:type="spellEnd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)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2144C1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hu-HU"/>
              </w:rPr>
              <w:t>p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 xml:space="preserve"> value (hetero-</w:t>
            </w:r>
            <w:proofErr w:type="spellStart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geneity</w:t>
            </w:r>
            <w:proofErr w:type="spellEnd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5794A1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I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hu-HU"/>
              </w:rPr>
              <w:t>2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9EDA959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R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hu-HU"/>
              </w:rPr>
              <w:t>2</w:t>
            </w:r>
          </w:p>
        </w:tc>
      </w:tr>
      <w:tr w:rsidR="00302C90" w:rsidRPr="004C1204" w14:paraId="2C3FE5F9" w14:textId="77777777" w:rsidTr="00302C90">
        <w:trPr>
          <w:trHeight w:val="345"/>
          <w:jc w:val="center"/>
        </w:trPr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AB2F71" w14:textId="77777777" w:rsidR="00302C90" w:rsidRPr="004C1204" w:rsidRDefault="00302C90" w:rsidP="005751D6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Leaf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847DA78" w14:textId="7F75CAC9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DD1F08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.177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94EDF6" w14:textId="43E343A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DD1F08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.390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9AAF7" w14:textId="35542B39" w:rsidR="00302C90" w:rsidRPr="004C1204" w:rsidRDefault="00DD1F08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04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A0B334" w14:textId="1C13D34D" w:rsidR="00302C90" w:rsidRPr="004C1204" w:rsidRDefault="00C774EE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639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793D4" w14:textId="07D614F8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</w:t>
            </w:r>
            <w:r w:rsidR="00C774EE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3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BEFFDD" w14:textId="5E87D51B" w:rsidR="00302C90" w:rsidRPr="004C1204" w:rsidRDefault="00AB44BD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19.248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6A7E94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886BD91" w14:textId="7A4B27C2" w:rsidR="00302C90" w:rsidRPr="004C1204" w:rsidRDefault="00AB44BD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7</w:t>
            </w:r>
            <w:r w:rsidR="00302C90"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%</w:t>
            </w:r>
          </w:p>
        </w:tc>
        <w:tc>
          <w:tcPr>
            <w:tcW w:w="1391" w:type="dxa"/>
            <w:tcBorders>
              <w:top w:val="single" w:sz="4" w:space="0" w:color="auto"/>
              <w:right w:val="nil"/>
            </w:tcBorders>
          </w:tcPr>
          <w:p w14:paraId="142360A9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302C90" w:rsidRPr="004C1204" w14:paraId="2B16FEC7" w14:textId="77777777" w:rsidTr="00302C90">
        <w:trPr>
          <w:trHeight w:val="345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64C3D" w14:textId="77777777" w:rsidR="00302C90" w:rsidRPr="004C1204" w:rsidRDefault="00302C90" w:rsidP="005751D6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Stem</w:t>
            </w:r>
          </w:p>
        </w:tc>
        <w:tc>
          <w:tcPr>
            <w:tcW w:w="1391" w:type="dxa"/>
            <w:tcBorders>
              <w:left w:val="nil"/>
            </w:tcBorders>
            <w:shd w:val="clear" w:color="auto" w:fill="auto"/>
            <w:vAlign w:val="center"/>
          </w:tcPr>
          <w:p w14:paraId="31877E47" w14:textId="02A8B873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DD1F08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.672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36043386" w14:textId="3552FD4E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DD1F08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.936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5A396B54" w14:textId="04B0A0EA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</w:t>
            </w:r>
            <w:r w:rsidR="00DD1F08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93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7D75293" w14:textId="1C4A5C0A" w:rsidR="00302C90" w:rsidRPr="004C1204" w:rsidRDefault="00C774EE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666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A87C22B" w14:textId="2905315D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</w:t>
            </w:r>
            <w:r w:rsidR="00C774EE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9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30D39F" w14:textId="1D6B6011" w:rsidR="00302C90" w:rsidRPr="004C1204" w:rsidRDefault="00AB44BD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5.388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35919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right w:val="nil"/>
            </w:tcBorders>
            <w:shd w:val="clear" w:color="auto" w:fill="auto"/>
            <w:vAlign w:val="center"/>
          </w:tcPr>
          <w:p w14:paraId="45EDE1DC" w14:textId="5DE1AB16" w:rsidR="00302C90" w:rsidRPr="004C1204" w:rsidRDefault="00AB44BD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7</w:t>
            </w:r>
            <w:r w:rsidR="00302C90"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%</w:t>
            </w:r>
          </w:p>
        </w:tc>
        <w:tc>
          <w:tcPr>
            <w:tcW w:w="1391" w:type="dxa"/>
            <w:tcBorders>
              <w:right w:val="nil"/>
            </w:tcBorders>
          </w:tcPr>
          <w:p w14:paraId="51FE7D3A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302C90" w:rsidRPr="004C1204" w14:paraId="06291E2F" w14:textId="77777777" w:rsidTr="00302C90">
        <w:trPr>
          <w:trHeight w:val="345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38D091" w14:textId="77777777" w:rsidR="00302C90" w:rsidRPr="004C1204" w:rsidRDefault="00302C90" w:rsidP="005751D6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Root</w:t>
            </w:r>
          </w:p>
        </w:tc>
        <w:tc>
          <w:tcPr>
            <w:tcW w:w="1391" w:type="dxa"/>
            <w:tcBorders>
              <w:left w:val="nil"/>
            </w:tcBorders>
            <w:shd w:val="clear" w:color="auto" w:fill="auto"/>
            <w:vAlign w:val="center"/>
          </w:tcPr>
          <w:p w14:paraId="1AA60DF7" w14:textId="6719F0E1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DD1F08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.752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F72748D" w14:textId="7A57181A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DD1F08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.989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4EE2B6E" w14:textId="590FAA51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0.</w:t>
            </w:r>
            <w:r w:rsidR="00DD1F08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15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004C526" w14:textId="49C6021A" w:rsidR="00302C90" w:rsidRPr="004C1204" w:rsidRDefault="00C774EE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652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20C0066" w14:textId="07B88E0C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</w:t>
            </w:r>
            <w:r w:rsidR="00C774EE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3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178085F" w14:textId="74B310F5" w:rsidR="00302C90" w:rsidRPr="004C1204" w:rsidRDefault="00AB44BD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36.411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E5EAA5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right w:val="nil"/>
            </w:tcBorders>
            <w:shd w:val="clear" w:color="auto" w:fill="auto"/>
            <w:vAlign w:val="center"/>
          </w:tcPr>
          <w:p w14:paraId="73679661" w14:textId="430FF9AD" w:rsidR="00302C90" w:rsidRPr="004C1204" w:rsidRDefault="00AB44BD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0</w:t>
            </w:r>
            <w:r w:rsidR="00302C90"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%</w:t>
            </w:r>
          </w:p>
        </w:tc>
        <w:tc>
          <w:tcPr>
            <w:tcW w:w="1391" w:type="dxa"/>
            <w:tcBorders>
              <w:right w:val="nil"/>
            </w:tcBorders>
          </w:tcPr>
          <w:p w14:paraId="6800EA4B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302C90" w:rsidRPr="004C1204" w14:paraId="2249E1D4" w14:textId="77777777" w:rsidTr="00302C90">
        <w:trPr>
          <w:trHeight w:val="345"/>
          <w:jc w:val="center"/>
        </w:trPr>
        <w:tc>
          <w:tcPr>
            <w:tcW w:w="139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277A9DE" w14:textId="77777777" w:rsidR="00302C90" w:rsidRPr="004C1204" w:rsidRDefault="00302C90" w:rsidP="005751D6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Overall</w:t>
            </w:r>
          </w:p>
        </w:tc>
        <w:tc>
          <w:tcPr>
            <w:tcW w:w="1391" w:type="dxa"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14:paraId="73BC9DB6" w14:textId="19CA8E14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AB44BD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.006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5FB36E5" w14:textId="5421DA22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AB44BD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.644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175B8B3" w14:textId="085C9540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</w:t>
            </w:r>
            <w:r w:rsidR="00AB44BD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369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C3B65C6" w14:textId="3A2BDC8E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</w:t>
            </w:r>
            <w:r w:rsidR="00AB44BD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25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DBC1FFD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5241C8E" w14:textId="5EA6BC11" w:rsidR="00302C90" w:rsidRPr="004C1204" w:rsidRDefault="00AB44BD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357.039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5683FCA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B63F7CF" w14:textId="68ACBC09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  <w:r w:rsidR="00AB44BD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</w:t>
            </w: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%</w:t>
            </w:r>
          </w:p>
        </w:tc>
        <w:tc>
          <w:tcPr>
            <w:tcW w:w="1391" w:type="dxa"/>
            <w:tcBorders>
              <w:bottom w:val="double" w:sz="4" w:space="0" w:color="auto"/>
              <w:right w:val="nil"/>
            </w:tcBorders>
          </w:tcPr>
          <w:p w14:paraId="3526885B" w14:textId="18D106D6" w:rsidR="00302C90" w:rsidRPr="004C1204" w:rsidRDefault="00FB4735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1.37</w:t>
            </w:r>
            <w:r w:rsidR="00302C90"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%</w:t>
            </w:r>
          </w:p>
        </w:tc>
      </w:tr>
    </w:tbl>
    <w:p w14:paraId="303D8BF2" w14:textId="26CB8BC8" w:rsidR="00306DA4" w:rsidRPr="004C1204" w:rsidRDefault="00306DA4" w:rsidP="00A6162E">
      <w:pPr>
        <w:spacing w:line="240" w:lineRule="auto"/>
        <w:ind w:left="-567"/>
        <w:rPr>
          <w:rFonts w:cs="Times New Roman"/>
          <w:szCs w:val="24"/>
          <w:lang w:val="en-U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0"/>
        <w:gridCol w:w="1231"/>
        <w:gridCol w:w="1231"/>
      </w:tblGrid>
      <w:tr w:rsidR="00302C90" w:rsidRPr="004C1204" w14:paraId="6C061FD1" w14:textId="77777777" w:rsidTr="00302C90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24D1B4E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31D4CBD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Q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615BA7D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AA0205A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</w:p>
        </w:tc>
      </w:tr>
      <w:tr w:rsidR="00302C90" w:rsidRPr="004C1204" w14:paraId="7EB3CE39" w14:textId="77777777" w:rsidTr="00302C90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FF9055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Leaf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50ED04" w14:textId="2A1D38D2" w:rsidR="00302C90" w:rsidRPr="004C1204" w:rsidRDefault="00CA5C08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19.248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A167A7" w14:textId="1F336EA1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  <w:r w:rsidR="00CA5C08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124A28" w14:textId="0C6DAEA5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</w:t>
            </w:r>
            <w:r w:rsidR="00E348D7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9</w:t>
            </w:r>
          </w:p>
        </w:tc>
      </w:tr>
      <w:tr w:rsidR="00302C90" w:rsidRPr="004C1204" w14:paraId="6756D55D" w14:textId="77777777" w:rsidTr="00302C90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2FB5DE9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Stem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4EA191" w14:textId="2D1AFEBB" w:rsidR="00302C90" w:rsidRPr="004C1204" w:rsidRDefault="00CA5C08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5.388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398FD0F" w14:textId="70F0C7BF" w:rsidR="00302C90" w:rsidRPr="004C1204" w:rsidRDefault="00CA5C08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0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3109EF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302C90" w:rsidRPr="004C1204" w14:paraId="2C2EF13A" w14:textId="77777777" w:rsidTr="00302C90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09442BD4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Root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17520BBB" w14:textId="703563FF" w:rsidR="00302C90" w:rsidRPr="004C1204" w:rsidRDefault="00CA5C08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36.41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198C2C0" w14:textId="77F4C07A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1</w:t>
            </w:r>
            <w:r w:rsidR="00CA5C08">
              <w:rPr>
                <w:rFonts w:eastAsia="Calibri" w:cs="Times New Roman"/>
                <w:szCs w:val="24"/>
                <w:lang w:val="en-US"/>
              </w:rPr>
              <w:t>4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C7413F9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302C90" w:rsidRPr="004C1204" w14:paraId="5852EC68" w14:textId="77777777" w:rsidTr="00302C90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FE919A3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Withi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C893457" w14:textId="42ECE588" w:rsidR="00302C90" w:rsidRPr="004C1204" w:rsidRDefault="00DD1F08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31.047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6A9DB4D" w14:textId="52FEA6F6" w:rsidR="00302C90" w:rsidRPr="004C1204" w:rsidRDefault="00DD1F08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5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D4EEFD0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6B17BC" w:rsidRPr="004C1204" w14:paraId="480D4E49" w14:textId="77777777" w:rsidTr="00302C90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004436B7" w14:textId="77777777" w:rsidR="006B17BC" w:rsidRPr="004C1204" w:rsidRDefault="006B17BC" w:rsidP="006B17BC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Betwee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53F3B14B" w14:textId="12DC47D0" w:rsidR="006B17BC" w:rsidRPr="004C1204" w:rsidRDefault="006B17BC" w:rsidP="006B17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19.787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6E56788" w14:textId="77777777" w:rsidR="006B17BC" w:rsidRPr="004C1204" w:rsidRDefault="006B17BC" w:rsidP="006B17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9C1BA19" w14:textId="3F58DF55" w:rsidR="006B17BC" w:rsidRPr="004C1204" w:rsidRDefault="006B17BC" w:rsidP="006B17B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302C90" w:rsidRPr="004C1204" w14:paraId="6DD89323" w14:textId="77777777" w:rsidTr="00302C90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2DA4259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A301A35" w14:textId="122D3346" w:rsidR="00302C90" w:rsidRPr="004C1204" w:rsidRDefault="001E5CCF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357.039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26A6734" w14:textId="036AC6E5" w:rsidR="00302C90" w:rsidRPr="004C1204" w:rsidRDefault="00CA5C08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53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7060AC8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&lt;0.001</w:t>
            </w:r>
          </w:p>
        </w:tc>
      </w:tr>
    </w:tbl>
    <w:p w14:paraId="69BE3A6A" w14:textId="5406BCE2" w:rsidR="00302C90" w:rsidRPr="004C1204" w:rsidRDefault="00302C90" w:rsidP="00A6162E">
      <w:pPr>
        <w:spacing w:line="240" w:lineRule="auto"/>
        <w:ind w:left="-567"/>
        <w:rPr>
          <w:rFonts w:cs="Times New Roman"/>
          <w:szCs w:val="24"/>
          <w:lang w:val="en-US"/>
        </w:rPr>
      </w:pPr>
    </w:p>
    <w:p w14:paraId="21890358" w14:textId="20520742" w:rsidR="00302C90" w:rsidRPr="004C1204" w:rsidRDefault="00302C90" w:rsidP="00A6162E">
      <w:pPr>
        <w:spacing w:line="240" w:lineRule="auto"/>
        <w:ind w:left="-567"/>
        <w:rPr>
          <w:rFonts w:cs="Times New Roman"/>
          <w:szCs w:val="24"/>
          <w:lang w:val="en-US"/>
        </w:rPr>
      </w:pPr>
    </w:p>
    <w:p w14:paraId="6B1A75B8" w14:textId="77777777" w:rsidR="0019161D" w:rsidRDefault="0019161D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7B5FC27F" w14:textId="05215730" w:rsidR="00302C90" w:rsidRPr="004C1204" w:rsidRDefault="00302C90" w:rsidP="00302C90">
      <w:pPr>
        <w:autoSpaceDE w:val="0"/>
        <w:autoSpaceDN w:val="0"/>
        <w:adjustRightInd w:val="0"/>
        <w:spacing w:line="360" w:lineRule="auto"/>
        <w:ind w:left="-567"/>
        <w:rPr>
          <w:lang w:val="en-US"/>
        </w:rPr>
      </w:pPr>
      <w:r w:rsidRPr="004C1204">
        <w:rPr>
          <w:b/>
          <w:lang w:val="en-US"/>
        </w:rPr>
        <w:t xml:space="preserve">Supplementary Materials </w:t>
      </w:r>
      <w:r w:rsidRPr="004C1204">
        <w:rPr>
          <w:rFonts w:cs="Times New Roman"/>
          <w:b/>
          <w:szCs w:val="24"/>
          <w:lang w:val="en-US"/>
        </w:rPr>
        <w:t>B</w:t>
      </w:r>
      <w:r w:rsidR="00E9012B">
        <w:rPr>
          <w:rFonts w:cs="Times New Roman"/>
          <w:b/>
          <w:szCs w:val="24"/>
          <w:lang w:val="en-US"/>
        </w:rPr>
        <w:t>7.</w:t>
      </w:r>
      <w:r w:rsidRPr="004C1204">
        <w:rPr>
          <w:rFonts w:cs="Times New Roman"/>
          <w:b/>
          <w:szCs w:val="24"/>
          <w:lang w:val="en-US"/>
        </w:rPr>
        <w:t xml:space="preserve"> </w:t>
      </w:r>
      <w:r w:rsidRPr="004C1204">
        <w:rPr>
          <w:lang w:val="en-US"/>
        </w:rPr>
        <w:t xml:space="preserve">Estimates and heterogeneities in the models for </w:t>
      </w:r>
      <w:r w:rsidR="0058651D" w:rsidRPr="004C1204">
        <w:rPr>
          <w:lang w:val="en-US"/>
        </w:rPr>
        <w:t>Zn</w:t>
      </w:r>
      <w:r w:rsidRPr="004C1204">
        <w:rPr>
          <w:lang w:val="en-US"/>
        </w:rPr>
        <w:t>.</w:t>
      </w:r>
    </w:p>
    <w:p w14:paraId="05ED42FA" w14:textId="23B57FF2" w:rsidR="00302C90" w:rsidRPr="004C1204" w:rsidRDefault="00302C90" w:rsidP="00A6162E">
      <w:pPr>
        <w:spacing w:line="240" w:lineRule="auto"/>
        <w:ind w:left="-567"/>
        <w:rPr>
          <w:rFonts w:cs="Times New Roman"/>
          <w:szCs w:val="24"/>
          <w:lang w:val="en-US"/>
        </w:rPr>
      </w:pPr>
    </w:p>
    <w:tbl>
      <w:tblPr>
        <w:tblW w:w="1390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0"/>
        <w:gridCol w:w="1391"/>
        <w:gridCol w:w="1390"/>
        <w:gridCol w:w="1391"/>
        <w:gridCol w:w="1390"/>
        <w:gridCol w:w="1391"/>
        <w:gridCol w:w="1390"/>
        <w:gridCol w:w="1391"/>
        <w:gridCol w:w="1390"/>
        <w:gridCol w:w="1391"/>
      </w:tblGrid>
      <w:tr w:rsidR="00302C90" w:rsidRPr="004C1204" w14:paraId="32B4CE2E" w14:textId="77777777" w:rsidTr="00302C90">
        <w:trPr>
          <w:trHeight w:val="765"/>
          <w:jc w:val="center"/>
        </w:trPr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BDDE95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Subgroup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10CCA1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Mean effect size (model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86EF71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Lower CI bound (model)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9C894F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Upper CI bound (model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4C6B93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SE (model)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C7B201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hu-HU"/>
              </w:rPr>
              <w:t>p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 xml:space="preserve"> value (model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04B4C5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Q (hetero-</w:t>
            </w:r>
            <w:proofErr w:type="spellStart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geneity</w:t>
            </w:r>
            <w:proofErr w:type="spellEnd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)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97AC54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n-US" w:eastAsia="hu-HU"/>
              </w:rPr>
              <w:t>p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 xml:space="preserve"> value (hetero-</w:t>
            </w:r>
            <w:proofErr w:type="spellStart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geneity</w:t>
            </w:r>
            <w:proofErr w:type="spellEnd"/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)</w:t>
            </w:r>
          </w:p>
        </w:tc>
        <w:tc>
          <w:tcPr>
            <w:tcW w:w="13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BAE64A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I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hu-HU"/>
              </w:rPr>
              <w:t>2</w:t>
            </w:r>
          </w:p>
        </w:tc>
        <w:tc>
          <w:tcPr>
            <w:tcW w:w="13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8215B34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hu-HU"/>
              </w:rPr>
              <w:t>R</w:t>
            </w:r>
            <w:r w:rsidRPr="004C12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hu-HU"/>
              </w:rPr>
              <w:t>2</w:t>
            </w:r>
          </w:p>
        </w:tc>
      </w:tr>
      <w:tr w:rsidR="00302C90" w:rsidRPr="004C1204" w14:paraId="0681251E" w14:textId="77777777" w:rsidTr="00302C90">
        <w:trPr>
          <w:trHeight w:val="345"/>
          <w:jc w:val="center"/>
        </w:trPr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5690F4" w14:textId="77777777" w:rsidR="00302C90" w:rsidRPr="004C1204" w:rsidRDefault="00302C90" w:rsidP="005751D6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Leaf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D03BD1A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3.12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7A6DD4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4.524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4409F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1.726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BFEF19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714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47C09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5712C1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12.401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773369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1FBE696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5%</w:t>
            </w:r>
          </w:p>
        </w:tc>
        <w:tc>
          <w:tcPr>
            <w:tcW w:w="1391" w:type="dxa"/>
            <w:tcBorders>
              <w:top w:val="single" w:sz="4" w:space="0" w:color="auto"/>
              <w:right w:val="nil"/>
            </w:tcBorders>
          </w:tcPr>
          <w:p w14:paraId="27C9DF1D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302C90" w:rsidRPr="004C1204" w14:paraId="18B77C62" w14:textId="77777777" w:rsidTr="00302C90">
        <w:trPr>
          <w:trHeight w:val="345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79B19D" w14:textId="77777777" w:rsidR="00302C90" w:rsidRPr="004C1204" w:rsidRDefault="00302C90" w:rsidP="005751D6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Stem</w:t>
            </w:r>
          </w:p>
        </w:tc>
        <w:tc>
          <w:tcPr>
            <w:tcW w:w="1391" w:type="dxa"/>
            <w:tcBorders>
              <w:left w:val="nil"/>
            </w:tcBorders>
            <w:shd w:val="clear" w:color="auto" w:fill="auto"/>
            <w:vAlign w:val="center"/>
          </w:tcPr>
          <w:p w14:paraId="0E9F92FA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2.094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AD64A7A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3.516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9F3F301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0.672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0EBE282F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726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0185D1B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04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B899F8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32.243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F78BAC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right w:val="nil"/>
            </w:tcBorders>
            <w:shd w:val="clear" w:color="auto" w:fill="auto"/>
            <w:vAlign w:val="center"/>
          </w:tcPr>
          <w:p w14:paraId="60B61163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7%</w:t>
            </w:r>
          </w:p>
        </w:tc>
        <w:tc>
          <w:tcPr>
            <w:tcW w:w="1391" w:type="dxa"/>
            <w:tcBorders>
              <w:right w:val="nil"/>
            </w:tcBorders>
          </w:tcPr>
          <w:p w14:paraId="43C5DCE1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302C90" w:rsidRPr="004C1204" w14:paraId="3387A0BE" w14:textId="77777777" w:rsidTr="00302C90">
        <w:trPr>
          <w:trHeight w:val="345"/>
          <w:jc w:val="center"/>
        </w:trPr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2B6A82" w14:textId="77777777" w:rsidR="00302C90" w:rsidRPr="004C1204" w:rsidRDefault="00302C90" w:rsidP="005751D6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Root</w:t>
            </w:r>
          </w:p>
        </w:tc>
        <w:tc>
          <w:tcPr>
            <w:tcW w:w="1391" w:type="dxa"/>
            <w:tcBorders>
              <w:left w:val="nil"/>
            </w:tcBorders>
            <w:shd w:val="clear" w:color="auto" w:fill="auto"/>
            <w:vAlign w:val="center"/>
          </w:tcPr>
          <w:p w14:paraId="66A1CBD3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2.258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8154C3F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3.673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41AEAA0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0.842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67A7B884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722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85E893B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02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DC357C7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83.447</w:t>
            </w:r>
          </w:p>
        </w:tc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0B41BC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right w:val="nil"/>
            </w:tcBorders>
            <w:shd w:val="clear" w:color="auto" w:fill="auto"/>
            <w:vAlign w:val="center"/>
          </w:tcPr>
          <w:p w14:paraId="7CE5BE55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6%</w:t>
            </w:r>
          </w:p>
        </w:tc>
        <w:tc>
          <w:tcPr>
            <w:tcW w:w="1391" w:type="dxa"/>
            <w:tcBorders>
              <w:right w:val="nil"/>
            </w:tcBorders>
          </w:tcPr>
          <w:p w14:paraId="14C3B872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302C90" w:rsidRPr="004C1204" w14:paraId="1E218378" w14:textId="77777777" w:rsidTr="00302C90">
        <w:trPr>
          <w:trHeight w:val="345"/>
          <w:jc w:val="center"/>
        </w:trPr>
        <w:tc>
          <w:tcPr>
            <w:tcW w:w="139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52E5CC1" w14:textId="77777777" w:rsidR="00302C90" w:rsidRPr="004C1204" w:rsidRDefault="00302C90" w:rsidP="005751D6">
            <w:pPr>
              <w:spacing w:line="360" w:lineRule="auto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Overall</w:t>
            </w:r>
          </w:p>
        </w:tc>
        <w:tc>
          <w:tcPr>
            <w:tcW w:w="1391" w:type="dxa"/>
            <w:tcBorders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14:paraId="0EA9601D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3.042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2D8DFBA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3.423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50B95F9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-2.661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8853C29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94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A61CE68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53839A1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883.320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907CB20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  <w:tc>
          <w:tcPr>
            <w:tcW w:w="1390" w:type="dxa"/>
            <w:tcBorders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B086B35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5%</w:t>
            </w:r>
          </w:p>
        </w:tc>
        <w:tc>
          <w:tcPr>
            <w:tcW w:w="1391" w:type="dxa"/>
            <w:tcBorders>
              <w:bottom w:val="double" w:sz="4" w:space="0" w:color="auto"/>
              <w:right w:val="nil"/>
            </w:tcBorders>
          </w:tcPr>
          <w:p w14:paraId="3D05AF43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.31%</w:t>
            </w:r>
          </w:p>
        </w:tc>
      </w:tr>
    </w:tbl>
    <w:p w14:paraId="04FA197F" w14:textId="11BDE0C1" w:rsidR="00302C90" w:rsidRPr="004C1204" w:rsidRDefault="00302C90" w:rsidP="00A6162E">
      <w:pPr>
        <w:spacing w:line="240" w:lineRule="auto"/>
        <w:ind w:left="-567"/>
        <w:rPr>
          <w:rFonts w:cs="Times New Roman"/>
          <w:szCs w:val="24"/>
          <w:lang w:val="en-U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0"/>
        <w:gridCol w:w="1231"/>
        <w:gridCol w:w="1231"/>
      </w:tblGrid>
      <w:tr w:rsidR="00302C90" w:rsidRPr="004C1204" w14:paraId="4926A45E" w14:textId="77777777" w:rsidTr="00302C90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6C66D77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562564F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Q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895D3B7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6E7E41A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</w:p>
        </w:tc>
      </w:tr>
      <w:tr w:rsidR="00302C90" w:rsidRPr="004C1204" w14:paraId="09ED8242" w14:textId="77777777" w:rsidTr="00302C90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7C8BB4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Leaf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086543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12.40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19242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5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F4BC6E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302C90" w:rsidRPr="004C1204" w14:paraId="075A240D" w14:textId="77777777" w:rsidTr="00302C90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7AADD96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Stem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03CBDC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32.243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9B0A73D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0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0CB3CA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302C90" w:rsidRPr="004C1204" w14:paraId="200B9F7D" w14:textId="77777777" w:rsidTr="00302C90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2825CE22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Root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4D61A5CC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83.447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6226CD6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2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1B60C88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302C90" w:rsidRPr="004C1204" w14:paraId="61327EEB" w14:textId="77777777" w:rsidTr="00302C90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8F24F54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Withi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02DA5051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28.092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C47DE37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13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C248C98" w14:textId="77777777" w:rsidR="00302C90" w:rsidRPr="004C1204" w:rsidRDefault="00302C90" w:rsidP="005751D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  <w:tr w:rsidR="00302C90" w:rsidRPr="004C1204" w14:paraId="02962F6E" w14:textId="77777777" w:rsidTr="00302C90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693BFAE0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Between</w:t>
            </w:r>
          </w:p>
        </w:tc>
        <w:tc>
          <w:tcPr>
            <w:tcW w:w="1230" w:type="dxa"/>
            <w:shd w:val="clear" w:color="auto" w:fill="auto"/>
            <w:vAlign w:val="center"/>
          </w:tcPr>
          <w:p w14:paraId="3D1446BB" w14:textId="38D67743" w:rsidR="00302C90" w:rsidRPr="004C1204" w:rsidRDefault="00FC364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32</w:t>
            </w:r>
            <w:r w:rsidR="00EC016D">
              <w:rPr>
                <w:rFonts w:eastAsia="Calibri" w:cs="Times New Roman"/>
                <w:szCs w:val="24"/>
                <w:lang w:val="en-US"/>
              </w:rPr>
              <w:t>.</w:t>
            </w:r>
            <w:r>
              <w:rPr>
                <w:rFonts w:eastAsia="Calibri" w:cs="Times New Roman"/>
                <w:szCs w:val="24"/>
                <w:lang w:val="en-US"/>
              </w:rPr>
              <w:t>467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DEA483A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FE1C02C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&lt;0.001</w:t>
            </w:r>
          </w:p>
        </w:tc>
      </w:tr>
      <w:tr w:rsidR="00302C90" w:rsidRPr="004C1204" w14:paraId="053242A8" w14:textId="77777777" w:rsidTr="00302C90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D847F29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F0F0975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883.320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EEAA4DE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132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AC3D0E9" w14:textId="77777777" w:rsidR="00302C90" w:rsidRPr="004C1204" w:rsidRDefault="00302C90" w:rsidP="005751D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&lt;0.001</w:t>
            </w:r>
          </w:p>
        </w:tc>
      </w:tr>
    </w:tbl>
    <w:p w14:paraId="3C6415C5" w14:textId="77777777" w:rsidR="00302C90" w:rsidRPr="004C1204" w:rsidRDefault="00302C90" w:rsidP="00A6162E">
      <w:pPr>
        <w:spacing w:line="240" w:lineRule="auto"/>
        <w:ind w:left="-567"/>
        <w:rPr>
          <w:rFonts w:cs="Times New Roman"/>
          <w:szCs w:val="24"/>
          <w:lang w:val="en-US"/>
        </w:rPr>
      </w:pPr>
    </w:p>
    <w:p w14:paraId="28D80EBD" w14:textId="36D5BAE2" w:rsidR="00A6162E" w:rsidRPr="004C1204" w:rsidRDefault="00704E1D" w:rsidP="00A6162E">
      <w:pPr>
        <w:spacing w:line="240" w:lineRule="auto"/>
        <w:ind w:left="-567"/>
        <w:rPr>
          <w:rFonts w:cs="Times New Roman"/>
          <w:szCs w:val="24"/>
          <w:lang w:val="en-US"/>
        </w:rPr>
      </w:pPr>
      <w:r w:rsidRPr="004C1204">
        <w:rPr>
          <w:rFonts w:cs="Times New Roman"/>
          <w:szCs w:val="24"/>
          <w:lang w:val="en-US"/>
        </w:rPr>
        <w:br w:type="page"/>
      </w:r>
    </w:p>
    <w:p w14:paraId="374484BA" w14:textId="77777777" w:rsidR="00A6162E" w:rsidRPr="004C1204" w:rsidRDefault="00A6162E" w:rsidP="00306D62">
      <w:pPr>
        <w:spacing w:line="360" w:lineRule="auto"/>
        <w:ind w:left="-567"/>
        <w:rPr>
          <w:b/>
          <w:lang w:val="en-US"/>
        </w:rPr>
        <w:sectPr w:rsidR="00A6162E" w:rsidRPr="004C1204" w:rsidSect="00A6162E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668EE0A7" w14:textId="14AEBC5B" w:rsidR="008676FB" w:rsidRPr="004C1204" w:rsidRDefault="00704E1D" w:rsidP="00306D62">
      <w:pPr>
        <w:spacing w:line="360" w:lineRule="auto"/>
        <w:ind w:left="-567"/>
        <w:rPr>
          <w:lang w:val="en-US"/>
        </w:rPr>
      </w:pPr>
      <w:r w:rsidRPr="004C1204">
        <w:rPr>
          <w:b/>
          <w:lang w:val="en-US"/>
        </w:rPr>
        <w:t>Supplementary Materials C1</w:t>
      </w:r>
      <w:r w:rsidR="00E9012B">
        <w:rPr>
          <w:b/>
          <w:lang w:val="en-US"/>
        </w:rPr>
        <w:t>.</w:t>
      </w:r>
      <w:r w:rsidRPr="004C1204">
        <w:rPr>
          <w:b/>
          <w:lang w:val="en-US"/>
        </w:rPr>
        <w:t xml:space="preserve"> </w:t>
      </w:r>
      <w:r w:rsidRPr="004C1204">
        <w:rPr>
          <w:lang w:val="en-US"/>
        </w:rPr>
        <w:t>Funnel plots of the tested variables, regression tests for funnel plot asymmetry, and model results after trim and fill for Cd</w:t>
      </w:r>
    </w:p>
    <w:p w14:paraId="5AE070B6" w14:textId="2CF2F856" w:rsidR="0005443F" w:rsidRPr="004C1204" w:rsidRDefault="00AB1DB6" w:rsidP="00306D62">
      <w:pPr>
        <w:spacing w:line="360" w:lineRule="auto"/>
        <w:ind w:left="-567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002DC3A1" wp14:editId="16304E55">
            <wp:extent cx="3508214" cy="3502800"/>
            <wp:effectExtent l="0" t="0" r="0" b="254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08214" cy="350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C7A3A" w14:textId="77777777" w:rsidR="008676FB" w:rsidRPr="004C1204" w:rsidRDefault="008676FB" w:rsidP="003759AB">
      <w:pPr>
        <w:spacing w:line="360" w:lineRule="auto"/>
        <w:ind w:left="-567"/>
        <w:rPr>
          <w:b/>
          <w:i/>
          <w:lang w:val="en-US"/>
        </w:rPr>
      </w:pPr>
      <w:r w:rsidRPr="004C1204">
        <w:rPr>
          <w:b/>
          <w:i/>
          <w:lang w:val="en-US"/>
        </w:rPr>
        <w:t>Regression Test for Funnel Plot Asymmetry</w:t>
      </w:r>
    </w:p>
    <w:p w14:paraId="5919CFDF" w14:textId="77777777" w:rsidR="008676FB" w:rsidRPr="004C1204" w:rsidRDefault="008676FB" w:rsidP="003759AB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model: weighted regression with multiplicative dispersion</w:t>
      </w:r>
    </w:p>
    <w:p w14:paraId="4E487ED2" w14:textId="77777777" w:rsidR="008676FB" w:rsidRPr="004C1204" w:rsidRDefault="008676FB" w:rsidP="003759AB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predictor: standard error</w:t>
      </w:r>
    </w:p>
    <w:p w14:paraId="4E360BD7" w14:textId="73A7D0AC" w:rsidR="008676FB" w:rsidRPr="004C1204" w:rsidRDefault="008676FB" w:rsidP="003759AB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test for funnel plot asymmetry: t = -1</w:t>
      </w:r>
      <w:r w:rsidR="009031B2">
        <w:rPr>
          <w:lang w:val="en-US"/>
        </w:rPr>
        <w:t>7</w:t>
      </w:r>
      <w:r w:rsidRPr="004C1204">
        <w:rPr>
          <w:lang w:val="en-US"/>
        </w:rPr>
        <w:t>.</w:t>
      </w:r>
      <w:r w:rsidR="009031B2">
        <w:rPr>
          <w:lang w:val="en-US"/>
        </w:rPr>
        <w:t>2597</w:t>
      </w:r>
      <w:r w:rsidRPr="004C1204">
        <w:rPr>
          <w:lang w:val="en-US"/>
        </w:rPr>
        <w:t xml:space="preserve">, </w:t>
      </w:r>
      <w:proofErr w:type="spellStart"/>
      <w:r w:rsidRPr="004C1204">
        <w:rPr>
          <w:lang w:val="en-US"/>
        </w:rPr>
        <w:t>d.f.</w:t>
      </w:r>
      <w:proofErr w:type="spellEnd"/>
      <w:r w:rsidRPr="004C1204">
        <w:rPr>
          <w:lang w:val="en-US"/>
        </w:rPr>
        <w:t xml:space="preserve"> = 1</w:t>
      </w:r>
      <w:r w:rsidR="009031B2">
        <w:rPr>
          <w:lang w:val="en-US"/>
        </w:rPr>
        <w:t>54</w:t>
      </w:r>
      <w:r w:rsidRPr="004C1204">
        <w:rPr>
          <w:lang w:val="en-US"/>
        </w:rPr>
        <w:t>, p &lt;0.0001</w:t>
      </w:r>
    </w:p>
    <w:p w14:paraId="0A7110E0" w14:textId="77777777" w:rsidR="008676FB" w:rsidRPr="004C1204" w:rsidRDefault="008676FB" w:rsidP="003759AB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model: mixed-effects meta-regression model</w:t>
      </w:r>
    </w:p>
    <w:p w14:paraId="2EA105B7" w14:textId="77777777" w:rsidR="008676FB" w:rsidRPr="004C1204" w:rsidRDefault="008676FB" w:rsidP="003759AB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predictor: standard error</w:t>
      </w:r>
    </w:p>
    <w:p w14:paraId="6513AAF9" w14:textId="4E585AA5" w:rsidR="008676FB" w:rsidRPr="004C1204" w:rsidRDefault="008676FB" w:rsidP="00306D62">
      <w:pPr>
        <w:spacing w:after="120" w:line="360" w:lineRule="auto"/>
        <w:ind w:left="-567"/>
        <w:rPr>
          <w:lang w:val="en-US"/>
        </w:rPr>
      </w:pPr>
      <w:r w:rsidRPr="004C1204">
        <w:rPr>
          <w:lang w:val="en-US"/>
        </w:rPr>
        <w:t>test for funnel plot asymmetry: z = -2</w:t>
      </w:r>
      <w:r w:rsidR="009031B2">
        <w:rPr>
          <w:lang w:val="en-US"/>
        </w:rPr>
        <w:t>3.0209</w:t>
      </w:r>
      <w:r w:rsidRPr="004C1204">
        <w:rPr>
          <w:lang w:val="en-US"/>
        </w:rPr>
        <w:t>, p &lt;0.0001</w:t>
      </w:r>
    </w:p>
    <w:p w14:paraId="3E92FA02" w14:textId="77777777" w:rsidR="008676FB" w:rsidRPr="004C1204" w:rsidRDefault="008676FB" w:rsidP="003759AB">
      <w:pPr>
        <w:spacing w:line="360" w:lineRule="auto"/>
        <w:ind w:left="-567"/>
        <w:rPr>
          <w:lang w:val="en-US"/>
        </w:rPr>
      </w:pPr>
      <w:r w:rsidRPr="004C1204">
        <w:rPr>
          <w:b/>
          <w:i/>
          <w:lang w:val="en-US"/>
        </w:rPr>
        <w:t>Model Results after Trim and Fill</w:t>
      </w:r>
      <w:r w:rsidRPr="004C1204">
        <w:rPr>
          <w:lang w:val="en-US"/>
        </w:rPr>
        <w:t>:</w:t>
      </w:r>
    </w:p>
    <w:p w14:paraId="20DB6FBF" w14:textId="642ECBC0" w:rsidR="00833C20" w:rsidRPr="004C1204" w:rsidRDefault="008676FB" w:rsidP="00306D62">
      <w:pPr>
        <w:spacing w:after="240" w:line="360" w:lineRule="auto"/>
        <w:ind w:left="-567"/>
        <w:rPr>
          <w:lang w:val="en-US"/>
        </w:rPr>
      </w:pPr>
      <w:r w:rsidRPr="004C1204">
        <w:rPr>
          <w:lang w:val="en-US"/>
        </w:rPr>
        <w:t xml:space="preserve">Estimated number of missing studies on the right side: </w:t>
      </w:r>
      <w:r w:rsidR="00636754" w:rsidRPr="004C1204">
        <w:rPr>
          <w:lang w:val="en-US"/>
        </w:rPr>
        <w:t>3</w:t>
      </w:r>
      <w:r w:rsidR="00320C4B">
        <w:rPr>
          <w:lang w:val="en-US"/>
        </w:rPr>
        <w:t>6</w:t>
      </w:r>
      <w:r w:rsidR="00636754" w:rsidRPr="004C1204">
        <w:rPr>
          <w:lang w:val="en-US"/>
        </w:rPr>
        <w:t xml:space="preserve"> (SE = </w:t>
      </w:r>
      <w:r w:rsidR="00320C4B">
        <w:rPr>
          <w:lang w:val="en-US"/>
        </w:rPr>
        <w:t>8.1676</w:t>
      </w:r>
      <w:r w:rsidR="00636754" w:rsidRPr="004C1204">
        <w:rPr>
          <w:lang w:val="en-US"/>
        </w:rPr>
        <w:t>)</w:t>
      </w:r>
    </w:p>
    <w:tbl>
      <w:tblPr>
        <w:tblW w:w="11561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76"/>
        <w:gridCol w:w="1185"/>
        <w:gridCol w:w="1110"/>
        <w:gridCol w:w="1185"/>
        <w:gridCol w:w="1100"/>
        <w:gridCol w:w="1216"/>
        <w:gridCol w:w="1056"/>
        <w:gridCol w:w="1035"/>
        <w:gridCol w:w="855"/>
        <w:gridCol w:w="888"/>
        <w:gridCol w:w="855"/>
      </w:tblGrid>
      <w:tr w:rsidR="00A90C64" w:rsidRPr="00491332" w14:paraId="182926F1" w14:textId="77777777" w:rsidTr="008D6543">
        <w:trPr>
          <w:trHeight w:val="765"/>
          <w:jc w:val="center"/>
        </w:trPr>
        <w:tc>
          <w:tcPr>
            <w:tcW w:w="1076" w:type="dxa"/>
            <w:vAlign w:val="center"/>
          </w:tcPr>
          <w:p w14:paraId="536DD19E" w14:textId="1F39AA4C" w:rsidR="00E817DF" w:rsidRPr="00491332" w:rsidRDefault="00E817DF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proofErr w:type="spellStart"/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logLik</w:t>
            </w:r>
            <w:proofErr w:type="spellEnd"/>
          </w:p>
        </w:tc>
        <w:tc>
          <w:tcPr>
            <w:tcW w:w="1185" w:type="dxa"/>
            <w:vAlign w:val="center"/>
          </w:tcPr>
          <w:p w14:paraId="370F83C0" w14:textId="137F5E4B" w:rsidR="00E817DF" w:rsidRPr="00491332" w:rsidRDefault="00E817DF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Deviance</w:t>
            </w:r>
          </w:p>
        </w:tc>
        <w:tc>
          <w:tcPr>
            <w:tcW w:w="1110" w:type="dxa"/>
            <w:vAlign w:val="center"/>
          </w:tcPr>
          <w:p w14:paraId="693E1F0F" w14:textId="35861769" w:rsidR="00E817DF" w:rsidRPr="00491332" w:rsidRDefault="00E817DF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AIC</w:t>
            </w:r>
          </w:p>
        </w:tc>
        <w:tc>
          <w:tcPr>
            <w:tcW w:w="1185" w:type="dxa"/>
            <w:vAlign w:val="center"/>
          </w:tcPr>
          <w:p w14:paraId="0F3A7924" w14:textId="01D1CE5A" w:rsidR="00E817DF" w:rsidRPr="00491332" w:rsidRDefault="00E817DF" w:rsidP="0006439A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iCs/>
                <w:color w:val="000000"/>
                <w:sz w:val="22"/>
                <w:lang w:val="en-US" w:eastAsia="hu-HU"/>
              </w:rPr>
              <w:t>BIC</w:t>
            </w:r>
          </w:p>
        </w:tc>
        <w:tc>
          <w:tcPr>
            <w:tcW w:w="1100" w:type="dxa"/>
            <w:vAlign w:val="center"/>
          </w:tcPr>
          <w:p w14:paraId="514602C3" w14:textId="0088CB7F" w:rsidR="00E817DF" w:rsidRPr="00491332" w:rsidRDefault="00E817DF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proofErr w:type="spellStart"/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AICc</w:t>
            </w:r>
            <w:proofErr w:type="spellEnd"/>
          </w:p>
        </w:tc>
        <w:tc>
          <w:tcPr>
            <w:tcW w:w="1216" w:type="dxa"/>
            <w:vAlign w:val="center"/>
          </w:tcPr>
          <w:p w14:paraId="33E45894" w14:textId="724ABA13" w:rsidR="00E817DF" w:rsidRPr="00491332" w:rsidRDefault="00E817DF" w:rsidP="0006439A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Q (hetero-</w:t>
            </w:r>
            <w:proofErr w:type="spellStart"/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geneity</w:t>
            </w:r>
            <w:proofErr w:type="spellEnd"/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)</w:t>
            </w:r>
          </w:p>
        </w:tc>
        <w:tc>
          <w:tcPr>
            <w:tcW w:w="1056" w:type="dxa"/>
            <w:vAlign w:val="center"/>
          </w:tcPr>
          <w:p w14:paraId="484363F1" w14:textId="72C6B4B9" w:rsidR="00E817DF" w:rsidRPr="00491332" w:rsidRDefault="00E817DF" w:rsidP="0006439A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i/>
                <w:color w:val="000000"/>
                <w:sz w:val="22"/>
                <w:lang w:val="en-US" w:eastAsia="hu-HU"/>
              </w:rPr>
              <w:t>p</w:t>
            </w: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 xml:space="preserve"> value (hetero-</w:t>
            </w:r>
            <w:proofErr w:type="spellStart"/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geneity</w:t>
            </w:r>
            <w:proofErr w:type="spellEnd"/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)</w:t>
            </w:r>
          </w:p>
        </w:tc>
        <w:tc>
          <w:tcPr>
            <w:tcW w:w="1035" w:type="dxa"/>
            <w:vAlign w:val="center"/>
          </w:tcPr>
          <w:p w14:paraId="05E4E4E2" w14:textId="18171312" w:rsidR="00E817DF" w:rsidRPr="00491332" w:rsidRDefault="00E817DF" w:rsidP="0006439A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iCs/>
                <w:color w:val="000000"/>
                <w:sz w:val="22"/>
                <w:lang w:val="en-US" w:eastAsia="hu-HU"/>
              </w:rPr>
              <w:t>Tau</w:t>
            </w:r>
            <w:r w:rsidRPr="00491332">
              <w:rPr>
                <w:rFonts w:cs="Times New Roman"/>
                <w:iCs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  <w:tc>
          <w:tcPr>
            <w:tcW w:w="855" w:type="dxa"/>
            <w:vAlign w:val="center"/>
          </w:tcPr>
          <w:p w14:paraId="392D771C" w14:textId="67570505" w:rsidR="00E817DF" w:rsidRPr="00491332" w:rsidRDefault="00E817DF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Tau</w:t>
            </w:r>
          </w:p>
        </w:tc>
        <w:tc>
          <w:tcPr>
            <w:tcW w:w="888" w:type="dxa"/>
            <w:vAlign w:val="center"/>
          </w:tcPr>
          <w:p w14:paraId="203F522D" w14:textId="77777777" w:rsidR="00E817DF" w:rsidRPr="00491332" w:rsidRDefault="00E817DF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I</w:t>
            </w:r>
            <w:r w:rsidRPr="00491332">
              <w:rPr>
                <w:rFonts w:cs="Times New Roman"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  <w:tc>
          <w:tcPr>
            <w:tcW w:w="855" w:type="dxa"/>
            <w:vAlign w:val="center"/>
          </w:tcPr>
          <w:p w14:paraId="38405C7E" w14:textId="12B36AFB" w:rsidR="00E817DF" w:rsidRPr="00491332" w:rsidRDefault="00E817DF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H</w:t>
            </w:r>
            <w:r w:rsidRPr="00491332">
              <w:rPr>
                <w:rFonts w:cs="Times New Roman"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</w:tr>
      <w:tr w:rsidR="00A90C64" w:rsidRPr="00491332" w14:paraId="5C03012F" w14:textId="77777777" w:rsidTr="008D6543">
        <w:trPr>
          <w:trHeight w:val="345"/>
          <w:jc w:val="center"/>
        </w:trPr>
        <w:tc>
          <w:tcPr>
            <w:tcW w:w="1076" w:type="dxa"/>
            <w:vAlign w:val="center"/>
          </w:tcPr>
          <w:p w14:paraId="4C1A817D" w14:textId="6CAE3BF1" w:rsidR="00E817DF" w:rsidRPr="00491332" w:rsidRDefault="00E817DF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320C4B" w:rsidRPr="00491332">
              <w:rPr>
                <w:rFonts w:cs="Times New Roman"/>
                <w:color w:val="000000"/>
                <w:sz w:val="22"/>
                <w:lang w:val="en-US" w:eastAsia="hu-HU"/>
              </w:rPr>
              <w:t>877.7110</w:t>
            </w:r>
          </w:p>
        </w:tc>
        <w:tc>
          <w:tcPr>
            <w:tcW w:w="1185" w:type="dxa"/>
            <w:vAlign w:val="center"/>
          </w:tcPr>
          <w:p w14:paraId="2FE666DD" w14:textId="1FFCF470" w:rsidR="00E817DF" w:rsidRPr="00491332" w:rsidRDefault="00A90C64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="00320C4B" w:rsidRPr="00491332">
              <w:rPr>
                <w:rFonts w:cs="Times New Roman"/>
                <w:color w:val="000000"/>
                <w:sz w:val="22"/>
                <w:lang w:val="en-US" w:eastAsia="hu-HU"/>
              </w:rPr>
              <w:t>755.4219</w:t>
            </w:r>
          </w:p>
        </w:tc>
        <w:tc>
          <w:tcPr>
            <w:tcW w:w="1110" w:type="dxa"/>
            <w:vAlign w:val="center"/>
          </w:tcPr>
          <w:p w14:paraId="3504E695" w14:textId="743D1C0F" w:rsidR="00E817DF" w:rsidRPr="00491332" w:rsidRDefault="00A90C64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="00320C4B" w:rsidRPr="00491332">
              <w:rPr>
                <w:rFonts w:cs="Times New Roman"/>
                <w:color w:val="000000"/>
                <w:sz w:val="22"/>
                <w:lang w:val="en-US" w:eastAsia="hu-HU"/>
              </w:rPr>
              <w:t>759.4219</w:t>
            </w:r>
          </w:p>
        </w:tc>
        <w:tc>
          <w:tcPr>
            <w:tcW w:w="1185" w:type="dxa"/>
            <w:vAlign w:val="center"/>
          </w:tcPr>
          <w:p w14:paraId="180EA1BF" w14:textId="656FD30E" w:rsidR="00E817DF" w:rsidRPr="00491332" w:rsidRDefault="00A90C64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="00320C4B" w:rsidRPr="00491332">
              <w:rPr>
                <w:rFonts w:cs="Times New Roman"/>
                <w:color w:val="000000"/>
                <w:sz w:val="22"/>
                <w:lang w:val="en-US" w:eastAsia="hu-HU"/>
              </w:rPr>
              <w:t>765.9265</w:t>
            </w:r>
          </w:p>
        </w:tc>
        <w:tc>
          <w:tcPr>
            <w:tcW w:w="1100" w:type="dxa"/>
            <w:vAlign w:val="center"/>
          </w:tcPr>
          <w:p w14:paraId="045FD809" w14:textId="679FAC45" w:rsidR="00E817DF" w:rsidRPr="00491332" w:rsidRDefault="00A90C64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="00320C4B" w:rsidRPr="00491332">
              <w:rPr>
                <w:rFonts w:cs="Times New Roman"/>
                <w:color w:val="000000"/>
                <w:sz w:val="22"/>
                <w:lang w:val="en-US" w:eastAsia="hu-HU"/>
              </w:rPr>
              <w:t>759.4858</w:t>
            </w:r>
          </w:p>
        </w:tc>
        <w:tc>
          <w:tcPr>
            <w:tcW w:w="1216" w:type="dxa"/>
            <w:vAlign w:val="center"/>
          </w:tcPr>
          <w:p w14:paraId="7A22A9B9" w14:textId="27E050EB" w:rsidR="00E817DF" w:rsidRPr="00491332" w:rsidRDefault="00A90C64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="00320C4B" w:rsidRPr="00491332">
              <w:rPr>
                <w:rFonts w:cs="Times New Roman"/>
                <w:color w:val="000000"/>
                <w:sz w:val="22"/>
                <w:lang w:val="en-US" w:eastAsia="hu-HU"/>
              </w:rPr>
              <w:t>596.0152</w:t>
            </w:r>
          </w:p>
        </w:tc>
        <w:tc>
          <w:tcPr>
            <w:tcW w:w="1056" w:type="dxa"/>
            <w:vAlign w:val="center"/>
          </w:tcPr>
          <w:p w14:paraId="1C7F5444" w14:textId="638D203C" w:rsidR="00E817DF" w:rsidRPr="00491332" w:rsidRDefault="00A90C64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&lt;0.0001</w:t>
            </w:r>
          </w:p>
        </w:tc>
        <w:tc>
          <w:tcPr>
            <w:tcW w:w="1035" w:type="dxa"/>
            <w:vAlign w:val="center"/>
          </w:tcPr>
          <w:p w14:paraId="6BEF74DC" w14:textId="29E58DB9" w:rsidR="00E817DF" w:rsidRPr="00491332" w:rsidRDefault="00A90C64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="00320C4B" w:rsidRPr="00491332">
              <w:rPr>
                <w:rFonts w:cs="Times New Roman"/>
                <w:color w:val="000000"/>
                <w:sz w:val="22"/>
                <w:lang w:val="en-US" w:eastAsia="hu-HU"/>
              </w:rPr>
              <w:t>69.6590</w:t>
            </w:r>
          </w:p>
        </w:tc>
        <w:tc>
          <w:tcPr>
            <w:tcW w:w="855" w:type="dxa"/>
            <w:vAlign w:val="center"/>
          </w:tcPr>
          <w:p w14:paraId="5C630079" w14:textId="7C6081FD" w:rsidR="00E817DF" w:rsidRPr="00491332" w:rsidRDefault="00A90C64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="00320C4B" w:rsidRPr="00491332">
              <w:rPr>
                <w:rFonts w:cs="Times New Roman"/>
                <w:color w:val="000000"/>
                <w:sz w:val="22"/>
                <w:lang w:val="en-US" w:eastAsia="hu-HU"/>
              </w:rPr>
              <w:t>3.0253</w:t>
            </w:r>
          </w:p>
        </w:tc>
        <w:tc>
          <w:tcPr>
            <w:tcW w:w="888" w:type="dxa"/>
            <w:vAlign w:val="center"/>
          </w:tcPr>
          <w:p w14:paraId="5D16192B" w14:textId="309B4103" w:rsidR="00E817DF" w:rsidRPr="00491332" w:rsidRDefault="00E817DF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9</w:t>
            </w:r>
            <w:r w:rsidR="0077005B" w:rsidRPr="00491332">
              <w:rPr>
                <w:rFonts w:cs="Times New Roman"/>
                <w:color w:val="000000"/>
                <w:sz w:val="22"/>
                <w:lang w:val="en-US" w:eastAsia="hu-HU"/>
              </w:rPr>
              <w:t>9.</w:t>
            </w:r>
            <w:r w:rsidR="00320C4B" w:rsidRPr="00491332">
              <w:rPr>
                <w:rFonts w:cs="Times New Roman"/>
                <w:color w:val="000000"/>
                <w:sz w:val="22"/>
                <w:lang w:val="en-US" w:eastAsia="hu-HU"/>
              </w:rPr>
              <w:t>32</w:t>
            </w: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%</w:t>
            </w:r>
          </w:p>
        </w:tc>
        <w:tc>
          <w:tcPr>
            <w:tcW w:w="855" w:type="dxa"/>
            <w:vAlign w:val="center"/>
          </w:tcPr>
          <w:p w14:paraId="33D06016" w14:textId="312A0B4E" w:rsidR="00E817DF" w:rsidRPr="00491332" w:rsidRDefault="0077005B" w:rsidP="0006439A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="007D4697" w:rsidRPr="00491332">
              <w:rPr>
                <w:rFonts w:cs="Times New Roman"/>
                <w:color w:val="000000"/>
                <w:sz w:val="22"/>
                <w:lang w:val="en-US" w:eastAsia="hu-HU"/>
              </w:rPr>
              <w:t>4</w:t>
            </w:r>
            <w:r w:rsidRPr="00491332">
              <w:rPr>
                <w:rFonts w:cs="Times New Roman"/>
                <w:color w:val="000000"/>
                <w:sz w:val="22"/>
                <w:lang w:val="en-US" w:eastAsia="hu-HU"/>
              </w:rPr>
              <w:t>7</w:t>
            </w:r>
            <w:r w:rsidR="007D4697" w:rsidRPr="00491332">
              <w:rPr>
                <w:rFonts w:cs="Times New Roman"/>
                <w:color w:val="000000"/>
                <w:sz w:val="22"/>
                <w:lang w:val="en-US" w:eastAsia="hu-HU"/>
              </w:rPr>
              <w:t>.68</w:t>
            </w:r>
          </w:p>
        </w:tc>
      </w:tr>
    </w:tbl>
    <w:p w14:paraId="3ECE6B3F" w14:textId="77777777" w:rsidR="00923D30" w:rsidRPr="004C1204" w:rsidRDefault="00923D30" w:rsidP="00861B5C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tbl>
      <w:tblPr>
        <w:tblW w:w="8095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40"/>
        <w:gridCol w:w="1430"/>
        <w:gridCol w:w="1405"/>
        <w:gridCol w:w="1185"/>
        <w:gridCol w:w="1100"/>
        <w:gridCol w:w="1035"/>
      </w:tblGrid>
      <w:tr w:rsidR="00286225" w:rsidRPr="004C1204" w14:paraId="01B25E92" w14:textId="77777777" w:rsidTr="008D6543">
        <w:trPr>
          <w:trHeight w:val="765"/>
          <w:jc w:val="center"/>
        </w:trPr>
        <w:tc>
          <w:tcPr>
            <w:tcW w:w="1940" w:type="dxa"/>
            <w:vAlign w:val="center"/>
          </w:tcPr>
          <w:p w14:paraId="65DC4C06" w14:textId="2CB4C292" w:rsidR="00286225" w:rsidRPr="004C1204" w:rsidRDefault="00286225" w:rsidP="00923D30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sz w:val="22"/>
                <w:szCs w:val="21"/>
                <w:lang w:val="en-US"/>
              </w:rPr>
              <w:t xml:space="preserve">Estimate Hedge's </w:t>
            </w:r>
            <w:r w:rsidRPr="004C1204">
              <w:rPr>
                <w:i/>
                <w:sz w:val="22"/>
                <w:szCs w:val="21"/>
                <w:lang w:val="en-US"/>
              </w:rPr>
              <w:t>g</w:t>
            </w:r>
          </w:p>
        </w:tc>
        <w:tc>
          <w:tcPr>
            <w:tcW w:w="1430" w:type="dxa"/>
            <w:vAlign w:val="center"/>
          </w:tcPr>
          <w:p w14:paraId="4F5D7CB0" w14:textId="63FB61E1" w:rsidR="00286225" w:rsidRPr="004C1204" w:rsidRDefault="00286225" w:rsidP="00923D30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Lower bound</w:t>
            </w:r>
          </w:p>
        </w:tc>
        <w:tc>
          <w:tcPr>
            <w:tcW w:w="1405" w:type="dxa"/>
            <w:vAlign w:val="center"/>
          </w:tcPr>
          <w:p w14:paraId="5085451A" w14:textId="1E95D07A" w:rsidR="00286225" w:rsidRPr="004C1204" w:rsidRDefault="00286225" w:rsidP="00923D30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Upper bound</w:t>
            </w:r>
          </w:p>
        </w:tc>
        <w:tc>
          <w:tcPr>
            <w:tcW w:w="1185" w:type="dxa"/>
            <w:vAlign w:val="center"/>
          </w:tcPr>
          <w:p w14:paraId="23B8D621" w14:textId="4835BEBB" w:rsidR="00286225" w:rsidRPr="004C1204" w:rsidRDefault="00286225" w:rsidP="00923D30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SE</w:t>
            </w:r>
          </w:p>
        </w:tc>
        <w:tc>
          <w:tcPr>
            <w:tcW w:w="1100" w:type="dxa"/>
            <w:vAlign w:val="center"/>
          </w:tcPr>
          <w:p w14:paraId="04FB881C" w14:textId="3D240558" w:rsidR="00286225" w:rsidRPr="004C1204" w:rsidRDefault="00286225" w:rsidP="00923D30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z value</w:t>
            </w:r>
          </w:p>
        </w:tc>
        <w:tc>
          <w:tcPr>
            <w:tcW w:w="1035" w:type="dxa"/>
            <w:vAlign w:val="center"/>
          </w:tcPr>
          <w:p w14:paraId="04EDC4D8" w14:textId="73C700CB" w:rsidR="00286225" w:rsidRPr="004C1204" w:rsidRDefault="00286225" w:rsidP="00923D30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/>
                <w:color w:val="000000"/>
                <w:sz w:val="22"/>
                <w:lang w:val="en-US" w:eastAsia="hu-HU"/>
              </w:rPr>
              <w:t>p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 xml:space="preserve"> value</w:t>
            </w:r>
          </w:p>
        </w:tc>
      </w:tr>
      <w:tr w:rsidR="00286225" w:rsidRPr="004C1204" w14:paraId="4F574ADC" w14:textId="77777777" w:rsidTr="008D6543">
        <w:trPr>
          <w:trHeight w:val="345"/>
          <w:jc w:val="center"/>
        </w:trPr>
        <w:tc>
          <w:tcPr>
            <w:tcW w:w="1940" w:type="dxa"/>
            <w:vAlign w:val="center"/>
          </w:tcPr>
          <w:p w14:paraId="32E2AD67" w14:textId="7499EB62" w:rsidR="00286225" w:rsidRPr="004C1204" w:rsidRDefault="00286225" w:rsidP="00923D30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320C4B">
              <w:rPr>
                <w:rFonts w:cs="Times New Roman"/>
                <w:color w:val="000000"/>
                <w:sz w:val="22"/>
                <w:lang w:val="en-US" w:eastAsia="hu-HU"/>
              </w:rPr>
              <w:t>4.7003</w:t>
            </w:r>
          </w:p>
        </w:tc>
        <w:tc>
          <w:tcPr>
            <w:tcW w:w="1430" w:type="dxa"/>
            <w:vAlign w:val="center"/>
          </w:tcPr>
          <w:p w14:paraId="3D232243" w14:textId="7D76D4F5" w:rsidR="00286225" w:rsidRPr="004C1204" w:rsidRDefault="00286225" w:rsidP="00923D30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320C4B">
              <w:rPr>
                <w:rFonts w:cs="Times New Roman"/>
                <w:color w:val="000000"/>
                <w:sz w:val="22"/>
                <w:lang w:val="en-US" w:eastAsia="hu-HU"/>
              </w:rPr>
              <w:t>6.7450</w:t>
            </w:r>
          </w:p>
        </w:tc>
        <w:tc>
          <w:tcPr>
            <w:tcW w:w="1405" w:type="dxa"/>
            <w:vAlign w:val="center"/>
          </w:tcPr>
          <w:p w14:paraId="07E626A8" w14:textId="62652C87" w:rsidR="00286225" w:rsidRPr="004C1204" w:rsidRDefault="005C19F4" w:rsidP="00923D30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2.</w:t>
            </w:r>
            <w:r w:rsidR="00320C4B">
              <w:rPr>
                <w:rFonts w:cs="Times New Roman"/>
                <w:color w:val="000000"/>
                <w:sz w:val="22"/>
                <w:lang w:val="en-US" w:eastAsia="hu-HU"/>
              </w:rPr>
              <w:t>6556</w:t>
            </w:r>
          </w:p>
        </w:tc>
        <w:tc>
          <w:tcPr>
            <w:tcW w:w="1185" w:type="dxa"/>
            <w:vAlign w:val="center"/>
          </w:tcPr>
          <w:p w14:paraId="2365A4FE" w14:textId="5240A8C3" w:rsidR="00286225" w:rsidRPr="004C1204" w:rsidRDefault="00320C4B" w:rsidP="00923D30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1.0432</w:t>
            </w:r>
          </w:p>
        </w:tc>
        <w:tc>
          <w:tcPr>
            <w:tcW w:w="1100" w:type="dxa"/>
            <w:vAlign w:val="center"/>
          </w:tcPr>
          <w:p w14:paraId="0D777354" w14:textId="0AC0ADD8" w:rsidR="00286225" w:rsidRPr="004C1204" w:rsidRDefault="00861B5C" w:rsidP="00923D30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4.</w:t>
            </w:r>
            <w:r w:rsidR="00320C4B">
              <w:rPr>
                <w:rFonts w:cs="Times New Roman"/>
                <w:color w:val="000000"/>
                <w:sz w:val="22"/>
                <w:lang w:val="en-US" w:eastAsia="hu-HU"/>
              </w:rPr>
              <w:t>5055</w:t>
            </w:r>
          </w:p>
        </w:tc>
        <w:tc>
          <w:tcPr>
            <w:tcW w:w="1035" w:type="dxa"/>
            <w:vAlign w:val="center"/>
          </w:tcPr>
          <w:p w14:paraId="41C96A63" w14:textId="1CD9F5D0" w:rsidR="00286225" w:rsidRPr="004C1204" w:rsidRDefault="00286225" w:rsidP="00923D30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&lt;0.0001</w:t>
            </w:r>
          </w:p>
        </w:tc>
      </w:tr>
    </w:tbl>
    <w:p w14:paraId="4F1A9AC9" w14:textId="5F4EA99C" w:rsidR="00286225" w:rsidRPr="004C1204" w:rsidRDefault="00856F67" w:rsidP="00E3531A">
      <w:pPr>
        <w:spacing w:line="360" w:lineRule="auto"/>
        <w:ind w:left="-567"/>
        <w:rPr>
          <w:lang w:val="en-US"/>
        </w:rPr>
      </w:pPr>
      <w:r w:rsidRPr="004C1204">
        <w:rPr>
          <w:b/>
          <w:lang w:val="en-US"/>
        </w:rPr>
        <w:t>Supplementary Materials C2</w:t>
      </w:r>
      <w:r w:rsidR="00E9012B">
        <w:rPr>
          <w:b/>
          <w:lang w:val="en-US"/>
        </w:rPr>
        <w:t>.</w:t>
      </w:r>
      <w:r w:rsidRPr="004C1204">
        <w:rPr>
          <w:b/>
          <w:lang w:val="en-US"/>
        </w:rPr>
        <w:t xml:space="preserve"> </w:t>
      </w:r>
      <w:r w:rsidRPr="004C1204">
        <w:rPr>
          <w:lang w:val="en-US"/>
        </w:rPr>
        <w:t>Funnel plots of the tested variables, regression tests for funnel plot asymmetry, and model results after trim and fill for Cr</w:t>
      </w:r>
    </w:p>
    <w:p w14:paraId="7BE7431F" w14:textId="7EDCD091" w:rsidR="00D92D88" w:rsidRPr="004C1204" w:rsidRDefault="00AB1DB6" w:rsidP="00687B9C">
      <w:pPr>
        <w:autoSpaceDE w:val="0"/>
        <w:autoSpaceDN w:val="0"/>
        <w:adjustRightInd w:val="0"/>
        <w:spacing w:line="360" w:lineRule="auto"/>
        <w:ind w:left="-567"/>
        <w:jc w:val="center"/>
        <w:rPr>
          <w:rFonts w:cs="Times New Roman"/>
          <w:sz w:val="22"/>
          <w:lang w:val="en-US"/>
        </w:rPr>
      </w:pPr>
      <w:r>
        <w:rPr>
          <w:noProof/>
        </w:rPr>
        <w:drawing>
          <wp:inline distT="0" distB="0" distL="0" distR="0" wp14:anchorId="783A3452" wp14:editId="72C89EC1">
            <wp:extent cx="3508214" cy="3502800"/>
            <wp:effectExtent l="0" t="0" r="0" b="254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08214" cy="350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10D7C" w14:textId="77777777" w:rsidR="00D92D88" w:rsidRPr="004C1204" w:rsidRDefault="00D92D88" w:rsidP="00D92D88">
      <w:pPr>
        <w:spacing w:line="360" w:lineRule="auto"/>
        <w:ind w:left="-567"/>
        <w:rPr>
          <w:b/>
          <w:i/>
          <w:lang w:val="en-US"/>
        </w:rPr>
      </w:pPr>
      <w:r w:rsidRPr="004C1204">
        <w:rPr>
          <w:b/>
          <w:i/>
          <w:lang w:val="en-US"/>
        </w:rPr>
        <w:t>Regression Test for Funnel Plot Asymmetry</w:t>
      </w:r>
    </w:p>
    <w:p w14:paraId="26EF2E1B" w14:textId="77777777" w:rsidR="00D92D88" w:rsidRPr="004C1204" w:rsidRDefault="00D92D88" w:rsidP="00D92D88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model: weighted regression with multiplicative dispersion</w:t>
      </w:r>
    </w:p>
    <w:p w14:paraId="40C89667" w14:textId="77777777" w:rsidR="00D92D88" w:rsidRPr="004C1204" w:rsidRDefault="00D92D88" w:rsidP="00D92D88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predictor: standard error</w:t>
      </w:r>
    </w:p>
    <w:p w14:paraId="6A3ECA07" w14:textId="74C87AE3" w:rsidR="00D92D88" w:rsidRPr="004C1204" w:rsidRDefault="00D92D88" w:rsidP="00D92D88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 xml:space="preserve">test for funnel plot asymmetry: t = -4.0857, </w:t>
      </w:r>
      <w:proofErr w:type="spellStart"/>
      <w:r w:rsidRPr="004C1204">
        <w:rPr>
          <w:lang w:val="en-US"/>
        </w:rPr>
        <w:t>d.f.</w:t>
      </w:r>
      <w:proofErr w:type="spellEnd"/>
      <w:r w:rsidRPr="004C1204">
        <w:rPr>
          <w:lang w:val="en-US"/>
        </w:rPr>
        <w:t xml:space="preserve"> = 28, p = 0.0003</w:t>
      </w:r>
    </w:p>
    <w:p w14:paraId="05D95BDE" w14:textId="77777777" w:rsidR="00D92D88" w:rsidRPr="004C1204" w:rsidRDefault="00D92D88" w:rsidP="00D92D88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model: mixed-effects meta-regression model</w:t>
      </w:r>
    </w:p>
    <w:p w14:paraId="7EA607A5" w14:textId="77777777" w:rsidR="00D92D88" w:rsidRPr="004C1204" w:rsidRDefault="00D92D88" w:rsidP="00D92D88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predictor: standard error</w:t>
      </w:r>
    </w:p>
    <w:p w14:paraId="4E3FAA4F" w14:textId="2045A285" w:rsidR="00D92D88" w:rsidRPr="004C1204" w:rsidRDefault="00D92D88" w:rsidP="00687B9C">
      <w:pPr>
        <w:spacing w:after="120" w:line="360" w:lineRule="auto"/>
        <w:ind w:left="-567"/>
        <w:rPr>
          <w:lang w:val="en-US"/>
        </w:rPr>
      </w:pPr>
      <w:r w:rsidRPr="004C1204">
        <w:rPr>
          <w:lang w:val="en-US"/>
        </w:rPr>
        <w:t>test for funnel plot asymmetry: z = -6.3471, p &lt;0.0001</w:t>
      </w:r>
    </w:p>
    <w:p w14:paraId="7B757083" w14:textId="77777777" w:rsidR="00D92D88" w:rsidRPr="004C1204" w:rsidRDefault="00D92D88" w:rsidP="00D92D88">
      <w:pPr>
        <w:spacing w:line="360" w:lineRule="auto"/>
        <w:ind w:left="-567"/>
        <w:rPr>
          <w:lang w:val="en-US"/>
        </w:rPr>
      </w:pPr>
      <w:r w:rsidRPr="004C1204">
        <w:rPr>
          <w:b/>
          <w:i/>
          <w:lang w:val="en-US"/>
        </w:rPr>
        <w:t>Model Results after Trim and Fill</w:t>
      </w:r>
      <w:r w:rsidRPr="004C1204">
        <w:rPr>
          <w:lang w:val="en-US"/>
        </w:rPr>
        <w:t>:</w:t>
      </w:r>
    </w:p>
    <w:p w14:paraId="00243242" w14:textId="20057C3B" w:rsidR="00D92D88" w:rsidRPr="004C1204" w:rsidRDefault="00D92D88" w:rsidP="00687B9C">
      <w:pPr>
        <w:spacing w:after="240" w:line="360" w:lineRule="auto"/>
        <w:ind w:left="-567"/>
        <w:rPr>
          <w:lang w:val="en-US"/>
        </w:rPr>
      </w:pPr>
      <w:r w:rsidRPr="004C1204">
        <w:rPr>
          <w:lang w:val="en-US"/>
        </w:rPr>
        <w:t>Estimated number of missing studies on the right side: 0 (SE = 2.9148)</w:t>
      </w:r>
    </w:p>
    <w:tbl>
      <w:tblPr>
        <w:tblW w:w="11561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76"/>
        <w:gridCol w:w="1185"/>
        <w:gridCol w:w="1110"/>
        <w:gridCol w:w="1185"/>
        <w:gridCol w:w="1100"/>
        <w:gridCol w:w="1216"/>
        <w:gridCol w:w="1056"/>
        <w:gridCol w:w="1035"/>
        <w:gridCol w:w="855"/>
        <w:gridCol w:w="888"/>
        <w:gridCol w:w="855"/>
      </w:tblGrid>
      <w:tr w:rsidR="00D92D88" w:rsidRPr="004C1204" w14:paraId="21CD27C6" w14:textId="77777777" w:rsidTr="008D6543">
        <w:trPr>
          <w:trHeight w:val="765"/>
          <w:jc w:val="center"/>
        </w:trPr>
        <w:tc>
          <w:tcPr>
            <w:tcW w:w="1076" w:type="dxa"/>
            <w:vAlign w:val="center"/>
          </w:tcPr>
          <w:p w14:paraId="07A8B2B2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logLik</w:t>
            </w:r>
            <w:proofErr w:type="spellEnd"/>
          </w:p>
        </w:tc>
        <w:tc>
          <w:tcPr>
            <w:tcW w:w="1185" w:type="dxa"/>
            <w:vAlign w:val="center"/>
          </w:tcPr>
          <w:p w14:paraId="6DDC0A4A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Deviance</w:t>
            </w:r>
          </w:p>
        </w:tc>
        <w:tc>
          <w:tcPr>
            <w:tcW w:w="1110" w:type="dxa"/>
            <w:vAlign w:val="center"/>
          </w:tcPr>
          <w:p w14:paraId="2D83A6DF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AIC</w:t>
            </w:r>
          </w:p>
        </w:tc>
        <w:tc>
          <w:tcPr>
            <w:tcW w:w="1185" w:type="dxa"/>
            <w:vAlign w:val="center"/>
          </w:tcPr>
          <w:p w14:paraId="2EA5763B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BIC</w:t>
            </w:r>
          </w:p>
        </w:tc>
        <w:tc>
          <w:tcPr>
            <w:tcW w:w="1100" w:type="dxa"/>
            <w:vAlign w:val="center"/>
          </w:tcPr>
          <w:p w14:paraId="1CB57846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AICc</w:t>
            </w:r>
            <w:proofErr w:type="spellEnd"/>
          </w:p>
        </w:tc>
        <w:tc>
          <w:tcPr>
            <w:tcW w:w="1216" w:type="dxa"/>
            <w:vAlign w:val="center"/>
          </w:tcPr>
          <w:p w14:paraId="78D3C9CD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Q (hetero-</w:t>
            </w: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geneity</w:t>
            </w:r>
            <w:proofErr w:type="spellEnd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)</w:t>
            </w:r>
          </w:p>
        </w:tc>
        <w:tc>
          <w:tcPr>
            <w:tcW w:w="1056" w:type="dxa"/>
            <w:vAlign w:val="center"/>
          </w:tcPr>
          <w:p w14:paraId="6FF1BC66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/>
                <w:color w:val="000000"/>
                <w:sz w:val="22"/>
                <w:lang w:val="en-US" w:eastAsia="hu-HU"/>
              </w:rPr>
              <w:t>p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 xml:space="preserve"> value (hetero-</w:t>
            </w: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geneity</w:t>
            </w:r>
            <w:proofErr w:type="spellEnd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)</w:t>
            </w:r>
          </w:p>
        </w:tc>
        <w:tc>
          <w:tcPr>
            <w:tcW w:w="1035" w:type="dxa"/>
            <w:vAlign w:val="center"/>
          </w:tcPr>
          <w:p w14:paraId="27D589DF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Tau</w:t>
            </w:r>
            <w:r w:rsidRPr="004C1204">
              <w:rPr>
                <w:rFonts w:cs="Times New Roman"/>
                <w:iCs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  <w:tc>
          <w:tcPr>
            <w:tcW w:w="855" w:type="dxa"/>
            <w:vAlign w:val="center"/>
          </w:tcPr>
          <w:p w14:paraId="4616EA61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Tau</w:t>
            </w:r>
          </w:p>
        </w:tc>
        <w:tc>
          <w:tcPr>
            <w:tcW w:w="888" w:type="dxa"/>
            <w:vAlign w:val="center"/>
          </w:tcPr>
          <w:p w14:paraId="782A782E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I</w:t>
            </w:r>
            <w:r w:rsidRPr="004C1204">
              <w:rPr>
                <w:rFonts w:cs="Times New Roman"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  <w:tc>
          <w:tcPr>
            <w:tcW w:w="855" w:type="dxa"/>
            <w:vAlign w:val="center"/>
          </w:tcPr>
          <w:p w14:paraId="105180F6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H</w:t>
            </w:r>
            <w:r w:rsidRPr="004C1204">
              <w:rPr>
                <w:rFonts w:cs="Times New Roman"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</w:tr>
      <w:tr w:rsidR="00D92D88" w:rsidRPr="004C1204" w14:paraId="2DD95559" w14:textId="77777777" w:rsidTr="008D6543">
        <w:trPr>
          <w:trHeight w:val="345"/>
          <w:jc w:val="center"/>
        </w:trPr>
        <w:tc>
          <w:tcPr>
            <w:tcW w:w="1076" w:type="dxa"/>
            <w:vAlign w:val="center"/>
          </w:tcPr>
          <w:p w14:paraId="567B9891" w14:textId="23EF62DC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8D6543" w:rsidRPr="004C1204">
              <w:rPr>
                <w:rFonts w:cs="Times New Roman"/>
                <w:color w:val="000000"/>
                <w:sz w:val="22"/>
                <w:lang w:val="en-US" w:eastAsia="hu-HU"/>
              </w:rPr>
              <w:t>68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.4</w:t>
            </w:r>
            <w:r w:rsidR="008D6543" w:rsidRPr="004C1204">
              <w:rPr>
                <w:rFonts w:cs="Times New Roman"/>
                <w:color w:val="000000"/>
                <w:sz w:val="22"/>
                <w:lang w:val="en-US" w:eastAsia="hu-HU"/>
              </w:rPr>
              <w:t>549</w:t>
            </w:r>
          </w:p>
        </w:tc>
        <w:tc>
          <w:tcPr>
            <w:tcW w:w="1185" w:type="dxa"/>
            <w:vAlign w:val="center"/>
          </w:tcPr>
          <w:p w14:paraId="5E98D102" w14:textId="5CD3A0B7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="008D6543" w:rsidRPr="004C1204">
              <w:rPr>
                <w:rFonts w:cs="Times New Roman"/>
                <w:color w:val="000000"/>
                <w:sz w:val="22"/>
                <w:lang w:val="en-US" w:eastAsia="hu-HU"/>
              </w:rPr>
              <w:t>36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.</w:t>
            </w:r>
            <w:r w:rsidR="008D6543" w:rsidRPr="004C1204">
              <w:rPr>
                <w:rFonts w:cs="Times New Roman"/>
                <w:color w:val="000000"/>
                <w:sz w:val="22"/>
                <w:lang w:val="en-US" w:eastAsia="hu-HU"/>
              </w:rPr>
              <w:t>9098</w:t>
            </w:r>
          </w:p>
        </w:tc>
        <w:tc>
          <w:tcPr>
            <w:tcW w:w="1110" w:type="dxa"/>
            <w:vAlign w:val="center"/>
          </w:tcPr>
          <w:p w14:paraId="27972DDE" w14:textId="2F1444F6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="008D6543" w:rsidRPr="004C1204">
              <w:rPr>
                <w:rFonts w:cs="Times New Roman"/>
                <w:color w:val="000000"/>
                <w:sz w:val="22"/>
                <w:lang w:val="en-US" w:eastAsia="hu-HU"/>
              </w:rPr>
              <w:t>40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.</w:t>
            </w:r>
            <w:r w:rsidR="008D6543" w:rsidRPr="004C1204">
              <w:rPr>
                <w:rFonts w:cs="Times New Roman"/>
                <w:color w:val="000000"/>
                <w:sz w:val="22"/>
                <w:lang w:val="en-US" w:eastAsia="hu-HU"/>
              </w:rPr>
              <w:t>9098</w:t>
            </w:r>
          </w:p>
        </w:tc>
        <w:tc>
          <w:tcPr>
            <w:tcW w:w="1185" w:type="dxa"/>
            <w:vAlign w:val="center"/>
          </w:tcPr>
          <w:p w14:paraId="6DC765F4" w14:textId="013D3855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="008D6543" w:rsidRPr="004C1204">
              <w:rPr>
                <w:rFonts w:cs="Times New Roman"/>
                <w:color w:val="000000"/>
                <w:sz w:val="22"/>
                <w:lang w:val="en-US" w:eastAsia="hu-HU"/>
              </w:rPr>
              <w:t>43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.</w:t>
            </w:r>
            <w:r w:rsidR="008D6543" w:rsidRPr="004C1204">
              <w:rPr>
                <w:rFonts w:cs="Times New Roman"/>
                <w:color w:val="000000"/>
                <w:sz w:val="22"/>
                <w:lang w:val="en-US" w:eastAsia="hu-HU"/>
              </w:rPr>
              <w:t>6444</w:t>
            </w:r>
          </w:p>
        </w:tc>
        <w:tc>
          <w:tcPr>
            <w:tcW w:w="1100" w:type="dxa"/>
            <w:vAlign w:val="center"/>
          </w:tcPr>
          <w:p w14:paraId="159F2659" w14:textId="592E7020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="008D6543" w:rsidRPr="004C1204">
              <w:rPr>
                <w:rFonts w:cs="Times New Roman"/>
                <w:color w:val="000000"/>
                <w:sz w:val="22"/>
                <w:lang w:val="en-US" w:eastAsia="hu-HU"/>
              </w:rPr>
              <w:t>41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.</w:t>
            </w:r>
            <w:r w:rsidR="008D6543" w:rsidRPr="004C1204">
              <w:rPr>
                <w:rFonts w:cs="Times New Roman"/>
                <w:color w:val="000000"/>
                <w:sz w:val="22"/>
                <w:lang w:val="en-US" w:eastAsia="hu-HU"/>
              </w:rPr>
              <w:t>3713</w:t>
            </w:r>
          </w:p>
        </w:tc>
        <w:tc>
          <w:tcPr>
            <w:tcW w:w="1216" w:type="dxa"/>
            <w:vAlign w:val="center"/>
          </w:tcPr>
          <w:p w14:paraId="158EDC9B" w14:textId="4131BAF9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="008D6543" w:rsidRPr="004C1204">
              <w:rPr>
                <w:rFonts w:cs="Times New Roman"/>
                <w:color w:val="000000"/>
                <w:sz w:val="22"/>
                <w:lang w:val="en-US" w:eastAsia="hu-HU"/>
              </w:rPr>
              <w:t>39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.</w:t>
            </w:r>
            <w:r w:rsidR="008D6543" w:rsidRPr="004C1204">
              <w:rPr>
                <w:rFonts w:cs="Times New Roman"/>
                <w:color w:val="000000"/>
                <w:sz w:val="22"/>
                <w:lang w:val="en-US" w:eastAsia="hu-HU"/>
              </w:rPr>
              <w:t>1069</w:t>
            </w:r>
          </w:p>
        </w:tc>
        <w:tc>
          <w:tcPr>
            <w:tcW w:w="1056" w:type="dxa"/>
            <w:vAlign w:val="center"/>
          </w:tcPr>
          <w:p w14:paraId="24B1E999" w14:textId="2A789D23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&lt;0.0001</w:t>
            </w:r>
          </w:p>
        </w:tc>
        <w:tc>
          <w:tcPr>
            <w:tcW w:w="1035" w:type="dxa"/>
            <w:vAlign w:val="center"/>
          </w:tcPr>
          <w:p w14:paraId="585B4A67" w14:textId="04F35495" w:rsidR="00D92D88" w:rsidRPr="004C1204" w:rsidRDefault="00512552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3.8230</w:t>
            </w:r>
          </w:p>
        </w:tc>
        <w:tc>
          <w:tcPr>
            <w:tcW w:w="855" w:type="dxa"/>
            <w:vAlign w:val="center"/>
          </w:tcPr>
          <w:p w14:paraId="4142379F" w14:textId="495E3EED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="00512552" w:rsidRPr="004C1204">
              <w:rPr>
                <w:rFonts w:cs="Times New Roman"/>
                <w:color w:val="000000"/>
                <w:sz w:val="22"/>
                <w:lang w:val="en-US" w:eastAsia="hu-HU"/>
              </w:rPr>
              <w:t>.9552</w:t>
            </w:r>
          </w:p>
        </w:tc>
        <w:tc>
          <w:tcPr>
            <w:tcW w:w="888" w:type="dxa"/>
            <w:vAlign w:val="center"/>
          </w:tcPr>
          <w:p w14:paraId="245C9F50" w14:textId="12AD9D5D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9</w:t>
            </w:r>
            <w:r w:rsidR="00512552" w:rsidRPr="004C1204">
              <w:rPr>
                <w:rFonts w:cs="Times New Roman"/>
                <w:color w:val="000000"/>
                <w:sz w:val="22"/>
                <w:lang w:val="en-US" w:eastAsia="hu-HU"/>
              </w:rPr>
              <w:t>0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.</w:t>
            </w:r>
            <w:r w:rsidR="00512552" w:rsidRPr="004C1204">
              <w:rPr>
                <w:rFonts w:cs="Times New Roman"/>
                <w:color w:val="000000"/>
                <w:sz w:val="22"/>
                <w:lang w:val="en-US" w:eastAsia="hu-HU"/>
              </w:rPr>
              <w:t>97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%</w:t>
            </w:r>
          </w:p>
        </w:tc>
        <w:tc>
          <w:tcPr>
            <w:tcW w:w="855" w:type="dxa"/>
            <w:vAlign w:val="center"/>
          </w:tcPr>
          <w:p w14:paraId="10587DA8" w14:textId="12D585AD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="00512552" w:rsidRPr="004C1204">
              <w:rPr>
                <w:rFonts w:cs="Times New Roman"/>
                <w:color w:val="000000"/>
                <w:sz w:val="22"/>
                <w:lang w:val="en-US" w:eastAsia="hu-HU"/>
              </w:rPr>
              <w:t>1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.</w:t>
            </w:r>
            <w:r w:rsidR="00512552" w:rsidRPr="004C1204">
              <w:rPr>
                <w:rFonts w:cs="Times New Roman"/>
                <w:color w:val="000000"/>
                <w:sz w:val="22"/>
                <w:lang w:val="en-US" w:eastAsia="hu-HU"/>
              </w:rPr>
              <w:t>0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7</w:t>
            </w:r>
          </w:p>
        </w:tc>
      </w:tr>
    </w:tbl>
    <w:p w14:paraId="322798AC" w14:textId="77777777" w:rsidR="00D92D88" w:rsidRPr="004C1204" w:rsidRDefault="00D92D88" w:rsidP="00D92D88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tbl>
      <w:tblPr>
        <w:tblW w:w="8095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40"/>
        <w:gridCol w:w="1430"/>
        <w:gridCol w:w="1405"/>
        <w:gridCol w:w="1185"/>
        <w:gridCol w:w="1100"/>
        <w:gridCol w:w="1035"/>
      </w:tblGrid>
      <w:tr w:rsidR="00D92D88" w:rsidRPr="004C1204" w14:paraId="72A05C01" w14:textId="77777777" w:rsidTr="008D6543">
        <w:trPr>
          <w:trHeight w:val="765"/>
          <w:jc w:val="center"/>
        </w:trPr>
        <w:tc>
          <w:tcPr>
            <w:tcW w:w="1940" w:type="dxa"/>
            <w:vAlign w:val="center"/>
          </w:tcPr>
          <w:p w14:paraId="3418BB2D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sz w:val="22"/>
                <w:szCs w:val="21"/>
                <w:lang w:val="en-US"/>
              </w:rPr>
              <w:t xml:space="preserve">Estimate Hedge's </w:t>
            </w:r>
            <w:r w:rsidRPr="004C1204">
              <w:rPr>
                <w:i/>
                <w:sz w:val="22"/>
                <w:szCs w:val="21"/>
                <w:lang w:val="en-US"/>
              </w:rPr>
              <w:t>g</w:t>
            </w:r>
          </w:p>
        </w:tc>
        <w:tc>
          <w:tcPr>
            <w:tcW w:w="1430" w:type="dxa"/>
            <w:vAlign w:val="center"/>
          </w:tcPr>
          <w:p w14:paraId="33D18C22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Lower bound</w:t>
            </w:r>
          </w:p>
        </w:tc>
        <w:tc>
          <w:tcPr>
            <w:tcW w:w="1405" w:type="dxa"/>
            <w:vAlign w:val="center"/>
          </w:tcPr>
          <w:p w14:paraId="08F9C594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Upper bound</w:t>
            </w:r>
          </w:p>
        </w:tc>
        <w:tc>
          <w:tcPr>
            <w:tcW w:w="1185" w:type="dxa"/>
            <w:vAlign w:val="center"/>
          </w:tcPr>
          <w:p w14:paraId="711D6E58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SE</w:t>
            </w:r>
          </w:p>
        </w:tc>
        <w:tc>
          <w:tcPr>
            <w:tcW w:w="1100" w:type="dxa"/>
            <w:vAlign w:val="center"/>
          </w:tcPr>
          <w:p w14:paraId="111F0CEC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z value</w:t>
            </w:r>
          </w:p>
        </w:tc>
        <w:tc>
          <w:tcPr>
            <w:tcW w:w="1035" w:type="dxa"/>
            <w:vAlign w:val="center"/>
          </w:tcPr>
          <w:p w14:paraId="6F3F8363" w14:textId="77777777" w:rsidR="00D92D88" w:rsidRPr="004C1204" w:rsidRDefault="00D92D88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/>
                <w:color w:val="000000"/>
                <w:sz w:val="22"/>
                <w:lang w:val="en-US" w:eastAsia="hu-HU"/>
              </w:rPr>
              <w:t>p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 xml:space="preserve"> value</w:t>
            </w:r>
          </w:p>
        </w:tc>
      </w:tr>
      <w:tr w:rsidR="00D92D88" w:rsidRPr="004C1204" w14:paraId="5B6C1B29" w14:textId="77777777" w:rsidTr="008D6543">
        <w:trPr>
          <w:trHeight w:val="345"/>
          <w:jc w:val="center"/>
        </w:trPr>
        <w:tc>
          <w:tcPr>
            <w:tcW w:w="1940" w:type="dxa"/>
            <w:vAlign w:val="center"/>
          </w:tcPr>
          <w:p w14:paraId="0CF69A10" w14:textId="103F5E4E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F40C1B" w:rsidRPr="004C1204">
              <w:rPr>
                <w:rFonts w:cs="Times New Roman"/>
                <w:color w:val="000000"/>
                <w:sz w:val="22"/>
                <w:lang w:val="en-US" w:eastAsia="hu-HU"/>
              </w:rPr>
              <w:t>1.4722</w:t>
            </w:r>
          </w:p>
        </w:tc>
        <w:tc>
          <w:tcPr>
            <w:tcW w:w="1430" w:type="dxa"/>
            <w:vAlign w:val="center"/>
          </w:tcPr>
          <w:p w14:paraId="6B81097D" w14:textId="13DCFCB1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F40C1B" w:rsidRPr="004C1204">
              <w:rPr>
                <w:rFonts w:cs="Times New Roman"/>
                <w:color w:val="000000"/>
                <w:sz w:val="22"/>
                <w:lang w:val="en-US" w:eastAsia="hu-HU"/>
              </w:rPr>
              <w:t>2.2314</w:t>
            </w:r>
          </w:p>
        </w:tc>
        <w:tc>
          <w:tcPr>
            <w:tcW w:w="1405" w:type="dxa"/>
            <w:vAlign w:val="center"/>
          </w:tcPr>
          <w:p w14:paraId="5055EAA8" w14:textId="19D1FF90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F40C1B" w:rsidRPr="004C1204">
              <w:rPr>
                <w:rFonts w:cs="Times New Roman"/>
                <w:color w:val="000000"/>
                <w:sz w:val="22"/>
                <w:lang w:val="en-US" w:eastAsia="hu-HU"/>
              </w:rPr>
              <w:t>0.7129</w:t>
            </w:r>
          </w:p>
        </w:tc>
        <w:tc>
          <w:tcPr>
            <w:tcW w:w="1185" w:type="dxa"/>
            <w:vAlign w:val="center"/>
          </w:tcPr>
          <w:p w14:paraId="0B181EC1" w14:textId="42337A7C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0.</w:t>
            </w:r>
            <w:r w:rsidR="00F40C1B" w:rsidRPr="004C1204">
              <w:rPr>
                <w:rFonts w:cs="Times New Roman"/>
                <w:color w:val="000000"/>
                <w:sz w:val="22"/>
                <w:lang w:val="en-US" w:eastAsia="hu-HU"/>
              </w:rPr>
              <w:t>3874</w:t>
            </w:r>
          </w:p>
        </w:tc>
        <w:tc>
          <w:tcPr>
            <w:tcW w:w="1100" w:type="dxa"/>
            <w:vAlign w:val="center"/>
          </w:tcPr>
          <w:p w14:paraId="37607EEC" w14:textId="38B7B907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F40C1B" w:rsidRPr="004C1204">
              <w:rPr>
                <w:rFonts w:cs="Times New Roman"/>
                <w:color w:val="000000"/>
                <w:sz w:val="22"/>
                <w:lang w:val="en-US" w:eastAsia="hu-HU"/>
              </w:rPr>
              <w:t>3.8004</w:t>
            </w:r>
          </w:p>
        </w:tc>
        <w:tc>
          <w:tcPr>
            <w:tcW w:w="1035" w:type="dxa"/>
            <w:vAlign w:val="center"/>
          </w:tcPr>
          <w:p w14:paraId="0BF1EF0A" w14:textId="307AC349" w:rsidR="00D92D88" w:rsidRPr="004C1204" w:rsidRDefault="00D92D8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0.0001</w:t>
            </w:r>
          </w:p>
        </w:tc>
      </w:tr>
    </w:tbl>
    <w:p w14:paraId="54704819" w14:textId="5B2A3FAF" w:rsidR="004E6922" w:rsidRPr="004C1204" w:rsidRDefault="004E6922" w:rsidP="00687B9C">
      <w:pPr>
        <w:spacing w:line="360" w:lineRule="auto"/>
        <w:ind w:left="-567"/>
        <w:rPr>
          <w:lang w:val="en-US"/>
        </w:rPr>
      </w:pPr>
      <w:r w:rsidRPr="004C1204">
        <w:rPr>
          <w:b/>
          <w:lang w:val="en-US"/>
        </w:rPr>
        <w:t>Supplementary Materials C3</w:t>
      </w:r>
      <w:r w:rsidR="00E9012B">
        <w:rPr>
          <w:b/>
          <w:lang w:val="en-US"/>
        </w:rPr>
        <w:t>.</w:t>
      </w:r>
      <w:r w:rsidRPr="004C1204">
        <w:rPr>
          <w:b/>
          <w:lang w:val="en-US"/>
        </w:rPr>
        <w:t xml:space="preserve"> </w:t>
      </w:r>
      <w:r w:rsidRPr="004C1204">
        <w:rPr>
          <w:lang w:val="en-US"/>
        </w:rPr>
        <w:t>Funnel plots of the tested variables, regression tests for funnel plot asymmetry, and model results after trim and fill for Cu</w:t>
      </w:r>
    </w:p>
    <w:p w14:paraId="13B0BD95" w14:textId="7C2F710B" w:rsidR="00966C7E" w:rsidRPr="004C1204" w:rsidRDefault="0017552D" w:rsidP="00687B9C">
      <w:pPr>
        <w:autoSpaceDE w:val="0"/>
        <w:autoSpaceDN w:val="0"/>
        <w:adjustRightInd w:val="0"/>
        <w:spacing w:line="360" w:lineRule="auto"/>
        <w:ind w:left="-567"/>
        <w:jc w:val="center"/>
        <w:rPr>
          <w:rFonts w:cs="Times New Roman"/>
          <w:sz w:val="22"/>
          <w:lang w:val="en-US"/>
        </w:rPr>
      </w:pPr>
      <w:r>
        <w:rPr>
          <w:noProof/>
        </w:rPr>
        <w:drawing>
          <wp:inline distT="0" distB="0" distL="0" distR="0" wp14:anchorId="4310B299" wp14:editId="0287DBCB">
            <wp:extent cx="3508214" cy="3502800"/>
            <wp:effectExtent l="0" t="0" r="0" b="2540"/>
            <wp:docPr id="3" name="Picture 3" descr="A picture containing text, bo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boa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08214" cy="350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DAC68" w14:textId="77777777" w:rsidR="00966C7E" w:rsidRPr="004C1204" w:rsidRDefault="00966C7E" w:rsidP="00966C7E">
      <w:pPr>
        <w:spacing w:line="360" w:lineRule="auto"/>
        <w:ind w:left="-567"/>
        <w:rPr>
          <w:b/>
          <w:i/>
          <w:lang w:val="en-US"/>
        </w:rPr>
      </w:pPr>
      <w:r w:rsidRPr="004C1204">
        <w:rPr>
          <w:b/>
          <w:i/>
          <w:lang w:val="en-US"/>
        </w:rPr>
        <w:t>Regression Test for Funnel Plot Asymmetry</w:t>
      </w:r>
    </w:p>
    <w:p w14:paraId="245BDF7C" w14:textId="77777777" w:rsidR="00966C7E" w:rsidRPr="004C1204" w:rsidRDefault="00966C7E" w:rsidP="00966C7E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model: weighted regression with multiplicative dispersion</w:t>
      </w:r>
    </w:p>
    <w:p w14:paraId="73995962" w14:textId="77777777" w:rsidR="00966C7E" w:rsidRPr="004C1204" w:rsidRDefault="00966C7E" w:rsidP="00966C7E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predictor: standard error</w:t>
      </w:r>
    </w:p>
    <w:p w14:paraId="5D06ED6D" w14:textId="693E5B10" w:rsidR="00966C7E" w:rsidRPr="004C1204" w:rsidRDefault="00966C7E" w:rsidP="00966C7E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test for funnel plot asymmetry: t = -</w:t>
      </w:r>
      <w:r w:rsidR="00450CFD">
        <w:rPr>
          <w:lang w:val="en-US"/>
        </w:rPr>
        <w:t>11.9338</w:t>
      </w:r>
      <w:r w:rsidRPr="004C1204">
        <w:rPr>
          <w:lang w:val="en-US"/>
        </w:rPr>
        <w:t xml:space="preserve">, </w:t>
      </w:r>
      <w:proofErr w:type="spellStart"/>
      <w:r w:rsidRPr="004C1204">
        <w:rPr>
          <w:lang w:val="en-US"/>
        </w:rPr>
        <w:t>d.f.</w:t>
      </w:r>
      <w:proofErr w:type="spellEnd"/>
      <w:r w:rsidRPr="004C1204">
        <w:rPr>
          <w:lang w:val="en-US"/>
        </w:rPr>
        <w:t xml:space="preserve"> = </w:t>
      </w:r>
      <w:r w:rsidR="00450CFD">
        <w:rPr>
          <w:lang w:val="en-US"/>
        </w:rPr>
        <w:t>102</w:t>
      </w:r>
      <w:r w:rsidRPr="004C1204">
        <w:rPr>
          <w:lang w:val="en-US"/>
        </w:rPr>
        <w:t>, p &lt;0.0001</w:t>
      </w:r>
    </w:p>
    <w:p w14:paraId="6DCF4CEE" w14:textId="77777777" w:rsidR="00966C7E" w:rsidRPr="004C1204" w:rsidRDefault="00966C7E" w:rsidP="00966C7E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model: mixed-effects meta-regression model</w:t>
      </w:r>
    </w:p>
    <w:p w14:paraId="44C73A9A" w14:textId="77777777" w:rsidR="00966C7E" w:rsidRPr="004C1204" w:rsidRDefault="00966C7E" w:rsidP="00966C7E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predictor: standard error</w:t>
      </w:r>
    </w:p>
    <w:p w14:paraId="2609B1B2" w14:textId="433ACCED" w:rsidR="00966C7E" w:rsidRPr="004C1204" w:rsidRDefault="00966C7E" w:rsidP="00687B9C">
      <w:pPr>
        <w:spacing w:after="120" w:line="360" w:lineRule="auto"/>
        <w:ind w:left="-567"/>
        <w:rPr>
          <w:lang w:val="en-US"/>
        </w:rPr>
      </w:pPr>
      <w:r w:rsidRPr="004C1204">
        <w:rPr>
          <w:lang w:val="en-US"/>
        </w:rPr>
        <w:t>test for funnel plot asymmetry: z = -</w:t>
      </w:r>
      <w:r w:rsidR="00450CFD">
        <w:rPr>
          <w:lang w:val="en-US"/>
        </w:rPr>
        <w:t>17.4069</w:t>
      </w:r>
      <w:r w:rsidRPr="004C1204">
        <w:rPr>
          <w:lang w:val="en-US"/>
        </w:rPr>
        <w:t>, p &lt;0.0001</w:t>
      </w:r>
    </w:p>
    <w:p w14:paraId="5CF2D00E" w14:textId="77777777" w:rsidR="00966C7E" w:rsidRPr="004C1204" w:rsidRDefault="00966C7E" w:rsidP="00966C7E">
      <w:pPr>
        <w:spacing w:line="360" w:lineRule="auto"/>
        <w:ind w:left="-567"/>
        <w:rPr>
          <w:lang w:val="en-US"/>
        </w:rPr>
      </w:pPr>
      <w:r w:rsidRPr="004C1204">
        <w:rPr>
          <w:b/>
          <w:i/>
          <w:lang w:val="en-US"/>
        </w:rPr>
        <w:t>Model Results after Trim and Fill</w:t>
      </w:r>
      <w:r w:rsidRPr="004C1204">
        <w:rPr>
          <w:lang w:val="en-US"/>
        </w:rPr>
        <w:t>:</w:t>
      </w:r>
    </w:p>
    <w:p w14:paraId="183AD331" w14:textId="14115E64" w:rsidR="00966C7E" w:rsidRPr="004C1204" w:rsidRDefault="00966C7E" w:rsidP="00687B9C">
      <w:pPr>
        <w:spacing w:after="240" w:line="360" w:lineRule="auto"/>
        <w:ind w:left="-567"/>
        <w:rPr>
          <w:lang w:val="en-US"/>
        </w:rPr>
      </w:pPr>
      <w:r w:rsidRPr="004C1204">
        <w:rPr>
          <w:lang w:val="en-US"/>
        </w:rPr>
        <w:t xml:space="preserve">Estimated number of missing studies on the right side: </w:t>
      </w:r>
      <w:r w:rsidR="00450CFD">
        <w:rPr>
          <w:lang w:val="en-US"/>
        </w:rPr>
        <w:t>13</w:t>
      </w:r>
      <w:r w:rsidRPr="004C1204">
        <w:rPr>
          <w:lang w:val="en-US"/>
        </w:rPr>
        <w:t xml:space="preserve"> (SE = </w:t>
      </w:r>
      <w:r w:rsidR="00450CFD">
        <w:rPr>
          <w:lang w:val="en-US"/>
        </w:rPr>
        <w:t>6.6136</w:t>
      </w:r>
      <w:r w:rsidRPr="004C1204">
        <w:rPr>
          <w:lang w:val="en-US"/>
        </w:rPr>
        <w:t>)</w:t>
      </w:r>
    </w:p>
    <w:tbl>
      <w:tblPr>
        <w:tblW w:w="11561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76"/>
        <w:gridCol w:w="1185"/>
        <w:gridCol w:w="1110"/>
        <w:gridCol w:w="1185"/>
        <w:gridCol w:w="1100"/>
        <w:gridCol w:w="1216"/>
        <w:gridCol w:w="1056"/>
        <w:gridCol w:w="1035"/>
        <w:gridCol w:w="855"/>
        <w:gridCol w:w="888"/>
        <w:gridCol w:w="855"/>
      </w:tblGrid>
      <w:tr w:rsidR="00966C7E" w:rsidRPr="004C1204" w14:paraId="4A4883E8" w14:textId="77777777" w:rsidTr="00121804">
        <w:trPr>
          <w:trHeight w:val="765"/>
          <w:jc w:val="center"/>
        </w:trPr>
        <w:tc>
          <w:tcPr>
            <w:tcW w:w="1076" w:type="dxa"/>
            <w:vAlign w:val="center"/>
          </w:tcPr>
          <w:p w14:paraId="23C4BBCB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logLik</w:t>
            </w:r>
            <w:proofErr w:type="spellEnd"/>
          </w:p>
        </w:tc>
        <w:tc>
          <w:tcPr>
            <w:tcW w:w="1185" w:type="dxa"/>
            <w:vAlign w:val="center"/>
          </w:tcPr>
          <w:p w14:paraId="4D652F0A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Deviance</w:t>
            </w:r>
          </w:p>
        </w:tc>
        <w:tc>
          <w:tcPr>
            <w:tcW w:w="1110" w:type="dxa"/>
            <w:vAlign w:val="center"/>
          </w:tcPr>
          <w:p w14:paraId="3DCA79BC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AIC</w:t>
            </w:r>
          </w:p>
        </w:tc>
        <w:tc>
          <w:tcPr>
            <w:tcW w:w="1185" w:type="dxa"/>
            <w:vAlign w:val="center"/>
          </w:tcPr>
          <w:p w14:paraId="1BACF8BE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BIC</w:t>
            </w:r>
          </w:p>
        </w:tc>
        <w:tc>
          <w:tcPr>
            <w:tcW w:w="1100" w:type="dxa"/>
            <w:vAlign w:val="center"/>
          </w:tcPr>
          <w:p w14:paraId="55CF4386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AICc</w:t>
            </w:r>
            <w:proofErr w:type="spellEnd"/>
          </w:p>
        </w:tc>
        <w:tc>
          <w:tcPr>
            <w:tcW w:w="1216" w:type="dxa"/>
            <w:vAlign w:val="center"/>
          </w:tcPr>
          <w:p w14:paraId="0B5E55DB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Q (hetero-</w:t>
            </w: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geneity</w:t>
            </w:r>
            <w:proofErr w:type="spellEnd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)</w:t>
            </w:r>
          </w:p>
        </w:tc>
        <w:tc>
          <w:tcPr>
            <w:tcW w:w="1056" w:type="dxa"/>
            <w:vAlign w:val="center"/>
          </w:tcPr>
          <w:p w14:paraId="3D1074CC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/>
                <w:color w:val="000000"/>
                <w:sz w:val="22"/>
                <w:lang w:val="en-US" w:eastAsia="hu-HU"/>
              </w:rPr>
              <w:t>p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 xml:space="preserve"> value (hetero-</w:t>
            </w: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geneity</w:t>
            </w:r>
            <w:proofErr w:type="spellEnd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)</w:t>
            </w:r>
          </w:p>
        </w:tc>
        <w:tc>
          <w:tcPr>
            <w:tcW w:w="1035" w:type="dxa"/>
            <w:vAlign w:val="center"/>
          </w:tcPr>
          <w:p w14:paraId="3B5D7F77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Tau</w:t>
            </w:r>
            <w:r w:rsidRPr="004C1204">
              <w:rPr>
                <w:rFonts w:cs="Times New Roman"/>
                <w:iCs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  <w:tc>
          <w:tcPr>
            <w:tcW w:w="855" w:type="dxa"/>
            <w:vAlign w:val="center"/>
          </w:tcPr>
          <w:p w14:paraId="0CEFCB68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Tau</w:t>
            </w:r>
          </w:p>
        </w:tc>
        <w:tc>
          <w:tcPr>
            <w:tcW w:w="888" w:type="dxa"/>
            <w:vAlign w:val="center"/>
          </w:tcPr>
          <w:p w14:paraId="665AF9B8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I</w:t>
            </w:r>
            <w:r w:rsidRPr="004C1204">
              <w:rPr>
                <w:rFonts w:cs="Times New Roman"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  <w:tc>
          <w:tcPr>
            <w:tcW w:w="855" w:type="dxa"/>
            <w:vAlign w:val="center"/>
          </w:tcPr>
          <w:p w14:paraId="4B2AF6BD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H</w:t>
            </w:r>
            <w:r w:rsidRPr="004C1204">
              <w:rPr>
                <w:rFonts w:cs="Times New Roman"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</w:tr>
      <w:tr w:rsidR="00966C7E" w:rsidRPr="004C1204" w14:paraId="76D663F5" w14:textId="77777777" w:rsidTr="00121804">
        <w:trPr>
          <w:trHeight w:val="345"/>
          <w:jc w:val="center"/>
        </w:trPr>
        <w:tc>
          <w:tcPr>
            <w:tcW w:w="1076" w:type="dxa"/>
            <w:vAlign w:val="center"/>
          </w:tcPr>
          <w:p w14:paraId="5AF92D8D" w14:textId="2B3D50D2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450CFD">
              <w:rPr>
                <w:rFonts w:cs="Times New Roman"/>
                <w:color w:val="000000"/>
                <w:sz w:val="22"/>
                <w:lang w:val="en-US" w:eastAsia="hu-HU"/>
              </w:rPr>
              <w:t>495.1542</w:t>
            </w:r>
          </w:p>
        </w:tc>
        <w:tc>
          <w:tcPr>
            <w:tcW w:w="1185" w:type="dxa"/>
            <w:vAlign w:val="center"/>
          </w:tcPr>
          <w:p w14:paraId="245564FF" w14:textId="0039DBF0" w:rsidR="00966C7E" w:rsidRPr="004C1204" w:rsidRDefault="00450CF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990.3084</w:t>
            </w:r>
          </w:p>
        </w:tc>
        <w:tc>
          <w:tcPr>
            <w:tcW w:w="1110" w:type="dxa"/>
            <w:vAlign w:val="center"/>
          </w:tcPr>
          <w:p w14:paraId="7B105E41" w14:textId="3B8FA3E6" w:rsidR="00966C7E" w:rsidRPr="004C1204" w:rsidRDefault="00450CF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994.3084</w:t>
            </w:r>
          </w:p>
        </w:tc>
        <w:tc>
          <w:tcPr>
            <w:tcW w:w="1185" w:type="dxa"/>
            <w:vAlign w:val="center"/>
          </w:tcPr>
          <w:p w14:paraId="3DFCD8BA" w14:textId="040EBED9" w:rsidR="00966C7E" w:rsidRPr="004C1204" w:rsidRDefault="00450CF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999.8156</w:t>
            </w:r>
          </w:p>
        </w:tc>
        <w:tc>
          <w:tcPr>
            <w:tcW w:w="1100" w:type="dxa"/>
            <w:vAlign w:val="center"/>
          </w:tcPr>
          <w:p w14:paraId="28132DD1" w14:textId="19625E5A" w:rsidR="00966C7E" w:rsidRPr="004C1204" w:rsidRDefault="00450CF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994.4146</w:t>
            </w:r>
          </w:p>
        </w:tc>
        <w:tc>
          <w:tcPr>
            <w:tcW w:w="1216" w:type="dxa"/>
            <w:vAlign w:val="center"/>
          </w:tcPr>
          <w:p w14:paraId="02D16107" w14:textId="02B223D3" w:rsidR="00966C7E" w:rsidRPr="004C1204" w:rsidRDefault="00AF0D45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794.7842</w:t>
            </w:r>
          </w:p>
        </w:tc>
        <w:tc>
          <w:tcPr>
            <w:tcW w:w="1056" w:type="dxa"/>
            <w:vAlign w:val="center"/>
          </w:tcPr>
          <w:p w14:paraId="35840290" w14:textId="07150396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&lt;0.0001</w:t>
            </w:r>
          </w:p>
        </w:tc>
        <w:tc>
          <w:tcPr>
            <w:tcW w:w="1035" w:type="dxa"/>
            <w:vAlign w:val="center"/>
          </w:tcPr>
          <w:p w14:paraId="246330EC" w14:textId="719D2CE8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3.</w:t>
            </w:r>
            <w:r w:rsidR="00AF0D45">
              <w:rPr>
                <w:rFonts w:cs="Times New Roman"/>
                <w:color w:val="000000"/>
                <w:sz w:val="22"/>
                <w:lang w:val="en-US" w:eastAsia="hu-HU"/>
              </w:rPr>
              <w:t>6314</w:t>
            </w:r>
          </w:p>
        </w:tc>
        <w:tc>
          <w:tcPr>
            <w:tcW w:w="855" w:type="dxa"/>
            <w:vAlign w:val="center"/>
          </w:tcPr>
          <w:p w14:paraId="0C5899B7" w14:textId="3C08811E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.</w:t>
            </w:r>
            <w:r w:rsidR="00AF0D45">
              <w:rPr>
                <w:rFonts w:cs="Times New Roman"/>
                <w:color w:val="000000"/>
                <w:sz w:val="22"/>
                <w:lang w:val="en-US" w:eastAsia="hu-HU"/>
              </w:rPr>
              <w:t>9056</w:t>
            </w:r>
          </w:p>
        </w:tc>
        <w:tc>
          <w:tcPr>
            <w:tcW w:w="888" w:type="dxa"/>
            <w:vAlign w:val="center"/>
          </w:tcPr>
          <w:p w14:paraId="3E0DBC00" w14:textId="705D7040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88.</w:t>
            </w:r>
            <w:r w:rsidR="00AF0D45">
              <w:rPr>
                <w:rFonts w:cs="Times New Roman"/>
                <w:color w:val="000000"/>
                <w:sz w:val="22"/>
                <w:lang w:val="en-US" w:eastAsia="hu-HU"/>
              </w:rPr>
              <w:t>11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%</w:t>
            </w:r>
          </w:p>
        </w:tc>
        <w:tc>
          <w:tcPr>
            <w:tcW w:w="855" w:type="dxa"/>
            <w:vAlign w:val="center"/>
          </w:tcPr>
          <w:p w14:paraId="2FF22085" w14:textId="720998F3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8.</w:t>
            </w:r>
            <w:r w:rsidR="00AF0D45">
              <w:rPr>
                <w:rFonts w:cs="Times New Roman"/>
                <w:color w:val="000000"/>
                <w:sz w:val="22"/>
                <w:lang w:val="en-US" w:eastAsia="hu-HU"/>
              </w:rPr>
              <w:t>41</w:t>
            </w:r>
          </w:p>
        </w:tc>
      </w:tr>
    </w:tbl>
    <w:p w14:paraId="4D82B28D" w14:textId="77777777" w:rsidR="00966C7E" w:rsidRPr="004C1204" w:rsidRDefault="00966C7E" w:rsidP="00966C7E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tbl>
      <w:tblPr>
        <w:tblW w:w="8095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40"/>
        <w:gridCol w:w="1430"/>
        <w:gridCol w:w="1405"/>
        <w:gridCol w:w="1185"/>
        <w:gridCol w:w="1100"/>
        <w:gridCol w:w="1035"/>
      </w:tblGrid>
      <w:tr w:rsidR="00966C7E" w:rsidRPr="004C1204" w14:paraId="2EAFF953" w14:textId="77777777" w:rsidTr="00121804">
        <w:trPr>
          <w:trHeight w:val="765"/>
          <w:jc w:val="center"/>
        </w:trPr>
        <w:tc>
          <w:tcPr>
            <w:tcW w:w="1940" w:type="dxa"/>
            <w:vAlign w:val="center"/>
          </w:tcPr>
          <w:p w14:paraId="2A08B8C5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sz w:val="22"/>
                <w:szCs w:val="21"/>
                <w:lang w:val="en-US"/>
              </w:rPr>
              <w:t xml:space="preserve">Estimate Hedge's </w:t>
            </w:r>
            <w:r w:rsidRPr="004C1204">
              <w:rPr>
                <w:i/>
                <w:sz w:val="22"/>
                <w:szCs w:val="21"/>
                <w:lang w:val="en-US"/>
              </w:rPr>
              <w:t>g</w:t>
            </w:r>
          </w:p>
        </w:tc>
        <w:tc>
          <w:tcPr>
            <w:tcW w:w="1430" w:type="dxa"/>
            <w:vAlign w:val="center"/>
          </w:tcPr>
          <w:p w14:paraId="2BA52679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Lower bound</w:t>
            </w:r>
          </w:p>
        </w:tc>
        <w:tc>
          <w:tcPr>
            <w:tcW w:w="1405" w:type="dxa"/>
            <w:vAlign w:val="center"/>
          </w:tcPr>
          <w:p w14:paraId="79C1BFAD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Upper bound</w:t>
            </w:r>
          </w:p>
        </w:tc>
        <w:tc>
          <w:tcPr>
            <w:tcW w:w="1185" w:type="dxa"/>
            <w:vAlign w:val="center"/>
          </w:tcPr>
          <w:p w14:paraId="18E35A3E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SE</w:t>
            </w:r>
          </w:p>
        </w:tc>
        <w:tc>
          <w:tcPr>
            <w:tcW w:w="1100" w:type="dxa"/>
            <w:vAlign w:val="center"/>
          </w:tcPr>
          <w:p w14:paraId="6509C2E1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z value</w:t>
            </w:r>
          </w:p>
        </w:tc>
        <w:tc>
          <w:tcPr>
            <w:tcW w:w="1035" w:type="dxa"/>
            <w:vAlign w:val="center"/>
          </w:tcPr>
          <w:p w14:paraId="42862115" w14:textId="77777777" w:rsidR="00966C7E" w:rsidRPr="004C1204" w:rsidRDefault="00966C7E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/>
                <w:color w:val="000000"/>
                <w:sz w:val="22"/>
                <w:lang w:val="en-US" w:eastAsia="hu-HU"/>
              </w:rPr>
              <w:t>p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 xml:space="preserve"> value</w:t>
            </w:r>
          </w:p>
        </w:tc>
      </w:tr>
      <w:tr w:rsidR="00966C7E" w:rsidRPr="004C1204" w14:paraId="20B697FA" w14:textId="77777777" w:rsidTr="00121804">
        <w:trPr>
          <w:trHeight w:val="345"/>
          <w:jc w:val="center"/>
        </w:trPr>
        <w:tc>
          <w:tcPr>
            <w:tcW w:w="1940" w:type="dxa"/>
            <w:vAlign w:val="center"/>
          </w:tcPr>
          <w:p w14:paraId="2FFC9EB3" w14:textId="18A45BA0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1.</w:t>
            </w:r>
            <w:r w:rsidR="00AF0D45">
              <w:rPr>
                <w:rFonts w:cs="Times New Roman"/>
                <w:color w:val="000000"/>
                <w:sz w:val="22"/>
                <w:lang w:val="en-US" w:eastAsia="hu-HU"/>
              </w:rPr>
              <w:t>4143</w:t>
            </w:r>
          </w:p>
        </w:tc>
        <w:tc>
          <w:tcPr>
            <w:tcW w:w="1430" w:type="dxa"/>
            <w:vAlign w:val="center"/>
          </w:tcPr>
          <w:p w14:paraId="0960FFB0" w14:textId="2E855CEA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9C3E18" w:rsidRPr="004C1204">
              <w:rPr>
                <w:rFonts w:cs="Times New Roman"/>
                <w:color w:val="000000"/>
                <w:sz w:val="22"/>
                <w:lang w:val="en-US" w:eastAsia="hu-HU"/>
              </w:rPr>
              <w:t>1.</w:t>
            </w:r>
            <w:r w:rsidR="00AF0D45">
              <w:rPr>
                <w:rFonts w:cs="Times New Roman"/>
                <w:color w:val="000000"/>
                <w:sz w:val="22"/>
                <w:lang w:val="en-US" w:eastAsia="hu-HU"/>
              </w:rPr>
              <w:t>8460</w:t>
            </w:r>
          </w:p>
        </w:tc>
        <w:tc>
          <w:tcPr>
            <w:tcW w:w="1405" w:type="dxa"/>
            <w:vAlign w:val="center"/>
          </w:tcPr>
          <w:p w14:paraId="693DC16D" w14:textId="67D5D1FF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0.</w:t>
            </w:r>
            <w:r w:rsidR="009C3E18" w:rsidRPr="004C1204">
              <w:rPr>
                <w:rFonts w:cs="Times New Roman"/>
                <w:color w:val="000000"/>
                <w:sz w:val="22"/>
                <w:lang w:val="en-US" w:eastAsia="hu-HU"/>
              </w:rPr>
              <w:t>9</w:t>
            </w:r>
            <w:r w:rsidR="00AF0D45">
              <w:rPr>
                <w:rFonts w:cs="Times New Roman"/>
                <w:color w:val="000000"/>
                <w:sz w:val="22"/>
                <w:lang w:val="en-US" w:eastAsia="hu-HU"/>
              </w:rPr>
              <w:t>827</w:t>
            </w:r>
          </w:p>
        </w:tc>
        <w:tc>
          <w:tcPr>
            <w:tcW w:w="1185" w:type="dxa"/>
            <w:vAlign w:val="center"/>
          </w:tcPr>
          <w:p w14:paraId="01325F2C" w14:textId="21F4848D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0.</w:t>
            </w:r>
            <w:r w:rsidR="009C3E18" w:rsidRPr="004C1204">
              <w:rPr>
                <w:rFonts w:cs="Times New Roman"/>
                <w:color w:val="000000"/>
                <w:sz w:val="22"/>
                <w:lang w:val="en-US" w:eastAsia="hu-HU"/>
              </w:rPr>
              <w:t>2</w:t>
            </w:r>
            <w:r w:rsidR="00AF0D45">
              <w:rPr>
                <w:rFonts w:cs="Times New Roman"/>
                <w:color w:val="000000"/>
                <w:sz w:val="22"/>
                <w:lang w:val="en-US" w:eastAsia="hu-HU"/>
              </w:rPr>
              <w:t>203</w:t>
            </w:r>
          </w:p>
        </w:tc>
        <w:tc>
          <w:tcPr>
            <w:tcW w:w="1100" w:type="dxa"/>
            <w:vAlign w:val="center"/>
          </w:tcPr>
          <w:p w14:paraId="0479D608" w14:textId="769CB7E2" w:rsidR="00966C7E" w:rsidRPr="004C1204" w:rsidRDefault="00966C7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9C3E18" w:rsidRPr="004C1204">
              <w:rPr>
                <w:rFonts w:cs="Times New Roman"/>
                <w:color w:val="000000"/>
                <w:sz w:val="22"/>
                <w:lang w:val="en-US" w:eastAsia="hu-HU"/>
              </w:rPr>
              <w:t>6.</w:t>
            </w:r>
            <w:r w:rsidR="00AF0D45">
              <w:rPr>
                <w:rFonts w:cs="Times New Roman"/>
                <w:color w:val="000000"/>
                <w:sz w:val="22"/>
                <w:lang w:val="en-US" w:eastAsia="hu-HU"/>
              </w:rPr>
              <w:t>4215</w:t>
            </w:r>
          </w:p>
        </w:tc>
        <w:tc>
          <w:tcPr>
            <w:tcW w:w="1035" w:type="dxa"/>
            <w:vAlign w:val="center"/>
          </w:tcPr>
          <w:p w14:paraId="5114A97A" w14:textId="75475255" w:rsidR="00966C7E" w:rsidRPr="004C1204" w:rsidRDefault="009C3E1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&lt;</w:t>
            </w:r>
            <w:r w:rsidR="00966C7E" w:rsidRPr="004C1204">
              <w:rPr>
                <w:rFonts w:cs="Times New Roman"/>
                <w:color w:val="000000"/>
                <w:sz w:val="22"/>
                <w:lang w:val="en-US" w:eastAsia="hu-HU"/>
              </w:rPr>
              <w:t>0.0001</w:t>
            </w:r>
          </w:p>
        </w:tc>
      </w:tr>
    </w:tbl>
    <w:p w14:paraId="2ED796CB" w14:textId="0E94E6BB" w:rsidR="007E4FCF" w:rsidRPr="004C1204" w:rsidRDefault="007E4FCF" w:rsidP="00687B9C">
      <w:pPr>
        <w:spacing w:line="360" w:lineRule="auto"/>
        <w:ind w:left="-567"/>
        <w:rPr>
          <w:lang w:val="en-US"/>
        </w:rPr>
      </w:pPr>
      <w:r w:rsidRPr="004C1204">
        <w:rPr>
          <w:b/>
          <w:lang w:val="en-US"/>
        </w:rPr>
        <w:t>Supplementary Materials C</w:t>
      </w:r>
      <w:r w:rsidR="00B91941" w:rsidRPr="004C1204">
        <w:rPr>
          <w:b/>
          <w:lang w:val="en-US"/>
        </w:rPr>
        <w:t>4</w:t>
      </w:r>
      <w:r w:rsidR="00E9012B">
        <w:rPr>
          <w:b/>
          <w:lang w:val="en-US"/>
        </w:rPr>
        <w:t>.</w:t>
      </w:r>
      <w:r w:rsidRPr="004C1204">
        <w:rPr>
          <w:b/>
          <w:lang w:val="en-US"/>
        </w:rPr>
        <w:t xml:space="preserve"> </w:t>
      </w:r>
      <w:r w:rsidRPr="004C1204">
        <w:rPr>
          <w:lang w:val="en-US"/>
        </w:rPr>
        <w:t>Funnel plots of the tested variables, regression tests for funnel plot asymmetry, and model results after trim and fill for Mn</w:t>
      </w:r>
    </w:p>
    <w:p w14:paraId="06B48A6B" w14:textId="3B1787AC" w:rsidR="007E4FCF" w:rsidRPr="004C1204" w:rsidRDefault="001E6DFA" w:rsidP="00884ABE">
      <w:pPr>
        <w:spacing w:line="360" w:lineRule="auto"/>
        <w:ind w:left="-567"/>
        <w:jc w:val="center"/>
        <w:rPr>
          <w:lang w:val="en-US"/>
        </w:rPr>
      </w:pPr>
      <w:r>
        <w:rPr>
          <w:noProof/>
        </w:rPr>
        <w:drawing>
          <wp:inline distT="0" distB="0" distL="0" distR="0" wp14:anchorId="10BCAF73" wp14:editId="54E29FDD">
            <wp:extent cx="3508214" cy="3502800"/>
            <wp:effectExtent l="0" t="0" r="0" b="254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08214" cy="350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07271" w14:textId="77777777" w:rsidR="007E4FCF" w:rsidRPr="004C1204" w:rsidRDefault="007E4FCF" w:rsidP="007E4FCF">
      <w:pPr>
        <w:spacing w:line="360" w:lineRule="auto"/>
        <w:ind w:left="-567"/>
        <w:rPr>
          <w:b/>
          <w:i/>
          <w:lang w:val="en-US"/>
        </w:rPr>
      </w:pPr>
      <w:r w:rsidRPr="004C1204">
        <w:rPr>
          <w:b/>
          <w:i/>
          <w:lang w:val="en-US"/>
        </w:rPr>
        <w:t>Regression Test for Funnel Plot Asymmetry</w:t>
      </w:r>
    </w:p>
    <w:p w14:paraId="58D33F40" w14:textId="77777777" w:rsidR="007E4FCF" w:rsidRPr="004C1204" w:rsidRDefault="007E4FCF" w:rsidP="007E4FCF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model: weighted regression with multiplicative dispersion</w:t>
      </w:r>
    </w:p>
    <w:p w14:paraId="3B2E7129" w14:textId="77777777" w:rsidR="007E4FCF" w:rsidRPr="004C1204" w:rsidRDefault="007E4FCF" w:rsidP="007E4FCF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predictor: standard error</w:t>
      </w:r>
    </w:p>
    <w:p w14:paraId="7FB815D8" w14:textId="0A1A74FF" w:rsidR="007E4FCF" w:rsidRPr="004C1204" w:rsidRDefault="007E4FCF" w:rsidP="007E4FCF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 xml:space="preserve">test for funnel plot asymmetry: </w:t>
      </w:r>
      <w:r w:rsidR="001170C8" w:rsidRPr="004C1204">
        <w:rPr>
          <w:lang w:val="en-US"/>
        </w:rPr>
        <w:t xml:space="preserve">t = </w:t>
      </w:r>
      <w:r w:rsidR="00D36FBE">
        <w:rPr>
          <w:lang w:val="en-US"/>
        </w:rPr>
        <w:t>0.9530</w:t>
      </w:r>
      <w:r w:rsidR="001170C8" w:rsidRPr="004C1204">
        <w:rPr>
          <w:lang w:val="en-US"/>
        </w:rPr>
        <w:t xml:space="preserve">, </w:t>
      </w:r>
      <w:proofErr w:type="spellStart"/>
      <w:r w:rsidR="001170C8" w:rsidRPr="004C1204">
        <w:rPr>
          <w:lang w:val="en-US"/>
        </w:rPr>
        <w:t>d.f.</w:t>
      </w:r>
      <w:proofErr w:type="spellEnd"/>
      <w:r w:rsidR="001170C8" w:rsidRPr="004C1204">
        <w:rPr>
          <w:lang w:val="en-US"/>
        </w:rPr>
        <w:t xml:space="preserve"> = 2</w:t>
      </w:r>
      <w:r w:rsidR="00D36FBE">
        <w:rPr>
          <w:lang w:val="en-US"/>
        </w:rPr>
        <w:t>5</w:t>
      </w:r>
      <w:r w:rsidR="001170C8" w:rsidRPr="004C1204">
        <w:rPr>
          <w:lang w:val="en-US"/>
        </w:rPr>
        <w:t>, p = 0.</w:t>
      </w:r>
      <w:r w:rsidR="00D36FBE">
        <w:rPr>
          <w:lang w:val="en-US"/>
        </w:rPr>
        <w:t>3497</w:t>
      </w:r>
    </w:p>
    <w:p w14:paraId="542B0B82" w14:textId="77777777" w:rsidR="007E4FCF" w:rsidRPr="004C1204" w:rsidRDefault="007E4FCF" w:rsidP="007E4FCF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model: mixed-effects meta-regression model</w:t>
      </w:r>
    </w:p>
    <w:p w14:paraId="126566CD" w14:textId="77777777" w:rsidR="007E4FCF" w:rsidRPr="004C1204" w:rsidRDefault="007E4FCF" w:rsidP="007E4FCF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predictor: standard error</w:t>
      </w:r>
    </w:p>
    <w:p w14:paraId="57258184" w14:textId="58259538" w:rsidR="007E4FCF" w:rsidRPr="004C1204" w:rsidRDefault="007E4FCF" w:rsidP="00884ABE">
      <w:pPr>
        <w:spacing w:after="120" w:line="360" w:lineRule="auto"/>
        <w:ind w:left="-567"/>
        <w:rPr>
          <w:lang w:val="en-US"/>
        </w:rPr>
      </w:pPr>
      <w:r w:rsidRPr="004C1204">
        <w:rPr>
          <w:lang w:val="en-US"/>
        </w:rPr>
        <w:t xml:space="preserve">test for funnel plot asymmetry: </w:t>
      </w:r>
      <w:r w:rsidR="001170C8" w:rsidRPr="004C1204">
        <w:rPr>
          <w:lang w:val="en-US"/>
        </w:rPr>
        <w:t>z = -2.</w:t>
      </w:r>
      <w:r w:rsidR="007D4B0E">
        <w:rPr>
          <w:lang w:val="en-US"/>
        </w:rPr>
        <w:t>6</w:t>
      </w:r>
      <w:r w:rsidR="00D36FBE">
        <w:rPr>
          <w:lang w:val="en-US"/>
        </w:rPr>
        <w:t>5883</w:t>
      </w:r>
      <w:r w:rsidR="001170C8" w:rsidRPr="004C1204">
        <w:rPr>
          <w:lang w:val="en-US"/>
        </w:rPr>
        <w:t>, p = 0.00</w:t>
      </w:r>
      <w:r w:rsidR="00D36FBE">
        <w:rPr>
          <w:lang w:val="en-US"/>
        </w:rPr>
        <w:t>96</w:t>
      </w:r>
    </w:p>
    <w:p w14:paraId="2A5E7AA0" w14:textId="77777777" w:rsidR="007E4FCF" w:rsidRPr="004C1204" w:rsidRDefault="007E4FCF" w:rsidP="007E4FCF">
      <w:pPr>
        <w:spacing w:line="360" w:lineRule="auto"/>
        <w:ind w:left="-567"/>
        <w:rPr>
          <w:lang w:val="en-US"/>
        </w:rPr>
      </w:pPr>
      <w:r w:rsidRPr="004C1204">
        <w:rPr>
          <w:b/>
          <w:i/>
          <w:lang w:val="en-US"/>
        </w:rPr>
        <w:t>Model Results after Trim and Fill</w:t>
      </w:r>
      <w:r w:rsidRPr="004C1204">
        <w:rPr>
          <w:lang w:val="en-US"/>
        </w:rPr>
        <w:t>:</w:t>
      </w:r>
    </w:p>
    <w:p w14:paraId="77529B5A" w14:textId="1559F724" w:rsidR="007E4FCF" w:rsidRPr="004C1204" w:rsidRDefault="007E4FCF" w:rsidP="00884ABE">
      <w:pPr>
        <w:spacing w:after="240" w:line="360" w:lineRule="auto"/>
        <w:ind w:left="-567"/>
        <w:rPr>
          <w:lang w:val="en-US"/>
        </w:rPr>
      </w:pPr>
      <w:r w:rsidRPr="004C1204">
        <w:rPr>
          <w:lang w:val="en-US"/>
        </w:rPr>
        <w:t xml:space="preserve">Estimated number of missing studies on the right side: </w:t>
      </w:r>
      <w:r w:rsidR="001170C8" w:rsidRPr="004C1204">
        <w:rPr>
          <w:lang w:val="en-US"/>
        </w:rPr>
        <w:t xml:space="preserve">0 (SE = </w:t>
      </w:r>
      <w:r w:rsidR="00B52875">
        <w:rPr>
          <w:lang w:val="en-US"/>
        </w:rPr>
        <w:t>3.1632</w:t>
      </w:r>
      <w:r w:rsidR="001170C8" w:rsidRPr="004C1204">
        <w:rPr>
          <w:lang w:val="en-US"/>
        </w:rPr>
        <w:t>)</w:t>
      </w:r>
    </w:p>
    <w:tbl>
      <w:tblPr>
        <w:tblW w:w="11561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76"/>
        <w:gridCol w:w="1185"/>
        <w:gridCol w:w="1110"/>
        <w:gridCol w:w="1185"/>
        <w:gridCol w:w="1100"/>
        <w:gridCol w:w="1216"/>
        <w:gridCol w:w="1056"/>
        <w:gridCol w:w="1035"/>
        <w:gridCol w:w="855"/>
        <w:gridCol w:w="888"/>
        <w:gridCol w:w="855"/>
      </w:tblGrid>
      <w:tr w:rsidR="007E4FCF" w:rsidRPr="004C1204" w14:paraId="7ECE7E84" w14:textId="77777777" w:rsidTr="00687B9C">
        <w:trPr>
          <w:trHeight w:val="765"/>
          <w:jc w:val="center"/>
        </w:trPr>
        <w:tc>
          <w:tcPr>
            <w:tcW w:w="1076" w:type="dxa"/>
            <w:vAlign w:val="center"/>
          </w:tcPr>
          <w:p w14:paraId="371EB485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logLik</w:t>
            </w:r>
            <w:proofErr w:type="spellEnd"/>
          </w:p>
        </w:tc>
        <w:tc>
          <w:tcPr>
            <w:tcW w:w="1185" w:type="dxa"/>
            <w:vAlign w:val="center"/>
          </w:tcPr>
          <w:p w14:paraId="300030A7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Deviance</w:t>
            </w:r>
          </w:p>
        </w:tc>
        <w:tc>
          <w:tcPr>
            <w:tcW w:w="1110" w:type="dxa"/>
            <w:vAlign w:val="center"/>
          </w:tcPr>
          <w:p w14:paraId="12574472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AIC</w:t>
            </w:r>
          </w:p>
        </w:tc>
        <w:tc>
          <w:tcPr>
            <w:tcW w:w="1185" w:type="dxa"/>
            <w:vAlign w:val="center"/>
          </w:tcPr>
          <w:p w14:paraId="38E991B8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BIC</w:t>
            </w:r>
          </w:p>
        </w:tc>
        <w:tc>
          <w:tcPr>
            <w:tcW w:w="1100" w:type="dxa"/>
            <w:vAlign w:val="center"/>
          </w:tcPr>
          <w:p w14:paraId="7388248B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AICc</w:t>
            </w:r>
            <w:proofErr w:type="spellEnd"/>
          </w:p>
        </w:tc>
        <w:tc>
          <w:tcPr>
            <w:tcW w:w="1216" w:type="dxa"/>
            <w:vAlign w:val="center"/>
          </w:tcPr>
          <w:p w14:paraId="48EEED7E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Q (hetero-</w:t>
            </w: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geneity</w:t>
            </w:r>
            <w:proofErr w:type="spellEnd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)</w:t>
            </w:r>
          </w:p>
        </w:tc>
        <w:tc>
          <w:tcPr>
            <w:tcW w:w="1056" w:type="dxa"/>
            <w:vAlign w:val="center"/>
          </w:tcPr>
          <w:p w14:paraId="1119E480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/>
                <w:color w:val="000000"/>
                <w:sz w:val="22"/>
                <w:lang w:val="en-US" w:eastAsia="hu-HU"/>
              </w:rPr>
              <w:t>p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 xml:space="preserve"> value (hetero-</w:t>
            </w: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geneity</w:t>
            </w:r>
            <w:proofErr w:type="spellEnd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)</w:t>
            </w:r>
          </w:p>
        </w:tc>
        <w:tc>
          <w:tcPr>
            <w:tcW w:w="1035" w:type="dxa"/>
            <w:vAlign w:val="center"/>
          </w:tcPr>
          <w:p w14:paraId="295FC14B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Tau</w:t>
            </w:r>
            <w:r w:rsidRPr="004C1204">
              <w:rPr>
                <w:rFonts w:cs="Times New Roman"/>
                <w:iCs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  <w:tc>
          <w:tcPr>
            <w:tcW w:w="855" w:type="dxa"/>
            <w:vAlign w:val="center"/>
          </w:tcPr>
          <w:p w14:paraId="598715F6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Tau</w:t>
            </w:r>
          </w:p>
        </w:tc>
        <w:tc>
          <w:tcPr>
            <w:tcW w:w="888" w:type="dxa"/>
            <w:vAlign w:val="center"/>
          </w:tcPr>
          <w:p w14:paraId="2E6275A8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I</w:t>
            </w:r>
            <w:r w:rsidRPr="004C1204">
              <w:rPr>
                <w:rFonts w:cs="Times New Roman"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  <w:tc>
          <w:tcPr>
            <w:tcW w:w="855" w:type="dxa"/>
            <w:vAlign w:val="center"/>
          </w:tcPr>
          <w:p w14:paraId="1248681B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H</w:t>
            </w:r>
            <w:r w:rsidRPr="004C1204">
              <w:rPr>
                <w:rFonts w:cs="Times New Roman"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</w:tr>
      <w:tr w:rsidR="007E4FCF" w:rsidRPr="004C1204" w14:paraId="1B7816A1" w14:textId="77777777" w:rsidTr="00687B9C">
        <w:trPr>
          <w:trHeight w:val="345"/>
          <w:jc w:val="center"/>
        </w:trPr>
        <w:tc>
          <w:tcPr>
            <w:tcW w:w="1076" w:type="dxa"/>
            <w:vAlign w:val="center"/>
          </w:tcPr>
          <w:p w14:paraId="52D87C52" w14:textId="55EFD2AD" w:rsidR="007E4FCF" w:rsidRPr="004C1204" w:rsidRDefault="007E4FCF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E321FA" w:rsidRPr="004C1204">
              <w:rPr>
                <w:rFonts w:cs="Times New Roman"/>
                <w:color w:val="000000"/>
                <w:sz w:val="22"/>
                <w:lang w:val="en-US" w:eastAsia="hu-HU"/>
              </w:rPr>
              <w:t>73.5657</w:t>
            </w:r>
          </w:p>
        </w:tc>
        <w:tc>
          <w:tcPr>
            <w:tcW w:w="1185" w:type="dxa"/>
            <w:vAlign w:val="center"/>
          </w:tcPr>
          <w:p w14:paraId="5626450E" w14:textId="72E983AC" w:rsidR="007E4FCF" w:rsidRPr="004C1204" w:rsidRDefault="00E321FA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47.1315</w:t>
            </w:r>
          </w:p>
        </w:tc>
        <w:tc>
          <w:tcPr>
            <w:tcW w:w="1110" w:type="dxa"/>
            <w:vAlign w:val="center"/>
          </w:tcPr>
          <w:p w14:paraId="1534202D" w14:textId="086B34BE" w:rsidR="007E4FCF" w:rsidRPr="004C1204" w:rsidRDefault="00E321FA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51.1315</w:t>
            </w:r>
          </w:p>
        </w:tc>
        <w:tc>
          <w:tcPr>
            <w:tcW w:w="1185" w:type="dxa"/>
            <w:vAlign w:val="center"/>
          </w:tcPr>
          <w:p w14:paraId="0BC31C04" w14:textId="14B8CAED" w:rsidR="007E4FCF" w:rsidRPr="004C1204" w:rsidRDefault="00E321FA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53.6477</w:t>
            </w:r>
          </w:p>
        </w:tc>
        <w:tc>
          <w:tcPr>
            <w:tcW w:w="1100" w:type="dxa"/>
            <w:vAlign w:val="center"/>
          </w:tcPr>
          <w:p w14:paraId="57168BBC" w14:textId="78C34855" w:rsidR="007E4FCF" w:rsidRPr="004C1204" w:rsidRDefault="00E321FA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51.6532</w:t>
            </w:r>
          </w:p>
        </w:tc>
        <w:tc>
          <w:tcPr>
            <w:tcW w:w="1216" w:type="dxa"/>
            <w:vAlign w:val="center"/>
          </w:tcPr>
          <w:p w14:paraId="16FB93AD" w14:textId="4FDB25CE" w:rsidR="007E4FCF" w:rsidRPr="004C1204" w:rsidRDefault="00E321FA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37.3158</w:t>
            </w:r>
          </w:p>
        </w:tc>
        <w:tc>
          <w:tcPr>
            <w:tcW w:w="1056" w:type="dxa"/>
            <w:vAlign w:val="center"/>
          </w:tcPr>
          <w:p w14:paraId="4C5D084C" w14:textId="1465CBBC" w:rsidR="007E4FCF" w:rsidRPr="004C1204" w:rsidRDefault="007E4FCF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&lt;0.0001</w:t>
            </w:r>
          </w:p>
        </w:tc>
        <w:tc>
          <w:tcPr>
            <w:tcW w:w="1035" w:type="dxa"/>
            <w:vAlign w:val="center"/>
          </w:tcPr>
          <w:p w14:paraId="28142B25" w14:textId="175032A4" w:rsidR="007E4FCF" w:rsidRPr="004C1204" w:rsidRDefault="00E321FA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2.1028</w:t>
            </w:r>
          </w:p>
        </w:tc>
        <w:tc>
          <w:tcPr>
            <w:tcW w:w="855" w:type="dxa"/>
            <w:vAlign w:val="center"/>
          </w:tcPr>
          <w:p w14:paraId="28C7F49F" w14:textId="6154FA86" w:rsidR="007E4FCF" w:rsidRPr="004C1204" w:rsidRDefault="007E4FCF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.</w:t>
            </w:r>
            <w:r w:rsidR="00E321FA" w:rsidRPr="004C1204">
              <w:rPr>
                <w:rFonts w:cs="Times New Roman"/>
                <w:color w:val="000000"/>
                <w:sz w:val="22"/>
                <w:lang w:val="en-US" w:eastAsia="hu-HU"/>
              </w:rPr>
              <w:t>4501</w:t>
            </w:r>
          </w:p>
        </w:tc>
        <w:tc>
          <w:tcPr>
            <w:tcW w:w="888" w:type="dxa"/>
            <w:vAlign w:val="center"/>
          </w:tcPr>
          <w:p w14:paraId="1A004ADC" w14:textId="2DE09296" w:rsidR="007E4FCF" w:rsidRPr="004C1204" w:rsidRDefault="00E321FA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79.83</w:t>
            </w:r>
            <w:r w:rsidR="007E4FCF" w:rsidRPr="004C1204">
              <w:rPr>
                <w:rFonts w:cs="Times New Roman"/>
                <w:color w:val="000000"/>
                <w:sz w:val="22"/>
                <w:lang w:val="en-US" w:eastAsia="hu-HU"/>
              </w:rPr>
              <w:t>%</w:t>
            </w:r>
          </w:p>
        </w:tc>
        <w:tc>
          <w:tcPr>
            <w:tcW w:w="855" w:type="dxa"/>
            <w:vAlign w:val="center"/>
          </w:tcPr>
          <w:p w14:paraId="18449E42" w14:textId="6657CFCD" w:rsidR="007E4FCF" w:rsidRPr="004C1204" w:rsidRDefault="00E321FA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4.96</w:t>
            </w:r>
          </w:p>
        </w:tc>
      </w:tr>
    </w:tbl>
    <w:p w14:paraId="17202C38" w14:textId="77777777" w:rsidR="007E4FCF" w:rsidRPr="004C1204" w:rsidRDefault="007E4FCF" w:rsidP="007E4FCF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tbl>
      <w:tblPr>
        <w:tblW w:w="8095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40"/>
        <w:gridCol w:w="1430"/>
        <w:gridCol w:w="1405"/>
        <w:gridCol w:w="1185"/>
        <w:gridCol w:w="1100"/>
        <w:gridCol w:w="1035"/>
      </w:tblGrid>
      <w:tr w:rsidR="007E4FCF" w:rsidRPr="004C1204" w14:paraId="35AA61AB" w14:textId="77777777" w:rsidTr="00121804">
        <w:trPr>
          <w:trHeight w:val="765"/>
          <w:jc w:val="center"/>
        </w:trPr>
        <w:tc>
          <w:tcPr>
            <w:tcW w:w="1940" w:type="dxa"/>
            <w:vAlign w:val="center"/>
          </w:tcPr>
          <w:p w14:paraId="484D12FF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sz w:val="22"/>
                <w:szCs w:val="21"/>
                <w:lang w:val="en-US"/>
              </w:rPr>
              <w:t xml:space="preserve">Estimate Hedge's </w:t>
            </w:r>
            <w:r w:rsidRPr="004C1204">
              <w:rPr>
                <w:i/>
                <w:sz w:val="22"/>
                <w:szCs w:val="21"/>
                <w:lang w:val="en-US"/>
              </w:rPr>
              <w:t>g</w:t>
            </w:r>
          </w:p>
        </w:tc>
        <w:tc>
          <w:tcPr>
            <w:tcW w:w="1430" w:type="dxa"/>
            <w:vAlign w:val="center"/>
          </w:tcPr>
          <w:p w14:paraId="4FDE9262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Lower bound</w:t>
            </w:r>
          </w:p>
        </w:tc>
        <w:tc>
          <w:tcPr>
            <w:tcW w:w="1405" w:type="dxa"/>
            <w:vAlign w:val="center"/>
          </w:tcPr>
          <w:p w14:paraId="28A299F6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Upper bound</w:t>
            </w:r>
          </w:p>
        </w:tc>
        <w:tc>
          <w:tcPr>
            <w:tcW w:w="1185" w:type="dxa"/>
            <w:vAlign w:val="center"/>
          </w:tcPr>
          <w:p w14:paraId="00F93C7A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SE</w:t>
            </w:r>
          </w:p>
        </w:tc>
        <w:tc>
          <w:tcPr>
            <w:tcW w:w="1100" w:type="dxa"/>
            <w:vAlign w:val="center"/>
          </w:tcPr>
          <w:p w14:paraId="7491BA15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z value</w:t>
            </w:r>
          </w:p>
        </w:tc>
        <w:tc>
          <w:tcPr>
            <w:tcW w:w="1035" w:type="dxa"/>
            <w:vAlign w:val="center"/>
          </w:tcPr>
          <w:p w14:paraId="159CA674" w14:textId="77777777" w:rsidR="007E4FCF" w:rsidRPr="004C1204" w:rsidRDefault="007E4FCF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/>
                <w:color w:val="000000"/>
                <w:sz w:val="22"/>
                <w:lang w:val="en-US" w:eastAsia="hu-HU"/>
              </w:rPr>
              <w:t>p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 xml:space="preserve"> value</w:t>
            </w:r>
          </w:p>
        </w:tc>
      </w:tr>
      <w:tr w:rsidR="007E4FCF" w:rsidRPr="004C1204" w14:paraId="59A92BC5" w14:textId="77777777" w:rsidTr="00121804">
        <w:trPr>
          <w:trHeight w:val="345"/>
          <w:jc w:val="center"/>
        </w:trPr>
        <w:tc>
          <w:tcPr>
            <w:tcW w:w="1940" w:type="dxa"/>
            <w:vAlign w:val="center"/>
          </w:tcPr>
          <w:p w14:paraId="6471B96E" w14:textId="4C1EC90B" w:rsidR="007E4FCF" w:rsidRPr="004C1204" w:rsidRDefault="003D19F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0.9375</w:t>
            </w:r>
          </w:p>
        </w:tc>
        <w:tc>
          <w:tcPr>
            <w:tcW w:w="1430" w:type="dxa"/>
            <w:vAlign w:val="center"/>
          </w:tcPr>
          <w:p w14:paraId="79E3A8C5" w14:textId="1017C63D" w:rsidR="007E4FCF" w:rsidRPr="004C1204" w:rsidRDefault="003D19F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0.2834</w:t>
            </w:r>
          </w:p>
        </w:tc>
        <w:tc>
          <w:tcPr>
            <w:tcW w:w="1405" w:type="dxa"/>
            <w:vAlign w:val="center"/>
          </w:tcPr>
          <w:p w14:paraId="2DCE786A" w14:textId="612D55EA" w:rsidR="007E4FCF" w:rsidRPr="004C1204" w:rsidRDefault="003D19F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.5915</w:t>
            </w:r>
          </w:p>
        </w:tc>
        <w:tc>
          <w:tcPr>
            <w:tcW w:w="1185" w:type="dxa"/>
            <w:vAlign w:val="center"/>
          </w:tcPr>
          <w:p w14:paraId="64EE553E" w14:textId="4CC45FAE" w:rsidR="007E4FCF" w:rsidRPr="004C1204" w:rsidRDefault="007E4FCF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0.</w:t>
            </w:r>
            <w:r w:rsidR="003D19FC" w:rsidRPr="004C1204">
              <w:rPr>
                <w:rFonts w:cs="Times New Roman"/>
                <w:color w:val="000000"/>
                <w:sz w:val="22"/>
                <w:lang w:val="en-US" w:eastAsia="hu-HU"/>
              </w:rPr>
              <w:t>3337</w:t>
            </w:r>
          </w:p>
        </w:tc>
        <w:tc>
          <w:tcPr>
            <w:tcW w:w="1100" w:type="dxa"/>
            <w:vAlign w:val="center"/>
          </w:tcPr>
          <w:p w14:paraId="26492A74" w14:textId="6FF92FF4" w:rsidR="007E4FCF" w:rsidRPr="004C1204" w:rsidRDefault="003D19F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2.8094</w:t>
            </w:r>
          </w:p>
        </w:tc>
        <w:tc>
          <w:tcPr>
            <w:tcW w:w="1035" w:type="dxa"/>
            <w:vAlign w:val="center"/>
          </w:tcPr>
          <w:p w14:paraId="5FEE7270" w14:textId="71B69DDC" w:rsidR="007E4FCF" w:rsidRPr="004C1204" w:rsidRDefault="003D19F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0.0050</w:t>
            </w:r>
          </w:p>
        </w:tc>
      </w:tr>
    </w:tbl>
    <w:p w14:paraId="56359282" w14:textId="7E7EDF8A" w:rsidR="00BB2A3F" w:rsidRPr="004C1204" w:rsidRDefault="00BB2A3F" w:rsidP="00884ABE">
      <w:pPr>
        <w:spacing w:line="360" w:lineRule="auto"/>
        <w:ind w:left="-567"/>
        <w:rPr>
          <w:lang w:val="en-US"/>
        </w:rPr>
      </w:pPr>
      <w:r w:rsidRPr="004C1204">
        <w:rPr>
          <w:b/>
          <w:lang w:val="en-US"/>
        </w:rPr>
        <w:t>Supplementary Materials C5</w:t>
      </w:r>
      <w:r w:rsidR="00E9012B">
        <w:rPr>
          <w:b/>
          <w:lang w:val="en-US"/>
        </w:rPr>
        <w:t>.</w:t>
      </w:r>
      <w:r w:rsidRPr="004C1204">
        <w:rPr>
          <w:b/>
          <w:lang w:val="en-US"/>
        </w:rPr>
        <w:t xml:space="preserve"> </w:t>
      </w:r>
      <w:r w:rsidRPr="004C1204">
        <w:rPr>
          <w:lang w:val="en-US"/>
        </w:rPr>
        <w:t>Funnel plots of the tested variables, regression tests for funnel plot asymmetry, and model results after trim and fill for Ni</w:t>
      </w:r>
    </w:p>
    <w:p w14:paraId="6CE4253E" w14:textId="0027E61F" w:rsidR="00BB2A3F" w:rsidRPr="004C1204" w:rsidRDefault="009506CD" w:rsidP="001734EB">
      <w:pPr>
        <w:spacing w:line="360" w:lineRule="auto"/>
        <w:ind w:left="-567"/>
        <w:jc w:val="center"/>
        <w:rPr>
          <w:lang w:val="en-US"/>
        </w:rPr>
      </w:pPr>
      <w:r w:rsidRPr="004C1204">
        <w:rPr>
          <w:noProof/>
          <w:lang w:val="en-US" w:eastAsia="hu-HU"/>
        </w:rPr>
        <w:drawing>
          <wp:inline distT="0" distB="0" distL="0" distR="0" wp14:anchorId="3534CD4B" wp14:editId="394B74E7">
            <wp:extent cx="3509227" cy="3502800"/>
            <wp:effectExtent l="0" t="0" r="0" b="2540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09227" cy="350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B0E4D" w14:textId="77777777" w:rsidR="009506CD" w:rsidRPr="004C1204" w:rsidRDefault="009506CD" w:rsidP="009506CD">
      <w:pPr>
        <w:spacing w:line="360" w:lineRule="auto"/>
        <w:ind w:left="-567"/>
        <w:rPr>
          <w:b/>
          <w:i/>
          <w:lang w:val="en-US"/>
        </w:rPr>
      </w:pPr>
      <w:r w:rsidRPr="004C1204">
        <w:rPr>
          <w:b/>
          <w:i/>
          <w:lang w:val="en-US"/>
        </w:rPr>
        <w:t>Regression Test for Funnel Plot Asymmetry</w:t>
      </w:r>
    </w:p>
    <w:p w14:paraId="0AA06AC1" w14:textId="77777777" w:rsidR="009506CD" w:rsidRPr="004C1204" w:rsidRDefault="009506CD" w:rsidP="009506CD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model: weighted regression with multiplicative dispersion</w:t>
      </w:r>
    </w:p>
    <w:p w14:paraId="472C2C3B" w14:textId="77777777" w:rsidR="009506CD" w:rsidRPr="004C1204" w:rsidRDefault="009506CD" w:rsidP="009506CD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predictor: standard error</w:t>
      </w:r>
    </w:p>
    <w:p w14:paraId="04A99D2B" w14:textId="2A4408B2" w:rsidR="009506CD" w:rsidRPr="004C1204" w:rsidRDefault="009506CD" w:rsidP="009506CD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 xml:space="preserve">test for funnel plot asymmetry: t = -4.7971, </w:t>
      </w:r>
      <w:proofErr w:type="spellStart"/>
      <w:r w:rsidRPr="004C1204">
        <w:rPr>
          <w:lang w:val="en-US"/>
        </w:rPr>
        <w:t>d.f.</w:t>
      </w:r>
      <w:proofErr w:type="spellEnd"/>
      <w:r w:rsidRPr="004C1204">
        <w:rPr>
          <w:lang w:val="en-US"/>
        </w:rPr>
        <w:t xml:space="preserve"> = 20, p = 0.0001</w:t>
      </w:r>
    </w:p>
    <w:p w14:paraId="79FF23E7" w14:textId="77777777" w:rsidR="009506CD" w:rsidRPr="004C1204" w:rsidRDefault="009506CD" w:rsidP="009506CD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model: mixed-effects meta-regression model</w:t>
      </w:r>
    </w:p>
    <w:p w14:paraId="4C115857" w14:textId="77777777" w:rsidR="009506CD" w:rsidRPr="004C1204" w:rsidRDefault="009506CD" w:rsidP="009506CD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predictor: standard error</w:t>
      </w:r>
    </w:p>
    <w:p w14:paraId="7E42CE40" w14:textId="1F8EE132" w:rsidR="009506CD" w:rsidRPr="004C1204" w:rsidRDefault="009506CD" w:rsidP="001734EB">
      <w:pPr>
        <w:spacing w:after="120" w:line="360" w:lineRule="auto"/>
        <w:ind w:left="-567"/>
        <w:rPr>
          <w:lang w:val="en-US"/>
        </w:rPr>
      </w:pPr>
      <w:r w:rsidRPr="004C1204">
        <w:rPr>
          <w:lang w:val="en-US"/>
        </w:rPr>
        <w:t>test for funnel plot asymmetry: z = -5.8387, p &lt;0.0001</w:t>
      </w:r>
    </w:p>
    <w:p w14:paraId="63EF69B4" w14:textId="77777777" w:rsidR="009506CD" w:rsidRPr="004C1204" w:rsidRDefault="009506CD" w:rsidP="009506CD">
      <w:pPr>
        <w:spacing w:line="360" w:lineRule="auto"/>
        <w:ind w:left="-567"/>
        <w:rPr>
          <w:lang w:val="en-US"/>
        </w:rPr>
      </w:pPr>
      <w:r w:rsidRPr="004C1204">
        <w:rPr>
          <w:b/>
          <w:i/>
          <w:lang w:val="en-US"/>
        </w:rPr>
        <w:t>Model Results after Trim and Fill</w:t>
      </w:r>
      <w:r w:rsidRPr="004C1204">
        <w:rPr>
          <w:lang w:val="en-US"/>
        </w:rPr>
        <w:t>:</w:t>
      </w:r>
    </w:p>
    <w:p w14:paraId="746E5249" w14:textId="5297DFC0" w:rsidR="009506CD" w:rsidRPr="004C1204" w:rsidRDefault="009506CD" w:rsidP="001734EB">
      <w:pPr>
        <w:spacing w:after="240" w:line="360" w:lineRule="auto"/>
        <w:ind w:left="-567"/>
        <w:rPr>
          <w:lang w:val="en-US"/>
        </w:rPr>
      </w:pPr>
      <w:r w:rsidRPr="004C1204">
        <w:rPr>
          <w:lang w:val="en-US"/>
        </w:rPr>
        <w:t>Estimated number of missing studies on the right side: 5 (SE = 3.1374)</w:t>
      </w:r>
    </w:p>
    <w:tbl>
      <w:tblPr>
        <w:tblW w:w="11561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76"/>
        <w:gridCol w:w="1185"/>
        <w:gridCol w:w="1110"/>
        <w:gridCol w:w="1185"/>
        <w:gridCol w:w="1100"/>
        <w:gridCol w:w="1216"/>
        <w:gridCol w:w="1056"/>
        <w:gridCol w:w="1035"/>
        <w:gridCol w:w="855"/>
        <w:gridCol w:w="888"/>
        <w:gridCol w:w="855"/>
      </w:tblGrid>
      <w:tr w:rsidR="009506CD" w:rsidRPr="004C1204" w14:paraId="07E3F954" w14:textId="77777777" w:rsidTr="00121804">
        <w:trPr>
          <w:trHeight w:val="765"/>
          <w:jc w:val="center"/>
        </w:trPr>
        <w:tc>
          <w:tcPr>
            <w:tcW w:w="1076" w:type="dxa"/>
            <w:vAlign w:val="center"/>
          </w:tcPr>
          <w:p w14:paraId="4757BE9E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logLik</w:t>
            </w:r>
            <w:proofErr w:type="spellEnd"/>
          </w:p>
        </w:tc>
        <w:tc>
          <w:tcPr>
            <w:tcW w:w="1185" w:type="dxa"/>
            <w:vAlign w:val="center"/>
          </w:tcPr>
          <w:p w14:paraId="0C38963B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Deviance</w:t>
            </w:r>
          </w:p>
        </w:tc>
        <w:tc>
          <w:tcPr>
            <w:tcW w:w="1110" w:type="dxa"/>
            <w:vAlign w:val="center"/>
          </w:tcPr>
          <w:p w14:paraId="71E81F4F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AIC</w:t>
            </w:r>
          </w:p>
        </w:tc>
        <w:tc>
          <w:tcPr>
            <w:tcW w:w="1185" w:type="dxa"/>
            <w:vAlign w:val="center"/>
          </w:tcPr>
          <w:p w14:paraId="71061DA5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BIC</w:t>
            </w:r>
          </w:p>
        </w:tc>
        <w:tc>
          <w:tcPr>
            <w:tcW w:w="1100" w:type="dxa"/>
            <w:vAlign w:val="center"/>
          </w:tcPr>
          <w:p w14:paraId="12AC3E34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AICc</w:t>
            </w:r>
            <w:proofErr w:type="spellEnd"/>
          </w:p>
        </w:tc>
        <w:tc>
          <w:tcPr>
            <w:tcW w:w="1216" w:type="dxa"/>
            <w:vAlign w:val="center"/>
          </w:tcPr>
          <w:p w14:paraId="74DAFCB9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Q (hetero-</w:t>
            </w: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geneity</w:t>
            </w:r>
            <w:proofErr w:type="spellEnd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)</w:t>
            </w:r>
          </w:p>
        </w:tc>
        <w:tc>
          <w:tcPr>
            <w:tcW w:w="1056" w:type="dxa"/>
            <w:vAlign w:val="center"/>
          </w:tcPr>
          <w:p w14:paraId="101E2904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/>
                <w:color w:val="000000"/>
                <w:sz w:val="22"/>
                <w:lang w:val="en-US" w:eastAsia="hu-HU"/>
              </w:rPr>
              <w:t>p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 xml:space="preserve"> value (hetero-</w:t>
            </w: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geneity</w:t>
            </w:r>
            <w:proofErr w:type="spellEnd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)</w:t>
            </w:r>
          </w:p>
        </w:tc>
        <w:tc>
          <w:tcPr>
            <w:tcW w:w="1035" w:type="dxa"/>
            <w:vAlign w:val="center"/>
          </w:tcPr>
          <w:p w14:paraId="70182FD4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Tau</w:t>
            </w:r>
            <w:r w:rsidRPr="004C1204">
              <w:rPr>
                <w:rFonts w:cs="Times New Roman"/>
                <w:iCs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  <w:tc>
          <w:tcPr>
            <w:tcW w:w="855" w:type="dxa"/>
            <w:vAlign w:val="center"/>
          </w:tcPr>
          <w:p w14:paraId="6AEFCCC0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Tau</w:t>
            </w:r>
          </w:p>
        </w:tc>
        <w:tc>
          <w:tcPr>
            <w:tcW w:w="888" w:type="dxa"/>
            <w:vAlign w:val="center"/>
          </w:tcPr>
          <w:p w14:paraId="0C8EE1F5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I</w:t>
            </w:r>
            <w:r w:rsidRPr="004C1204">
              <w:rPr>
                <w:rFonts w:cs="Times New Roman"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  <w:tc>
          <w:tcPr>
            <w:tcW w:w="855" w:type="dxa"/>
            <w:vAlign w:val="center"/>
          </w:tcPr>
          <w:p w14:paraId="607F1F63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H</w:t>
            </w:r>
            <w:r w:rsidRPr="004C1204">
              <w:rPr>
                <w:rFonts w:cs="Times New Roman"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</w:tr>
      <w:tr w:rsidR="009506CD" w:rsidRPr="004C1204" w14:paraId="565D0C70" w14:textId="77777777" w:rsidTr="00121804">
        <w:trPr>
          <w:trHeight w:val="345"/>
          <w:jc w:val="center"/>
        </w:trPr>
        <w:tc>
          <w:tcPr>
            <w:tcW w:w="1076" w:type="dxa"/>
            <w:vAlign w:val="center"/>
          </w:tcPr>
          <w:p w14:paraId="4FE0AF41" w14:textId="68D07BD8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57.5976</w:t>
            </w:r>
          </w:p>
        </w:tc>
        <w:tc>
          <w:tcPr>
            <w:tcW w:w="1185" w:type="dxa"/>
            <w:vAlign w:val="center"/>
          </w:tcPr>
          <w:p w14:paraId="79B0431A" w14:textId="24190A27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15.1952</w:t>
            </w:r>
          </w:p>
        </w:tc>
        <w:tc>
          <w:tcPr>
            <w:tcW w:w="1110" w:type="dxa"/>
            <w:vAlign w:val="center"/>
          </w:tcPr>
          <w:p w14:paraId="7A0B2B43" w14:textId="0E13B026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19.1952</w:t>
            </w:r>
          </w:p>
        </w:tc>
        <w:tc>
          <w:tcPr>
            <w:tcW w:w="1185" w:type="dxa"/>
            <w:vAlign w:val="center"/>
          </w:tcPr>
          <w:p w14:paraId="19879C0F" w14:textId="36FB62E2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21.7113</w:t>
            </w:r>
          </w:p>
        </w:tc>
        <w:tc>
          <w:tcPr>
            <w:tcW w:w="1100" w:type="dxa"/>
            <w:vAlign w:val="center"/>
          </w:tcPr>
          <w:p w14:paraId="027AA287" w14:textId="0760DDBC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19.7169</w:t>
            </w:r>
          </w:p>
        </w:tc>
        <w:tc>
          <w:tcPr>
            <w:tcW w:w="1216" w:type="dxa"/>
            <w:vAlign w:val="center"/>
          </w:tcPr>
          <w:p w14:paraId="35B9B590" w14:textId="5763917F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35.6173</w:t>
            </w:r>
          </w:p>
        </w:tc>
        <w:tc>
          <w:tcPr>
            <w:tcW w:w="1056" w:type="dxa"/>
            <w:vAlign w:val="center"/>
          </w:tcPr>
          <w:p w14:paraId="307728B6" w14:textId="4761F7A2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&lt;0.0001</w:t>
            </w:r>
          </w:p>
        </w:tc>
        <w:tc>
          <w:tcPr>
            <w:tcW w:w="1035" w:type="dxa"/>
            <w:vAlign w:val="center"/>
          </w:tcPr>
          <w:p w14:paraId="66619EF6" w14:textId="546807A0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3.2101</w:t>
            </w:r>
          </w:p>
        </w:tc>
        <w:tc>
          <w:tcPr>
            <w:tcW w:w="855" w:type="dxa"/>
            <w:vAlign w:val="center"/>
          </w:tcPr>
          <w:p w14:paraId="4A1C4332" w14:textId="359688AB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.7917</w:t>
            </w:r>
          </w:p>
        </w:tc>
        <w:tc>
          <w:tcPr>
            <w:tcW w:w="888" w:type="dxa"/>
            <w:vAlign w:val="center"/>
          </w:tcPr>
          <w:p w14:paraId="394AAA5C" w14:textId="1B4F6391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90.69%</w:t>
            </w:r>
          </w:p>
        </w:tc>
        <w:tc>
          <w:tcPr>
            <w:tcW w:w="855" w:type="dxa"/>
            <w:vAlign w:val="center"/>
          </w:tcPr>
          <w:p w14:paraId="0076530F" w14:textId="023D1815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0.75</w:t>
            </w:r>
          </w:p>
        </w:tc>
      </w:tr>
    </w:tbl>
    <w:p w14:paraId="5062781A" w14:textId="77777777" w:rsidR="009506CD" w:rsidRPr="004C1204" w:rsidRDefault="009506CD" w:rsidP="009506CD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tbl>
      <w:tblPr>
        <w:tblW w:w="8095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40"/>
        <w:gridCol w:w="1430"/>
        <w:gridCol w:w="1405"/>
        <w:gridCol w:w="1185"/>
        <w:gridCol w:w="1100"/>
        <w:gridCol w:w="1035"/>
      </w:tblGrid>
      <w:tr w:rsidR="009506CD" w:rsidRPr="004C1204" w14:paraId="1ABD28EF" w14:textId="77777777" w:rsidTr="00121804">
        <w:trPr>
          <w:trHeight w:val="765"/>
          <w:jc w:val="center"/>
        </w:trPr>
        <w:tc>
          <w:tcPr>
            <w:tcW w:w="1940" w:type="dxa"/>
            <w:vAlign w:val="center"/>
          </w:tcPr>
          <w:p w14:paraId="6CA64CF1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sz w:val="22"/>
                <w:szCs w:val="21"/>
                <w:lang w:val="en-US"/>
              </w:rPr>
              <w:t xml:space="preserve">Estimate Hedge's </w:t>
            </w:r>
            <w:r w:rsidRPr="004C1204">
              <w:rPr>
                <w:i/>
                <w:sz w:val="22"/>
                <w:szCs w:val="21"/>
                <w:lang w:val="en-US"/>
              </w:rPr>
              <w:t>g</w:t>
            </w:r>
          </w:p>
        </w:tc>
        <w:tc>
          <w:tcPr>
            <w:tcW w:w="1430" w:type="dxa"/>
            <w:vAlign w:val="center"/>
          </w:tcPr>
          <w:p w14:paraId="42E2AF0A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Lower bound</w:t>
            </w:r>
          </w:p>
        </w:tc>
        <w:tc>
          <w:tcPr>
            <w:tcW w:w="1405" w:type="dxa"/>
            <w:vAlign w:val="center"/>
          </w:tcPr>
          <w:p w14:paraId="0D61E548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Upper bound</w:t>
            </w:r>
          </w:p>
        </w:tc>
        <w:tc>
          <w:tcPr>
            <w:tcW w:w="1185" w:type="dxa"/>
            <w:vAlign w:val="center"/>
          </w:tcPr>
          <w:p w14:paraId="7FA5BC0A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SE</w:t>
            </w:r>
          </w:p>
        </w:tc>
        <w:tc>
          <w:tcPr>
            <w:tcW w:w="1100" w:type="dxa"/>
            <w:vAlign w:val="center"/>
          </w:tcPr>
          <w:p w14:paraId="142BD761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z value</w:t>
            </w:r>
          </w:p>
        </w:tc>
        <w:tc>
          <w:tcPr>
            <w:tcW w:w="1035" w:type="dxa"/>
            <w:vAlign w:val="center"/>
          </w:tcPr>
          <w:p w14:paraId="70F24E92" w14:textId="77777777" w:rsidR="009506CD" w:rsidRPr="004C1204" w:rsidRDefault="009506CD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/>
                <w:color w:val="000000"/>
                <w:sz w:val="22"/>
                <w:lang w:val="en-US" w:eastAsia="hu-HU"/>
              </w:rPr>
              <w:t>p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 xml:space="preserve"> value</w:t>
            </w:r>
          </w:p>
        </w:tc>
      </w:tr>
      <w:tr w:rsidR="009506CD" w:rsidRPr="004C1204" w14:paraId="7BD2B30C" w14:textId="77777777" w:rsidTr="00121804">
        <w:trPr>
          <w:trHeight w:val="345"/>
          <w:jc w:val="center"/>
        </w:trPr>
        <w:tc>
          <w:tcPr>
            <w:tcW w:w="1940" w:type="dxa"/>
            <w:vAlign w:val="center"/>
          </w:tcPr>
          <w:p w14:paraId="65D80FE5" w14:textId="2DC5BCBB" w:rsidR="009506CD" w:rsidRPr="004C1204" w:rsidRDefault="00C949F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0.5908</w:t>
            </w:r>
          </w:p>
        </w:tc>
        <w:tc>
          <w:tcPr>
            <w:tcW w:w="1430" w:type="dxa"/>
            <w:vAlign w:val="center"/>
          </w:tcPr>
          <w:p w14:paraId="2CE6B170" w14:textId="688752E1" w:rsidR="009506CD" w:rsidRPr="004C1204" w:rsidRDefault="00C949F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1.3404</w:t>
            </w:r>
          </w:p>
        </w:tc>
        <w:tc>
          <w:tcPr>
            <w:tcW w:w="1405" w:type="dxa"/>
            <w:vAlign w:val="center"/>
          </w:tcPr>
          <w:p w14:paraId="2931E916" w14:textId="4D4513E9" w:rsidR="009506CD" w:rsidRPr="004C1204" w:rsidRDefault="00C949F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0.1589</w:t>
            </w:r>
          </w:p>
        </w:tc>
        <w:tc>
          <w:tcPr>
            <w:tcW w:w="1185" w:type="dxa"/>
            <w:vAlign w:val="center"/>
          </w:tcPr>
          <w:p w14:paraId="7AC7AAD5" w14:textId="27F0980E" w:rsidR="009506CD" w:rsidRPr="004C1204" w:rsidRDefault="00C949F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0.3825</w:t>
            </w:r>
          </w:p>
        </w:tc>
        <w:tc>
          <w:tcPr>
            <w:tcW w:w="1100" w:type="dxa"/>
            <w:vAlign w:val="center"/>
          </w:tcPr>
          <w:p w14:paraId="58F1B646" w14:textId="04E0A019" w:rsidR="009506CD" w:rsidRPr="004C1204" w:rsidRDefault="00C949F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1.5445</w:t>
            </w:r>
          </w:p>
        </w:tc>
        <w:tc>
          <w:tcPr>
            <w:tcW w:w="1035" w:type="dxa"/>
            <w:vAlign w:val="center"/>
          </w:tcPr>
          <w:p w14:paraId="4BEA6FE0" w14:textId="7588F235" w:rsidR="009506CD" w:rsidRPr="004C1204" w:rsidRDefault="009506CD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0</w:t>
            </w:r>
            <w:r w:rsidR="00C949FE" w:rsidRPr="004C1204">
              <w:rPr>
                <w:rFonts w:cs="Times New Roman"/>
                <w:color w:val="000000"/>
                <w:sz w:val="22"/>
                <w:lang w:val="en-US" w:eastAsia="hu-HU"/>
              </w:rPr>
              <w:t>.1225</w:t>
            </w:r>
          </w:p>
        </w:tc>
      </w:tr>
    </w:tbl>
    <w:p w14:paraId="0388191D" w14:textId="50F769B8" w:rsidR="00BB2A3F" w:rsidRPr="004C1204" w:rsidRDefault="0097757B" w:rsidP="001734EB">
      <w:pPr>
        <w:spacing w:line="360" w:lineRule="auto"/>
        <w:ind w:left="-567"/>
        <w:rPr>
          <w:lang w:val="en-US"/>
        </w:rPr>
      </w:pPr>
      <w:r w:rsidRPr="004C1204">
        <w:rPr>
          <w:b/>
          <w:lang w:val="en-US"/>
        </w:rPr>
        <w:t>Supplementary Materials C6</w:t>
      </w:r>
      <w:r w:rsidR="00E9012B">
        <w:rPr>
          <w:b/>
          <w:lang w:val="en-US"/>
        </w:rPr>
        <w:t>.</w:t>
      </w:r>
      <w:r w:rsidRPr="004C1204">
        <w:rPr>
          <w:b/>
          <w:lang w:val="en-US"/>
        </w:rPr>
        <w:t xml:space="preserve"> </w:t>
      </w:r>
      <w:r w:rsidRPr="004C1204">
        <w:rPr>
          <w:lang w:val="en-US"/>
        </w:rPr>
        <w:t>Funnel plots of the tested variables, regression tests for funnel plot asymmetry, and model results after trim and fill for Pb</w:t>
      </w:r>
    </w:p>
    <w:p w14:paraId="17AA063A" w14:textId="18B5110E" w:rsidR="0097757B" w:rsidRPr="004C1204" w:rsidRDefault="008965EF" w:rsidP="00B73813">
      <w:pPr>
        <w:autoSpaceDE w:val="0"/>
        <w:autoSpaceDN w:val="0"/>
        <w:adjustRightInd w:val="0"/>
        <w:spacing w:line="360" w:lineRule="auto"/>
        <w:ind w:left="-567"/>
        <w:jc w:val="center"/>
        <w:rPr>
          <w:rFonts w:cs="Times New Roman"/>
          <w:sz w:val="22"/>
          <w:lang w:val="en-US"/>
        </w:rPr>
      </w:pPr>
      <w:r>
        <w:rPr>
          <w:noProof/>
        </w:rPr>
        <w:drawing>
          <wp:inline distT="0" distB="0" distL="0" distR="0" wp14:anchorId="755C0373" wp14:editId="080F85E3">
            <wp:extent cx="3507872" cy="3502800"/>
            <wp:effectExtent l="0" t="0" r="0" b="254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507872" cy="350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EC968" w14:textId="77777777" w:rsidR="00356400" w:rsidRPr="004C1204" w:rsidRDefault="00356400" w:rsidP="00356400">
      <w:pPr>
        <w:spacing w:line="360" w:lineRule="auto"/>
        <w:ind w:left="-567"/>
        <w:rPr>
          <w:b/>
          <w:i/>
          <w:lang w:val="en-US"/>
        </w:rPr>
      </w:pPr>
      <w:r w:rsidRPr="004C1204">
        <w:rPr>
          <w:b/>
          <w:i/>
          <w:lang w:val="en-US"/>
        </w:rPr>
        <w:t>Regression Test for Funnel Plot Asymmetry</w:t>
      </w:r>
    </w:p>
    <w:p w14:paraId="5A718F71" w14:textId="77777777" w:rsidR="00356400" w:rsidRPr="004C1204" w:rsidRDefault="00356400" w:rsidP="00356400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model: weighted regression with multiplicative dispersion</w:t>
      </w:r>
    </w:p>
    <w:p w14:paraId="5198DB22" w14:textId="77777777" w:rsidR="00356400" w:rsidRPr="004C1204" w:rsidRDefault="00356400" w:rsidP="00356400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predictor: standard error</w:t>
      </w:r>
    </w:p>
    <w:p w14:paraId="701B9592" w14:textId="5BA9A659" w:rsidR="00356400" w:rsidRPr="004C1204" w:rsidRDefault="00356400" w:rsidP="00356400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test for funnel plot asymmetry: t = -</w:t>
      </w:r>
      <w:r w:rsidR="00065200">
        <w:rPr>
          <w:lang w:val="en-US"/>
        </w:rPr>
        <w:t>11.2078</w:t>
      </w:r>
      <w:r w:rsidRPr="004C1204">
        <w:rPr>
          <w:lang w:val="en-US"/>
        </w:rPr>
        <w:t xml:space="preserve">, </w:t>
      </w:r>
      <w:proofErr w:type="spellStart"/>
      <w:r w:rsidRPr="004C1204">
        <w:rPr>
          <w:lang w:val="en-US"/>
        </w:rPr>
        <w:t>d.f.</w:t>
      </w:r>
      <w:proofErr w:type="spellEnd"/>
      <w:r w:rsidRPr="004C1204">
        <w:rPr>
          <w:lang w:val="en-US"/>
        </w:rPr>
        <w:t xml:space="preserve"> = </w:t>
      </w:r>
      <w:r w:rsidR="00065200">
        <w:rPr>
          <w:lang w:val="en-US"/>
        </w:rPr>
        <w:t>52</w:t>
      </w:r>
      <w:r w:rsidRPr="004C1204">
        <w:rPr>
          <w:lang w:val="en-US"/>
        </w:rPr>
        <w:t>, p &lt;0.0001</w:t>
      </w:r>
    </w:p>
    <w:p w14:paraId="6D45E34B" w14:textId="77777777" w:rsidR="00356400" w:rsidRPr="004C1204" w:rsidRDefault="00356400" w:rsidP="00356400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model: mixed-effects meta-regression model</w:t>
      </w:r>
    </w:p>
    <w:p w14:paraId="2D2DABC2" w14:textId="77777777" w:rsidR="00356400" w:rsidRPr="004C1204" w:rsidRDefault="00356400" w:rsidP="00356400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predictor: standard error</w:t>
      </w:r>
    </w:p>
    <w:p w14:paraId="75D806B8" w14:textId="3A7440A2" w:rsidR="00356400" w:rsidRPr="004C1204" w:rsidRDefault="00356400" w:rsidP="001734EB">
      <w:pPr>
        <w:spacing w:after="120" w:line="360" w:lineRule="auto"/>
        <w:ind w:left="-567"/>
        <w:rPr>
          <w:lang w:val="en-US"/>
        </w:rPr>
      </w:pPr>
      <w:r w:rsidRPr="004C1204">
        <w:rPr>
          <w:lang w:val="en-US"/>
        </w:rPr>
        <w:t>test for funnel plot asymmetry: z = -</w:t>
      </w:r>
      <w:r w:rsidR="00065200">
        <w:rPr>
          <w:lang w:val="en-US"/>
        </w:rPr>
        <w:t>15.</w:t>
      </w:r>
      <w:r w:rsidR="003A3378">
        <w:rPr>
          <w:lang w:val="en-US"/>
        </w:rPr>
        <w:t>8905</w:t>
      </w:r>
      <w:r w:rsidRPr="004C1204">
        <w:rPr>
          <w:lang w:val="en-US"/>
        </w:rPr>
        <w:t>, p &lt;0.0001</w:t>
      </w:r>
    </w:p>
    <w:p w14:paraId="7B86AC36" w14:textId="77777777" w:rsidR="00356400" w:rsidRPr="00FF34DE" w:rsidRDefault="00356400" w:rsidP="00356400">
      <w:pPr>
        <w:spacing w:line="360" w:lineRule="auto"/>
        <w:ind w:left="-567"/>
        <w:rPr>
          <w:lang w:val="en-US"/>
        </w:rPr>
      </w:pPr>
      <w:r w:rsidRPr="00FF34DE">
        <w:rPr>
          <w:b/>
          <w:i/>
          <w:lang w:val="en-US"/>
        </w:rPr>
        <w:t>Model Results after Trim and Fill</w:t>
      </w:r>
      <w:r w:rsidRPr="00FF34DE">
        <w:rPr>
          <w:lang w:val="en-US"/>
        </w:rPr>
        <w:t>:</w:t>
      </w:r>
    </w:p>
    <w:p w14:paraId="52A7DDA3" w14:textId="21CE9B00" w:rsidR="00356400" w:rsidRPr="004C1204" w:rsidRDefault="00356400" w:rsidP="00B73813">
      <w:pPr>
        <w:spacing w:after="240" w:line="360" w:lineRule="auto"/>
        <w:ind w:left="-567"/>
        <w:rPr>
          <w:lang w:val="en-US"/>
        </w:rPr>
      </w:pPr>
      <w:r w:rsidRPr="00FF34DE">
        <w:rPr>
          <w:lang w:val="en-US"/>
        </w:rPr>
        <w:t xml:space="preserve">Estimated number of missing studies on the right side: </w:t>
      </w:r>
      <w:r w:rsidR="008D7C25" w:rsidRPr="00FF34DE">
        <w:rPr>
          <w:lang w:val="en-US"/>
        </w:rPr>
        <w:t>19</w:t>
      </w:r>
      <w:r w:rsidRPr="00FF34DE">
        <w:rPr>
          <w:lang w:val="en-US"/>
        </w:rPr>
        <w:t xml:space="preserve"> (SE = 4.</w:t>
      </w:r>
      <w:r w:rsidR="008D7C25" w:rsidRPr="00FF34DE">
        <w:rPr>
          <w:lang w:val="en-US"/>
        </w:rPr>
        <w:t>6265</w:t>
      </w:r>
      <w:r w:rsidRPr="00FF34DE">
        <w:rPr>
          <w:lang w:val="en-US"/>
        </w:rPr>
        <w:t>)</w:t>
      </w:r>
    </w:p>
    <w:tbl>
      <w:tblPr>
        <w:tblW w:w="11561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76"/>
        <w:gridCol w:w="1185"/>
        <w:gridCol w:w="1110"/>
        <w:gridCol w:w="1185"/>
        <w:gridCol w:w="1100"/>
        <w:gridCol w:w="1216"/>
        <w:gridCol w:w="1056"/>
        <w:gridCol w:w="1035"/>
        <w:gridCol w:w="855"/>
        <w:gridCol w:w="888"/>
        <w:gridCol w:w="855"/>
      </w:tblGrid>
      <w:tr w:rsidR="00356400" w:rsidRPr="00643FFA" w14:paraId="4FFC8E22" w14:textId="77777777" w:rsidTr="00121804">
        <w:trPr>
          <w:trHeight w:val="765"/>
          <w:jc w:val="center"/>
        </w:trPr>
        <w:tc>
          <w:tcPr>
            <w:tcW w:w="1076" w:type="dxa"/>
            <w:vAlign w:val="center"/>
          </w:tcPr>
          <w:p w14:paraId="0CEE924E" w14:textId="77777777" w:rsidR="00356400" w:rsidRPr="00643FFA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proofErr w:type="spellStart"/>
            <w:r w:rsidRPr="00643FFA">
              <w:rPr>
                <w:rFonts w:cs="Times New Roman"/>
                <w:color w:val="000000"/>
                <w:sz w:val="22"/>
                <w:lang w:val="en-US" w:eastAsia="hu-HU"/>
              </w:rPr>
              <w:t>logLik</w:t>
            </w:r>
            <w:proofErr w:type="spellEnd"/>
          </w:p>
        </w:tc>
        <w:tc>
          <w:tcPr>
            <w:tcW w:w="1185" w:type="dxa"/>
            <w:vAlign w:val="center"/>
          </w:tcPr>
          <w:p w14:paraId="376F76E1" w14:textId="77777777" w:rsidR="00356400" w:rsidRPr="00643FFA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643FFA">
              <w:rPr>
                <w:rFonts w:cs="Times New Roman"/>
                <w:color w:val="000000"/>
                <w:sz w:val="22"/>
                <w:lang w:val="en-US" w:eastAsia="hu-HU"/>
              </w:rPr>
              <w:t>Deviance</w:t>
            </w:r>
          </w:p>
        </w:tc>
        <w:tc>
          <w:tcPr>
            <w:tcW w:w="1110" w:type="dxa"/>
            <w:vAlign w:val="center"/>
          </w:tcPr>
          <w:p w14:paraId="4A306696" w14:textId="77777777" w:rsidR="00356400" w:rsidRPr="00643FFA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643FFA">
              <w:rPr>
                <w:rFonts w:cs="Times New Roman"/>
                <w:color w:val="000000"/>
                <w:sz w:val="22"/>
                <w:lang w:val="en-US" w:eastAsia="hu-HU"/>
              </w:rPr>
              <w:t>AIC</w:t>
            </w:r>
          </w:p>
        </w:tc>
        <w:tc>
          <w:tcPr>
            <w:tcW w:w="1185" w:type="dxa"/>
            <w:vAlign w:val="center"/>
          </w:tcPr>
          <w:p w14:paraId="3DDC61F5" w14:textId="77777777" w:rsidR="00356400" w:rsidRPr="00643FFA" w:rsidRDefault="00356400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643FFA">
              <w:rPr>
                <w:rFonts w:cs="Times New Roman"/>
                <w:iCs/>
                <w:color w:val="000000"/>
                <w:sz w:val="22"/>
                <w:lang w:val="en-US" w:eastAsia="hu-HU"/>
              </w:rPr>
              <w:t>BIC</w:t>
            </w:r>
          </w:p>
        </w:tc>
        <w:tc>
          <w:tcPr>
            <w:tcW w:w="1100" w:type="dxa"/>
            <w:vAlign w:val="center"/>
          </w:tcPr>
          <w:p w14:paraId="4AA6C932" w14:textId="77777777" w:rsidR="00356400" w:rsidRPr="00643FFA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proofErr w:type="spellStart"/>
            <w:r w:rsidRPr="00643FFA">
              <w:rPr>
                <w:rFonts w:cs="Times New Roman"/>
                <w:color w:val="000000"/>
                <w:sz w:val="22"/>
                <w:lang w:val="en-US" w:eastAsia="hu-HU"/>
              </w:rPr>
              <w:t>AICc</w:t>
            </w:r>
            <w:proofErr w:type="spellEnd"/>
          </w:p>
        </w:tc>
        <w:tc>
          <w:tcPr>
            <w:tcW w:w="1216" w:type="dxa"/>
            <w:vAlign w:val="center"/>
          </w:tcPr>
          <w:p w14:paraId="7B817128" w14:textId="77777777" w:rsidR="00356400" w:rsidRPr="00643FFA" w:rsidRDefault="00356400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643FFA">
              <w:rPr>
                <w:rFonts w:cs="Times New Roman"/>
                <w:color w:val="000000"/>
                <w:sz w:val="22"/>
                <w:lang w:val="en-US" w:eastAsia="hu-HU"/>
              </w:rPr>
              <w:t>Q (hetero-</w:t>
            </w:r>
            <w:proofErr w:type="spellStart"/>
            <w:r w:rsidRPr="00643FFA">
              <w:rPr>
                <w:rFonts w:cs="Times New Roman"/>
                <w:color w:val="000000"/>
                <w:sz w:val="22"/>
                <w:lang w:val="en-US" w:eastAsia="hu-HU"/>
              </w:rPr>
              <w:t>geneity</w:t>
            </w:r>
            <w:proofErr w:type="spellEnd"/>
            <w:r w:rsidRPr="00643FFA">
              <w:rPr>
                <w:rFonts w:cs="Times New Roman"/>
                <w:color w:val="000000"/>
                <w:sz w:val="22"/>
                <w:lang w:val="en-US" w:eastAsia="hu-HU"/>
              </w:rPr>
              <w:t>)</w:t>
            </w:r>
          </w:p>
        </w:tc>
        <w:tc>
          <w:tcPr>
            <w:tcW w:w="1056" w:type="dxa"/>
            <w:vAlign w:val="center"/>
          </w:tcPr>
          <w:p w14:paraId="2FDEFE3F" w14:textId="77777777" w:rsidR="00356400" w:rsidRPr="00643FFA" w:rsidRDefault="00356400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643FFA">
              <w:rPr>
                <w:rFonts w:cs="Times New Roman"/>
                <w:i/>
                <w:color w:val="000000"/>
                <w:sz w:val="22"/>
                <w:lang w:val="en-US" w:eastAsia="hu-HU"/>
              </w:rPr>
              <w:t>p</w:t>
            </w:r>
            <w:r w:rsidRPr="00643FFA">
              <w:rPr>
                <w:rFonts w:cs="Times New Roman"/>
                <w:color w:val="000000"/>
                <w:sz w:val="22"/>
                <w:lang w:val="en-US" w:eastAsia="hu-HU"/>
              </w:rPr>
              <w:t xml:space="preserve"> value (hetero-</w:t>
            </w:r>
            <w:proofErr w:type="spellStart"/>
            <w:r w:rsidRPr="00643FFA">
              <w:rPr>
                <w:rFonts w:cs="Times New Roman"/>
                <w:color w:val="000000"/>
                <w:sz w:val="22"/>
                <w:lang w:val="en-US" w:eastAsia="hu-HU"/>
              </w:rPr>
              <w:t>geneity</w:t>
            </w:r>
            <w:proofErr w:type="spellEnd"/>
            <w:r w:rsidRPr="00643FFA">
              <w:rPr>
                <w:rFonts w:cs="Times New Roman"/>
                <w:color w:val="000000"/>
                <w:sz w:val="22"/>
                <w:lang w:val="en-US" w:eastAsia="hu-HU"/>
              </w:rPr>
              <w:t>)</w:t>
            </w:r>
          </w:p>
        </w:tc>
        <w:tc>
          <w:tcPr>
            <w:tcW w:w="1035" w:type="dxa"/>
            <w:vAlign w:val="center"/>
          </w:tcPr>
          <w:p w14:paraId="18CC9453" w14:textId="77777777" w:rsidR="00356400" w:rsidRPr="00643FFA" w:rsidRDefault="00356400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643FFA">
              <w:rPr>
                <w:rFonts w:cs="Times New Roman"/>
                <w:iCs/>
                <w:color w:val="000000"/>
                <w:sz w:val="22"/>
                <w:lang w:val="en-US" w:eastAsia="hu-HU"/>
              </w:rPr>
              <w:t>Tau</w:t>
            </w:r>
            <w:r w:rsidRPr="00643FFA">
              <w:rPr>
                <w:rFonts w:cs="Times New Roman"/>
                <w:iCs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  <w:tc>
          <w:tcPr>
            <w:tcW w:w="855" w:type="dxa"/>
            <w:vAlign w:val="center"/>
          </w:tcPr>
          <w:p w14:paraId="7B62FB08" w14:textId="77777777" w:rsidR="00356400" w:rsidRPr="00643FFA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643FFA">
              <w:rPr>
                <w:rFonts w:cs="Times New Roman"/>
                <w:color w:val="000000"/>
                <w:sz w:val="22"/>
                <w:lang w:val="en-US" w:eastAsia="hu-HU"/>
              </w:rPr>
              <w:t>Tau</w:t>
            </w:r>
          </w:p>
        </w:tc>
        <w:tc>
          <w:tcPr>
            <w:tcW w:w="888" w:type="dxa"/>
            <w:vAlign w:val="center"/>
          </w:tcPr>
          <w:p w14:paraId="1F455BAB" w14:textId="77777777" w:rsidR="00356400" w:rsidRPr="00643FFA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643FFA">
              <w:rPr>
                <w:rFonts w:cs="Times New Roman"/>
                <w:color w:val="000000"/>
                <w:sz w:val="22"/>
                <w:lang w:val="en-US" w:eastAsia="hu-HU"/>
              </w:rPr>
              <w:t>I</w:t>
            </w:r>
            <w:r w:rsidRPr="00643FFA">
              <w:rPr>
                <w:rFonts w:cs="Times New Roman"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  <w:tc>
          <w:tcPr>
            <w:tcW w:w="855" w:type="dxa"/>
            <w:vAlign w:val="center"/>
          </w:tcPr>
          <w:p w14:paraId="42DA690A" w14:textId="77777777" w:rsidR="00356400" w:rsidRPr="00643FFA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643FFA">
              <w:rPr>
                <w:rFonts w:cs="Times New Roman"/>
                <w:color w:val="000000"/>
                <w:sz w:val="22"/>
                <w:lang w:val="en-US" w:eastAsia="hu-HU"/>
              </w:rPr>
              <w:t>H</w:t>
            </w:r>
            <w:r w:rsidRPr="00643FFA">
              <w:rPr>
                <w:rFonts w:cs="Times New Roman"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</w:tr>
      <w:tr w:rsidR="00356400" w:rsidRPr="004C1204" w14:paraId="18896CE6" w14:textId="77777777" w:rsidTr="00121804">
        <w:trPr>
          <w:trHeight w:val="345"/>
          <w:jc w:val="center"/>
        </w:trPr>
        <w:tc>
          <w:tcPr>
            <w:tcW w:w="1076" w:type="dxa"/>
            <w:vAlign w:val="center"/>
          </w:tcPr>
          <w:p w14:paraId="26E57E9A" w14:textId="70B40E68" w:rsidR="00356400" w:rsidRPr="00643FFA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643FFA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3A3378">
              <w:rPr>
                <w:rFonts w:cs="Times New Roman"/>
                <w:color w:val="000000"/>
                <w:sz w:val="22"/>
                <w:lang w:val="en-US" w:eastAsia="hu-HU"/>
              </w:rPr>
              <w:t>432.3176</w:t>
            </w:r>
          </w:p>
        </w:tc>
        <w:tc>
          <w:tcPr>
            <w:tcW w:w="1185" w:type="dxa"/>
            <w:vAlign w:val="center"/>
          </w:tcPr>
          <w:p w14:paraId="4D36A207" w14:textId="4381CFCE" w:rsidR="00356400" w:rsidRPr="00643FFA" w:rsidRDefault="003A337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568.1306</w:t>
            </w:r>
          </w:p>
        </w:tc>
        <w:tc>
          <w:tcPr>
            <w:tcW w:w="1110" w:type="dxa"/>
            <w:vAlign w:val="center"/>
          </w:tcPr>
          <w:p w14:paraId="43F2B657" w14:textId="6A7E1A46" w:rsidR="00356400" w:rsidRPr="00643FFA" w:rsidRDefault="003A337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866.6351</w:t>
            </w:r>
          </w:p>
        </w:tc>
        <w:tc>
          <w:tcPr>
            <w:tcW w:w="1185" w:type="dxa"/>
            <w:vAlign w:val="center"/>
          </w:tcPr>
          <w:p w14:paraId="514A129A" w14:textId="065C2447" w:rsidR="00356400" w:rsidRPr="00643FFA" w:rsidRDefault="003A337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868.9256</w:t>
            </w:r>
          </w:p>
        </w:tc>
        <w:tc>
          <w:tcPr>
            <w:tcW w:w="1100" w:type="dxa"/>
            <w:vAlign w:val="center"/>
          </w:tcPr>
          <w:p w14:paraId="21B88679" w14:textId="31F9BC7D" w:rsidR="00356400" w:rsidRPr="00643FFA" w:rsidRDefault="003A337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866.6914</w:t>
            </w:r>
          </w:p>
        </w:tc>
        <w:tc>
          <w:tcPr>
            <w:tcW w:w="1216" w:type="dxa"/>
            <w:vAlign w:val="center"/>
          </w:tcPr>
          <w:p w14:paraId="3F0B9258" w14:textId="026D927E" w:rsidR="00356400" w:rsidRPr="00643FFA" w:rsidRDefault="003A337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568.1306</w:t>
            </w:r>
          </w:p>
        </w:tc>
        <w:tc>
          <w:tcPr>
            <w:tcW w:w="1056" w:type="dxa"/>
            <w:vAlign w:val="center"/>
          </w:tcPr>
          <w:p w14:paraId="39FA1143" w14:textId="3454BD81" w:rsidR="00356400" w:rsidRPr="00643FFA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643FFA">
              <w:rPr>
                <w:rFonts w:cs="Times New Roman"/>
                <w:color w:val="000000"/>
                <w:sz w:val="22"/>
                <w:lang w:val="en-US" w:eastAsia="hu-HU"/>
              </w:rPr>
              <w:t>&lt;0.0001</w:t>
            </w:r>
          </w:p>
        </w:tc>
        <w:tc>
          <w:tcPr>
            <w:tcW w:w="1035" w:type="dxa"/>
            <w:vAlign w:val="center"/>
          </w:tcPr>
          <w:p w14:paraId="49750245" w14:textId="1C26C659" w:rsidR="00356400" w:rsidRPr="00643FFA" w:rsidRDefault="001F0BD3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6.4959</w:t>
            </w:r>
          </w:p>
        </w:tc>
        <w:tc>
          <w:tcPr>
            <w:tcW w:w="855" w:type="dxa"/>
            <w:vAlign w:val="center"/>
          </w:tcPr>
          <w:p w14:paraId="28E4DD1F" w14:textId="212D815F" w:rsidR="00356400" w:rsidRPr="00643FFA" w:rsidRDefault="001F0BD3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2.5487</w:t>
            </w:r>
          </w:p>
        </w:tc>
        <w:tc>
          <w:tcPr>
            <w:tcW w:w="888" w:type="dxa"/>
            <w:vAlign w:val="center"/>
          </w:tcPr>
          <w:p w14:paraId="6F03AFBF" w14:textId="21AD0588" w:rsidR="00356400" w:rsidRPr="00643FFA" w:rsidRDefault="003A337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87.33</w:t>
            </w:r>
            <w:r w:rsidR="00356400" w:rsidRPr="00643FFA">
              <w:rPr>
                <w:rFonts w:cs="Times New Roman"/>
                <w:color w:val="000000"/>
                <w:sz w:val="22"/>
                <w:lang w:val="en-US" w:eastAsia="hu-HU"/>
              </w:rPr>
              <w:t>%</w:t>
            </w:r>
          </w:p>
        </w:tc>
        <w:tc>
          <w:tcPr>
            <w:tcW w:w="855" w:type="dxa"/>
            <w:vAlign w:val="center"/>
          </w:tcPr>
          <w:p w14:paraId="7B7A2925" w14:textId="4CE370CE" w:rsidR="00356400" w:rsidRPr="007D34ED" w:rsidRDefault="003A3378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7.89</w:t>
            </w:r>
          </w:p>
        </w:tc>
      </w:tr>
    </w:tbl>
    <w:p w14:paraId="4C4500C3" w14:textId="77777777" w:rsidR="00356400" w:rsidRPr="004C1204" w:rsidRDefault="00356400" w:rsidP="00356400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tbl>
      <w:tblPr>
        <w:tblW w:w="8095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40"/>
        <w:gridCol w:w="1430"/>
        <w:gridCol w:w="1405"/>
        <w:gridCol w:w="1185"/>
        <w:gridCol w:w="1100"/>
        <w:gridCol w:w="1035"/>
      </w:tblGrid>
      <w:tr w:rsidR="00356400" w:rsidRPr="004C1204" w14:paraId="6B652323" w14:textId="77777777" w:rsidTr="00121804">
        <w:trPr>
          <w:trHeight w:val="765"/>
          <w:jc w:val="center"/>
        </w:trPr>
        <w:tc>
          <w:tcPr>
            <w:tcW w:w="1940" w:type="dxa"/>
            <w:vAlign w:val="center"/>
          </w:tcPr>
          <w:p w14:paraId="0E3B1694" w14:textId="77777777" w:rsidR="00356400" w:rsidRPr="004C1204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sz w:val="22"/>
                <w:szCs w:val="21"/>
                <w:lang w:val="en-US"/>
              </w:rPr>
              <w:t xml:space="preserve">Estimate Hedge's </w:t>
            </w:r>
            <w:r w:rsidRPr="004C1204">
              <w:rPr>
                <w:i/>
                <w:sz w:val="22"/>
                <w:szCs w:val="21"/>
                <w:lang w:val="en-US"/>
              </w:rPr>
              <w:t>g</w:t>
            </w:r>
          </w:p>
        </w:tc>
        <w:tc>
          <w:tcPr>
            <w:tcW w:w="1430" w:type="dxa"/>
            <w:vAlign w:val="center"/>
          </w:tcPr>
          <w:p w14:paraId="0BDDE829" w14:textId="77777777" w:rsidR="00356400" w:rsidRPr="004C1204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Lower bound</w:t>
            </w:r>
          </w:p>
        </w:tc>
        <w:tc>
          <w:tcPr>
            <w:tcW w:w="1405" w:type="dxa"/>
            <w:vAlign w:val="center"/>
          </w:tcPr>
          <w:p w14:paraId="5B202FCE" w14:textId="77777777" w:rsidR="00356400" w:rsidRPr="004C1204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Upper bound</w:t>
            </w:r>
          </w:p>
        </w:tc>
        <w:tc>
          <w:tcPr>
            <w:tcW w:w="1185" w:type="dxa"/>
            <w:vAlign w:val="center"/>
          </w:tcPr>
          <w:p w14:paraId="7CD6D38A" w14:textId="77777777" w:rsidR="00356400" w:rsidRPr="004C1204" w:rsidRDefault="00356400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SE</w:t>
            </w:r>
          </w:p>
        </w:tc>
        <w:tc>
          <w:tcPr>
            <w:tcW w:w="1100" w:type="dxa"/>
            <w:vAlign w:val="center"/>
          </w:tcPr>
          <w:p w14:paraId="587E4FF0" w14:textId="77777777" w:rsidR="00356400" w:rsidRPr="004C1204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z value</w:t>
            </w:r>
          </w:p>
        </w:tc>
        <w:tc>
          <w:tcPr>
            <w:tcW w:w="1035" w:type="dxa"/>
            <w:vAlign w:val="center"/>
          </w:tcPr>
          <w:p w14:paraId="00CD9F4E" w14:textId="77777777" w:rsidR="00356400" w:rsidRPr="004C1204" w:rsidRDefault="00356400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/>
                <w:color w:val="000000"/>
                <w:sz w:val="22"/>
                <w:lang w:val="en-US" w:eastAsia="hu-HU"/>
              </w:rPr>
              <w:t>p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 xml:space="preserve"> value</w:t>
            </w:r>
          </w:p>
        </w:tc>
      </w:tr>
      <w:tr w:rsidR="00356400" w:rsidRPr="004C1204" w14:paraId="1020F5BD" w14:textId="77777777" w:rsidTr="00121804">
        <w:trPr>
          <w:trHeight w:val="345"/>
          <w:jc w:val="center"/>
        </w:trPr>
        <w:tc>
          <w:tcPr>
            <w:tcW w:w="1940" w:type="dxa"/>
            <w:vAlign w:val="center"/>
          </w:tcPr>
          <w:p w14:paraId="2201F193" w14:textId="2FD7CCD0" w:rsidR="00356400" w:rsidRPr="004C1204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3A3378">
              <w:rPr>
                <w:rFonts w:cs="Times New Roman"/>
                <w:color w:val="000000"/>
                <w:sz w:val="22"/>
                <w:lang w:val="en-US" w:eastAsia="hu-HU"/>
              </w:rPr>
              <w:t>0.6820</w:t>
            </w:r>
          </w:p>
        </w:tc>
        <w:tc>
          <w:tcPr>
            <w:tcW w:w="1430" w:type="dxa"/>
            <w:vAlign w:val="center"/>
          </w:tcPr>
          <w:p w14:paraId="3F9D5D28" w14:textId="1C84066D" w:rsidR="00356400" w:rsidRPr="004C1204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3A3378">
              <w:rPr>
                <w:rFonts w:cs="Times New Roman"/>
                <w:color w:val="000000"/>
                <w:sz w:val="22"/>
                <w:lang w:val="en-US" w:eastAsia="hu-HU"/>
              </w:rPr>
              <w:t>0.8792</w:t>
            </w:r>
          </w:p>
        </w:tc>
        <w:tc>
          <w:tcPr>
            <w:tcW w:w="1405" w:type="dxa"/>
            <w:vAlign w:val="center"/>
          </w:tcPr>
          <w:p w14:paraId="130BAFAF" w14:textId="43AC2345" w:rsidR="00356400" w:rsidRPr="004C1204" w:rsidRDefault="002B7EA3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3A3378">
              <w:rPr>
                <w:rFonts w:cs="Times New Roman"/>
                <w:color w:val="000000"/>
                <w:sz w:val="22"/>
                <w:lang w:val="en-US" w:eastAsia="hu-HU"/>
              </w:rPr>
              <w:t>0.4849</w:t>
            </w:r>
          </w:p>
        </w:tc>
        <w:tc>
          <w:tcPr>
            <w:tcW w:w="1185" w:type="dxa"/>
            <w:vAlign w:val="center"/>
          </w:tcPr>
          <w:p w14:paraId="425F927C" w14:textId="1C1F247A" w:rsidR="00356400" w:rsidRPr="004C1204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0.</w:t>
            </w:r>
            <w:r w:rsidR="003A3378">
              <w:rPr>
                <w:rFonts w:cs="Times New Roman"/>
                <w:color w:val="000000"/>
                <w:sz w:val="22"/>
                <w:lang w:val="en-US" w:eastAsia="hu-HU"/>
              </w:rPr>
              <w:t>1006</w:t>
            </w:r>
          </w:p>
        </w:tc>
        <w:tc>
          <w:tcPr>
            <w:tcW w:w="1100" w:type="dxa"/>
            <w:vAlign w:val="center"/>
          </w:tcPr>
          <w:p w14:paraId="67836494" w14:textId="36FB7FB1" w:rsidR="00356400" w:rsidRPr="004C1204" w:rsidRDefault="003564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3A3378">
              <w:rPr>
                <w:rFonts w:cs="Times New Roman"/>
                <w:color w:val="000000"/>
                <w:sz w:val="22"/>
                <w:lang w:val="en-US" w:eastAsia="hu-HU"/>
              </w:rPr>
              <w:t>6.7808</w:t>
            </w:r>
          </w:p>
        </w:tc>
        <w:tc>
          <w:tcPr>
            <w:tcW w:w="1035" w:type="dxa"/>
            <w:vAlign w:val="center"/>
          </w:tcPr>
          <w:p w14:paraId="36B6712F" w14:textId="06410ED2" w:rsidR="00356400" w:rsidRPr="004C1204" w:rsidRDefault="00065200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>
              <w:rPr>
                <w:rFonts w:cs="Times New Roman"/>
                <w:color w:val="000000"/>
                <w:sz w:val="22"/>
                <w:lang w:val="en-US" w:eastAsia="hu-HU"/>
              </w:rPr>
              <w:t>&lt;0.0001</w:t>
            </w:r>
          </w:p>
        </w:tc>
      </w:tr>
    </w:tbl>
    <w:p w14:paraId="13F59DB0" w14:textId="0DDDB322" w:rsidR="0097757B" w:rsidRPr="004C1204" w:rsidRDefault="00416A6C" w:rsidP="001734EB">
      <w:pPr>
        <w:spacing w:line="360" w:lineRule="auto"/>
        <w:ind w:left="-567"/>
        <w:rPr>
          <w:lang w:val="en-US"/>
        </w:rPr>
      </w:pPr>
      <w:r w:rsidRPr="004C1204">
        <w:rPr>
          <w:b/>
          <w:lang w:val="en-US"/>
        </w:rPr>
        <w:t>Supplementary Materials C7</w:t>
      </w:r>
      <w:r w:rsidR="00E9012B">
        <w:rPr>
          <w:b/>
          <w:lang w:val="en-US"/>
        </w:rPr>
        <w:t>.</w:t>
      </w:r>
      <w:r w:rsidRPr="004C1204">
        <w:rPr>
          <w:b/>
          <w:lang w:val="en-US"/>
        </w:rPr>
        <w:t xml:space="preserve"> </w:t>
      </w:r>
      <w:r w:rsidRPr="004C1204">
        <w:rPr>
          <w:lang w:val="en-US"/>
        </w:rPr>
        <w:t>Funnel plots of the tested variables, regression tests for funnel plot asymmetry, and model results after trim and fill for Zn</w:t>
      </w:r>
    </w:p>
    <w:p w14:paraId="330935D4" w14:textId="48593B4B" w:rsidR="0097757B" w:rsidRPr="004C1204" w:rsidRDefault="000A3FF5" w:rsidP="00B73813">
      <w:pPr>
        <w:autoSpaceDE w:val="0"/>
        <w:autoSpaceDN w:val="0"/>
        <w:adjustRightInd w:val="0"/>
        <w:spacing w:line="360" w:lineRule="auto"/>
        <w:ind w:left="-567"/>
        <w:jc w:val="center"/>
        <w:rPr>
          <w:rFonts w:cs="Times New Roman"/>
          <w:sz w:val="22"/>
          <w:lang w:val="en-US"/>
        </w:rPr>
      </w:pPr>
      <w:r>
        <w:rPr>
          <w:noProof/>
        </w:rPr>
        <w:drawing>
          <wp:inline distT="0" distB="0" distL="0" distR="0" wp14:anchorId="2244762A" wp14:editId="7DEF031C">
            <wp:extent cx="3508295" cy="3502800"/>
            <wp:effectExtent l="0" t="0" r="0" b="254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08295" cy="350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C4B82" w14:textId="77777777" w:rsidR="00416A6C" w:rsidRPr="004C1204" w:rsidRDefault="00416A6C" w:rsidP="00416A6C">
      <w:pPr>
        <w:spacing w:line="360" w:lineRule="auto"/>
        <w:ind w:left="-567"/>
        <w:rPr>
          <w:b/>
          <w:i/>
          <w:lang w:val="en-US"/>
        </w:rPr>
      </w:pPr>
      <w:r w:rsidRPr="004C1204">
        <w:rPr>
          <w:b/>
          <w:i/>
          <w:lang w:val="en-US"/>
        </w:rPr>
        <w:t>Regression Test for Funnel Plot Asymmetry</w:t>
      </w:r>
    </w:p>
    <w:p w14:paraId="690994BD" w14:textId="77777777" w:rsidR="00416A6C" w:rsidRPr="004C1204" w:rsidRDefault="00416A6C" w:rsidP="00416A6C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model: weighted regression with multiplicative dispersion</w:t>
      </w:r>
    </w:p>
    <w:p w14:paraId="2F9C00AF" w14:textId="77777777" w:rsidR="00416A6C" w:rsidRPr="004C1204" w:rsidRDefault="00416A6C" w:rsidP="00416A6C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predictor: standard error</w:t>
      </w:r>
    </w:p>
    <w:p w14:paraId="0ED3143E" w14:textId="58889775" w:rsidR="00416A6C" w:rsidRPr="004C1204" w:rsidRDefault="00416A6C" w:rsidP="00416A6C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 xml:space="preserve">test for funnel plot asymmetry: </w:t>
      </w:r>
      <w:r w:rsidR="0061786E" w:rsidRPr="004C1204">
        <w:rPr>
          <w:lang w:val="en-US"/>
        </w:rPr>
        <w:t xml:space="preserve">t = -12.8243, </w:t>
      </w:r>
      <w:proofErr w:type="spellStart"/>
      <w:r w:rsidR="0061786E" w:rsidRPr="004C1204">
        <w:rPr>
          <w:lang w:val="en-US"/>
        </w:rPr>
        <w:t>d.f.</w:t>
      </w:r>
      <w:proofErr w:type="spellEnd"/>
      <w:r w:rsidR="0061786E" w:rsidRPr="004C1204">
        <w:rPr>
          <w:lang w:val="en-US"/>
        </w:rPr>
        <w:t xml:space="preserve"> = 131, p &lt;0.0001</w:t>
      </w:r>
    </w:p>
    <w:p w14:paraId="52BC39C2" w14:textId="77777777" w:rsidR="00416A6C" w:rsidRPr="004C1204" w:rsidRDefault="00416A6C" w:rsidP="00416A6C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model: mixed-effects meta-regression model</w:t>
      </w:r>
    </w:p>
    <w:p w14:paraId="1A0099E6" w14:textId="77777777" w:rsidR="00416A6C" w:rsidRPr="004C1204" w:rsidRDefault="00416A6C" w:rsidP="00416A6C">
      <w:pPr>
        <w:spacing w:line="360" w:lineRule="auto"/>
        <w:ind w:left="-567"/>
        <w:rPr>
          <w:lang w:val="en-US"/>
        </w:rPr>
      </w:pPr>
      <w:r w:rsidRPr="004C1204">
        <w:rPr>
          <w:lang w:val="en-US"/>
        </w:rPr>
        <w:t>predictor: standard error</w:t>
      </w:r>
    </w:p>
    <w:p w14:paraId="02A00F4D" w14:textId="0B275732" w:rsidR="00416A6C" w:rsidRPr="004C1204" w:rsidRDefault="00416A6C" w:rsidP="00B73813">
      <w:pPr>
        <w:spacing w:after="120" w:line="360" w:lineRule="auto"/>
        <w:ind w:left="-567"/>
        <w:rPr>
          <w:lang w:val="en-US"/>
        </w:rPr>
      </w:pPr>
      <w:r w:rsidRPr="004C1204">
        <w:rPr>
          <w:lang w:val="en-US"/>
        </w:rPr>
        <w:t xml:space="preserve">test for funnel plot asymmetry: </w:t>
      </w:r>
      <w:r w:rsidR="0061786E" w:rsidRPr="004C1204">
        <w:rPr>
          <w:lang w:val="en-US"/>
        </w:rPr>
        <w:t>z = -18.0224, p &lt;</w:t>
      </w:r>
      <w:r w:rsidR="00C95A40" w:rsidRPr="004C1204">
        <w:rPr>
          <w:lang w:val="en-US"/>
        </w:rPr>
        <w:t>0</w:t>
      </w:r>
      <w:r w:rsidR="0061786E" w:rsidRPr="004C1204">
        <w:rPr>
          <w:lang w:val="en-US"/>
        </w:rPr>
        <w:t>.0001</w:t>
      </w:r>
    </w:p>
    <w:p w14:paraId="5177A61C" w14:textId="77777777" w:rsidR="00416A6C" w:rsidRPr="004C1204" w:rsidRDefault="00416A6C" w:rsidP="00416A6C">
      <w:pPr>
        <w:spacing w:line="360" w:lineRule="auto"/>
        <w:ind w:left="-567"/>
        <w:rPr>
          <w:lang w:val="en-US"/>
        </w:rPr>
      </w:pPr>
      <w:r w:rsidRPr="004C1204">
        <w:rPr>
          <w:b/>
          <w:i/>
          <w:lang w:val="en-US"/>
        </w:rPr>
        <w:t>Model Results after Trim and Fill</w:t>
      </w:r>
      <w:r w:rsidRPr="004C1204">
        <w:rPr>
          <w:lang w:val="en-US"/>
        </w:rPr>
        <w:t>:</w:t>
      </w:r>
    </w:p>
    <w:p w14:paraId="1CEB0043" w14:textId="4D9E5734" w:rsidR="00416A6C" w:rsidRPr="004C1204" w:rsidRDefault="00416A6C" w:rsidP="00B73813">
      <w:pPr>
        <w:spacing w:after="240" w:line="360" w:lineRule="auto"/>
        <w:ind w:left="-567"/>
        <w:rPr>
          <w:lang w:val="en-US"/>
        </w:rPr>
      </w:pPr>
      <w:r w:rsidRPr="004C1204">
        <w:rPr>
          <w:lang w:val="en-US"/>
        </w:rPr>
        <w:t xml:space="preserve">Estimated number of missing studies on the right side: </w:t>
      </w:r>
      <w:r w:rsidR="0061786E" w:rsidRPr="004C1204">
        <w:rPr>
          <w:lang w:val="en-US"/>
        </w:rPr>
        <w:t>34 (SE = 7.5084)</w:t>
      </w:r>
    </w:p>
    <w:tbl>
      <w:tblPr>
        <w:tblW w:w="11561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76"/>
        <w:gridCol w:w="1185"/>
        <w:gridCol w:w="1110"/>
        <w:gridCol w:w="1185"/>
        <w:gridCol w:w="1100"/>
        <w:gridCol w:w="1216"/>
        <w:gridCol w:w="1056"/>
        <w:gridCol w:w="1035"/>
        <w:gridCol w:w="855"/>
        <w:gridCol w:w="888"/>
        <w:gridCol w:w="855"/>
      </w:tblGrid>
      <w:tr w:rsidR="00416A6C" w:rsidRPr="004C1204" w14:paraId="7B5134E9" w14:textId="77777777" w:rsidTr="00121804">
        <w:trPr>
          <w:trHeight w:val="765"/>
          <w:jc w:val="center"/>
        </w:trPr>
        <w:tc>
          <w:tcPr>
            <w:tcW w:w="1076" w:type="dxa"/>
            <w:vAlign w:val="center"/>
          </w:tcPr>
          <w:p w14:paraId="7E75C24F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logLik</w:t>
            </w:r>
            <w:proofErr w:type="spellEnd"/>
          </w:p>
        </w:tc>
        <w:tc>
          <w:tcPr>
            <w:tcW w:w="1185" w:type="dxa"/>
            <w:vAlign w:val="center"/>
          </w:tcPr>
          <w:p w14:paraId="06AC44D8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Deviance</w:t>
            </w:r>
          </w:p>
        </w:tc>
        <w:tc>
          <w:tcPr>
            <w:tcW w:w="1110" w:type="dxa"/>
            <w:vAlign w:val="center"/>
          </w:tcPr>
          <w:p w14:paraId="19D9B490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AIC</w:t>
            </w:r>
          </w:p>
        </w:tc>
        <w:tc>
          <w:tcPr>
            <w:tcW w:w="1185" w:type="dxa"/>
            <w:vAlign w:val="center"/>
          </w:tcPr>
          <w:p w14:paraId="4FF0C497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BIC</w:t>
            </w:r>
          </w:p>
        </w:tc>
        <w:tc>
          <w:tcPr>
            <w:tcW w:w="1100" w:type="dxa"/>
            <w:vAlign w:val="center"/>
          </w:tcPr>
          <w:p w14:paraId="62B2AB3F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AICc</w:t>
            </w:r>
            <w:proofErr w:type="spellEnd"/>
          </w:p>
        </w:tc>
        <w:tc>
          <w:tcPr>
            <w:tcW w:w="1216" w:type="dxa"/>
            <w:vAlign w:val="center"/>
          </w:tcPr>
          <w:p w14:paraId="7B607A48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Q (hetero-</w:t>
            </w: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geneity</w:t>
            </w:r>
            <w:proofErr w:type="spellEnd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)</w:t>
            </w:r>
          </w:p>
        </w:tc>
        <w:tc>
          <w:tcPr>
            <w:tcW w:w="1056" w:type="dxa"/>
            <w:vAlign w:val="center"/>
          </w:tcPr>
          <w:p w14:paraId="3F4019A9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/>
                <w:color w:val="000000"/>
                <w:sz w:val="22"/>
                <w:lang w:val="en-US" w:eastAsia="hu-HU"/>
              </w:rPr>
              <w:t>p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 xml:space="preserve"> value (hetero-</w:t>
            </w:r>
            <w:proofErr w:type="spellStart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geneity</w:t>
            </w:r>
            <w:proofErr w:type="spellEnd"/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)</w:t>
            </w:r>
          </w:p>
        </w:tc>
        <w:tc>
          <w:tcPr>
            <w:tcW w:w="1035" w:type="dxa"/>
            <w:vAlign w:val="center"/>
          </w:tcPr>
          <w:p w14:paraId="19254BD4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Tau</w:t>
            </w:r>
            <w:r w:rsidRPr="004C1204">
              <w:rPr>
                <w:rFonts w:cs="Times New Roman"/>
                <w:iCs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  <w:tc>
          <w:tcPr>
            <w:tcW w:w="855" w:type="dxa"/>
            <w:vAlign w:val="center"/>
          </w:tcPr>
          <w:p w14:paraId="46DAB8EA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Tau</w:t>
            </w:r>
          </w:p>
        </w:tc>
        <w:tc>
          <w:tcPr>
            <w:tcW w:w="888" w:type="dxa"/>
            <w:vAlign w:val="center"/>
          </w:tcPr>
          <w:p w14:paraId="4FF4CBFD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I</w:t>
            </w:r>
            <w:r w:rsidRPr="004C1204">
              <w:rPr>
                <w:rFonts w:cs="Times New Roman"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  <w:tc>
          <w:tcPr>
            <w:tcW w:w="855" w:type="dxa"/>
            <w:vAlign w:val="center"/>
          </w:tcPr>
          <w:p w14:paraId="7D4280B9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H</w:t>
            </w:r>
            <w:r w:rsidRPr="004C1204">
              <w:rPr>
                <w:rFonts w:cs="Times New Roman"/>
                <w:color w:val="000000"/>
                <w:sz w:val="22"/>
                <w:vertAlign w:val="superscript"/>
                <w:lang w:val="en-US" w:eastAsia="hu-HU"/>
              </w:rPr>
              <w:t>2</w:t>
            </w:r>
          </w:p>
        </w:tc>
      </w:tr>
      <w:tr w:rsidR="00416A6C" w:rsidRPr="004C1204" w14:paraId="72619F6D" w14:textId="77777777" w:rsidTr="00121804">
        <w:trPr>
          <w:trHeight w:val="345"/>
          <w:jc w:val="center"/>
        </w:trPr>
        <w:tc>
          <w:tcPr>
            <w:tcW w:w="1076" w:type="dxa"/>
            <w:vAlign w:val="center"/>
          </w:tcPr>
          <w:p w14:paraId="7567CAA6" w14:textId="7DE83BE0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61786E" w:rsidRPr="004C1204">
              <w:rPr>
                <w:rFonts w:cs="Times New Roman"/>
                <w:color w:val="000000"/>
                <w:sz w:val="22"/>
                <w:lang w:val="en-US" w:eastAsia="hu-HU"/>
              </w:rPr>
              <w:t>580.8033</w:t>
            </w:r>
          </w:p>
        </w:tc>
        <w:tc>
          <w:tcPr>
            <w:tcW w:w="1185" w:type="dxa"/>
            <w:vAlign w:val="center"/>
          </w:tcPr>
          <w:p w14:paraId="29D633D3" w14:textId="0D05F0C6" w:rsidR="00416A6C" w:rsidRPr="004C1204" w:rsidRDefault="0061786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161.6065</w:t>
            </w:r>
          </w:p>
        </w:tc>
        <w:tc>
          <w:tcPr>
            <w:tcW w:w="1110" w:type="dxa"/>
            <w:vAlign w:val="center"/>
          </w:tcPr>
          <w:p w14:paraId="198EE053" w14:textId="4664AB1F" w:rsidR="00416A6C" w:rsidRPr="004C1204" w:rsidRDefault="0061786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165.6065</w:t>
            </w:r>
          </w:p>
        </w:tc>
        <w:tc>
          <w:tcPr>
            <w:tcW w:w="1185" w:type="dxa"/>
            <w:vAlign w:val="center"/>
          </w:tcPr>
          <w:p w14:paraId="19408C3F" w14:textId="30835F68" w:rsidR="00416A6C" w:rsidRPr="004C1204" w:rsidRDefault="0061786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171.8305</w:t>
            </w:r>
          </w:p>
        </w:tc>
        <w:tc>
          <w:tcPr>
            <w:tcW w:w="1100" w:type="dxa"/>
            <w:vAlign w:val="center"/>
          </w:tcPr>
          <w:p w14:paraId="5C511A49" w14:textId="53407F94" w:rsidR="00416A6C" w:rsidRPr="004C1204" w:rsidRDefault="0061786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165.6801</w:t>
            </w:r>
          </w:p>
        </w:tc>
        <w:tc>
          <w:tcPr>
            <w:tcW w:w="1216" w:type="dxa"/>
            <w:vAlign w:val="center"/>
          </w:tcPr>
          <w:p w14:paraId="2E6A54B6" w14:textId="16E24A35" w:rsidR="00416A6C" w:rsidRPr="004C1204" w:rsidRDefault="0061786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1232.4093</w:t>
            </w:r>
          </w:p>
        </w:tc>
        <w:tc>
          <w:tcPr>
            <w:tcW w:w="1056" w:type="dxa"/>
            <w:vAlign w:val="center"/>
          </w:tcPr>
          <w:p w14:paraId="40409D10" w14:textId="297A6340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&lt;0.0001</w:t>
            </w:r>
          </w:p>
        </w:tc>
        <w:tc>
          <w:tcPr>
            <w:tcW w:w="1035" w:type="dxa"/>
            <w:vAlign w:val="center"/>
          </w:tcPr>
          <w:p w14:paraId="09D64B94" w14:textId="4453AA5D" w:rsidR="00416A6C" w:rsidRPr="004C1204" w:rsidRDefault="0061786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26.0305</w:t>
            </w:r>
          </w:p>
        </w:tc>
        <w:tc>
          <w:tcPr>
            <w:tcW w:w="855" w:type="dxa"/>
            <w:vAlign w:val="center"/>
          </w:tcPr>
          <w:p w14:paraId="7D1E1B4B" w14:textId="0426610B" w:rsidR="00416A6C" w:rsidRPr="004C1204" w:rsidRDefault="0061786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5.1020</w:t>
            </w:r>
          </w:p>
        </w:tc>
        <w:tc>
          <w:tcPr>
            <w:tcW w:w="888" w:type="dxa"/>
            <w:vAlign w:val="center"/>
          </w:tcPr>
          <w:p w14:paraId="070A04BC" w14:textId="32ECB99E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9</w:t>
            </w:r>
            <w:r w:rsidR="0061786E" w:rsidRPr="004C1204">
              <w:rPr>
                <w:rFonts w:cs="Times New Roman"/>
                <w:color w:val="000000"/>
                <w:sz w:val="22"/>
                <w:lang w:val="en-US" w:eastAsia="hu-HU"/>
              </w:rPr>
              <w:t>7.08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%</w:t>
            </w:r>
          </w:p>
        </w:tc>
        <w:tc>
          <w:tcPr>
            <w:tcW w:w="855" w:type="dxa"/>
            <w:vAlign w:val="center"/>
          </w:tcPr>
          <w:p w14:paraId="266456C6" w14:textId="0C2BCB00" w:rsidR="00416A6C" w:rsidRPr="004C1204" w:rsidRDefault="0061786E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34.28</w:t>
            </w:r>
          </w:p>
        </w:tc>
      </w:tr>
    </w:tbl>
    <w:p w14:paraId="4FB416A7" w14:textId="77777777" w:rsidR="00416A6C" w:rsidRPr="004C1204" w:rsidRDefault="00416A6C" w:rsidP="00416A6C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tbl>
      <w:tblPr>
        <w:tblW w:w="8095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40"/>
        <w:gridCol w:w="1430"/>
        <w:gridCol w:w="1405"/>
        <w:gridCol w:w="1185"/>
        <w:gridCol w:w="1100"/>
        <w:gridCol w:w="1035"/>
      </w:tblGrid>
      <w:tr w:rsidR="00416A6C" w:rsidRPr="004C1204" w14:paraId="783A981B" w14:textId="77777777" w:rsidTr="00121804">
        <w:trPr>
          <w:trHeight w:val="765"/>
          <w:jc w:val="center"/>
        </w:trPr>
        <w:tc>
          <w:tcPr>
            <w:tcW w:w="1940" w:type="dxa"/>
            <w:vAlign w:val="center"/>
          </w:tcPr>
          <w:p w14:paraId="4AD5E3FA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sz w:val="22"/>
                <w:szCs w:val="21"/>
                <w:lang w:val="en-US"/>
              </w:rPr>
              <w:t xml:space="preserve">Estimate Hedge's </w:t>
            </w:r>
            <w:r w:rsidRPr="004C1204">
              <w:rPr>
                <w:i/>
                <w:sz w:val="22"/>
                <w:szCs w:val="21"/>
                <w:lang w:val="en-US"/>
              </w:rPr>
              <w:t>g</w:t>
            </w:r>
          </w:p>
        </w:tc>
        <w:tc>
          <w:tcPr>
            <w:tcW w:w="1430" w:type="dxa"/>
            <w:vAlign w:val="center"/>
          </w:tcPr>
          <w:p w14:paraId="0A97C976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Lower bound</w:t>
            </w:r>
          </w:p>
        </w:tc>
        <w:tc>
          <w:tcPr>
            <w:tcW w:w="1405" w:type="dxa"/>
            <w:vAlign w:val="center"/>
          </w:tcPr>
          <w:p w14:paraId="7C186CF6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Upper bound</w:t>
            </w:r>
          </w:p>
        </w:tc>
        <w:tc>
          <w:tcPr>
            <w:tcW w:w="1185" w:type="dxa"/>
            <w:vAlign w:val="center"/>
          </w:tcPr>
          <w:p w14:paraId="501902F1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iCs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Cs/>
                <w:color w:val="000000"/>
                <w:sz w:val="22"/>
                <w:lang w:val="en-US" w:eastAsia="hu-HU"/>
              </w:rPr>
              <w:t>SE</w:t>
            </w:r>
          </w:p>
        </w:tc>
        <w:tc>
          <w:tcPr>
            <w:tcW w:w="1100" w:type="dxa"/>
            <w:vAlign w:val="center"/>
          </w:tcPr>
          <w:p w14:paraId="6A92AED7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z value</w:t>
            </w:r>
          </w:p>
        </w:tc>
        <w:tc>
          <w:tcPr>
            <w:tcW w:w="1035" w:type="dxa"/>
            <w:vAlign w:val="center"/>
          </w:tcPr>
          <w:p w14:paraId="184A5F66" w14:textId="77777777" w:rsidR="00416A6C" w:rsidRPr="004C1204" w:rsidRDefault="00416A6C" w:rsidP="00121804">
            <w:pPr>
              <w:spacing w:line="360" w:lineRule="auto"/>
              <w:rPr>
                <w:rFonts w:cs="Times New Roman"/>
                <w:i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i/>
                <w:color w:val="000000"/>
                <w:sz w:val="22"/>
                <w:lang w:val="en-US" w:eastAsia="hu-HU"/>
              </w:rPr>
              <w:t>p</w:t>
            </w: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 xml:space="preserve"> value</w:t>
            </w:r>
          </w:p>
        </w:tc>
      </w:tr>
      <w:tr w:rsidR="00416A6C" w:rsidRPr="004C1204" w14:paraId="139A8786" w14:textId="77777777" w:rsidTr="00121804">
        <w:trPr>
          <w:trHeight w:val="345"/>
          <w:jc w:val="center"/>
        </w:trPr>
        <w:tc>
          <w:tcPr>
            <w:tcW w:w="1940" w:type="dxa"/>
            <w:vAlign w:val="center"/>
          </w:tcPr>
          <w:p w14:paraId="7AEA2BA8" w14:textId="31FE1E3D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EF4D61" w:rsidRPr="004C1204">
              <w:rPr>
                <w:rFonts w:cs="Times New Roman"/>
                <w:color w:val="000000"/>
                <w:sz w:val="22"/>
                <w:lang w:val="en-US" w:eastAsia="hu-HU"/>
              </w:rPr>
              <w:t>2.2427</w:t>
            </w:r>
          </w:p>
        </w:tc>
        <w:tc>
          <w:tcPr>
            <w:tcW w:w="1430" w:type="dxa"/>
            <w:vAlign w:val="center"/>
          </w:tcPr>
          <w:p w14:paraId="0499C2F2" w14:textId="5B795816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EF4D61" w:rsidRPr="004C1204">
              <w:rPr>
                <w:rFonts w:cs="Times New Roman"/>
                <w:color w:val="000000"/>
                <w:sz w:val="22"/>
                <w:lang w:val="en-US" w:eastAsia="hu-HU"/>
              </w:rPr>
              <w:t>3.0859</w:t>
            </w:r>
          </w:p>
        </w:tc>
        <w:tc>
          <w:tcPr>
            <w:tcW w:w="1405" w:type="dxa"/>
            <w:vAlign w:val="center"/>
          </w:tcPr>
          <w:p w14:paraId="19D87B95" w14:textId="667A8F66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EF4D61" w:rsidRPr="004C1204">
              <w:rPr>
                <w:rFonts w:cs="Times New Roman"/>
                <w:color w:val="000000"/>
                <w:sz w:val="22"/>
                <w:lang w:val="en-US" w:eastAsia="hu-HU"/>
              </w:rPr>
              <w:t>1.3995</w:t>
            </w:r>
          </w:p>
        </w:tc>
        <w:tc>
          <w:tcPr>
            <w:tcW w:w="1185" w:type="dxa"/>
            <w:vAlign w:val="center"/>
          </w:tcPr>
          <w:p w14:paraId="2109C96A" w14:textId="4E39E30B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0.4</w:t>
            </w:r>
            <w:r w:rsidR="00EF4D61" w:rsidRPr="004C1204">
              <w:rPr>
                <w:rFonts w:cs="Times New Roman"/>
                <w:color w:val="000000"/>
                <w:sz w:val="22"/>
                <w:lang w:val="en-US" w:eastAsia="hu-HU"/>
              </w:rPr>
              <w:t>302</w:t>
            </w:r>
          </w:p>
        </w:tc>
        <w:tc>
          <w:tcPr>
            <w:tcW w:w="1100" w:type="dxa"/>
            <w:vAlign w:val="center"/>
          </w:tcPr>
          <w:p w14:paraId="0F80A986" w14:textId="4BE6226F" w:rsidR="00416A6C" w:rsidRPr="004C1204" w:rsidRDefault="00416A6C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-</w:t>
            </w:r>
            <w:r w:rsidR="00EF4D61" w:rsidRPr="004C1204">
              <w:rPr>
                <w:rFonts w:cs="Times New Roman"/>
                <w:color w:val="000000"/>
                <w:sz w:val="22"/>
                <w:lang w:val="en-US" w:eastAsia="hu-HU"/>
              </w:rPr>
              <w:t>5.2131</w:t>
            </w:r>
          </w:p>
        </w:tc>
        <w:tc>
          <w:tcPr>
            <w:tcW w:w="1035" w:type="dxa"/>
            <w:vAlign w:val="center"/>
          </w:tcPr>
          <w:p w14:paraId="55F42E21" w14:textId="7F48DE05" w:rsidR="00416A6C" w:rsidRPr="004C1204" w:rsidRDefault="00EF4D61" w:rsidP="00121804">
            <w:pPr>
              <w:spacing w:line="360" w:lineRule="auto"/>
              <w:rPr>
                <w:rFonts w:cs="Times New Roman"/>
                <w:color w:val="000000"/>
                <w:sz w:val="22"/>
                <w:lang w:val="en-US" w:eastAsia="hu-HU"/>
              </w:rPr>
            </w:pPr>
            <w:r w:rsidRPr="004C1204">
              <w:rPr>
                <w:rFonts w:cs="Times New Roman"/>
                <w:color w:val="000000"/>
                <w:sz w:val="22"/>
                <w:lang w:val="en-US" w:eastAsia="hu-HU"/>
              </w:rPr>
              <w:t>&lt;0.0001</w:t>
            </w:r>
          </w:p>
        </w:tc>
      </w:tr>
    </w:tbl>
    <w:p w14:paraId="658E5364" w14:textId="0D2DD8E6" w:rsidR="00C84081" w:rsidRPr="004C1204" w:rsidRDefault="00F10AEA" w:rsidP="00C84081">
      <w:pPr>
        <w:spacing w:line="240" w:lineRule="auto"/>
        <w:ind w:left="-567"/>
        <w:rPr>
          <w:bCs/>
          <w:lang w:val="en-US"/>
        </w:rPr>
      </w:pPr>
      <w:r w:rsidRPr="004C1204">
        <w:rPr>
          <w:b/>
          <w:lang w:val="en-US"/>
        </w:rPr>
        <w:br w:type="page"/>
      </w:r>
      <w:r w:rsidR="00C84081" w:rsidRPr="004C1204">
        <w:rPr>
          <w:b/>
          <w:lang w:val="en-US"/>
        </w:rPr>
        <w:t>Supplementary Materials D</w:t>
      </w:r>
      <w:r w:rsidR="00E9012B">
        <w:rPr>
          <w:b/>
          <w:lang w:val="en-US"/>
        </w:rPr>
        <w:t>.</w:t>
      </w:r>
      <w:r w:rsidR="00C84081" w:rsidRPr="004C1204">
        <w:rPr>
          <w:bCs/>
          <w:lang w:val="en-US"/>
        </w:rPr>
        <w:t xml:space="preserve"> Linear regressions between soil pollution intensity and effect size</w:t>
      </w:r>
      <w:r w:rsidR="009856F4">
        <w:rPr>
          <w:bCs/>
          <w:lang w:val="en-US"/>
        </w:rPr>
        <w:t>.</w:t>
      </w:r>
    </w:p>
    <w:p w14:paraId="48DB9CB4" w14:textId="2C1782FA" w:rsidR="00C84081" w:rsidRPr="004C1204" w:rsidRDefault="00C84081" w:rsidP="00922FF3">
      <w:pPr>
        <w:spacing w:after="120" w:line="240" w:lineRule="auto"/>
        <w:ind w:left="-567"/>
        <w:rPr>
          <w:bCs/>
          <w:lang w:val="en-US"/>
        </w:rPr>
      </w:pPr>
    </w:p>
    <w:p w14:paraId="2388EC43" w14:textId="5CA68E8B" w:rsidR="00C84081" w:rsidRPr="004C1204" w:rsidRDefault="00C84081" w:rsidP="00922FF3">
      <w:pPr>
        <w:spacing w:after="120" w:line="240" w:lineRule="auto"/>
        <w:ind w:left="-567"/>
        <w:rPr>
          <w:b/>
          <w:i/>
          <w:iCs/>
          <w:lang w:val="en-US"/>
        </w:rPr>
      </w:pPr>
      <w:r w:rsidRPr="004C1204">
        <w:rPr>
          <w:b/>
          <w:i/>
          <w:iCs/>
          <w:lang w:val="en-US"/>
        </w:rPr>
        <w:t>Cd-Leaf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525E74" w:rsidRPr="004C1204" w14:paraId="511D147B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AA233B3" w14:textId="77777777" w:rsidR="00525E74" w:rsidRPr="004C1204" w:rsidRDefault="00525E74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BA60975" w14:textId="77777777" w:rsidR="00525E74" w:rsidRPr="004C1204" w:rsidRDefault="00525E74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0BC5A686" w14:textId="77777777" w:rsidR="00525E74" w:rsidRPr="004C1204" w:rsidRDefault="00525E74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38920E10" w14:textId="77777777" w:rsidR="00525E74" w:rsidRPr="004C1204" w:rsidRDefault="00525E74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56325C2B" w14:textId="77777777" w:rsidR="00525E74" w:rsidRPr="004C1204" w:rsidRDefault="00525E74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506CE16" w14:textId="77777777" w:rsidR="00525E74" w:rsidRPr="004C1204" w:rsidRDefault="00525E74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525E74" w:rsidRPr="004C1204" w14:paraId="71ACCC94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A7A180" w14:textId="77777777" w:rsidR="00525E74" w:rsidRPr="004C1204" w:rsidRDefault="00525E74" w:rsidP="00922FF3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B9E24" w14:textId="77777777" w:rsidR="00525E74" w:rsidRPr="004C1204" w:rsidRDefault="00525E74" w:rsidP="00922FF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A1EA178" w14:textId="7AE63A34" w:rsidR="00525E74" w:rsidRPr="004C1204" w:rsidRDefault="00525E74" w:rsidP="00922FF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  <w:r w:rsidR="00922FF3"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7</w:t>
            </w: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.</w:t>
            </w:r>
            <w:r w:rsidR="00922FF3"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936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42562FD" w14:textId="3D54C196" w:rsidR="00525E74" w:rsidRPr="004C1204" w:rsidRDefault="00525E74" w:rsidP="00922FF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  <w:r w:rsidR="00922FF3"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7.49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953816B" w14:textId="50713531" w:rsidR="00525E74" w:rsidRPr="004C1204" w:rsidRDefault="00922FF3" w:rsidP="00922FF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02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98A2DC" w14:textId="3A293F37" w:rsidR="00525E74" w:rsidRPr="004C1204" w:rsidRDefault="00525E74" w:rsidP="00922FF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</w:t>
            </w:r>
            <w:r w:rsidR="00922FF3"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1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</w:tr>
      <w:tr w:rsidR="00525E74" w:rsidRPr="004C1204" w14:paraId="7F6D4DB8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0D3130DF" w14:textId="77777777" w:rsidR="00525E74" w:rsidRPr="004C1204" w:rsidRDefault="00525E74" w:rsidP="00922FF3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32C8C17" w14:textId="25E22D26" w:rsidR="00525E74" w:rsidRPr="004C1204" w:rsidRDefault="00922FF3" w:rsidP="00922FF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0</w:t>
            </w:r>
          </w:p>
        </w:tc>
        <w:tc>
          <w:tcPr>
            <w:tcW w:w="1703" w:type="dxa"/>
          </w:tcPr>
          <w:p w14:paraId="4F072738" w14:textId="779371B4" w:rsidR="00525E74" w:rsidRPr="004C1204" w:rsidRDefault="00922FF3" w:rsidP="00922FF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250.728</w:t>
            </w:r>
          </w:p>
        </w:tc>
        <w:tc>
          <w:tcPr>
            <w:tcW w:w="1467" w:type="dxa"/>
          </w:tcPr>
          <w:p w14:paraId="60787984" w14:textId="2EE51BEC" w:rsidR="00525E74" w:rsidRPr="004C1204" w:rsidRDefault="00922FF3" w:rsidP="00922FF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05.01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</w:t>
            </w:r>
          </w:p>
        </w:tc>
        <w:tc>
          <w:tcPr>
            <w:tcW w:w="1231" w:type="dxa"/>
          </w:tcPr>
          <w:p w14:paraId="08DAA58F" w14:textId="77777777" w:rsidR="00525E74" w:rsidRPr="004C1204" w:rsidRDefault="00525E74" w:rsidP="00922FF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0E01F1" w14:textId="77777777" w:rsidR="00525E74" w:rsidRPr="004C1204" w:rsidRDefault="00525E74" w:rsidP="00922FF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525E74" w:rsidRPr="004C1204" w14:paraId="70E61A5B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F4B7D83" w14:textId="77777777" w:rsidR="00525E74" w:rsidRPr="004C1204" w:rsidRDefault="00525E74" w:rsidP="00922FF3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E1AD332" w14:textId="08FAC8BA" w:rsidR="00525E74" w:rsidRPr="004C1204" w:rsidRDefault="00922FF3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51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5624FF60" w14:textId="52284B38" w:rsidR="00525E74" w:rsidRPr="004C1204" w:rsidRDefault="00922FF3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5358.22</w:t>
            </w:r>
            <w:r w:rsidR="004119EA"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6465FA63" w14:textId="77777777" w:rsidR="00525E74" w:rsidRPr="004C1204" w:rsidRDefault="00525E74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3743931D" w14:textId="77777777" w:rsidR="00525E74" w:rsidRPr="004C1204" w:rsidRDefault="00525E74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66F8FA2" w14:textId="77777777" w:rsidR="00525E74" w:rsidRPr="004C1204" w:rsidRDefault="00525E74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10FED0F0" w14:textId="5D9646F0" w:rsidR="00525E74" w:rsidRPr="004C1204" w:rsidRDefault="00525E74" w:rsidP="00922FF3">
      <w:pPr>
        <w:spacing w:after="120" w:line="240" w:lineRule="auto"/>
        <w:ind w:left="-567"/>
        <w:rPr>
          <w:bCs/>
          <w:lang w:val="en-US"/>
        </w:rPr>
      </w:pPr>
    </w:p>
    <w:p w14:paraId="692C4F0F" w14:textId="77777777" w:rsidR="00922FF3" w:rsidRPr="004C1204" w:rsidRDefault="00922FF3" w:rsidP="00922FF3">
      <w:pPr>
        <w:spacing w:after="120" w:line="240" w:lineRule="auto"/>
        <w:ind w:left="-567"/>
        <w:rPr>
          <w:bCs/>
          <w:lang w:val="en-US"/>
        </w:rPr>
      </w:pPr>
    </w:p>
    <w:p w14:paraId="36A3AE30" w14:textId="4A057F69" w:rsidR="00C84081" w:rsidRPr="004C1204" w:rsidRDefault="00C84081" w:rsidP="00922FF3">
      <w:pPr>
        <w:spacing w:after="120" w:line="240" w:lineRule="auto"/>
        <w:ind w:left="-567"/>
        <w:rPr>
          <w:b/>
          <w:i/>
          <w:iCs/>
          <w:lang w:val="en-US"/>
        </w:rPr>
      </w:pPr>
      <w:r w:rsidRPr="004C1204">
        <w:rPr>
          <w:b/>
          <w:i/>
          <w:iCs/>
          <w:lang w:val="en-US"/>
        </w:rPr>
        <w:t>C</w:t>
      </w:r>
      <w:r w:rsidR="00922FF3" w:rsidRPr="004C1204">
        <w:rPr>
          <w:b/>
          <w:i/>
          <w:iCs/>
          <w:lang w:val="en-US"/>
        </w:rPr>
        <w:t>r</w:t>
      </w:r>
      <w:r w:rsidRPr="004C1204">
        <w:rPr>
          <w:b/>
          <w:i/>
          <w:iCs/>
          <w:lang w:val="en-US"/>
        </w:rPr>
        <w:t>-Root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922FF3" w:rsidRPr="004C1204" w14:paraId="64738718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BB0A047" w14:textId="77777777" w:rsidR="00922FF3" w:rsidRPr="004C1204" w:rsidRDefault="00922FF3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2017B04" w14:textId="77777777" w:rsidR="00922FF3" w:rsidRPr="004C1204" w:rsidRDefault="00922FF3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7DD91D45" w14:textId="77777777" w:rsidR="00922FF3" w:rsidRPr="004C1204" w:rsidRDefault="00922FF3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0D44D196" w14:textId="77777777" w:rsidR="00922FF3" w:rsidRPr="004C1204" w:rsidRDefault="00922FF3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2429222A" w14:textId="77777777" w:rsidR="00922FF3" w:rsidRPr="004C1204" w:rsidRDefault="00922FF3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9106159" w14:textId="77777777" w:rsidR="00922FF3" w:rsidRPr="004C1204" w:rsidRDefault="00922FF3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041EC8" w:rsidRPr="004C1204" w14:paraId="398ED74D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1295E9" w14:textId="77777777" w:rsidR="00041EC8" w:rsidRPr="004C1204" w:rsidRDefault="00041EC8" w:rsidP="00041EC8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DDE97" w14:textId="77777777" w:rsidR="00041EC8" w:rsidRPr="004C1204" w:rsidRDefault="00041EC8" w:rsidP="00041EC8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7A21239D" w14:textId="19EC3459" w:rsidR="00041EC8" w:rsidRPr="004C1204" w:rsidRDefault="00041EC8" w:rsidP="00041EC8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.0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0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460394A" w14:textId="23451904" w:rsidR="00041EC8" w:rsidRPr="004C1204" w:rsidRDefault="00041EC8" w:rsidP="00041EC8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.0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0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5A82C471" w14:textId="645BAA2C" w:rsidR="00041EC8" w:rsidRPr="004C1204" w:rsidRDefault="00041EC8" w:rsidP="00041EC8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028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B706DA" w14:textId="22E472AC" w:rsidR="00041EC8" w:rsidRPr="004C1204" w:rsidRDefault="00041EC8" w:rsidP="00041EC8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36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</w:tr>
      <w:tr w:rsidR="00922FF3" w:rsidRPr="004C1204" w14:paraId="7B0792EC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7E67359" w14:textId="77777777" w:rsidR="00922FF3" w:rsidRPr="004C1204" w:rsidRDefault="00922FF3" w:rsidP="00922FF3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EE3F706" w14:textId="524E51A5" w:rsidR="00922FF3" w:rsidRPr="004C1204" w:rsidRDefault="00041EC8" w:rsidP="00922FF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703" w:type="dxa"/>
          </w:tcPr>
          <w:p w14:paraId="2A8864EB" w14:textId="15A0EF3C" w:rsidR="00922FF3" w:rsidRPr="004C1204" w:rsidRDefault="00041EC8" w:rsidP="00922FF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5.166</w:t>
            </w:r>
          </w:p>
        </w:tc>
        <w:tc>
          <w:tcPr>
            <w:tcW w:w="1467" w:type="dxa"/>
          </w:tcPr>
          <w:p w14:paraId="4D9446A4" w14:textId="46BD39B5" w:rsidR="00922FF3" w:rsidRPr="004C1204" w:rsidRDefault="00041EC8" w:rsidP="00922FF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.79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</w:p>
        </w:tc>
        <w:tc>
          <w:tcPr>
            <w:tcW w:w="1231" w:type="dxa"/>
          </w:tcPr>
          <w:p w14:paraId="4C66CF0E" w14:textId="77777777" w:rsidR="00922FF3" w:rsidRPr="004C1204" w:rsidRDefault="00922FF3" w:rsidP="00922FF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221EE2" w14:textId="77777777" w:rsidR="00922FF3" w:rsidRPr="004C1204" w:rsidRDefault="00922FF3" w:rsidP="00922FF3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922FF3" w:rsidRPr="004C1204" w14:paraId="11D44FC2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C9C6B3B" w14:textId="77777777" w:rsidR="00922FF3" w:rsidRPr="004C1204" w:rsidRDefault="00922FF3" w:rsidP="00922FF3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7CAAE3E" w14:textId="6FE75C8B" w:rsidR="00922FF3" w:rsidRPr="004C1204" w:rsidRDefault="00041EC8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458B6B72" w14:textId="486BF353" w:rsidR="00922FF3" w:rsidRPr="004C1204" w:rsidRDefault="00041EC8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>
              <w:rPr>
                <w:rFonts w:eastAsia="Calibri" w:cs="Times New Roman"/>
                <w:szCs w:val="24"/>
                <w:lang w:val="en-US"/>
              </w:rPr>
              <w:t>44.20</w:t>
            </w:r>
            <w:r w:rsidR="004119EA">
              <w:rPr>
                <w:rFonts w:eastAsia="Calibri" w:cs="Times New Roman"/>
                <w:szCs w:val="24"/>
                <w:lang w:val="en-US"/>
              </w:rPr>
              <w:t>6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10A5D5F9" w14:textId="77777777" w:rsidR="00922FF3" w:rsidRPr="004C1204" w:rsidRDefault="00922FF3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450E77F7" w14:textId="77777777" w:rsidR="00922FF3" w:rsidRPr="004C1204" w:rsidRDefault="00922FF3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71D15A5" w14:textId="77777777" w:rsidR="00922FF3" w:rsidRPr="004C1204" w:rsidRDefault="00922FF3" w:rsidP="00922FF3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2454CBFF" w14:textId="4FF5BF94" w:rsidR="00922FF3" w:rsidRPr="004C1204" w:rsidRDefault="00922FF3" w:rsidP="00922FF3">
      <w:pPr>
        <w:spacing w:after="120" w:line="240" w:lineRule="auto"/>
        <w:ind w:left="-567"/>
        <w:rPr>
          <w:bCs/>
          <w:lang w:val="en-US"/>
        </w:rPr>
      </w:pPr>
    </w:p>
    <w:p w14:paraId="01960E13" w14:textId="77777777" w:rsidR="00922FF3" w:rsidRPr="004C1204" w:rsidRDefault="00922FF3" w:rsidP="00922FF3">
      <w:pPr>
        <w:spacing w:after="120" w:line="240" w:lineRule="auto"/>
        <w:ind w:left="-567"/>
        <w:rPr>
          <w:bCs/>
          <w:lang w:val="en-US"/>
        </w:rPr>
      </w:pPr>
    </w:p>
    <w:p w14:paraId="60E2FB5F" w14:textId="5D5D7229" w:rsidR="00C84081" w:rsidRPr="004C1204" w:rsidRDefault="00C84081" w:rsidP="00922FF3">
      <w:pPr>
        <w:spacing w:after="120" w:line="240" w:lineRule="auto"/>
        <w:ind w:left="-567"/>
        <w:rPr>
          <w:b/>
          <w:i/>
          <w:iCs/>
          <w:lang w:val="en-US"/>
        </w:rPr>
      </w:pPr>
      <w:r w:rsidRPr="004C1204">
        <w:rPr>
          <w:b/>
          <w:i/>
          <w:iCs/>
          <w:lang w:val="en-US"/>
        </w:rPr>
        <w:t>Zn-Stem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922FF3" w:rsidRPr="004C1204" w14:paraId="1705B211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E4E4ED2" w14:textId="77777777" w:rsidR="00922FF3" w:rsidRPr="004C1204" w:rsidRDefault="00922FF3" w:rsidP="00E93BC4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D329EEA" w14:textId="77777777" w:rsidR="00922FF3" w:rsidRPr="004C1204" w:rsidRDefault="00922FF3" w:rsidP="00E93BC4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5A073B91" w14:textId="77777777" w:rsidR="00922FF3" w:rsidRPr="004C1204" w:rsidRDefault="00922FF3" w:rsidP="00E93BC4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62850B3B" w14:textId="77777777" w:rsidR="00922FF3" w:rsidRPr="004C1204" w:rsidRDefault="00922FF3" w:rsidP="00E93BC4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250CC34E" w14:textId="77777777" w:rsidR="00922FF3" w:rsidRPr="004C1204" w:rsidRDefault="00922FF3" w:rsidP="00E93BC4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5AD5E40" w14:textId="77777777" w:rsidR="00922FF3" w:rsidRPr="004C1204" w:rsidRDefault="00922FF3" w:rsidP="00E93BC4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922FF3" w:rsidRPr="004C1204" w14:paraId="3AA597C4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CF08B" w14:textId="77777777" w:rsidR="00922FF3" w:rsidRPr="004C1204" w:rsidRDefault="00922FF3" w:rsidP="00E93BC4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4F171" w14:textId="77777777" w:rsidR="00922FF3" w:rsidRPr="004C1204" w:rsidRDefault="00922FF3" w:rsidP="00E93BC4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4DF59EF" w14:textId="310FE89B" w:rsidR="00922FF3" w:rsidRPr="004C1204" w:rsidRDefault="00001E68" w:rsidP="00E93BC4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3.948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78A1685" w14:textId="67E00796" w:rsidR="00922FF3" w:rsidRPr="004C1204" w:rsidRDefault="00001E68" w:rsidP="00E93BC4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3.94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278EA6FD" w14:textId="25EB70EA" w:rsidR="00922FF3" w:rsidRPr="004C1204" w:rsidRDefault="00001E68" w:rsidP="00E93BC4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41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A8F401" w14:textId="3AC902F6" w:rsidR="00922FF3" w:rsidRPr="004C1204" w:rsidRDefault="00922FF3" w:rsidP="00E93BC4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</w:t>
            </w:r>
            <w:r w:rsidR="00001E68"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2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</w:p>
        </w:tc>
      </w:tr>
      <w:tr w:rsidR="00922FF3" w:rsidRPr="004C1204" w14:paraId="0FA967CF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DBC0607" w14:textId="77777777" w:rsidR="00922FF3" w:rsidRPr="004C1204" w:rsidRDefault="00922FF3" w:rsidP="00E93BC4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14033DA" w14:textId="4E7D95EF" w:rsidR="00922FF3" w:rsidRPr="004C1204" w:rsidRDefault="00001E68" w:rsidP="00E93BC4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2</w:t>
            </w:r>
          </w:p>
        </w:tc>
        <w:tc>
          <w:tcPr>
            <w:tcW w:w="1703" w:type="dxa"/>
          </w:tcPr>
          <w:p w14:paraId="07120F09" w14:textId="2E32CC3F" w:rsidR="00922FF3" w:rsidRPr="004C1204" w:rsidRDefault="00001E68" w:rsidP="00E93BC4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40.08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467" w:type="dxa"/>
          </w:tcPr>
          <w:p w14:paraId="5AD781C4" w14:textId="188FE28E" w:rsidR="00922FF3" w:rsidRPr="004C1204" w:rsidRDefault="00001E68" w:rsidP="00E93BC4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3.640</w:t>
            </w:r>
          </w:p>
        </w:tc>
        <w:tc>
          <w:tcPr>
            <w:tcW w:w="1231" w:type="dxa"/>
          </w:tcPr>
          <w:p w14:paraId="189A3092" w14:textId="77777777" w:rsidR="00922FF3" w:rsidRPr="004C1204" w:rsidRDefault="00922FF3" w:rsidP="00E93BC4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4607E2" w14:textId="77777777" w:rsidR="00922FF3" w:rsidRPr="004C1204" w:rsidRDefault="00922FF3" w:rsidP="00E93BC4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922FF3" w:rsidRPr="004C1204" w14:paraId="3A71CF3C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10029AB" w14:textId="77777777" w:rsidR="00922FF3" w:rsidRPr="004C1204" w:rsidRDefault="00922FF3" w:rsidP="00E93BC4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E4B6B2D" w14:textId="215253B6" w:rsidR="00922FF3" w:rsidRPr="004C1204" w:rsidRDefault="00001E68" w:rsidP="00E93BC4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23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1E5B601C" w14:textId="37B98D6A" w:rsidR="00922FF3" w:rsidRPr="004C1204" w:rsidRDefault="00001E68" w:rsidP="00E93BC4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754.03</w:t>
            </w:r>
            <w:r w:rsidR="004119EA">
              <w:rPr>
                <w:rFonts w:eastAsia="Calibri" w:cs="Times New Roman"/>
                <w:szCs w:val="24"/>
                <w:lang w:val="en-US"/>
              </w:rPr>
              <w:t>6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3282E5F1" w14:textId="77777777" w:rsidR="00922FF3" w:rsidRPr="004C1204" w:rsidRDefault="00922FF3" w:rsidP="00E93BC4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62BC2B3C" w14:textId="77777777" w:rsidR="00922FF3" w:rsidRPr="004C1204" w:rsidRDefault="00922FF3" w:rsidP="00E93BC4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7D39115" w14:textId="77777777" w:rsidR="00922FF3" w:rsidRPr="004C1204" w:rsidRDefault="00922FF3" w:rsidP="00E93BC4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1C8DECC8" w14:textId="77777777" w:rsidR="007A17AE" w:rsidRDefault="007A17AE" w:rsidP="007A17AE">
      <w:pPr>
        <w:spacing w:after="120" w:line="240" w:lineRule="auto"/>
        <w:ind w:left="-567"/>
        <w:rPr>
          <w:b/>
          <w:i/>
          <w:iCs/>
          <w:lang w:val="en-US"/>
        </w:rPr>
      </w:pPr>
    </w:p>
    <w:p w14:paraId="15BC126A" w14:textId="77777777" w:rsidR="007A17AE" w:rsidRDefault="007A17AE" w:rsidP="007A17AE">
      <w:pPr>
        <w:spacing w:after="120" w:line="240" w:lineRule="auto"/>
        <w:ind w:left="-567"/>
        <w:rPr>
          <w:b/>
          <w:i/>
          <w:iCs/>
          <w:lang w:val="en-US"/>
        </w:rPr>
      </w:pPr>
    </w:p>
    <w:p w14:paraId="44DE39F3" w14:textId="0BC167E9" w:rsidR="007A17AE" w:rsidRPr="004C1204" w:rsidRDefault="007A17AE" w:rsidP="007A17AE">
      <w:pPr>
        <w:spacing w:after="120" w:line="240" w:lineRule="auto"/>
        <w:ind w:left="-567"/>
        <w:rPr>
          <w:b/>
          <w:i/>
          <w:iCs/>
          <w:lang w:val="en-US"/>
        </w:rPr>
      </w:pPr>
      <w:r w:rsidRPr="004C1204">
        <w:rPr>
          <w:b/>
          <w:i/>
          <w:iCs/>
          <w:lang w:val="en-US"/>
        </w:rPr>
        <w:t>Zn-Leaf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7A17AE" w:rsidRPr="004C1204" w14:paraId="4F25ECF1" w14:textId="77777777" w:rsidTr="0046203B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C61E9D5" w14:textId="77777777" w:rsidR="007A17AE" w:rsidRPr="004C1204" w:rsidRDefault="007A17AE" w:rsidP="0046203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3545FF3" w14:textId="77777777" w:rsidR="007A17AE" w:rsidRPr="004C1204" w:rsidRDefault="007A17AE" w:rsidP="0046203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06F1E9BD" w14:textId="77777777" w:rsidR="007A17AE" w:rsidRPr="004C1204" w:rsidRDefault="007A17AE" w:rsidP="0046203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09A09FE6" w14:textId="77777777" w:rsidR="007A17AE" w:rsidRPr="004C1204" w:rsidRDefault="007A17AE" w:rsidP="0046203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722302C8" w14:textId="77777777" w:rsidR="007A17AE" w:rsidRPr="004C1204" w:rsidRDefault="007A17AE" w:rsidP="0046203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42EB6C1" w14:textId="77777777" w:rsidR="007A17AE" w:rsidRPr="004C1204" w:rsidRDefault="007A17AE" w:rsidP="0046203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4C1204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4C1204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7A17AE" w:rsidRPr="004C1204" w14:paraId="50AA62C4" w14:textId="77777777" w:rsidTr="0046203B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FFC9CA" w14:textId="77777777" w:rsidR="007A17AE" w:rsidRPr="004C1204" w:rsidRDefault="007A17AE" w:rsidP="0046203B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D4E54" w14:textId="77777777" w:rsidR="007A17AE" w:rsidRPr="004C1204" w:rsidRDefault="007A17AE" w:rsidP="0046203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9E2E7C5" w14:textId="4C835FAC" w:rsidR="007A17AE" w:rsidRPr="004C1204" w:rsidRDefault="007A17AE" w:rsidP="0046203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9.805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70E26920" w14:textId="4C1D8A30" w:rsidR="007A17AE" w:rsidRPr="004C1204" w:rsidRDefault="007A17AE" w:rsidP="0046203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9.805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38E7D46E" w14:textId="2BD3C1D3" w:rsidR="007A17AE" w:rsidRPr="004C1204" w:rsidRDefault="007A17AE" w:rsidP="0046203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40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CD57B4" w14:textId="4EEB7612" w:rsidR="007A17AE" w:rsidRPr="004C1204" w:rsidRDefault="007A17AE" w:rsidP="0046203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52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</w:t>
            </w:r>
          </w:p>
        </w:tc>
      </w:tr>
      <w:tr w:rsidR="007A17AE" w:rsidRPr="004C1204" w14:paraId="475D6437" w14:textId="77777777" w:rsidTr="0046203B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39BD2E5" w14:textId="77777777" w:rsidR="007A17AE" w:rsidRPr="004C1204" w:rsidRDefault="007A17AE" w:rsidP="0046203B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BF65EEC" w14:textId="77777777" w:rsidR="007A17AE" w:rsidRPr="004C1204" w:rsidRDefault="007A17AE" w:rsidP="0046203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3</w:t>
            </w:r>
          </w:p>
        </w:tc>
        <w:tc>
          <w:tcPr>
            <w:tcW w:w="1703" w:type="dxa"/>
          </w:tcPr>
          <w:p w14:paraId="35A48BBB" w14:textId="66FA2E30" w:rsidR="007A17AE" w:rsidRPr="004C1204" w:rsidRDefault="007A17AE" w:rsidP="0046203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592.630</w:t>
            </w:r>
          </w:p>
        </w:tc>
        <w:tc>
          <w:tcPr>
            <w:tcW w:w="1467" w:type="dxa"/>
          </w:tcPr>
          <w:p w14:paraId="0491527D" w14:textId="73BB86F6" w:rsidR="007A17AE" w:rsidRPr="004C1204" w:rsidRDefault="007A17AE" w:rsidP="0046203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4C1204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2.89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</w:t>
            </w:r>
          </w:p>
        </w:tc>
        <w:tc>
          <w:tcPr>
            <w:tcW w:w="1231" w:type="dxa"/>
          </w:tcPr>
          <w:p w14:paraId="561638CF" w14:textId="77777777" w:rsidR="007A17AE" w:rsidRPr="004C1204" w:rsidRDefault="007A17AE" w:rsidP="0046203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8E4E44" w14:textId="77777777" w:rsidR="007A17AE" w:rsidRPr="004C1204" w:rsidRDefault="007A17AE" w:rsidP="0046203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7A17AE" w:rsidRPr="004C1204" w14:paraId="6BE4170A" w14:textId="77777777" w:rsidTr="0046203B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4DA5FD4" w14:textId="77777777" w:rsidR="007A17AE" w:rsidRPr="004C1204" w:rsidRDefault="007A17AE" w:rsidP="0046203B">
            <w:pPr>
              <w:autoSpaceDE w:val="0"/>
              <w:autoSpaceDN w:val="0"/>
              <w:adjustRightInd w:val="0"/>
              <w:spacing w:after="120" w:line="240" w:lineRule="auto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89B3DA8" w14:textId="77777777" w:rsidR="007A17AE" w:rsidRPr="004C1204" w:rsidRDefault="007A17AE" w:rsidP="0046203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64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66991040" w14:textId="26CAC613" w:rsidR="007A17AE" w:rsidRPr="004C1204" w:rsidRDefault="007A17AE" w:rsidP="0046203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4C1204">
              <w:rPr>
                <w:rFonts w:eastAsia="Calibri" w:cs="Times New Roman"/>
                <w:szCs w:val="24"/>
                <w:lang w:val="en-US"/>
              </w:rPr>
              <w:t>4622.435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19114643" w14:textId="77777777" w:rsidR="007A17AE" w:rsidRPr="004C1204" w:rsidRDefault="007A17AE" w:rsidP="0046203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46C1381B" w14:textId="77777777" w:rsidR="007A17AE" w:rsidRPr="004C1204" w:rsidRDefault="007A17AE" w:rsidP="0046203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D922D62" w14:textId="77777777" w:rsidR="007A17AE" w:rsidRPr="004C1204" w:rsidRDefault="007A17AE" w:rsidP="0046203B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405EAC2D" w14:textId="3B7D7A6D" w:rsidR="007A17AE" w:rsidRDefault="007A17AE" w:rsidP="00C84081">
      <w:pPr>
        <w:spacing w:line="240" w:lineRule="auto"/>
        <w:ind w:left="-567"/>
        <w:rPr>
          <w:b/>
          <w:lang w:val="en-US"/>
        </w:rPr>
      </w:pPr>
    </w:p>
    <w:p w14:paraId="57CE6BA2" w14:textId="77777777" w:rsidR="007A17AE" w:rsidRDefault="007A17AE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6DBEF2F0" w14:textId="1B606769" w:rsidR="00F10AEA" w:rsidRPr="008451BC" w:rsidRDefault="00F10AEA" w:rsidP="00C84081">
      <w:pPr>
        <w:spacing w:line="240" w:lineRule="auto"/>
        <w:ind w:left="-567"/>
        <w:rPr>
          <w:b/>
          <w:lang w:val="en-US"/>
        </w:rPr>
      </w:pPr>
      <w:r w:rsidRPr="008451BC">
        <w:rPr>
          <w:b/>
          <w:lang w:val="en-US"/>
        </w:rPr>
        <w:t>Supplementary Materials E1</w:t>
      </w:r>
      <w:r w:rsidR="00310A14" w:rsidRPr="008451BC">
        <w:rPr>
          <w:b/>
          <w:lang w:val="en-US"/>
        </w:rPr>
        <w:t>.</w:t>
      </w:r>
      <w:r w:rsidRPr="008451BC">
        <w:rPr>
          <w:b/>
          <w:lang w:val="en-US"/>
        </w:rPr>
        <w:t xml:space="preserve"> </w:t>
      </w:r>
      <w:r w:rsidRPr="008451BC">
        <w:rPr>
          <w:lang w:val="en-US"/>
        </w:rPr>
        <w:t>Linear regressions between soil pH and effect size for Cd</w:t>
      </w:r>
    </w:p>
    <w:p w14:paraId="517AE5A9" w14:textId="77777777" w:rsidR="00F10AEA" w:rsidRPr="008451BC" w:rsidRDefault="00F10AEA" w:rsidP="00F10AEA">
      <w:pPr>
        <w:spacing w:line="360" w:lineRule="auto"/>
        <w:ind w:left="-567"/>
        <w:rPr>
          <w:lang w:val="en-US"/>
        </w:rPr>
      </w:pPr>
    </w:p>
    <w:p w14:paraId="72C963A0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Cd-leaf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4FBE949A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2FFEC2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F139E43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4EAB411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1AEDC80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2F1FB43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E51B5F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202D0F" w:rsidRPr="008451BC" w14:paraId="5B3EB335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57CA0F" w14:textId="77777777" w:rsidR="00202D0F" w:rsidRPr="008451BC" w:rsidRDefault="00202D0F" w:rsidP="00202D0F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EF93CB" w14:textId="77777777" w:rsidR="00202D0F" w:rsidRPr="008451BC" w:rsidRDefault="00202D0F" w:rsidP="00202D0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01058D45" w14:textId="3A1D6762" w:rsidR="00202D0F" w:rsidRPr="008451BC" w:rsidRDefault="00202D0F" w:rsidP="00202D0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24.563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4D093E39" w14:textId="73A38820" w:rsidR="00202D0F" w:rsidRPr="008451BC" w:rsidRDefault="00202D0F" w:rsidP="00202D0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24.563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76A4E659" w14:textId="150E6F4D" w:rsidR="00202D0F" w:rsidRPr="008451BC" w:rsidRDefault="00202D0F" w:rsidP="00202D0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93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25E13D" w14:textId="0C81C61E" w:rsidR="00202D0F" w:rsidRPr="008451BC" w:rsidRDefault="00202D0F" w:rsidP="00202D0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6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</w:tr>
      <w:tr w:rsidR="00F10AEA" w:rsidRPr="008451BC" w14:paraId="71DD40D5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0F6DCE20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2895B40" w14:textId="328D0053" w:rsidR="00F10AEA" w:rsidRPr="008451BC" w:rsidRDefault="00202D0F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0</w:t>
            </w:r>
          </w:p>
        </w:tc>
        <w:tc>
          <w:tcPr>
            <w:tcW w:w="1703" w:type="dxa"/>
          </w:tcPr>
          <w:p w14:paraId="6A7E4D83" w14:textId="1513E216" w:rsidR="00F10AEA" w:rsidRPr="008451BC" w:rsidRDefault="00202D0F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4059.269</w:t>
            </w:r>
          </w:p>
        </w:tc>
        <w:tc>
          <w:tcPr>
            <w:tcW w:w="1467" w:type="dxa"/>
          </w:tcPr>
          <w:p w14:paraId="0A707B54" w14:textId="144835B1" w:rsidR="00F10AEA" w:rsidRPr="008451BC" w:rsidRDefault="00202D0F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25.74</w:t>
            </w:r>
            <w:r w:rsidR="004119E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231" w:type="dxa"/>
          </w:tcPr>
          <w:p w14:paraId="1837FCBE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E7B37B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4E6E2E5B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00D32B3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55ED8AB" w14:textId="72B58F72" w:rsidR="00F10AEA" w:rsidRPr="008451BC" w:rsidRDefault="00202D0F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81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42AAD137" w14:textId="29E28F63" w:rsidR="00F10AEA" w:rsidRPr="008451BC" w:rsidRDefault="00202D0F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34883.83</w:t>
            </w:r>
            <w:r w:rsidR="004119EA">
              <w:rPr>
                <w:rFonts w:eastAsia="Calibri" w:cs="Times New Roman"/>
                <w:szCs w:val="24"/>
                <w:lang w:val="en-US"/>
              </w:rPr>
              <w:t>3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2E29148E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790662C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5093CC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73F54780" w14:textId="77777777" w:rsidR="00F10AEA" w:rsidRPr="008451BC" w:rsidRDefault="00F10AEA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23C4EFAA" w14:textId="19047FC6" w:rsidR="00F10AEA" w:rsidRPr="008451BC" w:rsidRDefault="00F10AEA" w:rsidP="00484152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552B1177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Cd-stem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4C3FEA03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049F1B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FCB2AD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10372B7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2F8C026C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2945C2E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453C1D4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3E5017" w:rsidRPr="008451BC" w14:paraId="5F72E407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142A4" w14:textId="77777777" w:rsidR="003E5017" w:rsidRPr="008451BC" w:rsidRDefault="003E5017" w:rsidP="003E5017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666759" w14:textId="77777777" w:rsidR="003E5017" w:rsidRPr="008451BC" w:rsidRDefault="003E5017" w:rsidP="003E50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159765AD" w14:textId="00F1E0F0" w:rsidR="003E5017" w:rsidRPr="008451BC" w:rsidRDefault="003E5017" w:rsidP="003E50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08.410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C2454FE" w14:textId="6DD06F8F" w:rsidR="003E5017" w:rsidRPr="008451BC" w:rsidRDefault="003E5017" w:rsidP="003E50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08.410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48DD887D" w14:textId="70F30F53" w:rsidR="003E5017" w:rsidRPr="008451BC" w:rsidRDefault="003E5017" w:rsidP="003E50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638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C9F2C2" w14:textId="191AB693" w:rsidR="003E5017" w:rsidRPr="008451BC" w:rsidRDefault="003E5017" w:rsidP="003E5017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43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</w:tr>
      <w:tr w:rsidR="00F10AEA" w:rsidRPr="008451BC" w14:paraId="5E5CDE49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5A2BB94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F031134" w14:textId="035067E3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  <w:r w:rsidR="003E5017"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</w:t>
            </w:r>
          </w:p>
        </w:tc>
        <w:tc>
          <w:tcPr>
            <w:tcW w:w="1703" w:type="dxa"/>
          </w:tcPr>
          <w:p w14:paraId="13B7DC13" w14:textId="22A9EC58" w:rsidR="00F10AEA" w:rsidRPr="008451BC" w:rsidRDefault="003E501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469.460</w:t>
            </w:r>
          </w:p>
        </w:tc>
        <w:tc>
          <w:tcPr>
            <w:tcW w:w="1467" w:type="dxa"/>
          </w:tcPr>
          <w:p w14:paraId="0F8272C3" w14:textId="7D691396" w:rsidR="00F10AEA" w:rsidRPr="008451BC" w:rsidRDefault="003E501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26.533</w:t>
            </w:r>
          </w:p>
        </w:tc>
        <w:tc>
          <w:tcPr>
            <w:tcW w:w="1231" w:type="dxa"/>
          </w:tcPr>
          <w:p w14:paraId="1A795C9D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E2A83C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543E140D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BC8843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68508D3" w14:textId="3B826AA0" w:rsidR="00F10AEA" w:rsidRPr="008451BC" w:rsidRDefault="003E5017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30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78B04E21" w14:textId="4F12E483" w:rsidR="00F10AEA" w:rsidRPr="008451BC" w:rsidRDefault="003E5017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9677.87</w:t>
            </w:r>
            <w:r w:rsidR="0035641A">
              <w:rPr>
                <w:rFonts w:eastAsia="Calibri" w:cs="Times New Roman"/>
                <w:szCs w:val="24"/>
                <w:lang w:val="en-US"/>
              </w:rPr>
              <w:t>1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1EB25322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3A2BFEA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4D5AC4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08ADC615" w14:textId="321E1A9C" w:rsidR="00F10AEA" w:rsidRPr="008451BC" w:rsidRDefault="00F10AEA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47EFB1E8" w14:textId="77777777" w:rsidR="00677E0E" w:rsidRPr="008451BC" w:rsidRDefault="00677E0E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0D94BE91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Cd-root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541AD663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E5F773A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F6DA88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3CE78003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1826D0AE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242051A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6E9D84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DF401B" w:rsidRPr="008451BC" w14:paraId="106AA4C4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F6F74" w14:textId="77777777" w:rsidR="00DF401B" w:rsidRPr="008451BC" w:rsidRDefault="00DF401B" w:rsidP="00DF401B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8386AA" w14:textId="77777777" w:rsidR="00DF401B" w:rsidRPr="008451BC" w:rsidRDefault="00DF401B" w:rsidP="00DF401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7D1F336" w14:textId="30DADDC0" w:rsidR="00DF401B" w:rsidRPr="008451BC" w:rsidRDefault="00DF401B" w:rsidP="00DF401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984.310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0C6C3517" w14:textId="3B23D618" w:rsidR="00DF401B" w:rsidRPr="008451BC" w:rsidRDefault="00DF401B" w:rsidP="00DF401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984.310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2E3D57FF" w14:textId="2A1B3228" w:rsidR="00DF401B" w:rsidRPr="008451BC" w:rsidRDefault="00DF401B" w:rsidP="00DF401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16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65A4A9" w14:textId="2DFD0B8C" w:rsidR="00DF401B" w:rsidRPr="008451BC" w:rsidRDefault="00DF401B" w:rsidP="00DF401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288</w:t>
            </w:r>
          </w:p>
        </w:tc>
      </w:tr>
      <w:tr w:rsidR="00F10AEA" w:rsidRPr="008451BC" w14:paraId="45B118D3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663F9D9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18E7989" w14:textId="4C7C7F7A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</w:t>
            </w:r>
            <w:r w:rsidR="00DF401B"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</w:t>
            </w:r>
          </w:p>
        </w:tc>
        <w:tc>
          <w:tcPr>
            <w:tcW w:w="1703" w:type="dxa"/>
          </w:tcPr>
          <w:p w14:paraId="41D94D05" w14:textId="7886D56D" w:rsidR="00F10AEA" w:rsidRPr="008451BC" w:rsidRDefault="00DF401B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9810.909</w:t>
            </w:r>
          </w:p>
        </w:tc>
        <w:tc>
          <w:tcPr>
            <w:tcW w:w="1467" w:type="dxa"/>
          </w:tcPr>
          <w:p w14:paraId="486C80E6" w14:textId="68D93A25" w:rsidR="00F10AEA" w:rsidRPr="008451BC" w:rsidRDefault="00DF401B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566.02</w:t>
            </w:r>
            <w:r w:rsidR="0095306B"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</w:p>
        </w:tc>
        <w:tc>
          <w:tcPr>
            <w:tcW w:w="1231" w:type="dxa"/>
          </w:tcPr>
          <w:p w14:paraId="0599C75B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81B2B1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036B0BF2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6123F7A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51A0994" w14:textId="503581EF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3</w:t>
            </w:r>
            <w:r w:rsidR="00DF401B" w:rsidRPr="008451BC">
              <w:rPr>
                <w:rFonts w:eastAsia="Calibri" w:cs="Times New Roman"/>
                <w:szCs w:val="24"/>
                <w:lang w:val="en-US"/>
              </w:rPr>
              <w:t>6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02EE5FF1" w14:textId="63B89472" w:rsidR="00F10AEA" w:rsidRPr="008451BC" w:rsidRDefault="00DF401B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92795.219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0DE346B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631BB93C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99E27D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3CB5F62A" w14:textId="77777777" w:rsidR="00F10AEA" w:rsidRPr="008451BC" w:rsidRDefault="00F10AEA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2BB18C64" w14:textId="20BC8316" w:rsidR="00F10AEA" w:rsidRPr="008451BC" w:rsidRDefault="00F10AEA" w:rsidP="00032147">
      <w:pPr>
        <w:spacing w:line="240" w:lineRule="auto"/>
        <w:rPr>
          <w:bCs/>
          <w:lang w:val="en-US"/>
        </w:rPr>
      </w:pPr>
      <w:r w:rsidRPr="008451BC">
        <w:rPr>
          <w:bCs/>
          <w:lang w:val="en-US"/>
        </w:rPr>
        <w:br w:type="page"/>
      </w:r>
    </w:p>
    <w:p w14:paraId="556397B7" w14:textId="334C994D" w:rsidR="00F10AEA" w:rsidRPr="008451BC" w:rsidRDefault="00F10AEA" w:rsidP="00F10AEA">
      <w:pPr>
        <w:spacing w:line="360" w:lineRule="auto"/>
        <w:ind w:left="-567"/>
        <w:rPr>
          <w:lang w:val="en-US"/>
        </w:rPr>
      </w:pPr>
      <w:r w:rsidRPr="008451BC">
        <w:rPr>
          <w:b/>
          <w:lang w:val="en-US"/>
        </w:rPr>
        <w:t xml:space="preserve">Supplementary Materials </w:t>
      </w:r>
      <w:r w:rsidR="00666C1E" w:rsidRPr="008451BC">
        <w:rPr>
          <w:b/>
          <w:lang w:val="en-US"/>
        </w:rPr>
        <w:t>E</w:t>
      </w:r>
      <w:r w:rsidRPr="008451BC">
        <w:rPr>
          <w:b/>
          <w:lang w:val="en-US"/>
        </w:rPr>
        <w:t>2</w:t>
      </w:r>
      <w:r w:rsidR="00310A14" w:rsidRPr="008451BC">
        <w:rPr>
          <w:b/>
          <w:lang w:val="en-US"/>
        </w:rPr>
        <w:t>.</w:t>
      </w:r>
      <w:r w:rsidRPr="008451BC">
        <w:rPr>
          <w:b/>
          <w:lang w:val="en-US"/>
        </w:rPr>
        <w:t xml:space="preserve"> </w:t>
      </w:r>
      <w:r w:rsidRPr="008451BC">
        <w:rPr>
          <w:lang w:val="en-US"/>
        </w:rPr>
        <w:t xml:space="preserve">Linear regressions between </w:t>
      </w:r>
      <w:r w:rsidR="00CA2946" w:rsidRPr="008451BC">
        <w:rPr>
          <w:lang w:val="en-US"/>
        </w:rPr>
        <w:t>s</w:t>
      </w:r>
      <w:r w:rsidR="00666C1E" w:rsidRPr="008451BC">
        <w:rPr>
          <w:lang w:val="en-US"/>
        </w:rPr>
        <w:t>oil pH</w:t>
      </w:r>
      <w:r w:rsidRPr="008451BC">
        <w:rPr>
          <w:lang w:val="en-US"/>
        </w:rPr>
        <w:t xml:space="preserve"> and effect size for Cr</w:t>
      </w:r>
    </w:p>
    <w:p w14:paraId="68C03AF1" w14:textId="77777777" w:rsidR="00F10AEA" w:rsidRPr="008451BC" w:rsidRDefault="00F10AEA" w:rsidP="00F10AEA">
      <w:pPr>
        <w:spacing w:line="360" w:lineRule="auto"/>
        <w:ind w:left="-567"/>
        <w:rPr>
          <w:lang w:val="en-US"/>
        </w:rPr>
      </w:pPr>
    </w:p>
    <w:p w14:paraId="31A22C3C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Cr-leaf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7A99E7D9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587B6D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27F178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50B738D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200C67EC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16FB9E15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DEC3AD5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F10AEA" w:rsidRPr="008451BC" w14:paraId="177E3981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0744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AB391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4AA7BCC8" w14:textId="492B1F63" w:rsidR="00F10AEA" w:rsidRPr="008451BC" w:rsidRDefault="00E9332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.01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20022F48" w14:textId="6783B19B" w:rsidR="00F10AEA" w:rsidRPr="008451BC" w:rsidRDefault="00E9332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.01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EDCA2D8" w14:textId="621FA669" w:rsidR="00F10AEA" w:rsidRPr="008451BC" w:rsidRDefault="00E9332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98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5FE919" w14:textId="4AE5065C" w:rsidR="00F10AEA" w:rsidRPr="008451BC" w:rsidRDefault="00E9332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6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0</w:t>
            </w:r>
          </w:p>
        </w:tc>
      </w:tr>
      <w:tr w:rsidR="00F10AEA" w:rsidRPr="008451BC" w14:paraId="31CA3B4E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6070C00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083FF9F" w14:textId="2850D1A8" w:rsidR="00F10AEA" w:rsidRPr="008451BC" w:rsidRDefault="00E9332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  <w:tc>
          <w:tcPr>
            <w:tcW w:w="1703" w:type="dxa"/>
          </w:tcPr>
          <w:p w14:paraId="42F2553F" w14:textId="79742032" w:rsidR="00F10AEA" w:rsidRPr="008451BC" w:rsidRDefault="00E9332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1.116</w:t>
            </w:r>
          </w:p>
        </w:tc>
        <w:tc>
          <w:tcPr>
            <w:tcW w:w="1467" w:type="dxa"/>
          </w:tcPr>
          <w:p w14:paraId="65BD2D99" w14:textId="61809D3E" w:rsidR="00F10AEA" w:rsidRPr="008451BC" w:rsidRDefault="00E9332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0.159</w:t>
            </w:r>
          </w:p>
        </w:tc>
        <w:tc>
          <w:tcPr>
            <w:tcW w:w="1231" w:type="dxa"/>
          </w:tcPr>
          <w:p w14:paraId="258B2D03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4A8B2D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6EC819AF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651DFC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E0290DC" w14:textId="031B8151" w:rsidR="00F10AEA" w:rsidRPr="008451BC" w:rsidRDefault="00E93326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8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437C3145" w14:textId="7704136C" w:rsidR="00F10AEA" w:rsidRPr="008451BC" w:rsidRDefault="00E93326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73.128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0E7B0CE5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21AA651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0F4EA2A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2343AA27" w14:textId="7CE98136" w:rsidR="00F10AEA" w:rsidRPr="008451BC" w:rsidRDefault="00F10AEA" w:rsidP="00F10AEA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250EDE6B" w14:textId="77777777" w:rsidR="00E93326" w:rsidRPr="008451BC" w:rsidRDefault="00E93326" w:rsidP="00F10AEA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75E352A9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Cr-stem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5791BB70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CE71BF3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9280B2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5041854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7CA2DD04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0F05D5B2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DE3CF3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F10AEA" w:rsidRPr="008451BC" w14:paraId="1126BE50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089B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40C72A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4B25763E" w14:textId="44B74EB4" w:rsidR="00F10AEA" w:rsidRPr="008451BC" w:rsidRDefault="00E9332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0.105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7735F625" w14:textId="053D39F7" w:rsidR="00F10AEA" w:rsidRPr="008451BC" w:rsidRDefault="00E9332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0.105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6C30F089" w14:textId="1157477D" w:rsidR="00F10AEA" w:rsidRPr="008451BC" w:rsidRDefault="00E9332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.37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88A4CB" w14:textId="269A62BB" w:rsidR="00F10AEA" w:rsidRPr="008451BC" w:rsidRDefault="00E9332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98</w:t>
            </w:r>
          </w:p>
        </w:tc>
      </w:tr>
      <w:tr w:rsidR="00F10AEA" w:rsidRPr="008451BC" w14:paraId="55FB70B3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65FD03E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4C49171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703" w:type="dxa"/>
          </w:tcPr>
          <w:p w14:paraId="340CA1B9" w14:textId="2E684C49" w:rsidR="00F10AEA" w:rsidRPr="008451BC" w:rsidRDefault="00E9332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7.6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0</w:t>
            </w:r>
          </w:p>
        </w:tc>
        <w:tc>
          <w:tcPr>
            <w:tcW w:w="1467" w:type="dxa"/>
          </w:tcPr>
          <w:p w14:paraId="63A511D8" w14:textId="26EBA6C2" w:rsidR="00F10AEA" w:rsidRPr="008451BC" w:rsidRDefault="00E9332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6.90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</w:t>
            </w:r>
          </w:p>
        </w:tc>
        <w:tc>
          <w:tcPr>
            <w:tcW w:w="1231" w:type="dxa"/>
          </w:tcPr>
          <w:p w14:paraId="4EAA6AED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D4EFAB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31857BC7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A1F6D5A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2B2E5DF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74295D1F" w14:textId="43A8A0D1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07.72</w:t>
            </w:r>
            <w:r w:rsidR="0035641A"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71E6688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2F45871F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95D760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006F47C5" w14:textId="2A1BAA68" w:rsidR="00F10AEA" w:rsidRPr="008451BC" w:rsidRDefault="00F10AEA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026516A6" w14:textId="77777777" w:rsidR="00E93326" w:rsidRPr="008451BC" w:rsidRDefault="00E93326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48210D09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Cr-root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31DBF2C4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6FDDC2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3F386D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70894C5C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5E43463A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55EA12FC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FE72750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F10AEA" w:rsidRPr="008451BC" w14:paraId="7BFD75A5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D26B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C30855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7C237426" w14:textId="705B3D13" w:rsidR="00F10AEA" w:rsidRPr="008451BC" w:rsidRDefault="00CD0B42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1.09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772BDCBF" w14:textId="78003622" w:rsidR="00F10AEA" w:rsidRPr="008451BC" w:rsidRDefault="00CD0B42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1.09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68C090D5" w14:textId="2583F07A" w:rsidR="00F10AEA" w:rsidRPr="008451BC" w:rsidRDefault="00CD0B42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.08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81288D" w14:textId="7EA29F3F" w:rsidR="00F10AEA" w:rsidRPr="008451BC" w:rsidRDefault="00CD0B42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9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</w:p>
        </w:tc>
      </w:tr>
      <w:tr w:rsidR="00F10AEA" w:rsidRPr="008451BC" w14:paraId="259E3764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59745A2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7573A15" w14:textId="2EDEEFCA" w:rsidR="00F10AEA" w:rsidRPr="008451BC" w:rsidRDefault="00CD0B42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  <w:tc>
          <w:tcPr>
            <w:tcW w:w="1703" w:type="dxa"/>
          </w:tcPr>
          <w:p w14:paraId="485C167D" w14:textId="5D02E22D" w:rsidR="00F10AEA" w:rsidRPr="008451BC" w:rsidRDefault="00CD0B42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7.175</w:t>
            </w:r>
          </w:p>
        </w:tc>
        <w:tc>
          <w:tcPr>
            <w:tcW w:w="1467" w:type="dxa"/>
          </w:tcPr>
          <w:p w14:paraId="0FD7919B" w14:textId="45BF9940" w:rsidR="00F10AEA" w:rsidRPr="008451BC" w:rsidRDefault="00CD0B42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.31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231" w:type="dxa"/>
          </w:tcPr>
          <w:p w14:paraId="5BF992C4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805088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4FB71A27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1BFC3D5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4C8874F" w14:textId="15717F66" w:rsidR="00F10AEA" w:rsidRPr="008451BC" w:rsidRDefault="00CD0B42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8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4BFBE619" w14:textId="23DEFF12" w:rsidR="00F10AEA" w:rsidRPr="008451BC" w:rsidRDefault="00CD0B42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48.270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19B7256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22237FFF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6F2125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3E7335FD" w14:textId="77777777" w:rsidR="00F10AEA" w:rsidRPr="008451BC" w:rsidRDefault="00F10AEA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64EB135C" w14:textId="2CBA8802" w:rsidR="00F10AEA" w:rsidRPr="008451BC" w:rsidRDefault="00F10AEA" w:rsidP="00CD0B42">
      <w:pPr>
        <w:spacing w:line="240" w:lineRule="auto"/>
        <w:rPr>
          <w:b/>
          <w:lang w:val="en-US"/>
        </w:rPr>
      </w:pPr>
      <w:r w:rsidRPr="008451BC">
        <w:rPr>
          <w:b/>
          <w:lang w:val="en-US"/>
        </w:rPr>
        <w:br w:type="page"/>
      </w:r>
    </w:p>
    <w:p w14:paraId="29529234" w14:textId="0C96B7F4" w:rsidR="00F10AEA" w:rsidRPr="008451BC" w:rsidRDefault="00F10AEA" w:rsidP="00F10AEA">
      <w:pPr>
        <w:spacing w:line="360" w:lineRule="auto"/>
        <w:ind w:left="-567"/>
        <w:rPr>
          <w:lang w:val="en-US"/>
        </w:rPr>
      </w:pPr>
      <w:r w:rsidRPr="008451BC">
        <w:rPr>
          <w:b/>
          <w:lang w:val="en-US"/>
        </w:rPr>
        <w:t xml:space="preserve">Supplementary Materials </w:t>
      </w:r>
      <w:r w:rsidR="00696526" w:rsidRPr="008451BC">
        <w:rPr>
          <w:b/>
          <w:lang w:val="en-US"/>
        </w:rPr>
        <w:t>E</w:t>
      </w:r>
      <w:r w:rsidRPr="008451BC">
        <w:rPr>
          <w:b/>
          <w:lang w:val="en-US"/>
        </w:rPr>
        <w:t>3</w:t>
      </w:r>
      <w:r w:rsidR="00310A14" w:rsidRPr="008451BC">
        <w:rPr>
          <w:b/>
          <w:lang w:val="en-US"/>
        </w:rPr>
        <w:t>.</w:t>
      </w:r>
      <w:r w:rsidRPr="008451BC">
        <w:rPr>
          <w:b/>
          <w:lang w:val="en-US"/>
        </w:rPr>
        <w:t xml:space="preserve"> </w:t>
      </w:r>
      <w:r w:rsidRPr="008451BC">
        <w:rPr>
          <w:lang w:val="en-US"/>
        </w:rPr>
        <w:t xml:space="preserve">Linear regressions between </w:t>
      </w:r>
      <w:r w:rsidR="007B145A" w:rsidRPr="008451BC">
        <w:rPr>
          <w:lang w:val="en-US"/>
        </w:rPr>
        <w:t>soil pH</w:t>
      </w:r>
      <w:r w:rsidRPr="008451BC">
        <w:rPr>
          <w:lang w:val="en-US"/>
        </w:rPr>
        <w:t xml:space="preserve"> and effect size for Cu</w:t>
      </w:r>
    </w:p>
    <w:p w14:paraId="5FBFB04D" w14:textId="77777777" w:rsidR="00F10AEA" w:rsidRPr="008451BC" w:rsidRDefault="00F10AEA" w:rsidP="00F10AEA">
      <w:pPr>
        <w:spacing w:line="360" w:lineRule="auto"/>
        <w:ind w:left="-567"/>
        <w:rPr>
          <w:lang w:val="en-US"/>
        </w:rPr>
      </w:pPr>
    </w:p>
    <w:p w14:paraId="57DB6AE3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Cu-leaf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031B2618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7A07C6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2D15184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3330DD1E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749F892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275DE2C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7D0DF80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0F638B" w:rsidRPr="008451BC" w14:paraId="2DE66060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910C1C" w14:textId="77777777" w:rsidR="000F638B" w:rsidRPr="008451BC" w:rsidRDefault="000F638B" w:rsidP="000F638B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A5A27" w14:textId="77777777" w:rsidR="000F638B" w:rsidRPr="008451BC" w:rsidRDefault="000F638B" w:rsidP="000F6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0CB15BB2" w14:textId="4CA4D668" w:rsidR="000F638B" w:rsidRPr="008451BC" w:rsidRDefault="000F638B" w:rsidP="000F6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0024.04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0B1760C2" w14:textId="36283860" w:rsidR="000F638B" w:rsidRPr="008451BC" w:rsidRDefault="000F638B" w:rsidP="000F6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0024.04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1AE7A295" w14:textId="0ED22972" w:rsidR="000F638B" w:rsidRPr="008451BC" w:rsidRDefault="000F638B" w:rsidP="000F6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774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54F922" w14:textId="70B96061" w:rsidR="000F638B" w:rsidRPr="008451BC" w:rsidRDefault="000F638B" w:rsidP="000F638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0</w:t>
            </w:r>
          </w:p>
        </w:tc>
      </w:tr>
      <w:tr w:rsidR="00F10AEA" w:rsidRPr="008451BC" w14:paraId="07DDFA2A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A0C003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9721B4C" w14:textId="1B57C31E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  <w:r w:rsidR="000F638B"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703" w:type="dxa"/>
          </w:tcPr>
          <w:p w14:paraId="698E0541" w14:textId="7D3D2985" w:rsidR="00F10AEA" w:rsidRPr="008451BC" w:rsidRDefault="000F638B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48578.816</w:t>
            </w:r>
          </w:p>
        </w:tc>
        <w:tc>
          <w:tcPr>
            <w:tcW w:w="1467" w:type="dxa"/>
          </w:tcPr>
          <w:p w14:paraId="086C75DE" w14:textId="44DF350E" w:rsidR="00F10AEA" w:rsidRPr="008451BC" w:rsidRDefault="000F638B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649.51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</w:t>
            </w:r>
          </w:p>
        </w:tc>
        <w:tc>
          <w:tcPr>
            <w:tcW w:w="1231" w:type="dxa"/>
          </w:tcPr>
          <w:p w14:paraId="43F284AA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D83E61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12077A84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9D2D873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8C6A0A6" w14:textId="3CFBE12D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4</w:t>
            </w:r>
            <w:r w:rsidR="000F638B" w:rsidRPr="008451BC"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570DD738" w14:textId="6D593F9D" w:rsidR="00F10AEA" w:rsidRPr="008451BC" w:rsidRDefault="000F638B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258602.864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4906742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17A3033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3BE2E6A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43F3E3E8" w14:textId="77777777" w:rsidR="00F10AEA" w:rsidRPr="008451BC" w:rsidRDefault="00F10AEA" w:rsidP="00F10AEA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7E7B1FD5" w14:textId="78F1E5BC" w:rsidR="00F10AEA" w:rsidRPr="008451BC" w:rsidRDefault="00696526" w:rsidP="00696526">
      <w:pPr>
        <w:spacing w:line="360" w:lineRule="auto"/>
        <w:ind w:left="-567"/>
        <w:rPr>
          <w:rFonts w:cs="Times New Roman"/>
          <w:sz w:val="22"/>
          <w:lang w:val="en-US"/>
        </w:rPr>
      </w:pPr>
      <w:r w:rsidRPr="008451BC">
        <w:rPr>
          <w:rFonts w:cs="Times New Roman"/>
          <w:sz w:val="22"/>
          <w:lang w:val="en-US"/>
        </w:rPr>
        <w:tab/>
      </w:r>
    </w:p>
    <w:p w14:paraId="54812570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Cu-stem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0305522B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9862BA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B458A13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25CEBDAA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074EF68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7B5475BA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23554D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EF4423" w:rsidRPr="008451BC" w14:paraId="3CFED4E7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DF1CA" w14:textId="77777777" w:rsidR="00EF4423" w:rsidRPr="008451BC" w:rsidRDefault="00EF4423" w:rsidP="00EF4423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1DF1A" w14:textId="77777777" w:rsidR="00EF4423" w:rsidRPr="008451BC" w:rsidRDefault="00EF4423" w:rsidP="00EF4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3F8B7A5" w14:textId="0853E0A1" w:rsidR="00EF4423" w:rsidRPr="008451BC" w:rsidRDefault="00EF4423" w:rsidP="00EF4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174.195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7AA0E8E" w14:textId="046484D0" w:rsidR="00EF4423" w:rsidRPr="008451BC" w:rsidRDefault="00EF4423" w:rsidP="00EF4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174.195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1FD40B8" w14:textId="214CDA3F" w:rsidR="00EF4423" w:rsidRPr="008451BC" w:rsidRDefault="00EF4423" w:rsidP="00EF4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45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A8923B" w14:textId="473977C1" w:rsidR="00EF4423" w:rsidRPr="008451BC" w:rsidRDefault="00EF4423" w:rsidP="00EF442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239</w:t>
            </w:r>
          </w:p>
        </w:tc>
      </w:tr>
      <w:tr w:rsidR="00F10AEA" w:rsidRPr="008451BC" w14:paraId="30739745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73A68E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6D633BD" w14:textId="42E9AF54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  <w:r w:rsidR="00EF4423"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</w:p>
        </w:tc>
        <w:tc>
          <w:tcPr>
            <w:tcW w:w="1703" w:type="dxa"/>
          </w:tcPr>
          <w:p w14:paraId="528BB5BF" w14:textId="4EA3C1AA" w:rsidR="00F10AEA" w:rsidRPr="008451BC" w:rsidRDefault="00EF4423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46537.925</w:t>
            </w:r>
          </w:p>
        </w:tc>
        <w:tc>
          <w:tcPr>
            <w:tcW w:w="1467" w:type="dxa"/>
          </w:tcPr>
          <w:p w14:paraId="54C8434B" w14:textId="50FC51DC" w:rsidR="00F10AEA" w:rsidRPr="008451BC" w:rsidRDefault="00EF4423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636.074</w:t>
            </w:r>
          </w:p>
        </w:tc>
        <w:tc>
          <w:tcPr>
            <w:tcW w:w="1231" w:type="dxa"/>
          </w:tcPr>
          <w:p w14:paraId="21CA6519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95232E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40241C8B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D7EF9C5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B40F43F" w14:textId="5AEA88A0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2</w:t>
            </w:r>
            <w:r w:rsidR="00EF4423" w:rsidRPr="008451BC">
              <w:rPr>
                <w:rFonts w:eastAsia="Calibri" w:cs="Times New Roman"/>
                <w:szCs w:val="24"/>
                <w:lang w:val="en-US"/>
              </w:rPr>
              <w:t>7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35E7147E" w14:textId="4E098862" w:rsidR="00F10AEA" w:rsidRPr="008451BC" w:rsidRDefault="00EF4423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54712.120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7D09E622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7FCEA7A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603857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6DEDDF1B" w14:textId="77777777" w:rsidR="00696526" w:rsidRPr="008451BC" w:rsidRDefault="00696526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5E191375" w14:textId="1811621E" w:rsidR="00F10AEA" w:rsidRPr="008451BC" w:rsidRDefault="00F10AEA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  <w:r w:rsidRPr="008451BC">
        <w:rPr>
          <w:rFonts w:cs="Times New Roman"/>
          <w:sz w:val="22"/>
          <w:lang w:val="en-US"/>
        </w:rPr>
        <w:tab/>
      </w:r>
    </w:p>
    <w:p w14:paraId="030C5902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Cu-root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113213D7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BBF4B9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4C48E1E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438CFBB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12A087F3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338C362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506CEA3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DF422D" w:rsidRPr="008451BC" w14:paraId="6E7BCC03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2FE3AA" w14:textId="77777777" w:rsidR="00DF422D" w:rsidRPr="008451BC" w:rsidRDefault="00DF422D" w:rsidP="00DF422D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DD250" w14:textId="77777777" w:rsidR="00DF422D" w:rsidRPr="008451BC" w:rsidRDefault="00DF422D" w:rsidP="00DF422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7BA33EF" w14:textId="2F53F725" w:rsidR="00DF422D" w:rsidRPr="008451BC" w:rsidRDefault="00DF422D" w:rsidP="00DF422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9832.42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D672EBE" w14:textId="783FEED1" w:rsidR="00DF422D" w:rsidRPr="008451BC" w:rsidRDefault="00DF422D" w:rsidP="00DF422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9832.42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1A78FD7A" w14:textId="04D0822C" w:rsidR="00DF422D" w:rsidRPr="008451BC" w:rsidRDefault="00DF422D" w:rsidP="00DF422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04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A0EB9E" w14:textId="50EAAF75" w:rsidR="00DF422D" w:rsidRPr="008451BC" w:rsidRDefault="00DF422D" w:rsidP="00DF422D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32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</w:p>
        </w:tc>
      </w:tr>
      <w:tr w:rsidR="00F10AEA" w:rsidRPr="008451BC" w14:paraId="6A387852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E4E711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2559609" w14:textId="0A7D4C0E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  <w:r w:rsidR="00DF422D"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  <w:tc>
          <w:tcPr>
            <w:tcW w:w="1703" w:type="dxa"/>
          </w:tcPr>
          <w:p w14:paraId="6869BBD2" w14:textId="3D673AF6" w:rsidR="00F10AEA" w:rsidRPr="008451BC" w:rsidRDefault="00DF422D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14132.31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467" w:type="dxa"/>
          </w:tcPr>
          <w:p w14:paraId="3B575E5A" w14:textId="47B9D085" w:rsidR="00F10AEA" w:rsidRPr="008451BC" w:rsidRDefault="00DF422D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7890.136</w:t>
            </w:r>
          </w:p>
        </w:tc>
        <w:tc>
          <w:tcPr>
            <w:tcW w:w="1231" w:type="dxa"/>
          </w:tcPr>
          <w:p w14:paraId="21CB6E3A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505E25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0324B4D8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36CDB8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22F6A11" w14:textId="12F6B19C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</w:t>
            </w:r>
            <w:r w:rsidR="00DF422D" w:rsidRPr="008451BC">
              <w:rPr>
                <w:rFonts w:eastAsia="Calibri" w:cs="Times New Roman"/>
                <w:szCs w:val="24"/>
                <w:lang w:val="en-US"/>
              </w:rPr>
              <w:t>8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0004F0B6" w14:textId="4E76ED28" w:rsidR="00F10AEA" w:rsidRPr="008451BC" w:rsidRDefault="00DF422D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863964.73</w:t>
            </w:r>
            <w:r w:rsidR="0035641A">
              <w:rPr>
                <w:rFonts w:eastAsia="Calibri" w:cs="Times New Roman"/>
                <w:szCs w:val="24"/>
                <w:lang w:val="en-US"/>
              </w:rPr>
              <w:t>6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5893241F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1FDDA75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5694910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323A87A1" w14:textId="77777777" w:rsidR="00F10AEA" w:rsidRPr="008451BC" w:rsidRDefault="00F10AEA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0A71F812" w14:textId="4C36F316" w:rsidR="00F10AEA" w:rsidRPr="008451BC" w:rsidRDefault="00880BE9" w:rsidP="00880BE9">
      <w:pPr>
        <w:spacing w:line="240" w:lineRule="auto"/>
        <w:rPr>
          <w:b/>
          <w:lang w:val="en-US"/>
        </w:rPr>
      </w:pPr>
      <w:r w:rsidRPr="008451BC">
        <w:rPr>
          <w:bCs/>
          <w:lang w:val="en-US"/>
        </w:rPr>
        <w:tab/>
      </w:r>
      <w:r w:rsidR="00F10AEA" w:rsidRPr="008451BC">
        <w:rPr>
          <w:b/>
          <w:lang w:val="en-US"/>
        </w:rPr>
        <w:br w:type="page"/>
      </w:r>
    </w:p>
    <w:p w14:paraId="51468715" w14:textId="7DE70367" w:rsidR="00F10AEA" w:rsidRPr="008451BC" w:rsidRDefault="00F10AEA" w:rsidP="00F10AEA">
      <w:pPr>
        <w:spacing w:line="360" w:lineRule="auto"/>
        <w:ind w:left="-567"/>
        <w:rPr>
          <w:lang w:val="en-US"/>
        </w:rPr>
      </w:pPr>
      <w:r w:rsidRPr="008451BC">
        <w:rPr>
          <w:b/>
          <w:lang w:val="en-US"/>
        </w:rPr>
        <w:t xml:space="preserve">Supplementary Materials </w:t>
      </w:r>
      <w:r w:rsidR="003376D7" w:rsidRPr="008451BC">
        <w:rPr>
          <w:b/>
          <w:lang w:val="en-US"/>
        </w:rPr>
        <w:t>E</w:t>
      </w:r>
      <w:r w:rsidRPr="008451BC">
        <w:rPr>
          <w:b/>
          <w:lang w:val="en-US"/>
        </w:rPr>
        <w:t>4</w:t>
      </w:r>
      <w:r w:rsidR="00310A14" w:rsidRPr="008451BC">
        <w:rPr>
          <w:b/>
          <w:lang w:val="en-US"/>
        </w:rPr>
        <w:t>.</w:t>
      </w:r>
      <w:r w:rsidRPr="008451BC">
        <w:rPr>
          <w:b/>
          <w:lang w:val="en-US"/>
        </w:rPr>
        <w:t xml:space="preserve"> </w:t>
      </w:r>
      <w:r w:rsidRPr="008451BC">
        <w:rPr>
          <w:lang w:val="en-US"/>
        </w:rPr>
        <w:t xml:space="preserve">Linear regressions between </w:t>
      </w:r>
      <w:r w:rsidR="007B145A" w:rsidRPr="008451BC">
        <w:rPr>
          <w:lang w:val="en-US"/>
        </w:rPr>
        <w:t>soil pH</w:t>
      </w:r>
      <w:r w:rsidRPr="008451BC">
        <w:rPr>
          <w:lang w:val="en-US"/>
        </w:rPr>
        <w:t xml:space="preserve"> and effect size for Mn</w:t>
      </w:r>
    </w:p>
    <w:p w14:paraId="19B9017B" w14:textId="77777777" w:rsidR="00F10AEA" w:rsidRPr="008451BC" w:rsidRDefault="00F10AEA" w:rsidP="00F10AEA">
      <w:pPr>
        <w:spacing w:line="360" w:lineRule="auto"/>
        <w:ind w:left="-567"/>
        <w:rPr>
          <w:lang w:val="en-US"/>
        </w:rPr>
      </w:pPr>
    </w:p>
    <w:p w14:paraId="697A7EC8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Mn-leaf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7C6BE226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B5EBA3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C1A979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43372E63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36FB6954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66047B6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500027A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F10AEA" w:rsidRPr="008451BC" w14:paraId="7135BD44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FD83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A6C578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71F2605C" w14:textId="55B87089" w:rsidR="00F10AEA" w:rsidRPr="008451BC" w:rsidRDefault="003376D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87.727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7A67AC78" w14:textId="73CE6982" w:rsidR="00F10AEA" w:rsidRPr="008451BC" w:rsidRDefault="003376D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87.727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76506BF4" w14:textId="72DB90C0" w:rsidR="00F10AEA" w:rsidRPr="008451BC" w:rsidRDefault="003376D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.32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4A734B" w14:textId="629B170B" w:rsidR="00F10AEA" w:rsidRPr="008451BC" w:rsidRDefault="003376D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52</w:t>
            </w:r>
          </w:p>
        </w:tc>
      </w:tr>
      <w:tr w:rsidR="00F10AEA" w:rsidRPr="008451BC" w14:paraId="6DAAF34B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5AABC4F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206FE09" w14:textId="09DAA6AD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  <w:r w:rsidR="003376D7"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703" w:type="dxa"/>
          </w:tcPr>
          <w:p w14:paraId="114C8939" w14:textId="70E070BF" w:rsidR="00F10AEA" w:rsidRPr="008451BC" w:rsidRDefault="003376D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82.1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0</w:t>
            </w:r>
          </w:p>
        </w:tc>
        <w:tc>
          <w:tcPr>
            <w:tcW w:w="1467" w:type="dxa"/>
          </w:tcPr>
          <w:p w14:paraId="4038FD30" w14:textId="00A24326" w:rsidR="00F10AEA" w:rsidRPr="008451BC" w:rsidRDefault="003376D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3.45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231" w:type="dxa"/>
          </w:tcPr>
          <w:p w14:paraId="6555FE17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01A886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574DA887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244838C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9778314" w14:textId="380D2CF6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</w:t>
            </w:r>
            <w:r w:rsidR="003376D7" w:rsidRPr="008451BC">
              <w:rPr>
                <w:rFonts w:eastAsia="Calibri" w:cs="Times New Roman"/>
                <w:szCs w:val="24"/>
                <w:lang w:val="en-US"/>
              </w:rPr>
              <w:t>9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68EC5B59" w14:textId="09540A93" w:rsidR="00F10AEA" w:rsidRPr="008451BC" w:rsidRDefault="003376D7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969.837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4E79514E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1F30ED5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30EBBF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59472CEA" w14:textId="77777777" w:rsidR="00F10AEA" w:rsidRPr="008451BC" w:rsidRDefault="00F10AEA" w:rsidP="00F10AEA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1FE7303B" w14:textId="77777777" w:rsidR="003376D7" w:rsidRPr="008451BC" w:rsidRDefault="003376D7" w:rsidP="00F10AEA">
      <w:pPr>
        <w:spacing w:line="360" w:lineRule="auto"/>
        <w:ind w:left="-567"/>
        <w:rPr>
          <w:b/>
          <w:bCs/>
          <w:i/>
          <w:iCs/>
          <w:lang w:val="en-US"/>
        </w:rPr>
      </w:pPr>
    </w:p>
    <w:p w14:paraId="147798ED" w14:textId="73625F19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Mn-stem</w:t>
      </w:r>
    </w:p>
    <w:tbl>
      <w:tblPr>
        <w:tblW w:w="9081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356"/>
        <w:gridCol w:w="1231"/>
      </w:tblGrid>
      <w:tr w:rsidR="00F10AEA" w:rsidRPr="008451BC" w14:paraId="31F08CC4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B32676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7B5DA2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467F983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27FF1B5F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356" w:type="dxa"/>
            <w:tcBorders>
              <w:top w:val="double" w:sz="4" w:space="0" w:color="auto"/>
              <w:bottom w:val="single" w:sz="4" w:space="0" w:color="auto"/>
            </w:tcBorders>
          </w:tcPr>
          <w:p w14:paraId="00C9D77E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A5CB74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F10AEA" w:rsidRPr="008451BC" w14:paraId="3A3F17AE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51C4F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BEC21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00E50FB" w14:textId="72CFEE04" w:rsidR="00F10AEA" w:rsidRPr="008451BC" w:rsidRDefault="003376D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35.187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045805B" w14:textId="3AFE9D17" w:rsidR="00F10AEA" w:rsidRPr="008451BC" w:rsidRDefault="003376D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35.187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7559FCBF" w14:textId="1CF18FD8" w:rsidR="00F10AEA" w:rsidRPr="008451BC" w:rsidRDefault="003376D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30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42157D" w14:textId="6E6651A8" w:rsidR="00F10AEA" w:rsidRPr="008451BC" w:rsidRDefault="003376D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305</w:t>
            </w:r>
          </w:p>
        </w:tc>
      </w:tr>
      <w:tr w:rsidR="00F10AEA" w:rsidRPr="008451BC" w14:paraId="61E787D8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217C3BB0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60AA1BC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</w:t>
            </w:r>
          </w:p>
        </w:tc>
        <w:tc>
          <w:tcPr>
            <w:tcW w:w="1703" w:type="dxa"/>
          </w:tcPr>
          <w:p w14:paraId="50EB781F" w14:textId="29AB410F" w:rsidR="00F10AEA" w:rsidRPr="008451BC" w:rsidRDefault="003376D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18.639</w:t>
            </w:r>
          </w:p>
        </w:tc>
        <w:tc>
          <w:tcPr>
            <w:tcW w:w="1467" w:type="dxa"/>
          </w:tcPr>
          <w:p w14:paraId="746C1A65" w14:textId="0DBFFBC8" w:rsidR="00F10AEA" w:rsidRPr="008451BC" w:rsidRDefault="003376D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03.72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356" w:type="dxa"/>
          </w:tcPr>
          <w:p w14:paraId="723D8C6D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4115A1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3CF8F71B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A5358D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A82FA4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6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4DC76F85" w14:textId="1F1D1D6D" w:rsidR="00F10AEA" w:rsidRPr="008451BC" w:rsidRDefault="003376D7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653.82</w:t>
            </w:r>
            <w:r w:rsidR="0035641A">
              <w:rPr>
                <w:rFonts w:eastAsia="Calibri" w:cs="Times New Roman"/>
                <w:szCs w:val="24"/>
                <w:lang w:val="en-US"/>
              </w:rPr>
              <w:t>7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770E2E5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356" w:type="dxa"/>
            <w:tcBorders>
              <w:bottom w:val="double" w:sz="4" w:space="0" w:color="auto"/>
            </w:tcBorders>
          </w:tcPr>
          <w:p w14:paraId="76147E1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B364B7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362CA478" w14:textId="77777777" w:rsidR="00F10AEA" w:rsidRPr="008451BC" w:rsidRDefault="00F10AEA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69AE6B61" w14:textId="463FF403" w:rsidR="00F10AEA" w:rsidRPr="008451BC" w:rsidRDefault="00F10AEA" w:rsidP="003376D7">
      <w:pPr>
        <w:spacing w:line="240" w:lineRule="auto"/>
        <w:rPr>
          <w:bCs/>
          <w:lang w:val="en-US"/>
        </w:rPr>
      </w:pPr>
      <w:r w:rsidRPr="008451BC">
        <w:rPr>
          <w:bCs/>
          <w:lang w:val="en-US"/>
        </w:rPr>
        <w:br w:type="page"/>
      </w:r>
    </w:p>
    <w:p w14:paraId="635A55A2" w14:textId="4F0490AE" w:rsidR="00F10AEA" w:rsidRPr="008451BC" w:rsidRDefault="00F10AEA" w:rsidP="00F10AEA">
      <w:pPr>
        <w:spacing w:line="360" w:lineRule="auto"/>
        <w:ind w:left="-567"/>
        <w:rPr>
          <w:lang w:val="en-US"/>
        </w:rPr>
      </w:pPr>
      <w:r w:rsidRPr="008451BC">
        <w:rPr>
          <w:b/>
          <w:lang w:val="en-US"/>
        </w:rPr>
        <w:t xml:space="preserve">Supplementary Materials </w:t>
      </w:r>
      <w:r w:rsidR="00281427" w:rsidRPr="008451BC">
        <w:rPr>
          <w:b/>
          <w:lang w:val="en-US"/>
        </w:rPr>
        <w:t>E</w:t>
      </w:r>
      <w:r w:rsidRPr="008451BC">
        <w:rPr>
          <w:b/>
          <w:lang w:val="en-US"/>
        </w:rPr>
        <w:t>5</w:t>
      </w:r>
      <w:r w:rsidR="00310A14" w:rsidRPr="008451BC">
        <w:rPr>
          <w:b/>
          <w:lang w:val="en-US"/>
        </w:rPr>
        <w:t>.</w:t>
      </w:r>
      <w:r w:rsidRPr="008451BC">
        <w:rPr>
          <w:b/>
          <w:lang w:val="en-US"/>
        </w:rPr>
        <w:t xml:space="preserve"> </w:t>
      </w:r>
      <w:r w:rsidRPr="008451BC">
        <w:rPr>
          <w:lang w:val="en-US"/>
        </w:rPr>
        <w:t xml:space="preserve">Linear regressions between </w:t>
      </w:r>
      <w:r w:rsidR="007B145A" w:rsidRPr="008451BC">
        <w:rPr>
          <w:lang w:val="en-US"/>
        </w:rPr>
        <w:t>soil pH</w:t>
      </w:r>
      <w:r w:rsidRPr="008451BC">
        <w:rPr>
          <w:lang w:val="en-US"/>
        </w:rPr>
        <w:t xml:space="preserve"> and effect size for Ni</w:t>
      </w:r>
    </w:p>
    <w:p w14:paraId="1B940930" w14:textId="77777777" w:rsidR="00F10AEA" w:rsidRPr="008451BC" w:rsidRDefault="00F10AEA" w:rsidP="00F10AEA">
      <w:pPr>
        <w:spacing w:line="360" w:lineRule="auto"/>
        <w:ind w:left="-567"/>
        <w:rPr>
          <w:lang w:val="en-US"/>
        </w:rPr>
      </w:pPr>
    </w:p>
    <w:p w14:paraId="1931280B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Ni-leaf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22F58A7D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DD9EAE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C15E055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6E4C081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75DFA495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1FB9F1E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B82C613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F10AEA" w:rsidRPr="008451BC" w14:paraId="190E349D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EB11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6D2E87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7B9EC316" w14:textId="4A7139C9" w:rsidR="00F10AEA" w:rsidRPr="008451BC" w:rsidRDefault="0028142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.410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4AF1F3A" w14:textId="58678E2B" w:rsidR="00F10AEA" w:rsidRPr="008451BC" w:rsidRDefault="0028142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.410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1D4DADD8" w14:textId="37DA3F27" w:rsidR="00F10AEA" w:rsidRPr="008451BC" w:rsidRDefault="0028142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59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12ECAB" w14:textId="7AA92C73" w:rsidR="00F10AEA" w:rsidRPr="008451BC" w:rsidRDefault="0028142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48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</w:tr>
      <w:tr w:rsidR="00F10AEA" w:rsidRPr="008451BC" w14:paraId="64A75BF8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105325E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F6A16FD" w14:textId="335E9D39" w:rsidR="00F10AEA" w:rsidRPr="008451BC" w:rsidRDefault="0028142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703" w:type="dxa"/>
          </w:tcPr>
          <w:p w14:paraId="3400D5C2" w14:textId="74C2A34A" w:rsidR="00F10AEA" w:rsidRPr="008451BC" w:rsidRDefault="0028142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6.238</w:t>
            </w:r>
          </w:p>
        </w:tc>
        <w:tc>
          <w:tcPr>
            <w:tcW w:w="1467" w:type="dxa"/>
          </w:tcPr>
          <w:p w14:paraId="1F1531E5" w14:textId="015A0577" w:rsidR="00F10AEA" w:rsidRPr="008451BC" w:rsidRDefault="0028142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.0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0</w:t>
            </w:r>
          </w:p>
        </w:tc>
        <w:tc>
          <w:tcPr>
            <w:tcW w:w="1231" w:type="dxa"/>
          </w:tcPr>
          <w:p w14:paraId="0B27DD6F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66AA7E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1872A3D0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3801BC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4B65D3C" w14:textId="6F4238ED" w:rsidR="00F10AEA" w:rsidRPr="008451BC" w:rsidRDefault="00281427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4323ACA0" w14:textId="0366281B" w:rsidR="00F10AEA" w:rsidRPr="008451BC" w:rsidRDefault="00281427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8.648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4AA24A32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4F05325C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569D73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010330F1" w14:textId="77777777" w:rsidR="00F10AEA" w:rsidRPr="008451BC" w:rsidRDefault="00F10AEA" w:rsidP="00F10AEA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727940E0" w14:textId="09AEC769" w:rsidR="00F10AEA" w:rsidRPr="008451BC" w:rsidRDefault="00F10AEA" w:rsidP="00281427">
      <w:pPr>
        <w:spacing w:line="360" w:lineRule="auto"/>
        <w:ind w:left="-567"/>
        <w:rPr>
          <w:rFonts w:cs="Times New Roman"/>
          <w:sz w:val="22"/>
          <w:lang w:val="en-US"/>
        </w:rPr>
      </w:pPr>
      <w:r w:rsidRPr="008451BC">
        <w:rPr>
          <w:rFonts w:cs="Times New Roman"/>
          <w:sz w:val="22"/>
          <w:lang w:val="en-US"/>
        </w:rPr>
        <w:tab/>
      </w:r>
    </w:p>
    <w:p w14:paraId="30BABB7A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Ni-stem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65E831CC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6B6FE22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540046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73F63AD5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483C05E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41BB209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2DE517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F10AEA" w:rsidRPr="008451BC" w14:paraId="50044CBB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B4AB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DD54C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60ECB2C1" w14:textId="634AF5FC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.56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7392708D" w14:textId="3814BC96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.56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53F4B447" w14:textId="64B6D7B4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.42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B4E6BA" w14:textId="5B73DBBE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45</w:t>
            </w:r>
          </w:p>
        </w:tc>
      </w:tr>
      <w:tr w:rsidR="00F10AEA" w:rsidRPr="008451BC" w14:paraId="0955E5DF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0006FC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BCD414B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</w:p>
        </w:tc>
        <w:tc>
          <w:tcPr>
            <w:tcW w:w="1703" w:type="dxa"/>
          </w:tcPr>
          <w:p w14:paraId="4C4EBAD4" w14:textId="4E94E468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.525</w:t>
            </w:r>
          </w:p>
        </w:tc>
        <w:tc>
          <w:tcPr>
            <w:tcW w:w="1467" w:type="dxa"/>
          </w:tcPr>
          <w:p w14:paraId="03623607" w14:textId="0909A483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76</w:t>
            </w:r>
            <w:r w:rsidR="0035641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</w:t>
            </w:r>
          </w:p>
        </w:tc>
        <w:tc>
          <w:tcPr>
            <w:tcW w:w="1231" w:type="dxa"/>
          </w:tcPr>
          <w:p w14:paraId="69BF6A4E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5E2247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12894372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F605B0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E90EC2A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3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48C0F22E" w14:textId="60871004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3.0</w:t>
            </w:r>
            <w:r w:rsidR="0035641A">
              <w:rPr>
                <w:rFonts w:eastAsia="Calibri" w:cs="Times New Roman"/>
                <w:szCs w:val="24"/>
                <w:lang w:val="en-US"/>
              </w:rPr>
              <w:t>90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2D17B05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00D4ED73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3A6013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4424C7F9" w14:textId="2B0BE820" w:rsidR="00F10AEA" w:rsidRPr="008451BC" w:rsidRDefault="00F10AEA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02D4DFE8" w14:textId="77777777" w:rsidR="00281427" w:rsidRPr="008451BC" w:rsidRDefault="00281427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521863B0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Ni-root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0CC083B7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CB534A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EB28D3E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42E1466F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5757F20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63ECF15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3F3D85F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F10AEA" w:rsidRPr="008451BC" w14:paraId="45F7B5B5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9B6B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40710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CFFD691" w14:textId="06C1E95C" w:rsidR="00F10AEA" w:rsidRPr="008451BC" w:rsidRDefault="0028142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.861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DD745C7" w14:textId="69E07D3E" w:rsidR="00F10AEA" w:rsidRPr="008451BC" w:rsidRDefault="0028142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.861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69CB99D" w14:textId="7BFC8F34" w:rsidR="00F10AEA" w:rsidRPr="008451BC" w:rsidRDefault="0028142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.94</w:t>
            </w:r>
            <w:r w:rsidR="00A7615F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89791A" w14:textId="4166CBC4" w:rsidR="00F10AEA" w:rsidRPr="008451BC" w:rsidRDefault="0028142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61</w:t>
            </w:r>
          </w:p>
        </w:tc>
      </w:tr>
      <w:tr w:rsidR="00F10AEA" w:rsidRPr="008451BC" w14:paraId="4C1E07A9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B02C3BC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41BDB1D" w14:textId="4B96C65E" w:rsidR="00F10AEA" w:rsidRPr="008451BC" w:rsidRDefault="0028142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703" w:type="dxa"/>
          </w:tcPr>
          <w:p w14:paraId="7BB1BCE0" w14:textId="30336976" w:rsidR="00F10AEA" w:rsidRPr="008451BC" w:rsidRDefault="0028142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.241</w:t>
            </w:r>
          </w:p>
        </w:tc>
        <w:tc>
          <w:tcPr>
            <w:tcW w:w="1467" w:type="dxa"/>
          </w:tcPr>
          <w:p w14:paraId="6CA7D94E" w14:textId="6431B645" w:rsidR="00F10AEA" w:rsidRPr="008451BC" w:rsidRDefault="00281427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310</w:t>
            </w:r>
          </w:p>
        </w:tc>
        <w:tc>
          <w:tcPr>
            <w:tcW w:w="1231" w:type="dxa"/>
          </w:tcPr>
          <w:p w14:paraId="7E486FF5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FBF620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7FAC6CC0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718B6A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A244A2F" w14:textId="55665F41" w:rsidR="00F10AEA" w:rsidRPr="008451BC" w:rsidRDefault="00281427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6D3ED047" w14:textId="1F71C007" w:rsidR="00F10AEA" w:rsidRPr="008451BC" w:rsidRDefault="00281427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9.102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1DC92084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47F13102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AF1F764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14D4EF26" w14:textId="77777777" w:rsidR="00F10AEA" w:rsidRPr="008451BC" w:rsidRDefault="00F10AEA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47E73FC6" w14:textId="25981328" w:rsidR="00F10AEA" w:rsidRPr="008451BC" w:rsidRDefault="00F10AEA" w:rsidP="00281427">
      <w:pPr>
        <w:spacing w:line="240" w:lineRule="auto"/>
        <w:rPr>
          <w:b/>
          <w:lang w:val="en-US"/>
        </w:rPr>
      </w:pPr>
      <w:r w:rsidRPr="008451BC">
        <w:rPr>
          <w:b/>
          <w:lang w:val="en-US"/>
        </w:rPr>
        <w:br w:type="page"/>
      </w:r>
    </w:p>
    <w:p w14:paraId="0D8666E6" w14:textId="0E1D1ADE" w:rsidR="00F10AEA" w:rsidRPr="008451BC" w:rsidRDefault="00F10AEA" w:rsidP="00F10AEA">
      <w:pPr>
        <w:spacing w:line="360" w:lineRule="auto"/>
        <w:ind w:left="-567"/>
        <w:rPr>
          <w:lang w:val="en-US"/>
        </w:rPr>
      </w:pPr>
      <w:r w:rsidRPr="008451BC">
        <w:rPr>
          <w:b/>
          <w:lang w:val="en-US"/>
        </w:rPr>
        <w:t xml:space="preserve">Supplementary Materials </w:t>
      </w:r>
      <w:r w:rsidR="00647BA9" w:rsidRPr="008451BC">
        <w:rPr>
          <w:b/>
          <w:lang w:val="en-US"/>
        </w:rPr>
        <w:t>E</w:t>
      </w:r>
      <w:r w:rsidRPr="008451BC">
        <w:rPr>
          <w:b/>
          <w:lang w:val="en-US"/>
        </w:rPr>
        <w:t>6</w:t>
      </w:r>
      <w:r w:rsidR="00310A14" w:rsidRPr="008451BC">
        <w:rPr>
          <w:b/>
          <w:lang w:val="en-US"/>
        </w:rPr>
        <w:t>.</w:t>
      </w:r>
      <w:r w:rsidRPr="008451BC">
        <w:rPr>
          <w:b/>
          <w:lang w:val="en-US"/>
        </w:rPr>
        <w:t xml:space="preserve"> </w:t>
      </w:r>
      <w:r w:rsidRPr="008451BC">
        <w:rPr>
          <w:lang w:val="en-US"/>
        </w:rPr>
        <w:t xml:space="preserve">Linear regressions between </w:t>
      </w:r>
      <w:r w:rsidR="007B145A" w:rsidRPr="008451BC">
        <w:rPr>
          <w:lang w:val="en-US"/>
        </w:rPr>
        <w:t>soil pH</w:t>
      </w:r>
      <w:r w:rsidRPr="008451BC">
        <w:rPr>
          <w:lang w:val="en-US"/>
        </w:rPr>
        <w:t xml:space="preserve"> and effect size for Pb</w:t>
      </w:r>
    </w:p>
    <w:p w14:paraId="78264278" w14:textId="77777777" w:rsidR="00F10AEA" w:rsidRPr="008451BC" w:rsidRDefault="00F10AEA" w:rsidP="00F10AEA">
      <w:pPr>
        <w:spacing w:line="360" w:lineRule="auto"/>
        <w:ind w:left="-567"/>
        <w:rPr>
          <w:lang w:val="en-US"/>
        </w:rPr>
      </w:pPr>
    </w:p>
    <w:p w14:paraId="6ED0E948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Pb-leaf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501ABFE3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F925A6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CA21262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40A7F69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06ABF984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0E8FFDB2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50446BE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C56DB6" w:rsidRPr="008451BC" w14:paraId="0DE73E52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4051A4" w14:textId="77777777" w:rsidR="00C56DB6" w:rsidRPr="008451BC" w:rsidRDefault="00C56DB6" w:rsidP="00C56DB6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8C2D1" w14:textId="77777777" w:rsidR="00C56DB6" w:rsidRPr="008451BC" w:rsidRDefault="00C56DB6" w:rsidP="00C56DB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74A69547" w14:textId="39F6695E" w:rsidR="00C56DB6" w:rsidRPr="008451BC" w:rsidRDefault="00C56DB6" w:rsidP="00C56DB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17134.290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5B9BE54" w14:textId="1AC5FF07" w:rsidR="00C56DB6" w:rsidRPr="008451BC" w:rsidRDefault="00C56DB6" w:rsidP="00C56DB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17134.290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31C767F8" w14:textId="2D492999" w:rsidR="00C56DB6" w:rsidRPr="008451BC" w:rsidRDefault="00C56DB6" w:rsidP="00C56DB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7</w:t>
            </w:r>
            <w:r w:rsidR="00962ED8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EC6B90" w14:textId="444A3415" w:rsidR="00C56DB6" w:rsidRPr="008451BC" w:rsidRDefault="00C56DB6" w:rsidP="00C56DB6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3</w:t>
            </w:r>
            <w:r w:rsidR="00962ED8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0</w:t>
            </w:r>
          </w:p>
        </w:tc>
      </w:tr>
      <w:tr w:rsidR="00F10AEA" w:rsidRPr="008451BC" w14:paraId="29B9A334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B4E7C7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D090526" w14:textId="1CBEAABD" w:rsidR="00F10AEA" w:rsidRPr="008451BC" w:rsidRDefault="00C56DB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2</w:t>
            </w:r>
          </w:p>
        </w:tc>
        <w:tc>
          <w:tcPr>
            <w:tcW w:w="1703" w:type="dxa"/>
          </w:tcPr>
          <w:p w14:paraId="2E172D4A" w14:textId="586A20A9" w:rsidR="00F10AEA" w:rsidRPr="008451BC" w:rsidRDefault="00C56DB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.34674E6</w:t>
            </w:r>
          </w:p>
        </w:tc>
        <w:tc>
          <w:tcPr>
            <w:tcW w:w="1467" w:type="dxa"/>
          </w:tcPr>
          <w:p w14:paraId="4A314959" w14:textId="145D03B3" w:rsidR="00F10AEA" w:rsidRPr="008451BC" w:rsidRDefault="00C56DB6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52124.686</w:t>
            </w:r>
          </w:p>
        </w:tc>
        <w:tc>
          <w:tcPr>
            <w:tcW w:w="1231" w:type="dxa"/>
          </w:tcPr>
          <w:p w14:paraId="5FD7B086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9BF2AC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4FC125D7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1B6B8F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9E2A29C" w14:textId="69D3005B" w:rsidR="00F10AEA" w:rsidRPr="008451BC" w:rsidRDefault="00C56DB6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23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3685346E" w14:textId="66837A7B" w:rsidR="00F10AEA" w:rsidRPr="008451BC" w:rsidRDefault="00C56DB6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3.46388E6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2F39402C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425F942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7C3708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3FD57C6D" w14:textId="77777777" w:rsidR="00F10AEA" w:rsidRPr="008451BC" w:rsidRDefault="00F10AEA" w:rsidP="00F10AEA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7C133AD5" w14:textId="34F459DE" w:rsidR="00F10AEA" w:rsidRPr="008451BC" w:rsidRDefault="00F10AEA" w:rsidP="00647BA9">
      <w:pPr>
        <w:spacing w:line="360" w:lineRule="auto"/>
        <w:ind w:left="-567"/>
        <w:rPr>
          <w:rFonts w:cs="Times New Roman"/>
          <w:sz w:val="22"/>
          <w:lang w:val="en-US"/>
        </w:rPr>
      </w:pPr>
      <w:r w:rsidRPr="008451BC">
        <w:rPr>
          <w:rFonts w:cs="Times New Roman"/>
          <w:sz w:val="22"/>
          <w:lang w:val="en-US"/>
        </w:rPr>
        <w:tab/>
      </w:r>
    </w:p>
    <w:p w14:paraId="08C50A66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Pb-stem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0F1191C1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A2C98D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BF022E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7677FDF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7456C4E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3FCD63A2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57405DC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7B1E48" w:rsidRPr="008451BC" w14:paraId="15365EDC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1161DF" w14:textId="77777777" w:rsidR="007B1E48" w:rsidRPr="008451BC" w:rsidRDefault="007B1E48" w:rsidP="007B1E48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E469CD" w14:textId="77777777" w:rsidR="007B1E48" w:rsidRPr="008451BC" w:rsidRDefault="007B1E48" w:rsidP="007B1E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46BBA361" w14:textId="03E50C1F" w:rsidR="007B1E48" w:rsidRPr="008451BC" w:rsidRDefault="007B1E48" w:rsidP="007B1E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0960.302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2777AC23" w14:textId="4876B093" w:rsidR="007B1E48" w:rsidRPr="008451BC" w:rsidRDefault="007B1E48" w:rsidP="007B1E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0960.302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351383C5" w14:textId="4BC45E72" w:rsidR="007B1E48" w:rsidRPr="008451BC" w:rsidRDefault="007B1E48" w:rsidP="007B1E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.36</w:t>
            </w:r>
            <w:r w:rsidR="0000350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B2FA3A" w14:textId="35B47E9B" w:rsidR="007B1E48" w:rsidRPr="008451BC" w:rsidRDefault="007B1E48" w:rsidP="007B1E4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32</w:t>
            </w:r>
            <w:r w:rsidR="0000350A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</w:tr>
      <w:tr w:rsidR="00F10AEA" w:rsidRPr="008451BC" w14:paraId="43294385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61E1E4F4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21945F9" w14:textId="777A99C6" w:rsidR="00F10AEA" w:rsidRPr="008451BC" w:rsidRDefault="007B1E48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</w:t>
            </w:r>
          </w:p>
        </w:tc>
        <w:tc>
          <w:tcPr>
            <w:tcW w:w="1703" w:type="dxa"/>
          </w:tcPr>
          <w:p w14:paraId="0E9E396D" w14:textId="68CFE60F" w:rsidR="00F10AEA" w:rsidRPr="008451BC" w:rsidRDefault="007B1E48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5505.020</w:t>
            </w:r>
          </w:p>
        </w:tc>
        <w:tc>
          <w:tcPr>
            <w:tcW w:w="1467" w:type="dxa"/>
          </w:tcPr>
          <w:p w14:paraId="670DC783" w14:textId="0C60DB6F" w:rsidR="00F10AEA" w:rsidRPr="008451BC" w:rsidRDefault="007B1E48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722.780</w:t>
            </w:r>
          </w:p>
        </w:tc>
        <w:tc>
          <w:tcPr>
            <w:tcW w:w="1231" w:type="dxa"/>
          </w:tcPr>
          <w:p w14:paraId="16ABE048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C7EF04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26B114D7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11021B5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2E9CECF" w14:textId="67758796" w:rsidR="00F10AEA" w:rsidRPr="008451BC" w:rsidRDefault="007B1E48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0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5EAF9B90" w14:textId="2B0A62A2" w:rsidR="00F10AEA" w:rsidRPr="008451BC" w:rsidRDefault="007B1E48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26465.32</w:t>
            </w:r>
            <w:r w:rsidR="0000350A">
              <w:rPr>
                <w:rFonts w:eastAsia="Calibri" w:cs="Times New Roman"/>
                <w:szCs w:val="24"/>
                <w:lang w:val="en-US"/>
              </w:rPr>
              <w:t>3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11EFBE4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356387E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661882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2F98E7FD" w14:textId="5A195F16" w:rsidR="00F10AEA" w:rsidRPr="008451BC" w:rsidRDefault="00F10AEA" w:rsidP="00F10AEA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1A61B858" w14:textId="77777777" w:rsidR="00647BA9" w:rsidRPr="008451BC" w:rsidRDefault="00647BA9" w:rsidP="00F10AEA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1808AFA7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Pb-root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254FDE3C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0474BDF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A36784F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46B267C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454451E0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6905DFA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1611ADA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95306B" w:rsidRPr="008451BC" w14:paraId="7EF98277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D70C1" w14:textId="77777777" w:rsidR="0095306B" w:rsidRPr="008451BC" w:rsidRDefault="0095306B" w:rsidP="0095306B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AB3E22" w14:textId="77777777" w:rsidR="0095306B" w:rsidRPr="008451BC" w:rsidRDefault="0095306B" w:rsidP="0095306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4E7B63A9" w14:textId="34EB3F2A" w:rsidR="0095306B" w:rsidRPr="008451BC" w:rsidRDefault="0095306B" w:rsidP="0095306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7440.8</w:t>
            </w:r>
            <w:r w:rsidR="0082419D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0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EAB24E8" w14:textId="3B4C794D" w:rsidR="0095306B" w:rsidRPr="008451BC" w:rsidRDefault="0095306B" w:rsidP="0095306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7440.8</w:t>
            </w:r>
            <w:r w:rsidR="0082419D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0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36B3C24E" w14:textId="4A06F677" w:rsidR="0095306B" w:rsidRPr="008451BC" w:rsidRDefault="0095306B" w:rsidP="0095306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11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320513" w14:textId="4EFF6BD3" w:rsidR="0095306B" w:rsidRPr="008451BC" w:rsidRDefault="0095306B" w:rsidP="0095306B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314</w:t>
            </w:r>
          </w:p>
        </w:tc>
      </w:tr>
      <w:tr w:rsidR="00F10AEA" w:rsidRPr="008451BC" w14:paraId="5D6B6534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50F03E5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C153AFC" w14:textId="6B2631E3" w:rsidR="00F10AEA" w:rsidRPr="008451BC" w:rsidRDefault="00F92605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1</w:t>
            </w:r>
          </w:p>
        </w:tc>
        <w:tc>
          <w:tcPr>
            <w:tcW w:w="1703" w:type="dxa"/>
          </w:tcPr>
          <w:p w14:paraId="0584CABD" w14:textId="00D4DA20" w:rsidR="00F10AEA" w:rsidRPr="008451BC" w:rsidRDefault="00F92605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72461.112</w:t>
            </w:r>
          </w:p>
        </w:tc>
        <w:tc>
          <w:tcPr>
            <w:tcW w:w="1467" w:type="dxa"/>
          </w:tcPr>
          <w:p w14:paraId="52626B6F" w14:textId="7FD651C4" w:rsidR="00F10AEA" w:rsidRPr="008451BC" w:rsidRDefault="0095306B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5678.283</w:t>
            </w:r>
          </w:p>
        </w:tc>
        <w:tc>
          <w:tcPr>
            <w:tcW w:w="1231" w:type="dxa"/>
          </w:tcPr>
          <w:p w14:paraId="24C052B3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315A8C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30A456F4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C166C8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34D9CC2" w14:textId="4F3317DF" w:rsidR="00F10AEA" w:rsidRPr="008451BC" w:rsidRDefault="00F92605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2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538376BF" w14:textId="79A217C6" w:rsidR="00F10AEA" w:rsidRPr="008451BC" w:rsidRDefault="00F92605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89901.</w:t>
            </w:r>
            <w:r w:rsidR="0095306B" w:rsidRPr="008451BC">
              <w:rPr>
                <w:rFonts w:eastAsia="Calibri" w:cs="Times New Roman"/>
                <w:szCs w:val="24"/>
                <w:lang w:val="en-US"/>
              </w:rPr>
              <w:t>952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756F670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4DD0B975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B679AA3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2BA88C29" w14:textId="77777777" w:rsidR="00F10AEA" w:rsidRPr="008451BC" w:rsidRDefault="00F10AEA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7C15B93D" w14:textId="55A6095A" w:rsidR="00F10AEA" w:rsidRPr="008451BC" w:rsidRDefault="00F10AEA" w:rsidP="00647BA9">
      <w:pPr>
        <w:spacing w:line="240" w:lineRule="auto"/>
        <w:rPr>
          <w:b/>
          <w:lang w:val="en-US"/>
        </w:rPr>
      </w:pPr>
      <w:r w:rsidRPr="008451BC">
        <w:rPr>
          <w:b/>
          <w:lang w:val="en-US"/>
        </w:rPr>
        <w:br w:type="page"/>
      </w:r>
    </w:p>
    <w:p w14:paraId="687049C6" w14:textId="44B71E43" w:rsidR="00F10AEA" w:rsidRPr="008451BC" w:rsidRDefault="00F10AEA" w:rsidP="00F10AEA">
      <w:pPr>
        <w:spacing w:line="360" w:lineRule="auto"/>
        <w:ind w:left="-567"/>
        <w:rPr>
          <w:lang w:val="en-US"/>
        </w:rPr>
      </w:pPr>
      <w:r w:rsidRPr="008451BC">
        <w:rPr>
          <w:b/>
          <w:lang w:val="en-US"/>
        </w:rPr>
        <w:t xml:space="preserve">Supplementary Materials </w:t>
      </w:r>
      <w:r w:rsidR="00E109C7" w:rsidRPr="008451BC">
        <w:rPr>
          <w:b/>
          <w:lang w:val="en-US"/>
        </w:rPr>
        <w:t>E</w:t>
      </w:r>
      <w:r w:rsidRPr="008451BC">
        <w:rPr>
          <w:b/>
          <w:lang w:val="en-US"/>
        </w:rPr>
        <w:t>7</w:t>
      </w:r>
      <w:r w:rsidR="00310A14" w:rsidRPr="008451BC">
        <w:rPr>
          <w:b/>
          <w:lang w:val="en-US"/>
        </w:rPr>
        <w:t>.</w:t>
      </w:r>
      <w:r w:rsidRPr="008451BC">
        <w:rPr>
          <w:b/>
          <w:lang w:val="en-US"/>
        </w:rPr>
        <w:t xml:space="preserve"> </w:t>
      </w:r>
      <w:r w:rsidRPr="008451BC">
        <w:rPr>
          <w:lang w:val="en-US"/>
        </w:rPr>
        <w:t xml:space="preserve">Linear regressions between </w:t>
      </w:r>
      <w:r w:rsidR="007B145A" w:rsidRPr="008451BC">
        <w:rPr>
          <w:lang w:val="en-US"/>
        </w:rPr>
        <w:t>soil pH</w:t>
      </w:r>
      <w:r w:rsidRPr="008451BC">
        <w:rPr>
          <w:lang w:val="en-US"/>
        </w:rPr>
        <w:t xml:space="preserve"> and effect size for Zn</w:t>
      </w:r>
    </w:p>
    <w:p w14:paraId="36CB316F" w14:textId="77777777" w:rsidR="00F10AEA" w:rsidRPr="008451BC" w:rsidRDefault="00F10AEA" w:rsidP="00F10AEA">
      <w:pPr>
        <w:spacing w:line="360" w:lineRule="auto"/>
        <w:ind w:left="-567"/>
        <w:rPr>
          <w:lang w:val="en-US"/>
        </w:rPr>
      </w:pPr>
    </w:p>
    <w:p w14:paraId="2C343682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Zn-leaf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6991D1DE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A1BE22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ABF0213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1CBF76EF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7842751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2893752F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C0366F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F10AEA" w:rsidRPr="008451BC" w14:paraId="2399DDE9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D1E13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E76C02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7C276FE6" w14:textId="227D20E5" w:rsidR="00F10AEA" w:rsidRPr="008451BC" w:rsidRDefault="007B145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1.81</w:t>
            </w:r>
            <w:r w:rsidR="0001502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0FFCCF55" w14:textId="03BC1317" w:rsidR="00F10AEA" w:rsidRPr="008451BC" w:rsidRDefault="007B145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1.81</w:t>
            </w:r>
            <w:r w:rsidR="0001502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70AA9E42" w14:textId="0573F7EE" w:rsidR="00F10AEA" w:rsidRPr="008451BC" w:rsidRDefault="007B145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41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863486" w14:textId="49A93F91" w:rsidR="00F10AEA" w:rsidRPr="008451BC" w:rsidRDefault="007B145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5</w:t>
            </w:r>
            <w:r w:rsidR="0001502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0</w:t>
            </w:r>
          </w:p>
        </w:tc>
      </w:tr>
      <w:tr w:rsidR="00F10AEA" w:rsidRPr="008451BC" w14:paraId="5E5429A0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60E2F654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E10E7AD" w14:textId="7DA2DA22" w:rsidR="00F10AEA" w:rsidRPr="008451BC" w:rsidRDefault="007B145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7</w:t>
            </w:r>
          </w:p>
        </w:tc>
        <w:tc>
          <w:tcPr>
            <w:tcW w:w="1703" w:type="dxa"/>
          </w:tcPr>
          <w:p w14:paraId="6994DF04" w14:textId="418D3335" w:rsidR="00F10AEA" w:rsidRPr="008451BC" w:rsidRDefault="007B145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283.74</w:t>
            </w:r>
            <w:r w:rsidR="0001502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  <w:tc>
          <w:tcPr>
            <w:tcW w:w="1467" w:type="dxa"/>
          </w:tcPr>
          <w:p w14:paraId="0F3C905F" w14:textId="4C246A4E" w:rsidR="00F10AEA" w:rsidRPr="008451BC" w:rsidRDefault="007B145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23.638</w:t>
            </w:r>
          </w:p>
        </w:tc>
        <w:tc>
          <w:tcPr>
            <w:tcW w:w="1231" w:type="dxa"/>
          </w:tcPr>
          <w:p w14:paraId="217B3FEA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4FBEB7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2410DE9C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DCDD35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C317FE1" w14:textId="080CAFD1" w:rsidR="00F10AEA" w:rsidRPr="008451BC" w:rsidRDefault="007B145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68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5203BB52" w14:textId="561405E2" w:rsidR="00F10AEA" w:rsidRPr="008451BC" w:rsidRDefault="007B145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8335.558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743617CC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5A3BD33C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42394D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0B9AED8C" w14:textId="77777777" w:rsidR="007B145A" w:rsidRPr="008451BC" w:rsidRDefault="007B145A" w:rsidP="00F10AEA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3A63C8CE" w14:textId="471F01F5" w:rsidR="00F10AEA" w:rsidRPr="008451BC" w:rsidRDefault="00F10AEA" w:rsidP="00F10AEA">
      <w:pPr>
        <w:spacing w:line="360" w:lineRule="auto"/>
        <w:ind w:left="-567"/>
        <w:rPr>
          <w:rFonts w:cs="Times New Roman"/>
          <w:sz w:val="22"/>
          <w:lang w:val="en-US"/>
        </w:rPr>
      </w:pPr>
      <w:r w:rsidRPr="008451BC">
        <w:rPr>
          <w:rFonts w:cs="Times New Roman"/>
          <w:sz w:val="22"/>
          <w:lang w:val="en-US"/>
        </w:rPr>
        <w:tab/>
      </w:r>
    </w:p>
    <w:p w14:paraId="211B4BFF" w14:textId="77777777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Zn-stem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229E0FD3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F3F423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8DC03E2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1B8DCF05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2A4BA51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33095EF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98DDE83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F10AEA" w:rsidRPr="008451BC" w14:paraId="6AD6207F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1C90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9CDF0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3BFE3319" w14:textId="3A6D6801" w:rsidR="00F10AEA" w:rsidRPr="008451BC" w:rsidRDefault="007B145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4311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21FB27CA" w14:textId="123BB5C6" w:rsidR="00F10AEA" w:rsidRPr="008451BC" w:rsidRDefault="007B145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4311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3B3244D4" w14:textId="04B5BAE6" w:rsidR="00F10AEA" w:rsidRPr="008451BC" w:rsidRDefault="00CB0F80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465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8747B2" w14:textId="0E3C49E2" w:rsidR="00F10AEA" w:rsidRPr="008451BC" w:rsidRDefault="00CB0F80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83</w:t>
            </w:r>
            <w:r w:rsidR="00D47E6F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</w:tr>
      <w:tr w:rsidR="00F10AEA" w:rsidRPr="008451BC" w14:paraId="681FE847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3A9A81E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EA343AB" w14:textId="0C398451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  <w:r w:rsidR="007B145A"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703" w:type="dxa"/>
          </w:tcPr>
          <w:p w14:paraId="2867B683" w14:textId="33672F54" w:rsidR="00F10AEA" w:rsidRPr="008451BC" w:rsidRDefault="007B145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61.54</w:t>
            </w:r>
            <w:r w:rsidR="00D47E6F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</w:p>
        </w:tc>
        <w:tc>
          <w:tcPr>
            <w:tcW w:w="1467" w:type="dxa"/>
          </w:tcPr>
          <w:p w14:paraId="2DD18CB1" w14:textId="34B5609A" w:rsidR="00F10AEA" w:rsidRPr="008451BC" w:rsidRDefault="007B145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0.759</w:t>
            </w:r>
          </w:p>
        </w:tc>
        <w:tc>
          <w:tcPr>
            <w:tcW w:w="1231" w:type="dxa"/>
          </w:tcPr>
          <w:p w14:paraId="5B0F389E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FBE8D3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459F0838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B1ECEED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7F5197C" w14:textId="1782654E" w:rsidR="00F10AEA" w:rsidRPr="008451BC" w:rsidRDefault="007B145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29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70DF9D82" w14:textId="75BA3CA7" w:rsidR="00F10AEA" w:rsidRPr="008451BC" w:rsidRDefault="007B145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862.97</w:t>
            </w:r>
            <w:r w:rsidR="00D47E6F">
              <w:rPr>
                <w:rFonts w:eastAsia="Calibri" w:cs="Times New Roman"/>
                <w:szCs w:val="24"/>
                <w:lang w:val="en-US"/>
              </w:rPr>
              <w:t>7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4DAA80E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212027B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9A04C61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010B242A" w14:textId="77777777" w:rsidR="00F10AEA" w:rsidRPr="008451BC" w:rsidRDefault="00F10AEA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3D82F1B2" w14:textId="77777777" w:rsidR="00CB0F80" w:rsidRPr="008451BC" w:rsidRDefault="00CB0F80" w:rsidP="00F10AEA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296A0FBB" w14:textId="3378D4A8" w:rsidR="00F10AEA" w:rsidRPr="008451BC" w:rsidRDefault="00F10AEA" w:rsidP="00F10AEA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Zn-root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F10AEA" w:rsidRPr="008451BC" w14:paraId="0EF31CD1" w14:textId="77777777" w:rsidTr="007B145A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4EA488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AEDE942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641A423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5E6B55DA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56C98188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B7B297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F10AEA" w:rsidRPr="008451BC" w14:paraId="7547A18B" w14:textId="77777777" w:rsidTr="007B145A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53C32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02FB78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0A75F201" w14:textId="26E9E376" w:rsidR="00F10AEA" w:rsidRPr="008451BC" w:rsidRDefault="00CB0F80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.15</w:t>
            </w:r>
            <w:r w:rsidR="00D47E6F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9D1C7CF" w14:textId="2374FFE3" w:rsidR="00F10AEA" w:rsidRPr="008451BC" w:rsidRDefault="00CB0F80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.15</w:t>
            </w:r>
            <w:r w:rsidR="00D47E6F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2FEB39ED" w14:textId="5E743E0D" w:rsidR="00F10AEA" w:rsidRPr="008451BC" w:rsidRDefault="00CB0F80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8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19F7E3" w14:textId="5F97374A" w:rsidR="00F10AEA" w:rsidRPr="008451BC" w:rsidRDefault="00CB0F80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778</w:t>
            </w:r>
          </w:p>
        </w:tc>
      </w:tr>
      <w:tr w:rsidR="00F10AEA" w:rsidRPr="008451BC" w14:paraId="289C8D4D" w14:textId="77777777" w:rsidTr="007B145A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80D48DB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0B0E10A" w14:textId="41F087E3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  <w:r w:rsidR="00CB0F80"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</w:tcPr>
          <w:p w14:paraId="6CB5EA30" w14:textId="2EC19900" w:rsidR="00F10AEA" w:rsidRPr="008451BC" w:rsidRDefault="00CB0F80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073.28</w:t>
            </w:r>
            <w:r w:rsidR="00D47E6F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467" w:type="dxa"/>
          </w:tcPr>
          <w:p w14:paraId="19E61E10" w14:textId="295D7544" w:rsidR="00F10AEA" w:rsidRPr="008451BC" w:rsidRDefault="00CB0F80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1.10</w:t>
            </w:r>
            <w:r w:rsidR="00D47E6F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</w:t>
            </w:r>
          </w:p>
        </w:tc>
        <w:tc>
          <w:tcPr>
            <w:tcW w:w="1231" w:type="dxa"/>
          </w:tcPr>
          <w:p w14:paraId="2C1C1193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DAEC00" w14:textId="77777777" w:rsidR="00F10AEA" w:rsidRPr="008451BC" w:rsidRDefault="00F10AEA" w:rsidP="007B145A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F10AEA" w:rsidRPr="008451BC" w14:paraId="6E8ACFCE" w14:textId="77777777" w:rsidTr="007B145A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8E57986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673C626" w14:textId="0507EAF3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2</w:t>
            </w:r>
            <w:r w:rsidR="00CB0F80" w:rsidRPr="008451BC"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128569B0" w14:textId="2142B63E" w:rsidR="00F10AEA" w:rsidRPr="008451BC" w:rsidRDefault="00CB0F80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077.445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23343C29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25F4C5B7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A51C8A2" w14:textId="77777777" w:rsidR="00F10AEA" w:rsidRPr="008451BC" w:rsidRDefault="00F10AEA" w:rsidP="007B1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5E5313AF" w14:textId="77777777" w:rsidR="00F10AEA" w:rsidRPr="008451BC" w:rsidRDefault="00F10AEA" w:rsidP="00F10AEA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2F29B2D9" w14:textId="3449BFB8" w:rsidR="00C84081" w:rsidRPr="008451BC" w:rsidRDefault="00C84081">
      <w:pPr>
        <w:spacing w:line="240" w:lineRule="auto"/>
        <w:rPr>
          <w:rFonts w:cs="Times New Roman"/>
          <w:sz w:val="22"/>
          <w:lang w:val="en-US"/>
        </w:rPr>
      </w:pPr>
      <w:r w:rsidRPr="008451BC">
        <w:rPr>
          <w:rFonts w:cs="Times New Roman"/>
          <w:sz w:val="22"/>
          <w:lang w:val="en-US"/>
        </w:rPr>
        <w:br w:type="page"/>
      </w:r>
    </w:p>
    <w:p w14:paraId="7ADF28B3" w14:textId="5FE6CFD8" w:rsidR="00C84081" w:rsidRPr="008451BC" w:rsidRDefault="00C84081" w:rsidP="00C84081">
      <w:pPr>
        <w:spacing w:line="360" w:lineRule="auto"/>
        <w:ind w:left="-567"/>
        <w:rPr>
          <w:lang w:val="en-US"/>
        </w:rPr>
      </w:pPr>
      <w:r w:rsidRPr="008451BC">
        <w:rPr>
          <w:b/>
          <w:lang w:val="en-US"/>
        </w:rPr>
        <w:t>Supplementary Materials F1</w:t>
      </w:r>
      <w:r w:rsidR="00310A14" w:rsidRPr="008451BC">
        <w:rPr>
          <w:b/>
          <w:lang w:val="en-US"/>
        </w:rPr>
        <w:t>.</w:t>
      </w:r>
      <w:r w:rsidRPr="008451BC">
        <w:rPr>
          <w:b/>
          <w:lang w:val="en-US"/>
        </w:rPr>
        <w:t xml:space="preserve"> </w:t>
      </w:r>
      <w:r w:rsidRPr="008451BC">
        <w:rPr>
          <w:lang w:val="en-US"/>
        </w:rPr>
        <w:t>Linear regressions between exposure time and effect size for Cd</w:t>
      </w:r>
    </w:p>
    <w:p w14:paraId="5E2967F7" w14:textId="77777777" w:rsidR="00C84081" w:rsidRPr="008451BC" w:rsidRDefault="00C84081" w:rsidP="00C84081">
      <w:pPr>
        <w:spacing w:line="360" w:lineRule="auto"/>
        <w:ind w:left="-567"/>
        <w:rPr>
          <w:lang w:val="en-US"/>
        </w:rPr>
      </w:pPr>
    </w:p>
    <w:p w14:paraId="75866231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Cd-leaf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604A4178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F71EE7B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0D6C81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1AC7DBCD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00480418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65D1BE2B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A79735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3E15C1" w:rsidRPr="008451BC" w14:paraId="002C4DC6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E7E46" w14:textId="77777777" w:rsidR="003E15C1" w:rsidRPr="008451BC" w:rsidRDefault="003E15C1" w:rsidP="003E15C1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F098F" w14:textId="77777777" w:rsidR="003E15C1" w:rsidRPr="008451BC" w:rsidRDefault="003E15C1" w:rsidP="003E15C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41EB3C0" w14:textId="2E297757" w:rsidR="003E15C1" w:rsidRPr="008451BC" w:rsidRDefault="003E15C1" w:rsidP="003E15C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71.405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8E2AFE2" w14:textId="118FD48C" w:rsidR="003E15C1" w:rsidRPr="008451BC" w:rsidRDefault="003E15C1" w:rsidP="003E15C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71.405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6B82307D" w14:textId="3F4D0DE4" w:rsidR="003E15C1" w:rsidRPr="008451BC" w:rsidRDefault="003E15C1" w:rsidP="003E15C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872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8B1EDF" w14:textId="3DF1060B" w:rsidR="003E15C1" w:rsidRPr="008451BC" w:rsidRDefault="003E15C1" w:rsidP="003E15C1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353</w:t>
            </w:r>
          </w:p>
        </w:tc>
      </w:tr>
      <w:tr w:rsidR="00C84081" w:rsidRPr="008451BC" w14:paraId="6C080474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EB042AD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AFAC4F6" w14:textId="012395CC" w:rsidR="00C84081" w:rsidRPr="008451BC" w:rsidRDefault="003E15C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2</w:t>
            </w:r>
          </w:p>
        </w:tc>
        <w:tc>
          <w:tcPr>
            <w:tcW w:w="1703" w:type="dxa"/>
          </w:tcPr>
          <w:p w14:paraId="5162D8A0" w14:textId="3905FDC8" w:rsidR="00C84081" w:rsidRPr="008451BC" w:rsidRDefault="003E15C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4910.98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467" w:type="dxa"/>
          </w:tcPr>
          <w:p w14:paraId="581D41FF" w14:textId="7E944D5C" w:rsidR="00C84081" w:rsidRPr="008451BC" w:rsidRDefault="003E15C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25.74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231" w:type="dxa"/>
          </w:tcPr>
          <w:p w14:paraId="7579C59A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9E8959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8451BC" w14:paraId="1CD09A09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A9FD047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005EA44" w14:textId="3CAB0F80" w:rsidR="00C84081" w:rsidRPr="008451BC" w:rsidRDefault="003E15C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83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6DF90E90" w14:textId="49C12406" w:rsidR="00C84081" w:rsidRPr="008451BC" w:rsidRDefault="003E15C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35282.39</w:t>
            </w:r>
            <w:r w:rsidR="00FE57F0">
              <w:rPr>
                <w:rFonts w:eastAsia="Calibri" w:cs="Times New Roman"/>
                <w:szCs w:val="24"/>
                <w:lang w:val="en-US"/>
              </w:rPr>
              <w:t>3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06B09EA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40C43022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17767A9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33AC5CE8" w14:textId="77777777" w:rsidR="00C84081" w:rsidRPr="008451BC" w:rsidRDefault="00C84081" w:rsidP="00C84081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76750625" w14:textId="77777777" w:rsidR="00C84081" w:rsidRPr="008451BC" w:rsidRDefault="00C84081" w:rsidP="00C84081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0279BFCB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Cd-root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56B2BD12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3BF7616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321EB55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374DF558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44CA062A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155B40E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8D5372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011203" w:rsidRPr="008451BC" w14:paraId="413CA85C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0C41D1" w14:textId="77777777" w:rsidR="00011203" w:rsidRPr="008451BC" w:rsidRDefault="00011203" w:rsidP="00011203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5C671" w14:textId="77777777" w:rsidR="00011203" w:rsidRPr="008451BC" w:rsidRDefault="00011203" w:rsidP="0001120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4EDABCE2" w14:textId="15E06375" w:rsidR="00011203" w:rsidRPr="008451BC" w:rsidRDefault="00011203" w:rsidP="0001120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860.00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88D1028" w14:textId="3723F333" w:rsidR="00011203" w:rsidRPr="008451BC" w:rsidRDefault="00011203" w:rsidP="0001120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860.00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16B19125" w14:textId="2663D0BA" w:rsidR="00011203" w:rsidRPr="008451BC" w:rsidRDefault="00011203" w:rsidP="0001120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157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19FE47" w14:textId="39D18FCB" w:rsidR="00011203" w:rsidRPr="008451BC" w:rsidRDefault="00011203" w:rsidP="00011203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28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</w:t>
            </w:r>
          </w:p>
        </w:tc>
      </w:tr>
      <w:tr w:rsidR="00C84081" w:rsidRPr="008451BC" w14:paraId="7D0157AF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F139E99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EB830DE" w14:textId="1D75885E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</w:t>
            </w:r>
            <w:r w:rsidR="00011203"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  <w:tc>
          <w:tcPr>
            <w:tcW w:w="1703" w:type="dxa"/>
          </w:tcPr>
          <w:p w14:paraId="3B3793F5" w14:textId="01911E60" w:rsidR="00C84081" w:rsidRPr="008451BC" w:rsidRDefault="00011203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1437.1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0</w:t>
            </w:r>
          </w:p>
        </w:tc>
        <w:tc>
          <w:tcPr>
            <w:tcW w:w="1467" w:type="dxa"/>
          </w:tcPr>
          <w:p w14:paraId="5E33F9A4" w14:textId="1E601EA4" w:rsidR="00C84081" w:rsidRPr="008451BC" w:rsidRDefault="00011203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471.274</w:t>
            </w:r>
          </w:p>
        </w:tc>
        <w:tc>
          <w:tcPr>
            <w:tcW w:w="1231" w:type="dxa"/>
          </w:tcPr>
          <w:p w14:paraId="0AFCE80A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5E8AD8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8451BC" w14:paraId="59AC957C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78DBEE6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3E14DCD" w14:textId="4C151C6B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3</w:t>
            </w:r>
            <w:r w:rsidR="00011203" w:rsidRPr="008451BC">
              <w:rPr>
                <w:rFonts w:eastAsia="Calibri" w:cs="Times New Roman"/>
                <w:szCs w:val="24"/>
                <w:lang w:val="en-US"/>
              </w:rPr>
              <w:t>8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05729FEC" w14:textId="367E4D2F" w:rsidR="00C84081" w:rsidRPr="008451BC" w:rsidRDefault="00011203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94297.156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196DCA2C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23F1BE9F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C2A9BED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4CEF8D56" w14:textId="77777777" w:rsidR="00C84081" w:rsidRPr="008451BC" w:rsidRDefault="00C84081" w:rsidP="00C84081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1D0E0D89" w14:textId="77777777" w:rsidR="00C84081" w:rsidRPr="008451BC" w:rsidRDefault="00C84081" w:rsidP="00C84081">
      <w:pPr>
        <w:spacing w:line="240" w:lineRule="auto"/>
        <w:rPr>
          <w:b/>
          <w:lang w:val="en-US"/>
        </w:rPr>
      </w:pPr>
      <w:r w:rsidRPr="008451BC">
        <w:rPr>
          <w:b/>
          <w:lang w:val="en-US"/>
        </w:rPr>
        <w:br w:type="page"/>
      </w:r>
    </w:p>
    <w:p w14:paraId="61F11379" w14:textId="447A2F37" w:rsidR="00C84081" w:rsidRPr="00FC4D8F" w:rsidRDefault="00C84081" w:rsidP="00FC4D8F">
      <w:pPr>
        <w:spacing w:line="360" w:lineRule="auto"/>
        <w:ind w:left="-567"/>
        <w:rPr>
          <w:lang w:val="en-US"/>
        </w:rPr>
      </w:pPr>
      <w:r w:rsidRPr="008451BC">
        <w:rPr>
          <w:b/>
          <w:lang w:val="en-US"/>
        </w:rPr>
        <w:t>Supplementary Materials F2</w:t>
      </w:r>
      <w:r w:rsidR="00310A14" w:rsidRPr="008451BC">
        <w:rPr>
          <w:b/>
          <w:lang w:val="en-US"/>
        </w:rPr>
        <w:t>.</w:t>
      </w:r>
      <w:r w:rsidRPr="008451BC">
        <w:rPr>
          <w:b/>
          <w:lang w:val="en-US"/>
        </w:rPr>
        <w:t xml:space="preserve"> </w:t>
      </w:r>
      <w:r w:rsidRPr="008451BC">
        <w:rPr>
          <w:lang w:val="en-US"/>
        </w:rPr>
        <w:t>Linear regressions between exposure time and effect size for Cr</w:t>
      </w:r>
    </w:p>
    <w:p w14:paraId="7884EC89" w14:textId="77777777" w:rsidR="00C84081" w:rsidRPr="008451BC" w:rsidRDefault="00C84081" w:rsidP="00C84081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1E732CF9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Cr-root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45123870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39100D5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CD9C3F2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393EE937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3D85B5B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4D98823F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EC98C2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C84081" w:rsidRPr="008451BC" w14:paraId="346FCB8B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C0829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2072D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09FA33F9" w14:textId="1292C82C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.22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5EA89D24" w14:textId="26BCE006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.22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5A14513" w14:textId="47AF7E20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54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E398F6" w14:textId="58ACDC56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4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0</w:t>
            </w:r>
          </w:p>
        </w:tc>
      </w:tr>
      <w:tr w:rsidR="00C84081" w:rsidRPr="008451BC" w14:paraId="384AA05B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FE0537C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BEF9A89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</w:t>
            </w:r>
          </w:p>
        </w:tc>
        <w:tc>
          <w:tcPr>
            <w:tcW w:w="1703" w:type="dxa"/>
          </w:tcPr>
          <w:p w14:paraId="52082F1E" w14:textId="442325A2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3.44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467" w:type="dxa"/>
          </w:tcPr>
          <w:p w14:paraId="1F047854" w14:textId="5708496C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.93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231" w:type="dxa"/>
          </w:tcPr>
          <w:p w14:paraId="0988ED9C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102AE6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8451BC" w14:paraId="14A24B8A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1F6A4F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E246743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0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259A37A7" w14:textId="491BD7CC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56.66</w:t>
            </w:r>
            <w:r w:rsidR="00FE57F0">
              <w:rPr>
                <w:rFonts w:eastAsia="Calibri" w:cs="Times New Roman"/>
                <w:szCs w:val="24"/>
                <w:lang w:val="en-US"/>
              </w:rPr>
              <w:t>6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2855D1F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7F65CC52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F5C57D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3138B9C9" w14:textId="77777777" w:rsidR="00C84081" w:rsidRPr="008451BC" w:rsidRDefault="00C84081" w:rsidP="00C84081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683C26E3" w14:textId="77777777" w:rsidR="00C84081" w:rsidRPr="008451BC" w:rsidRDefault="00C84081" w:rsidP="00C84081">
      <w:pPr>
        <w:spacing w:line="240" w:lineRule="auto"/>
        <w:rPr>
          <w:b/>
          <w:lang w:val="en-US"/>
        </w:rPr>
      </w:pPr>
      <w:r w:rsidRPr="008451BC">
        <w:rPr>
          <w:b/>
          <w:lang w:val="en-US"/>
        </w:rPr>
        <w:br w:type="page"/>
      </w:r>
    </w:p>
    <w:p w14:paraId="66ACCE9E" w14:textId="4502296A" w:rsidR="00C84081" w:rsidRPr="008451BC" w:rsidRDefault="00C84081" w:rsidP="00C84081">
      <w:pPr>
        <w:spacing w:line="360" w:lineRule="auto"/>
        <w:ind w:left="-567"/>
        <w:rPr>
          <w:lang w:val="en-US"/>
        </w:rPr>
      </w:pPr>
      <w:r w:rsidRPr="008451BC">
        <w:rPr>
          <w:b/>
          <w:lang w:val="en-US"/>
        </w:rPr>
        <w:t>Supplementary Materials F3</w:t>
      </w:r>
      <w:r w:rsidR="00310A14" w:rsidRPr="008451BC">
        <w:rPr>
          <w:b/>
          <w:lang w:val="en-US"/>
        </w:rPr>
        <w:t>.</w:t>
      </w:r>
      <w:r w:rsidRPr="008451BC">
        <w:rPr>
          <w:b/>
          <w:lang w:val="en-US"/>
        </w:rPr>
        <w:t xml:space="preserve"> </w:t>
      </w:r>
      <w:r w:rsidRPr="008451BC">
        <w:rPr>
          <w:lang w:val="en-US"/>
        </w:rPr>
        <w:t>Linear regressions between exposure time and effect size for Cu</w:t>
      </w:r>
    </w:p>
    <w:p w14:paraId="0E7F82C8" w14:textId="77777777" w:rsidR="00C84081" w:rsidRPr="008451BC" w:rsidRDefault="00C84081" w:rsidP="00C84081">
      <w:pPr>
        <w:spacing w:line="360" w:lineRule="auto"/>
        <w:ind w:left="-567"/>
        <w:rPr>
          <w:lang w:val="en-US"/>
        </w:rPr>
      </w:pPr>
    </w:p>
    <w:p w14:paraId="4CC8DE0A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Cu-leaf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7DD29892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0FB05FD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921AB61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2BB8745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5E55029A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7E51C095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15610E3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677D5F" w:rsidRPr="008451BC" w14:paraId="3B8711FF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341D84" w14:textId="77777777" w:rsidR="00677D5F" w:rsidRPr="008451BC" w:rsidRDefault="00677D5F" w:rsidP="00677D5F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D09D3" w14:textId="77777777" w:rsidR="00677D5F" w:rsidRPr="008451BC" w:rsidRDefault="00677D5F" w:rsidP="00677D5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794EB851" w14:textId="7A8DA2C9" w:rsidR="00677D5F" w:rsidRPr="008451BC" w:rsidRDefault="00677D5F" w:rsidP="00677D5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53.276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5C02055E" w14:textId="057310B3" w:rsidR="00677D5F" w:rsidRPr="008451BC" w:rsidRDefault="00677D5F" w:rsidP="00677D5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53.276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5494D06C" w14:textId="640EBDE8" w:rsidR="00677D5F" w:rsidRPr="008451BC" w:rsidRDefault="00677D5F" w:rsidP="00677D5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8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0CA0F0" w14:textId="40B8415D" w:rsidR="00677D5F" w:rsidRPr="008451BC" w:rsidRDefault="00677D5F" w:rsidP="00677D5F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77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</w:tr>
      <w:tr w:rsidR="00C84081" w:rsidRPr="008451BC" w14:paraId="045B8A9A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7CA3263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2FBD622" w14:textId="354D12FE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  <w:r w:rsidR="00677D5F"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</w:t>
            </w:r>
          </w:p>
        </w:tc>
        <w:tc>
          <w:tcPr>
            <w:tcW w:w="1703" w:type="dxa"/>
          </w:tcPr>
          <w:p w14:paraId="0252ABD9" w14:textId="7B653D0F" w:rsidR="00C84081" w:rsidRPr="008451BC" w:rsidRDefault="00677D5F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59066.95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467" w:type="dxa"/>
          </w:tcPr>
          <w:p w14:paraId="389760F9" w14:textId="0C1D16F1" w:rsidR="00C84081" w:rsidRPr="008451BC" w:rsidRDefault="00677D5F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287.08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231" w:type="dxa"/>
          </w:tcPr>
          <w:p w14:paraId="227012B1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89DFCD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8451BC" w14:paraId="02C584F9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6E0E23A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C53B252" w14:textId="133E9064" w:rsidR="00C84081" w:rsidRPr="008451BC" w:rsidRDefault="00677D5F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50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71ECD92A" w14:textId="3662A28B" w:rsidR="00C84081" w:rsidRPr="008451BC" w:rsidRDefault="00677D5F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259520.22</w:t>
            </w:r>
            <w:r w:rsidR="00FE57F0">
              <w:rPr>
                <w:rFonts w:eastAsia="Calibri" w:cs="Times New Roman"/>
                <w:szCs w:val="24"/>
                <w:lang w:val="en-US"/>
              </w:rPr>
              <w:t>7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2654173F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030C9073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40E46F9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6E8AE5A6" w14:textId="77777777" w:rsidR="00C84081" w:rsidRPr="008451BC" w:rsidRDefault="00C84081" w:rsidP="00C84081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6198FD0D" w14:textId="77777777" w:rsidR="00C84081" w:rsidRPr="008451BC" w:rsidRDefault="00C84081" w:rsidP="00C84081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4530D448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Cu-stem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5169B262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D4CB1F5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254021D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6BE1BA9F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4DC1466C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0AB773E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AE72B02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C84081" w:rsidRPr="008451BC" w14:paraId="1D6834FD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ED3E7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81D4B6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65CA2B86" w14:textId="401F96F7" w:rsidR="00C84081" w:rsidRPr="008451BC" w:rsidRDefault="00D3587B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98.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00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7F4929E" w14:textId="1CAC9464" w:rsidR="00C84081" w:rsidRPr="008451BC" w:rsidRDefault="00D3587B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98.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00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1CA97032" w14:textId="47780CA3" w:rsidR="00C84081" w:rsidRPr="008451BC" w:rsidRDefault="00D3587B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57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41FBDE" w14:textId="3AA4002F" w:rsidR="00C84081" w:rsidRPr="008451BC" w:rsidRDefault="00D3587B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69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</w:t>
            </w:r>
          </w:p>
        </w:tc>
      </w:tr>
      <w:tr w:rsidR="00C84081" w:rsidRPr="008451BC" w14:paraId="55E239CE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1C5905F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3406AC5" w14:textId="06E2A5B2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  <w:r w:rsidR="00D3587B"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  <w:tc>
          <w:tcPr>
            <w:tcW w:w="1703" w:type="dxa"/>
          </w:tcPr>
          <w:p w14:paraId="694CF4BC" w14:textId="1734B8EC" w:rsidR="00C84081" w:rsidRPr="008451BC" w:rsidRDefault="00D3587B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54028.82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</w:p>
        </w:tc>
        <w:tc>
          <w:tcPr>
            <w:tcW w:w="1467" w:type="dxa"/>
          </w:tcPr>
          <w:p w14:paraId="4855C316" w14:textId="0C7E1513" w:rsidR="00C84081" w:rsidRPr="008451BC" w:rsidRDefault="00D3587B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704.771</w:t>
            </w:r>
          </w:p>
        </w:tc>
        <w:tc>
          <w:tcPr>
            <w:tcW w:w="1231" w:type="dxa"/>
          </w:tcPr>
          <w:p w14:paraId="1D2A0753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67B6F1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8451BC" w14:paraId="5E392398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2D07039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16E131F" w14:textId="29F9C602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2</w:t>
            </w:r>
            <w:r w:rsidR="00D3587B" w:rsidRPr="008451BC">
              <w:rPr>
                <w:rFonts w:eastAsia="Calibri" w:cs="Times New Roman"/>
                <w:szCs w:val="24"/>
                <w:lang w:val="en-US"/>
              </w:rPr>
              <w:t>8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26E072FE" w14:textId="4AB17ABD" w:rsidR="00C84081" w:rsidRPr="008451BC" w:rsidRDefault="00D3587B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54927.12</w:t>
            </w:r>
            <w:r w:rsidR="00FE57F0"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0BA82EF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4E1DEE5A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D4DD6DF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51175E5A" w14:textId="77777777" w:rsidR="00C84081" w:rsidRPr="008451BC" w:rsidRDefault="00C84081" w:rsidP="00C84081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088B7E43" w14:textId="77777777" w:rsidR="00C84081" w:rsidRPr="008451BC" w:rsidRDefault="00C84081" w:rsidP="00C84081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  <w:r w:rsidRPr="008451BC">
        <w:rPr>
          <w:rFonts w:cs="Times New Roman"/>
          <w:sz w:val="22"/>
          <w:lang w:val="en-US"/>
        </w:rPr>
        <w:tab/>
      </w:r>
    </w:p>
    <w:p w14:paraId="6A778277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Cu-root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0017BDD4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5D4FCE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6F7E6F0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7F637307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2540DEB0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44ABC540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CBB14C0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C84081" w:rsidRPr="008451BC" w14:paraId="251E1DB5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A2AB6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5408A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2BA9CCFE" w14:textId="0DEF7109" w:rsidR="00C84081" w:rsidRPr="008451BC" w:rsidRDefault="00E505D9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7102.19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2C2A0477" w14:textId="34AAB249" w:rsidR="00C84081" w:rsidRPr="008451BC" w:rsidRDefault="00E505D9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7102.19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62FA1B0D" w14:textId="4B580769" w:rsidR="00C84081" w:rsidRPr="008451BC" w:rsidRDefault="00E505D9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395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ECA90D" w14:textId="5A1636D3" w:rsidR="00C84081" w:rsidRPr="008451BC" w:rsidRDefault="00E505D9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53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</w:tr>
      <w:tr w:rsidR="00C84081" w:rsidRPr="008451BC" w14:paraId="5B7BAD98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0F667542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8AD29E9" w14:textId="0E073A46" w:rsidR="00C84081" w:rsidRPr="008451BC" w:rsidRDefault="00E505D9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0</w:t>
            </w:r>
          </w:p>
        </w:tc>
        <w:tc>
          <w:tcPr>
            <w:tcW w:w="1703" w:type="dxa"/>
          </w:tcPr>
          <w:p w14:paraId="562DADAE" w14:textId="26C92F01" w:rsidR="00C84081" w:rsidRPr="008451BC" w:rsidRDefault="00E505D9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65781.018</w:t>
            </w:r>
          </w:p>
        </w:tc>
        <w:tc>
          <w:tcPr>
            <w:tcW w:w="1467" w:type="dxa"/>
          </w:tcPr>
          <w:p w14:paraId="316CC47A" w14:textId="64DED874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02.610</w:t>
            </w:r>
          </w:p>
        </w:tc>
        <w:tc>
          <w:tcPr>
            <w:tcW w:w="1231" w:type="dxa"/>
          </w:tcPr>
          <w:p w14:paraId="34BA551D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5FF660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8451BC" w14:paraId="7A6AEA28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2BF8FA3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9F63DDF" w14:textId="2381DF4B" w:rsidR="00C84081" w:rsidRPr="008451BC" w:rsidRDefault="00E505D9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21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76B09629" w14:textId="57AF18AF" w:rsidR="00C84081" w:rsidRPr="008451BC" w:rsidRDefault="00E505D9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882883.21</w:t>
            </w:r>
            <w:r w:rsidR="00FE57F0">
              <w:rPr>
                <w:rFonts w:eastAsia="Calibri" w:cs="Times New Roman"/>
                <w:szCs w:val="24"/>
                <w:lang w:val="en-US"/>
              </w:rPr>
              <w:t>2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6F7D905D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3F182829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CC987C9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72A5ECF3" w14:textId="77777777" w:rsidR="00C84081" w:rsidRPr="008451BC" w:rsidRDefault="00C84081" w:rsidP="00C84081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6280202F" w14:textId="77777777" w:rsidR="00C84081" w:rsidRPr="008451BC" w:rsidRDefault="00C84081" w:rsidP="00C84081">
      <w:pPr>
        <w:spacing w:line="240" w:lineRule="auto"/>
        <w:rPr>
          <w:b/>
          <w:lang w:val="en-US"/>
        </w:rPr>
      </w:pPr>
      <w:r w:rsidRPr="008451BC">
        <w:rPr>
          <w:b/>
          <w:lang w:val="en-US"/>
        </w:rPr>
        <w:br w:type="page"/>
      </w:r>
    </w:p>
    <w:p w14:paraId="685F994B" w14:textId="18BF8A1B" w:rsidR="00C84081" w:rsidRPr="008451BC" w:rsidRDefault="00C84081" w:rsidP="00C84081">
      <w:pPr>
        <w:spacing w:line="360" w:lineRule="auto"/>
        <w:ind w:left="-567"/>
        <w:rPr>
          <w:lang w:val="en-US"/>
        </w:rPr>
      </w:pPr>
      <w:r w:rsidRPr="008451BC">
        <w:rPr>
          <w:b/>
          <w:lang w:val="en-US"/>
        </w:rPr>
        <w:t>Supplementary Materials F4</w:t>
      </w:r>
      <w:r w:rsidR="00310A14" w:rsidRPr="008451BC">
        <w:rPr>
          <w:b/>
          <w:lang w:val="en-US"/>
        </w:rPr>
        <w:t>.</w:t>
      </w:r>
      <w:r w:rsidRPr="008451BC">
        <w:rPr>
          <w:b/>
          <w:lang w:val="en-US"/>
        </w:rPr>
        <w:t xml:space="preserve"> </w:t>
      </w:r>
      <w:r w:rsidRPr="008451BC">
        <w:rPr>
          <w:lang w:val="en-US"/>
        </w:rPr>
        <w:t>Linear regressions between exposure time and effect size for Mn</w:t>
      </w:r>
    </w:p>
    <w:p w14:paraId="3688B381" w14:textId="77777777" w:rsidR="00C84081" w:rsidRPr="008451BC" w:rsidRDefault="00C84081" w:rsidP="00C84081">
      <w:pPr>
        <w:spacing w:line="360" w:lineRule="auto"/>
        <w:ind w:left="-567"/>
        <w:rPr>
          <w:lang w:val="en-US"/>
        </w:rPr>
      </w:pPr>
    </w:p>
    <w:p w14:paraId="355B2CDD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Mn-leaf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74C46C3E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5D4DB5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1EECC1A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5118F030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44C34D1C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137205B0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850F49A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C84081" w:rsidRPr="008451BC" w14:paraId="0F4BC212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97E7C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62D8C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03E06CF" w14:textId="027F0DC1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4.174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769820D1" w14:textId="47B784C4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4.174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452FE82A" w14:textId="63D96154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41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EA5F02" w14:textId="7EEB6391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529</w:t>
            </w:r>
          </w:p>
        </w:tc>
      </w:tr>
      <w:tr w:rsidR="00C84081" w:rsidRPr="008451BC" w14:paraId="56FEB727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6860E70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88CFEF7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6</w:t>
            </w:r>
          </w:p>
        </w:tc>
        <w:tc>
          <w:tcPr>
            <w:tcW w:w="1703" w:type="dxa"/>
          </w:tcPr>
          <w:p w14:paraId="041E45BE" w14:textId="1E2A9408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34.352</w:t>
            </w:r>
          </w:p>
        </w:tc>
        <w:tc>
          <w:tcPr>
            <w:tcW w:w="1467" w:type="dxa"/>
          </w:tcPr>
          <w:p w14:paraId="18662EBE" w14:textId="0842CFB2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8.397</w:t>
            </w:r>
          </w:p>
        </w:tc>
        <w:tc>
          <w:tcPr>
            <w:tcW w:w="1231" w:type="dxa"/>
          </w:tcPr>
          <w:p w14:paraId="231BE2A7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D2D9E9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8451BC" w14:paraId="3F844648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4C54896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F7E47CF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7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4A959535" w14:textId="0965EA22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958.526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6789F741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32DF731F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150456D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0EEA3CF7" w14:textId="77777777" w:rsidR="00C84081" w:rsidRPr="008451BC" w:rsidRDefault="00C84081" w:rsidP="00C84081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4B319830" w14:textId="77777777" w:rsidR="00C84081" w:rsidRPr="008451BC" w:rsidRDefault="00C84081" w:rsidP="00C84081">
      <w:pPr>
        <w:spacing w:line="240" w:lineRule="auto"/>
        <w:rPr>
          <w:b/>
          <w:lang w:val="en-US"/>
        </w:rPr>
      </w:pPr>
      <w:r w:rsidRPr="008451BC">
        <w:rPr>
          <w:b/>
          <w:lang w:val="en-US"/>
        </w:rPr>
        <w:br w:type="page"/>
      </w:r>
    </w:p>
    <w:p w14:paraId="48A835B7" w14:textId="3D86D441" w:rsidR="00C84081" w:rsidRPr="008451BC" w:rsidRDefault="00C84081" w:rsidP="00C84081">
      <w:pPr>
        <w:spacing w:line="360" w:lineRule="auto"/>
        <w:ind w:left="-567"/>
        <w:rPr>
          <w:lang w:val="en-US"/>
        </w:rPr>
      </w:pPr>
      <w:r w:rsidRPr="008451BC">
        <w:rPr>
          <w:b/>
          <w:lang w:val="en-US"/>
        </w:rPr>
        <w:t>Supplementary Materials F5</w:t>
      </w:r>
      <w:r w:rsidR="00310A14" w:rsidRPr="008451BC">
        <w:rPr>
          <w:b/>
          <w:lang w:val="en-US"/>
        </w:rPr>
        <w:t>.</w:t>
      </w:r>
      <w:r w:rsidRPr="008451BC">
        <w:rPr>
          <w:b/>
          <w:lang w:val="en-US"/>
        </w:rPr>
        <w:t xml:space="preserve"> </w:t>
      </w:r>
      <w:r w:rsidRPr="008451BC">
        <w:rPr>
          <w:lang w:val="en-US"/>
        </w:rPr>
        <w:t>Linear regressions between exposure time and effect size for Ni</w:t>
      </w:r>
    </w:p>
    <w:p w14:paraId="782183DF" w14:textId="77777777" w:rsidR="00C84081" w:rsidRPr="008451BC" w:rsidRDefault="00C84081" w:rsidP="00C84081">
      <w:pPr>
        <w:spacing w:line="360" w:lineRule="auto"/>
        <w:ind w:left="-567"/>
        <w:rPr>
          <w:lang w:val="en-US"/>
        </w:rPr>
      </w:pPr>
    </w:p>
    <w:p w14:paraId="38CCEC69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Ni-leaf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5E21A42A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8964F4A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96C86E0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437F13AB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7D226E38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2CEB5826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BA182B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C84081" w:rsidRPr="008451BC" w14:paraId="70B4019E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A3C3BC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8F363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5ABE12FA" w14:textId="7FCFE3A3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.17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48EADDE2" w14:textId="67A0253F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.17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754EF181" w14:textId="365C6B84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22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93C9DC" w14:textId="0A1F1894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300</w:t>
            </w:r>
          </w:p>
        </w:tc>
      </w:tr>
      <w:tr w:rsidR="00C84081" w:rsidRPr="008451BC" w14:paraId="1D3EC55F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44AEFE9D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86A9C63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703" w:type="dxa"/>
          </w:tcPr>
          <w:p w14:paraId="7CFE4326" w14:textId="7698E5BA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7.255</w:t>
            </w:r>
          </w:p>
        </w:tc>
        <w:tc>
          <w:tcPr>
            <w:tcW w:w="1467" w:type="dxa"/>
          </w:tcPr>
          <w:p w14:paraId="41630A0E" w14:textId="206FBFCE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.40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</w:t>
            </w:r>
          </w:p>
        </w:tc>
        <w:tc>
          <w:tcPr>
            <w:tcW w:w="1231" w:type="dxa"/>
          </w:tcPr>
          <w:p w14:paraId="0F85A1AB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97C3C9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8451BC" w14:paraId="3FA98D38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C268EB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E3D43EA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9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4F634E82" w14:textId="78DA8C35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31.43</w:t>
            </w:r>
            <w:r w:rsidR="00FE57F0">
              <w:rPr>
                <w:rFonts w:eastAsia="Calibri" w:cs="Times New Roman"/>
                <w:szCs w:val="24"/>
                <w:lang w:val="en-US"/>
              </w:rPr>
              <w:t>4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2FC7BDA6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1CC35CC7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DCAFF1C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669B7216" w14:textId="77777777" w:rsidR="00C84081" w:rsidRPr="008451BC" w:rsidRDefault="00C84081" w:rsidP="00C84081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7474A08A" w14:textId="77777777" w:rsidR="00C84081" w:rsidRPr="008451BC" w:rsidRDefault="00C84081" w:rsidP="00C84081">
      <w:pPr>
        <w:spacing w:line="360" w:lineRule="auto"/>
        <w:ind w:left="-567"/>
        <w:rPr>
          <w:rFonts w:cs="Times New Roman"/>
          <w:sz w:val="22"/>
          <w:lang w:val="en-US"/>
        </w:rPr>
      </w:pPr>
      <w:r w:rsidRPr="008451BC">
        <w:rPr>
          <w:rFonts w:cs="Times New Roman"/>
          <w:sz w:val="22"/>
          <w:lang w:val="en-US"/>
        </w:rPr>
        <w:tab/>
      </w:r>
    </w:p>
    <w:p w14:paraId="393FB336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Ni-stem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04C2DE75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BCAF9C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4DE2FDA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2ADE73C5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330C2189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736F5DDB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27099A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C84081" w:rsidRPr="008451BC" w14:paraId="06CA2A19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CD29F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8E65E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1AFA7E5D" w14:textId="0D7062AA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.56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6CE83F0" w14:textId="75E2DB54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.56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BA852FA" w14:textId="22E80A6A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.42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83EA8E" w14:textId="658013F3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45</w:t>
            </w:r>
          </w:p>
        </w:tc>
      </w:tr>
      <w:tr w:rsidR="00C84081" w:rsidRPr="008451BC" w14:paraId="0D66D682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4BDB2C3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C7FA6B9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</w:p>
        </w:tc>
        <w:tc>
          <w:tcPr>
            <w:tcW w:w="1703" w:type="dxa"/>
          </w:tcPr>
          <w:p w14:paraId="582BF6C6" w14:textId="2C125D38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.525</w:t>
            </w:r>
          </w:p>
        </w:tc>
        <w:tc>
          <w:tcPr>
            <w:tcW w:w="1467" w:type="dxa"/>
          </w:tcPr>
          <w:p w14:paraId="29A6F587" w14:textId="3140C413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76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</w:t>
            </w:r>
          </w:p>
        </w:tc>
        <w:tc>
          <w:tcPr>
            <w:tcW w:w="1231" w:type="dxa"/>
          </w:tcPr>
          <w:p w14:paraId="05260F98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0DBA4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8451BC" w14:paraId="36CC1C18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D3FE7FB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7B36F35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3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19BE3B18" w14:textId="7833AE1B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3.089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31EDBE58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08ABF968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88BD08A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4F5E9604" w14:textId="77777777" w:rsidR="00C84081" w:rsidRPr="008451BC" w:rsidRDefault="00C84081" w:rsidP="00C84081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7AADF45C" w14:textId="77777777" w:rsidR="00C84081" w:rsidRPr="008451BC" w:rsidRDefault="00C84081" w:rsidP="00C84081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7E84769D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Ni-root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7B759D5C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AC7555A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C22425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195741D2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4384DCB2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5B137679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4B4E9AF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C84081" w:rsidRPr="008451BC" w14:paraId="6CCC6DC4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22DADD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3347A5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08506C59" w14:textId="4F346372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37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05938EC" w14:textId="48860614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37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49E97E1D" w14:textId="1E2775EF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20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980A36" w14:textId="09337D9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66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</w:t>
            </w:r>
          </w:p>
        </w:tc>
      </w:tr>
      <w:tr w:rsidR="00C84081" w:rsidRPr="008451BC" w14:paraId="3640073D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99BE239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C42A5CE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</w:p>
        </w:tc>
        <w:tc>
          <w:tcPr>
            <w:tcW w:w="1703" w:type="dxa"/>
          </w:tcPr>
          <w:p w14:paraId="53DFCED7" w14:textId="25C8BE78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0.843</w:t>
            </w:r>
          </w:p>
        </w:tc>
        <w:tc>
          <w:tcPr>
            <w:tcW w:w="1467" w:type="dxa"/>
          </w:tcPr>
          <w:p w14:paraId="4C0EE373" w14:textId="258234A9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807</w:t>
            </w:r>
          </w:p>
        </w:tc>
        <w:tc>
          <w:tcPr>
            <w:tcW w:w="1231" w:type="dxa"/>
          </w:tcPr>
          <w:p w14:paraId="72388858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D38270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8451BC" w14:paraId="00B6B3CF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1626F13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84C036B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7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272BFFB5" w14:textId="7DDFEEE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1.219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5DFD8271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61821206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5FA5C60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7C1CB302" w14:textId="77777777" w:rsidR="00C84081" w:rsidRPr="008451BC" w:rsidRDefault="00C84081" w:rsidP="00C84081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740C5760" w14:textId="77777777" w:rsidR="00C84081" w:rsidRPr="008451BC" w:rsidRDefault="00C84081" w:rsidP="00C84081">
      <w:pPr>
        <w:spacing w:line="240" w:lineRule="auto"/>
        <w:rPr>
          <w:b/>
          <w:lang w:val="en-US"/>
        </w:rPr>
      </w:pPr>
      <w:r w:rsidRPr="008451BC">
        <w:rPr>
          <w:b/>
          <w:lang w:val="en-US"/>
        </w:rPr>
        <w:br w:type="page"/>
      </w:r>
    </w:p>
    <w:p w14:paraId="1880E8CD" w14:textId="53FAAD58" w:rsidR="00C84081" w:rsidRPr="008451BC" w:rsidRDefault="00C84081" w:rsidP="00C84081">
      <w:pPr>
        <w:spacing w:line="360" w:lineRule="auto"/>
        <w:ind w:left="-567"/>
        <w:rPr>
          <w:lang w:val="en-US"/>
        </w:rPr>
      </w:pPr>
      <w:r w:rsidRPr="008451BC">
        <w:rPr>
          <w:b/>
          <w:lang w:val="en-US"/>
        </w:rPr>
        <w:t>Supplementary Materials F6</w:t>
      </w:r>
      <w:r w:rsidR="00310A14" w:rsidRPr="008451BC">
        <w:rPr>
          <w:b/>
          <w:lang w:val="en-US"/>
        </w:rPr>
        <w:t>.</w:t>
      </w:r>
      <w:r w:rsidRPr="008451BC">
        <w:rPr>
          <w:b/>
          <w:lang w:val="en-US"/>
        </w:rPr>
        <w:t xml:space="preserve"> </w:t>
      </w:r>
      <w:r w:rsidRPr="008451BC">
        <w:rPr>
          <w:lang w:val="en-US"/>
        </w:rPr>
        <w:t>Linear regressions between exposure time and effect size for Pb</w:t>
      </w:r>
    </w:p>
    <w:p w14:paraId="246FBBBE" w14:textId="77777777" w:rsidR="00C84081" w:rsidRPr="008451BC" w:rsidRDefault="00C84081" w:rsidP="00C84081">
      <w:pPr>
        <w:spacing w:line="360" w:lineRule="auto"/>
        <w:ind w:left="-567"/>
        <w:rPr>
          <w:lang w:val="en-US"/>
        </w:rPr>
      </w:pPr>
    </w:p>
    <w:p w14:paraId="6D82357F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Pb-leaf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42C455DF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74B424C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D3B2C82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42275B55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7AE79920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21EA6B3F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92104DD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A12AEC" w:rsidRPr="008451BC" w14:paraId="0F5A300D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1F1FB6" w14:textId="77777777" w:rsidR="00A12AEC" w:rsidRPr="008451BC" w:rsidRDefault="00A12AEC" w:rsidP="00A12AEC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103879" w14:textId="77777777" w:rsidR="00A12AEC" w:rsidRPr="008451BC" w:rsidRDefault="00A12AEC" w:rsidP="00A12AEC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63534C01" w14:textId="1765CEDE" w:rsidR="00A12AEC" w:rsidRPr="008451BC" w:rsidRDefault="00A12AEC" w:rsidP="00A12AEC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5660.626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0D97A3BC" w14:textId="37BDD94A" w:rsidR="00A12AEC" w:rsidRPr="008451BC" w:rsidRDefault="00A12AEC" w:rsidP="00A12AEC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5660.626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D712B88" w14:textId="2FD5D0CE" w:rsidR="00A12AEC" w:rsidRPr="008451BC" w:rsidRDefault="00A12AEC" w:rsidP="00A12AEC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0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9FB7C7" w14:textId="5986266D" w:rsidR="00A12AEC" w:rsidRPr="008451BC" w:rsidRDefault="00A12AEC" w:rsidP="00A12AEC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74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</w:t>
            </w:r>
          </w:p>
        </w:tc>
      </w:tr>
      <w:tr w:rsidR="00C84081" w:rsidRPr="008451BC" w14:paraId="323F16D4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11F225A3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19A9990" w14:textId="7899808A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  <w:r w:rsidR="00A12AEC"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703" w:type="dxa"/>
          </w:tcPr>
          <w:p w14:paraId="7301D764" w14:textId="5E4C3CE9" w:rsidR="00C84081" w:rsidRPr="008451BC" w:rsidRDefault="00A12AEC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.46062E6</w:t>
            </w:r>
          </w:p>
        </w:tc>
        <w:tc>
          <w:tcPr>
            <w:tcW w:w="1467" w:type="dxa"/>
          </w:tcPr>
          <w:p w14:paraId="28B10C5E" w14:textId="02BFB84E" w:rsidR="00C84081" w:rsidRPr="008451BC" w:rsidRDefault="00A12AEC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44192.349</w:t>
            </w:r>
          </w:p>
        </w:tc>
        <w:tc>
          <w:tcPr>
            <w:tcW w:w="1231" w:type="dxa"/>
          </w:tcPr>
          <w:p w14:paraId="2B344180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C18CB1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8451BC" w14:paraId="4E30D4BA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95B8328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6C35B98" w14:textId="76CB520B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2</w:t>
            </w:r>
            <w:r w:rsidR="00A12AEC" w:rsidRPr="008451BC">
              <w:rPr>
                <w:rFonts w:eastAsia="Calibri" w:cs="Times New Roman"/>
                <w:szCs w:val="24"/>
                <w:lang w:val="en-US"/>
              </w:rPr>
              <w:t>5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0F9D8354" w14:textId="352EC560" w:rsidR="00C84081" w:rsidRPr="008451BC" w:rsidRDefault="00A12AEC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3.47628E6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28C3EE55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7F9AEAEC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5335AD7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425DCFB1" w14:textId="77777777" w:rsidR="00C84081" w:rsidRPr="008451BC" w:rsidRDefault="00C84081" w:rsidP="00C84081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23F59743" w14:textId="77777777" w:rsidR="00C84081" w:rsidRPr="008451BC" w:rsidRDefault="00C84081" w:rsidP="00C84081">
      <w:pPr>
        <w:spacing w:line="360" w:lineRule="auto"/>
        <w:ind w:left="-567"/>
        <w:rPr>
          <w:rFonts w:cs="Times New Roman"/>
          <w:sz w:val="22"/>
          <w:lang w:val="en-US"/>
        </w:rPr>
      </w:pPr>
      <w:r w:rsidRPr="008451BC">
        <w:rPr>
          <w:rFonts w:cs="Times New Roman"/>
          <w:sz w:val="22"/>
          <w:lang w:val="en-US"/>
        </w:rPr>
        <w:tab/>
      </w:r>
    </w:p>
    <w:p w14:paraId="1FB8B6A4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Pb-stem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7F1C0CF1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C436821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0FE7675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0D133063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3433FD30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4984EF42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BDB8222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C84081" w:rsidRPr="008451BC" w14:paraId="74E159C4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297B66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FF004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2D579BF3" w14:textId="46BC6E0D" w:rsidR="00C84081" w:rsidRPr="008451BC" w:rsidRDefault="001B0537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.32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5069298" w14:textId="5716229D" w:rsidR="00C84081" w:rsidRPr="008451BC" w:rsidRDefault="001B0537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.32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3832987A" w14:textId="7F0EF985" w:rsidR="00C84081" w:rsidRPr="008451BC" w:rsidRDefault="001B0537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0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105033" w14:textId="658A9660" w:rsidR="00C84081" w:rsidRPr="008451BC" w:rsidRDefault="001B0537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97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</w:tr>
      <w:tr w:rsidR="00C84081" w:rsidRPr="008451BC" w14:paraId="7363AD18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043D989C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A145B6F" w14:textId="1B504074" w:rsidR="00C84081" w:rsidRPr="008451BC" w:rsidRDefault="001B0537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</w:t>
            </w:r>
          </w:p>
        </w:tc>
        <w:tc>
          <w:tcPr>
            <w:tcW w:w="1703" w:type="dxa"/>
          </w:tcPr>
          <w:p w14:paraId="0A048519" w14:textId="774A6510" w:rsidR="00C84081" w:rsidRPr="008451BC" w:rsidRDefault="001B0537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6461.997</w:t>
            </w:r>
          </w:p>
        </w:tc>
        <w:tc>
          <w:tcPr>
            <w:tcW w:w="1467" w:type="dxa"/>
          </w:tcPr>
          <w:p w14:paraId="6A72C667" w14:textId="7C1E2B50" w:rsidR="00C84081" w:rsidRPr="008451BC" w:rsidRDefault="001B0537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940.22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</w:t>
            </w:r>
          </w:p>
        </w:tc>
        <w:tc>
          <w:tcPr>
            <w:tcW w:w="1231" w:type="dxa"/>
          </w:tcPr>
          <w:p w14:paraId="503251B5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7562FF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8451BC" w14:paraId="6543B6A0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1F47777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A97F2EA" w14:textId="18FA70A8" w:rsidR="00C84081" w:rsidRPr="008451BC" w:rsidRDefault="001B0537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0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224EB6F4" w14:textId="48F7014E" w:rsidR="00C84081" w:rsidRPr="008451BC" w:rsidRDefault="001B0537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26465.32</w:t>
            </w:r>
            <w:r w:rsidR="00FE57F0">
              <w:rPr>
                <w:rFonts w:eastAsia="Calibri" w:cs="Times New Roman"/>
                <w:szCs w:val="24"/>
                <w:lang w:val="en-US"/>
              </w:rPr>
              <w:t>3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40CD6E1B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2405D5E1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EEAEAF0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71C2163A" w14:textId="77777777" w:rsidR="00C84081" w:rsidRPr="008451BC" w:rsidRDefault="00C84081" w:rsidP="00C84081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3DDBA3CF" w14:textId="77777777" w:rsidR="00C84081" w:rsidRPr="008451BC" w:rsidRDefault="00C84081" w:rsidP="00C84081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2E28160A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Pb-root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2107123A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2E24F4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F093CBA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306B79CC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262C52DD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0D73B44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AD74F39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CD4AE8" w:rsidRPr="008451BC" w14:paraId="20733A39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310B7" w14:textId="77777777" w:rsidR="00CD4AE8" w:rsidRPr="008451BC" w:rsidRDefault="00CD4AE8" w:rsidP="00CD4AE8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5078F" w14:textId="77777777" w:rsidR="00CD4AE8" w:rsidRPr="008451BC" w:rsidRDefault="00CD4AE8" w:rsidP="00CD4AE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13EFD2F1" w14:textId="78B5B445" w:rsidR="00CD4AE8" w:rsidRPr="008451BC" w:rsidRDefault="00CD4AE8" w:rsidP="00CD4AE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354.344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727C20CB" w14:textId="5AC70704" w:rsidR="00CD4AE8" w:rsidRPr="008451BC" w:rsidRDefault="00CD4AE8" w:rsidP="00CD4AE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354.344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1F030342" w14:textId="40E51037" w:rsidR="00CD4AE8" w:rsidRPr="008451BC" w:rsidRDefault="00CD4AE8" w:rsidP="00CD4AE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226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A0CA06" w14:textId="14818E1C" w:rsidR="00CD4AE8" w:rsidRPr="008451BC" w:rsidRDefault="00CD4AE8" w:rsidP="00CD4AE8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642</w:t>
            </w:r>
          </w:p>
        </w:tc>
      </w:tr>
      <w:tr w:rsidR="00C84081" w:rsidRPr="008451BC" w14:paraId="1275012F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F8D61B6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DEA8E7B" w14:textId="102762C4" w:rsidR="00C84081" w:rsidRPr="008451BC" w:rsidRDefault="00CD4AE8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3</w:t>
            </w:r>
          </w:p>
        </w:tc>
        <w:tc>
          <w:tcPr>
            <w:tcW w:w="1703" w:type="dxa"/>
          </w:tcPr>
          <w:p w14:paraId="5A68FF31" w14:textId="14EA15FA" w:rsidR="00C84081" w:rsidRPr="008451BC" w:rsidRDefault="00CD4AE8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92662.82</w:t>
            </w:r>
            <w:r w:rsidR="00FE57F0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</w:p>
        </w:tc>
        <w:tc>
          <w:tcPr>
            <w:tcW w:w="1467" w:type="dxa"/>
          </w:tcPr>
          <w:p w14:paraId="0912D40B" w14:textId="20650D48" w:rsidR="00C84081" w:rsidRPr="008451BC" w:rsidRDefault="00CD4AE8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4820.217</w:t>
            </w:r>
          </w:p>
        </w:tc>
        <w:tc>
          <w:tcPr>
            <w:tcW w:w="1231" w:type="dxa"/>
          </w:tcPr>
          <w:p w14:paraId="325D6A49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C34684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8451BC" w14:paraId="6DC8D10F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DBB29A3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00392996" w14:textId="1AFF22C1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</w:t>
            </w:r>
            <w:r w:rsidR="00CD4AE8" w:rsidRPr="008451BC">
              <w:rPr>
                <w:rFonts w:eastAsia="Calibri" w:cs="Times New Roman"/>
                <w:szCs w:val="24"/>
                <w:lang w:val="en-US"/>
              </w:rPr>
              <w:t>4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2BFD0B07" w14:textId="79714740" w:rsidR="00C84081" w:rsidRPr="008451BC" w:rsidRDefault="00CD4AE8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96017.1</w:t>
            </w:r>
            <w:r w:rsidR="00FE57F0">
              <w:rPr>
                <w:rFonts w:eastAsia="Calibri" w:cs="Times New Roman"/>
                <w:szCs w:val="24"/>
                <w:lang w:val="en-US"/>
              </w:rPr>
              <w:t>70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259CD37A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0C69BF92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FE70C1F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4C091772" w14:textId="77777777" w:rsidR="00C84081" w:rsidRPr="008451BC" w:rsidRDefault="00C84081" w:rsidP="00C84081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13D558F1" w14:textId="77777777" w:rsidR="00C84081" w:rsidRPr="008451BC" w:rsidRDefault="00C84081" w:rsidP="00C84081">
      <w:pPr>
        <w:spacing w:line="240" w:lineRule="auto"/>
        <w:rPr>
          <w:b/>
          <w:lang w:val="en-US"/>
        </w:rPr>
      </w:pPr>
      <w:r w:rsidRPr="008451BC">
        <w:rPr>
          <w:b/>
          <w:lang w:val="en-US"/>
        </w:rPr>
        <w:br w:type="page"/>
      </w:r>
    </w:p>
    <w:p w14:paraId="7AC1D7EF" w14:textId="6667E686" w:rsidR="00C84081" w:rsidRPr="008451BC" w:rsidRDefault="00C84081" w:rsidP="00C84081">
      <w:pPr>
        <w:spacing w:line="360" w:lineRule="auto"/>
        <w:ind w:left="-567"/>
        <w:rPr>
          <w:lang w:val="en-US"/>
        </w:rPr>
      </w:pPr>
      <w:r w:rsidRPr="008451BC">
        <w:rPr>
          <w:b/>
          <w:lang w:val="en-US"/>
        </w:rPr>
        <w:t>Supplementary Materials F7</w:t>
      </w:r>
      <w:r w:rsidR="00310A14" w:rsidRPr="008451BC">
        <w:rPr>
          <w:b/>
          <w:lang w:val="en-US"/>
        </w:rPr>
        <w:t>.</w:t>
      </w:r>
      <w:r w:rsidRPr="008451BC">
        <w:rPr>
          <w:b/>
          <w:lang w:val="en-US"/>
        </w:rPr>
        <w:t xml:space="preserve"> </w:t>
      </w:r>
      <w:r w:rsidRPr="008451BC">
        <w:rPr>
          <w:lang w:val="en-US"/>
        </w:rPr>
        <w:t>Linear regressions between exposure time and effect size for Zn</w:t>
      </w:r>
    </w:p>
    <w:p w14:paraId="7985E97A" w14:textId="77777777" w:rsidR="00C84081" w:rsidRPr="008451BC" w:rsidRDefault="00C84081" w:rsidP="00C84081">
      <w:pPr>
        <w:spacing w:line="360" w:lineRule="auto"/>
        <w:ind w:left="-567"/>
        <w:rPr>
          <w:lang w:val="en-US"/>
        </w:rPr>
      </w:pPr>
    </w:p>
    <w:p w14:paraId="215ADEB0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Zn-leaf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2833D890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61DD909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21BF29B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7536F0F5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57C6E03D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03955A1B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3AE7E66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C84081" w:rsidRPr="008451BC" w14:paraId="5F37B207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07C70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6C4D83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0EE663DF" w14:textId="029D6E01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1.81</w:t>
            </w:r>
            <w:r w:rsidR="00E14C2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37922E37" w14:textId="58629D11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1.81</w:t>
            </w:r>
            <w:r w:rsidR="00E14C2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7E03C367" w14:textId="4CAAF6E1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27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6C34EF" w14:textId="08D4A63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60</w:t>
            </w:r>
            <w:r w:rsidR="00E14C2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5</w:t>
            </w:r>
          </w:p>
        </w:tc>
      </w:tr>
      <w:tr w:rsidR="00C84081" w:rsidRPr="008451BC" w14:paraId="4AC299F3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76B5A476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1732E9E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2</w:t>
            </w:r>
          </w:p>
        </w:tc>
        <w:tc>
          <w:tcPr>
            <w:tcW w:w="1703" w:type="dxa"/>
          </w:tcPr>
          <w:p w14:paraId="2AD01EAB" w14:textId="11F41D8A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473.165</w:t>
            </w:r>
          </w:p>
        </w:tc>
        <w:tc>
          <w:tcPr>
            <w:tcW w:w="1467" w:type="dxa"/>
          </w:tcPr>
          <w:p w14:paraId="0D35539A" w14:textId="2B1B8822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17.68</w:t>
            </w:r>
            <w:r w:rsidR="00E14C2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3</w:t>
            </w:r>
          </w:p>
        </w:tc>
        <w:tc>
          <w:tcPr>
            <w:tcW w:w="1231" w:type="dxa"/>
          </w:tcPr>
          <w:p w14:paraId="51D4E761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BD430F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8451BC" w14:paraId="7CAD6ABE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698D0BA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F8C340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73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50B5D7AC" w14:textId="3238316F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8504.97</w:t>
            </w:r>
            <w:r w:rsidR="00E14C26">
              <w:rPr>
                <w:rFonts w:eastAsia="Calibri" w:cs="Times New Roman"/>
                <w:szCs w:val="24"/>
                <w:lang w:val="en-US"/>
              </w:rPr>
              <w:t>9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6B1FD279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3EDA68DD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BF5B855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23E5015F" w14:textId="77777777" w:rsidR="00C84081" w:rsidRPr="008451BC" w:rsidRDefault="00C84081" w:rsidP="00C84081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23726737" w14:textId="77777777" w:rsidR="00C84081" w:rsidRPr="008451BC" w:rsidRDefault="00C84081" w:rsidP="00C84081">
      <w:pPr>
        <w:spacing w:line="360" w:lineRule="auto"/>
        <w:ind w:left="-567"/>
        <w:rPr>
          <w:rFonts w:cs="Times New Roman"/>
          <w:sz w:val="22"/>
          <w:lang w:val="en-US"/>
        </w:rPr>
      </w:pPr>
      <w:r w:rsidRPr="008451BC">
        <w:rPr>
          <w:rFonts w:cs="Times New Roman"/>
          <w:sz w:val="22"/>
          <w:lang w:val="en-US"/>
        </w:rPr>
        <w:tab/>
      </w:r>
    </w:p>
    <w:p w14:paraId="76EE6A51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Zn-stem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16868194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3718E40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66B0B96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73A8474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19C2EA60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65A6234A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1A4B37D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C84081" w:rsidRPr="008451BC" w14:paraId="3B664608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5C2F6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53A0C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2380C0AB" w14:textId="5301B453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31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D6C1F96" w14:textId="6FB1CC96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31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58049190" w14:textId="27AD59B3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004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511382" w14:textId="593B12DF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94</w:t>
            </w:r>
            <w:r w:rsidR="00E14C2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</w:tr>
      <w:tr w:rsidR="00C84081" w:rsidRPr="008451BC" w14:paraId="06813094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5D9978A5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3B646AE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9</w:t>
            </w:r>
          </w:p>
        </w:tc>
        <w:tc>
          <w:tcPr>
            <w:tcW w:w="1703" w:type="dxa"/>
          </w:tcPr>
          <w:p w14:paraId="62C25AE6" w14:textId="65BAD811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65.241</w:t>
            </w:r>
          </w:p>
        </w:tc>
        <w:tc>
          <w:tcPr>
            <w:tcW w:w="1467" w:type="dxa"/>
          </w:tcPr>
          <w:p w14:paraId="552613A7" w14:textId="21AB24BA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9.83</w:t>
            </w:r>
            <w:r w:rsidR="00E14C2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6</w:t>
            </w:r>
          </w:p>
        </w:tc>
        <w:tc>
          <w:tcPr>
            <w:tcW w:w="1231" w:type="dxa"/>
          </w:tcPr>
          <w:p w14:paraId="30CCCF4D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398A73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8451BC" w14:paraId="44D10AE4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2531463B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E5FFC3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30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735B4EA0" w14:textId="348193C5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865.372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10E43428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1DB1A8E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3A8FBCF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229BACBD" w14:textId="77777777" w:rsidR="00C84081" w:rsidRPr="008451BC" w:rsidRDefault="00C84081" w:rsidP="00C84081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p w14:paraId="493E9551" w14:textId="77777777" w:rsidR="00C84081" w:rsidRPr="008451BC" w:rsidRDefault="00C84081" w:rsidP="00C84081">
      <w:pPr>
        <w:spacing w:line="360" w:lineRule="auto"/>
        <w:ind w:left="-567"/>
        <w:rPr>
          <w:rFonts w:cs="Times New Roman"/>
          <w:sz w:val="22"/>
          <w:lang w:val="en-US"/>
        </w:rPr>
      </w:pPr>
    </w:p>
    <w:p w14:paraId="00F32949" w14:textId="77777777" w:rsidR="00C84081" w:rsidRPr="008451BC" w:rsidRDefault="00C84081" w:rsidP="00C84081">
      <w:pPr>
        <w:spacing w:line="360" w:lineRule="auto"/>
        <w:ind w:left="-567"/>
        <w:rPr>
          <w:b/>
          <w:bCs/>
          <w:i/>
          <w:iCs/>
          <w:lang w:val="en-US"/>
        </w:rPr>
      </w:pPr>
      <w:r w:rsidRPr="008451BC">
        <w:rPr>
          <w:b/>
          <w:bCs/>
          <w:i/>
          <w:iCs/>
          <w:lang w:val="en-US"/>
        </w:rPr>
        <w:t>Zn-root</w:t>
      </w:r>
    </w:p>
    <w:tbl>
      <w:tblPr>
        <w:tblW w:w="8956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231"/>
        <w:gridCol w:w="1703"/>
        <w:gridCol w:w="1467"/>
        <w:gridCol w:w="1231"/>
        <w:gridCol w:w="1231"/>
      </w:tblGrid>
      <w:tr w:rsidR="00C84081" w:rsidRPr="008451BC" w14:paraId="4F503BEC" w14:textId="77777777" w:rsidTr="00E93BC4">
        <w:trPr>
          <w:jc w:val="center"/>
        </w:trPr>
        <w:tc>
          <w:tcPr>
            <w:tcW w:w="20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0B83755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szCs w:val="24"/>
                <w:lang w:val="en-US"/>
              </w:rPr>
              <w:t>Component of varianc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D3A5231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/>
                <w:szCs w:val="24"/>
                <w:lang w:val="en-US"/>
              </w:rPr>
            </w:pPr>
            <w:proofErr w:type="spellStart"/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703" w:type="dxa"/>
            <w:tcBorders>
              <w:top w:val="double" w:sz="4" w:space="0" w:color="auto"/>
              <w:bottom w:val="single" w:sz="4" w:space="0" w:color="auto"/>
            </w:tcBorders>
          </w:tcPr>
          <w:p w14:paraId="51700C3C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Sum of squares</w:t>
            </w:r>
          </w:p>
        </w:tc>
        <w:tc>
          <w:tcPr>
            <w:tcW w:w="1467" w:type="dxa"/>
            <w:tcBorders>
              <w:top w:val="double" w:sz="4" w:space="0" w:color="auto"/>
              <w:bottom w:val="single" w:sz="4" w:space="0" w:color="auto"/>
            </w:tcBorders>
          </w:tcPr>
          <w:p w14:paraId="529247A4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Mean squar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</w:tcPr>
          <w:p w14:paraId="50D3435B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>F value</w:t>
            </w:r>
          </w:p>
        </w:tc>
        <w:tc>
          <w:tcPr>
            <w:tcW w:w="123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3CBDFA9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b/>
                <w:iCs/>
                <w:szCs w:val="24"/>
                <w:lang w:val="en-US"/>
              </w:rPr>
            </w:pPr>
            <w:r w:rsidRPr="008451BC">
              <w:rPr>
                <w:rFonts w:eastAsia="Calibri" w:cs="Times New Roman"/>
                <w:b/>
                <w:i/>
                <w:szCs w:val="24"/>
                <w:lang w:val="en-US"/>
              </w:rPr>
              <w:t>p</w:t>
            </w:r>
            <w:r w:rsidRPr="008451BC">
              <w:rPr>
                <w:rFonts w:eastAsia="Calibri" w:cs="Times New Roman"/>
                <w:b/>
                <w:iCs/>
                <w:szCs w:val="24"/>
                <w:lang w:val="en-US"/>
              </w:rPr>
              <w:t xml:space="preserve"> value</w:t>
            </w:r>
          </w:p>
        </w:tc>
      </w:tr>
      <w:tr w:rsidR="00C84081" w:rsidRPr="008451BC" w14:paraId="11F9C614" w14:textId="77777777" w:rsidTr="00E93BC4">
        <w:trPr>
          <w:trHeight w:val="386"/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7AB4B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Model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133EEE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1C61EC68" w14:textId="730FCF3E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7.485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73B7113E" w14:textId="355D5B9C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77.485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511D71F5" w14:textId="14879DDE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.785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A99659" w14:textId="31E04D4B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0.194</w:t>
            </w:r>
          </w:p>
        </w:tc>
      </w:tr>
      <w:tr w:rsidR="00C84081" w:rsidRPr="008451BC" w14:paraId="68F24F10" w14:textId="77777777" w:rsidTr="00E93BC4">
        <w:trPr>
          <w:trHeight w:val="386"/>
          <w:jc w:val="center"/>
        </w:trPr>
        <w:tc>
          <w:tcPr>
            <w:tcW w:w="2093" w:type="dxa"/>
            <w:shd w:val="clear" w:color="auto" w:fill="auto"/>
            <w:vAlign w:val="center"/>
          </w:tcPr>
          <w:p w14:paraId="3630968D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Error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10C7C4A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24</w:t>
            </w:r>
          </w:p>
        </w:tc>
        <w:tc>
          <w:tcPr>
            <w:tcW w:w="1703" w:type="dxa"/>
          </w:tcPr>
          <w:p w14:paraId="5708C6EC" w14:textId="26A92C82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1041.56</w:t>
            </w:r>
            <w:r w:rsidR="00E14C2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8</w:t>
            </w:r>
          </w:p>
        </w:tc>
        <w:tc>
          <w:tcPr>
            <w:tcW w:w="1467" w:type="dxa"/>
          </w:tcPr>
          <w:p w14:paraId="06C433BD" w14:textId="55D21BF9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  <w:r w:rsidRPr="008451BC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43.39</w:t>
            </w:r>
            <w:r w:rsidR="00E14C26">
              <w:rPr>
                <w:rFonts w:eastAsia="Times New Roman" w:cs="Times New Roman"/>
                <w:color w:val="000000"/>
                <w:szCs w:val="24"/>
                <w:lang w:val="en-US" w:eastAsia="hu-HU"/>
              </w:rPr>
              <w:t>9</w:t>
            </w:r>
          </w:p>
        </w:tc>
        <w:tc>
          <w:tcPr>
            <w:tcW w:w="1231" w:type="dxa"/>
          </w:tcPr>
          <w:p w14:paraId="30019D19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F48DD7" w14:textId="77777777" w:rsidR="00C84081" w:rsidRPr="008451BC" w:rsidRDefault="00C84081" w:rsidP="00E93BC4">
            <w:pPr>
              <w:spacing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hu-HU"/>
              </w:rPr>
            </w:pPr>
          </w:p>
        </w:tc>
      </w:tr>
      <w:tr w:rsidR="00C84081" w:rsidRPr="00BD355D" w14:paraId="1BC35F67" w14:textId="77777777" w:rsidTr="00E93BC4">
        <w:trPr>
          <w:trHeight w:val="386"/>
          <w:jc w:val="center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32D01079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Total</w:t>
            </w: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314CEDE" w14:textId="77777777" w:rsidR="00C84081" w:rsidRPr="008451BC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25</w:t>
            </w:r>
          </w:p>
        </w:tc>
        <w:tc>
          <w:tcPr>
            <w:tcW w:w="1703" w:type="dxa"/>
            <w:tcBorders>
              <w:bottom w:val="double" w:sz="4" w:space="0" w:color="auto"/>
            </w:tcBorders>
          </w:tcPr>
          <w:p w14:paraId="0050FD7C" w14:textId="51E7C275" w:rsidR="00C84081" w:rsidRPr="00BD355D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8451BC">
              <w:rPr>
                <w:rFonts w:eastAsia="Calibri" w:cs="Times New Roman"/>
                <w:szCs w:val="24"/>
                <w:lang w:val="en-US"/>
              </w:rPr>
              <w:t>1119.053</w:t>
            </w:r>
          </w:p>
        </w:tc>
        <w:tc>
          <w:tcPr>
            <w:tcW w:w="1467" w:type="dxa"/>
            <w:tcBorders>
              <w:bottom w:val="double" w:sz="4" w:space="0" w:color="auto"/>
            </w:tcBorders>
          </w:tcPr>
          <w:p w14:paraId="3E1921A3" w14:textId="77777777" w:rsidR="00C84081" w:rsidRPr="00BD355D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</w:tcPr>
          <w:p w14:paraId="652C4EC5" w14:textId="77777777" w:rsidR="00C84081" w:rsidRPr="00BD355D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FD6BAA6" w14:textId="77777777" w:rsidR="00C84081" w:rsidRPr="00BD355D" w:rsidRDefault="00C84081" w:rsidP="00E93BC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Cs w:val="24"/>
                <w:lang w:val="en-US"/>
              </w:rPr>
            </w:pPr>
          </w:p>
        </w:tc>
      </w:tr>
    </w:tbl>
    <w:p w14:paraId="0C4CD6F5" w14:textId="77777777" w:rsidR="00F10AEA" w:rsidRPr="00BD355D" w:rsidRDefault="00F10AEA" w:rsidP="00CB0F80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  <w:lang w:val="en-US"/>
        </w:rPr>
      </w:pPr>
    </w:p>
    <w:sectPr w:rsidR="00F10AEA" w:rsidRPr="00BD355D" w:rsidSect="00A6162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AD0A6" w14:textId="77777777" w:rsidR="00045F76" w:rsidRDefault="00045F76">
      <w:pPr>
        <w:spacing w:line="240" w:lineRule="auto"/>
      </w:pPr>
      <w:r>
        <w:separator/>
      </w:r>
    </w:p>
  </w:endnote>
  <w:endnote w:type="continuationSeparator" w:id="0">
    <w:p w14:paraId="5FD9B04C" w14:textId="77777777" w:rsidR="00045F76" w:rsidRDefault="00045F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Lucida Grande C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E2865" w14:textId="77777777" w:rsidR="007B145A" w:rsidRDefault="007B145A" w:rsidP="00F7708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53506A01" w14:textId="77777777" w:rsidR="007B145A" w:rsidRDefault="007B14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E965C" w14:textId="77777777" w:rsidR="007B145A" w:rsidRDefault="007B145A" w:rsidP="00F77086">
    <w:pPr>
      <w:pStyle w:val="Footer"/>
      <w:framePr w:wrap="around" w:vAnchor="text" w:hAnchor="margin" w:xAlign="center" w:y="1"/>
      <w:jc w:val="cen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6ADB2A7A" w14:textId="77777777" w:rsidR="007B145A" w:rsidRDefault="007B145A" w:rsidP="007D4B8B">
    <w:pPr>
      <w:pStyle w:val="Footer"/>
      <w:framePr w:wrap="around" w:vAnchor="text" w:hAnchor="margin" w:xAlign="center" w:y="1"/>
      <w:rPr>
        <w:rStyle w:val="PageNumber"/>
      </w:rPr>
    </w:pPr>
  </w:p>
  <w:p w14:paraId="74F9691A" w14:textId="77777777" w:rsidR="007B145A" w:rsidRDefault="007B145A" w:rsidP="007D4B8B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7E76B" w14:textId="77777777" w:rsidR="00045F76" w:rsidRDefault="00045F76">
      <w:pPr>
        <w:spacing w:line="240" w:lineRule="auto"/>
      </w:pPr>
      <w:r>
        <w:separator/>
      </w:r>
    </w:p>
  </w:footnote>
  <w:footnote w:type="continuationSeparator" w:id="0">
    <w:p w14:paraId="5DE6BD72" w14:textId="77777777" w:rsidR="00045F76" w:rsidRDefault="00045F7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B8B"/>
    <w:rsid w:val="00001E68"/>
    <w:rsid w:val="0000350A"/>
    <w:rsid w:val="00003EC6"/>
    <w:rsid w:val="00011203"/>
    <w:rsid w:val="00014EDD"/>
    <w:rsid w:val="00015026"/>
    <w:rsid w:val="00015202"/>
    <w:rsid w:val="00023836"/>
    <w:rsid w:val="00032147"/>
    <w:rsid w:val="00032A37"/>
    <w:rsid w:val="00041EC8"/>
    <w:rsid w:val="000435A7"/>
    <w:rsid w:val="00045F76"/>
    <w:rsid w:val="00052A84"/>
    <w:rsid w:val="0005443F"/>
    <w:rsid w:val="0006439A"/>
    <w:rsid w:val="00065200"/>
    <w:rsid w:val="00073DE4"/>
    <w:rsid w:val="000813BF"/>
    <w:rsid w:val="000908C7"/>
    <w:rsid w:val="00096795"/>
    <w:rsid w:val="000A377A"/>
    <w:rsid w:val="000A3FF5"/>
    <w:rsid w:val="000C65F9"/>
    <w:rsid w:val="000D772C"/>
    <w:rsid w:val="000D7E1C"/>
    <w:rsid w:val="000E630E"/>
    <w:rsid w:val="000E6737"/>
    <w:rsid w:val="000F3237"/>
    <w:rsid w:val="000F3503"/>
    <w:rsid w:val="000F638B"/>
    <w:rsid w:val="0010147F"/>
    <w:rsid w:val="00102697"/>
    <w:rsid w:val="001128EE"/>
    <w:rsid w:val="00114721"/>
    <w:rsid w:val="001170C8"/>
    <w:rsid w:val="00117B13"/>
    <w:rsid w:val="00121804"/>
    <w:rsid w:val="0012503E"/>
    <w:rsid w:val="00127F6F"/>
    <w:rsid w:val="001337E7"/>
    <w:rsid w:val="001421FD"/>
    <w:rsid w:val="00146778"/>
    <w:rsid w:val="00147191"/>
    <w:rsid w:val="0015369D"/>
    <w:rsid w:val="00167180"/>
    <w:rsid w:val="001734EB"/>
    <w:rsid w:val="0017552D"/>
    <w:rsid w:val="00180697"/>
    <w:rsid w:val="0019161D"/>
    <w:rsid w:val="00191A39"/>
    <w:rsid w:val="00197B33"/>
    <w:rsid w:val="001A0AA3"/>
    <w:rsid w:val="001B0537"/>
    <w:rsid w:val="001B126E"/>
    <w:rsid w:val="001B70D2"/>
    <w:rsid w:val="001C4418"/>
    <w:rsid w:val="001E5CCF"/>
    <w:rsid w:val="001E6DFA"/>
    <w:rsid w:val="001F0BD3"/>
    <w:rsid w:val="00202D0F"/>
    <w:rsid w:val="002079DB"/>
    <w:rsid w:val="00221A6E"/>
    <w:rsid w:val="0022202C"/>
    <w:rsid w:val="00247545"/>
    <w:rsid w:val="002509B5"/>
    <w:rsid w:val="0025181A"/>
    <w:rsid w:val="00251E40"/>
    <w:rsid w:val="002523BA"/>
    <w:rsid w:val="002670AF"/>
    <w:rsid w:val="00281427"/>
    <w:rsid w:val="0028161C"/>
    <w:rsid w:val="00286225"/>
    <w:rsid w:val="0029031B"/>
    <w:rsid w:val="0029577D"/>
    <w:rsid w:val="00297B5F"/>
    <w:rsid w:val="002B0DB7"/>
    <w:rsid w:val="002B7EA3"/>
    <w:rsid w:val="002C2BC7"/>
    <w:rsid w:val="002C7005"/>
    <w:rsid w:val="002E4A40"/>
    <w:rsid w:val="002E6A79"/>
    <w:rsid w:val="002E7123"/>
    <w:rsid w:val="002E78A4"/>
    <w:rsid w:val="002F6540"/>
    <w:rsid w:val="003016FF"/>
    <w:rsid w:val="00302C90"/>
    <w:rsid w:val="00306D62"/>
    <w:rsid w:val="00306DA4"/>
    <w:rsid w:val="00310A14"/>
    <w:rsid w:val="003120D8"/>
    <w:rsid w:val="0031603A"/>
    <w:rsid w:val="00317EF2"/>
    <w:rsid w:val="00320C4B"/>
    <w:rsid w:val="00324721"/>
    <w:rsid w:val="00331292"/>
    <w:rsid w:val="003319F1"/>
    <w:rsid w:val="0033683D"/>
    <w:rsid w:val="003376D7"/>
    <w:rsid w:val="00343A5D"/>
    <w:rsid w:val="00352DE6"/>
    <w:rsid w:val="00353A8E"/>
    <w:rsid w:val="00356400"/>
    <w:rsid w:val="0035641A"/>
    <w:rsid w:val="003759AB"/>
    <w:rsid w:val="003828BD"/>
    <w:rsid w:val="00386C81"/>
    <w:rsid w:val="00392E3C"/>
    <w:rsid w:val="00393EB1"/>
    <w:rsid w:val="003A3378"/>
    <w:rsid w:val="003A7A92"/>
    <w:rsid w:val="003A7BBD"/>
    <w:rsid w:val="003C00C9"/>
    <w:rsid w:val="003D19FC"/>
    <w:rsid w:val="003D279B"/>
    <w:rsid w:val="003D3921"/>
    <w:rsid w:val="003D4D61"/>
    <w:rsid w:val="003D7DE1"/>
    <w:rsid w:val="003E15C1"/>
    <w:rsid w:val="003E4AD1"/>
    <w:rsid w:val="003E4E73"/>
    <w:rsid w:val="003E5017"/>
    <w:rsid w:val="003E5B45"/>
    <w:rsid w:val="003F492C"/>
    <w:rsid w:val="00401EF0"/>
    <w:rsid w:val="00406F09"/>
    <w:rsid w:val="00410744"/>
    <w:rsid w:val="004119EA"/>
    <w:rsid w:val="00416A6C"/>
    <w:rsid w:val="00417B09"/>
    <w:rsid w:val="00421581"/>
    <w:rsid w:val="00423183"/>
    <w:rsid w:val="00427E59"/>
    <w:rsid w:val="0044214B"/>
    <w:rsid w:val="00450913"/>
    <w:rsid w:val="00450CFD"/>
    <w:rsid w:val="00454841"/>
    <w:rsid w:val="00461D18"/>
    <w:rsid w:val="00475FED"/>
    <w:rsid w:val="00476CDD"/>
    <w:rsid w:val="00484152"/>
    <w:rsid w:val="00491332"/>
    <w:rsid w:val="00492692"/>
    <w:rsid w:val="004A1BE4"/>
    <w:rsid w:val="004B6633"/>
    <w:rsid w:val="004C1204"/>
    <w:rsid w:val="004C5AE8"/>
    <w:rsid w:val="004C5C0C"/>
    <w:rsid w:val="004E3417"/>
    <w:rsid w:val="004E5B24"/>
    <w:rsid w:val="004E6922"/>
    <w:rsid w:val="004F0DAA"/>
    <w:rsid w:val="004F136F"/>
    <w:rsid w:val="00512552"/>
    <w:rsid w:val="00514159"/>
    <w:rsid w:val="00525E74"/>
    <w:rsid w:val="00533D62"/>
    <w:rsid w:val="00544F26"/>
    <w:rsid w:val="0055622F"/>
    <w:rsid w:val="00566B38"/>
    <w:rsid w:val="005751D6"/>
    <w:rsid w:val="005762A5"/>
    <w:rsid w:val="00580430"/>
    <w:rsid w:val="0058651D"/>
    <w:rsid w:val="00587484"/>
    <w:rsid w:val="00592CFC"/>
    <w:rsid w:val="005A29B6"/>
    <w:rsid w:val="005A3238"/>
    <w:rsid w:val="005A7DF2"/>
    <w:rsid w:val="005B3D6B"/>
    <w:rsid w:val="005B4E74"/>
    <w:rsid w:val="005B51CE"/>
    <w:rsid w:val="005B6C8A"/>
    <w:rsid w:val="005C19F4"/>
    <w:rsid w:val="005C62B7"/>
    <w:rsid w:val="005D6E9D"/>
    <w:rsid w:val="005E189A"/>
    <w:rsid w:val="005E6D2D"/>
    <w:rsid w:val="005F415D"/>
    <w:rsid w:val="005F7A8F"/>
    <w:rsid w:val="005F7B36"/>
    <w:rsid w:val="00606325"/>
    <w:rsid w:val="00614F95"/>
    <w:rsid w:val="0061786E"/>
    <w:rsid w:val="006200FA"/>
    <w:rsid w:val="00636754"/>
    <w:rsid w:val="006414E1"/>
    <w:rsid w:val="00643FFA"/>
    <w:rsid w:val="00644966"/>
    <w:rsid w:val="00647BA9"/>
    <w:rsid w:val="0065358F"/>
    <w:rsid w:val="006565E0"/>
    <w:rsid w:val="006666F5"/>
    <w:rsid w:val="00666C1E"/>
    <w:rsid w:val="00670390"/>
    <w:rsid w:val="00676353"/>
    <w:rsid w:val="006774A8"/>
    <w:rsid w:val="00677D5F"/>
    <w:rsid w:val="00677E0E"/>
    <w:rsid w:val="006826AF"/>
    <w:rsid w:val="00685F89"/>
    <w:rsid w:val="00687B9C"/>
    <w:rsid w:val="00696526"/>
    <w:rsid w:val="006A094B"/>
    <w:rsid w:val="006A4FF0"/>
    <w:rsid w:val="006A53C8"/>
    <w:rsid w:val="006B0A00"/>
    <w:rsid w:val="006B17BC"/>
    <w:rsid w:val="006B1CCF"/>
    <w:rsid w:val="006C4DEA"/>
    <w:rsid w:val="006D03CF"/>
    <w:rsid w:val="006D518C"/>
    <w:rsid w:val="006E0FC0"/>
    <w:rsid w:val="00704E1D"/>
    <w:rsid w:val="00705A3C"/>
    <w:rsid w:val="0071292B"/>
    <w:rsid w:val="007134B6"/>
    <w:rsid w:val="00725761"/>
    <w:rsid w:val="0073251E"/>
    <w:rsid w:val="00741319"/>
    <w:rsid w:val="00745CCF"/>
    <w:rsid w:val="0075797D"/>
    <w:rsid w:val="00761D57"/>
    <w:rsid w:val="007651B6"/>
    <w:rsid w:val="00765ED9"/>
    <w:rsid w:val="0077005B"/>
    <w:rsid w:val="0077219A"/>
    <w:rsid w:val="00793856"/>
    <w:rsid w:val="00796D45"/>
    <w:rsid w:val="007A17AE"/>
    <w:rsid w:val="007A45A8"/>
    <w:rsid w:val="007B0065"/>
    <w:rsid w:val="007B145A"/>
    <w:rsid w:val="007B1E48"/>
    <w:rsid w:val="007B707E"/>
    <w:rsid w:val="007D34ED"/>
    <w:rsid w:val="007D4697"/>
    <w:rsid w:val="007D4B0E"/>
    <w:rsid w:val="007D4B8B"/>
    <w:rsid w:val="007E407E"/>
    <w:rsid w:val="007E4FCF"/>
    <w:rsid w:val="007F0149"/>
    <w:rsid w:val="007F0DD0"/>
    <w:rsid w:val="007F5031"/>
    <w:rsid w:val="00801A0F"/>
    <w:rsid w:val="00812444"/>
    <w:rsid w:val="0082419D"/>
    <w:rsid w:val="00833C20"/>
    <w:rsid w:val="00836CE3"/>
    <w:rsid w:val="00837004"/>
    <w:rsid w:val="008400B7"/>
    <w:rsid w:val="008451BC"/>
    <w:rsid w:val="00846A33"/>
    <w:rsid w:val="008531CA"/>
    <w:rsid w:val="008566C0"/>
    <w:rsid w:val="00856F67"/>
    <w:rsid w:val="00857378"/>
    <w:rsid w:val="00861B5C"/>
    <w:rsid w:val="00862AE9"/>
    <w:rsid w:val="008676FB"/>
    <w:rsid w:val="00874F5F"/>
    <w:rsid w:val="00880BE9"/>
    <w:rsid w:val="00882F92"/>
    <w:rsid w:val="00883D89"/>
    <w:rsid w:val="00884ABE"/>
    <w:rsid w:val="0088706E"/>
    <w:rsid w:val="008925DB"/>
    <w:rsid w:val="008965EF"/>
    <w:rsid w:val="008A1F21"/>
    <w:rsid w:val="008B080D"/>
    <w:rsid w:val="008D1FB8"/>
    <w:rsid w:val="008D6543"/>
    <w:rsid w:val="008D7C25"/>
    <w:rsid w:val="008E0008"/>
    <w:rsid w:val="008E6A58"/>
    <w:rsid w:val="008E70C3"/>
    <w:rsid w:val="009031B2"/>
    <w:rsid w:val="0091197C"/>
    <w:rsid w:val="00913640"/>
    <w:rsid w:val="00915671"/>
    <w:rsid w:val="00915FC3"/>
    <w:rsid w:val="00917C41"/>
    <w:rsid w:val="00922FF3"/>
    <w:rsid w:val="00923D30"/>
    <w:rsid w:val="009305F4"/>
    <w:rsid w:val="00936781"/>
    <w:rsid w:val="009506CD"/>
    <w:rsid w:val="009529AE"/>
    <w:rsid w:val="0095306B"/>
    <w:rsid w:val="0095690F"/>
    <w:rsid w:val="00961395"/>
    <w:rsid w:val="00962ED8"/>
    <w:rsid w:val="009663E6"/>
    <w:rsid w:val="00966C7E"/>
    <w:rsid w:val="0096721C"/>
    <w:rsid w:val="0097587C"/>
    <w:rsid w:val="0097757B"/>
    <w:rsid w:val="00977F88"/>
    <w:rsid w:val="009856F4"/>
    <w:rsid w:val="0098701F"/>
    <w:rsid w:val="00992CB5"/>
    <w:rsid w:val="009978AC"/>
    <w:rsid w:val="009A7A11"/>
    <w:rsid w:val="009B0A87"/>
    <w:rsid w:val="009B3F5B"/>
    <w:rsid w:val="009B5F68"/>
    <w:rsid w:val="009B7FE2"/>
    <w:rsid w:val="009C3E18"/>
    <w:rsid w:val="00A05916"/>
    <w:rsid w:val="00A06836"/>
    <w:rsid w:val="00A128D6"/>
    <w:rsid w:val="00A12AEC"/>
    <w:rsid w:val="00A179BB"/>
    <w:rsid w:val="00A21A23"/>
    <w:rsid w:val="00A25154"/>
    <w:rsid w:val="00A257EE"/>
    <w:rsid w:val="00A26902"/>
    <w:rsid w:val="00A35E80"/>
    <w:rsid w:val="00A52CB8"/>
    <w:rsid w:val="00A558E0"/>
    <w:rsid w:val="00A574F6"/>
    <w:rsid w:val="00A57B3B"/>
    <w:rsid w:val="00A60035"/>
    <w:rsid w:val="00A6162E"/>
    <w:rsid w:val="00A70256"/>
    <w:rsid w:val="00A71712"/>
    <w:rsid w:val="00A7615F"/>
    <w:rsid w:val="00A77D5B"/>
    <w:rsid w:val="00A77F37"/>
    <w:rsid w:val="00A801D9"/>
    <w:rsid w:val="00A90C64"/>
    <w:rsid w:val="00AA2F6E"/>
    <w:rsid w:val="00AA358A"/>
    <w:rsid w:val="00AA49BE"/>
    <w:rsid w:val="00AA7494"/>
    <w:rsid w:val="00AB1DB6"/>
    <w:rsid w:val="00AB44BD"/>
    <w:rsid w:val="00AC0CEB"/>
    <w:rsid w:val="00AC1420"/>
    <w:rsid w:val="00AC1C8F"/>
    <w:rsid w:val="00AC3E47"/>
    <w:rsid w:val="00AD1845"/>
    <w:rsid w:val="00AE5D74"/>
    <w:rsid w:val="00AF0D45"/>
    <w:rsid w:val="00AF7511"/>
    <w:rsid w:val="00AF792C"/>
    <w:rsid w:val="00B07801"/>
    <w:rsid w:val="00B07849"/>
    <w:rsid w:val="00B11033"/>
    <w:rsid w:val="00B33063"/>
    <w:rsid w:val="00B42410"/>
    <w:rsid w:val="00B438F9"/>
    <w:rsid w:val="00B52875"/>
    <w:rsid w:val="00B52CFB"/>
    <w:rsid w:val="00B544EC"/>
    <w:rsid w:val="00B60F2E"/>
    <w:rsid w:val="00B66E7B"/>
    <w:rsid w:val="00B66F15"/>
    <w:rsid w:val="00B70081"/>
    <w:rsid w:val="00B722A4"/>
    <w:rsid w:val="00B73813"/>
    <w:rsid w:val="00B7594F"/>
    <w:rsid w:val="00B91941"/>
    <w:rsid w:val="00B9208C"/>
    <w:rsid w:val="00B955A0"/>
    <w:rsid w:val="00BA6B5C"/>
    <w:rsid w:val="00BA728B"/>
    <w:rsid w:val="00BB2A3F"/>
    <w:rsid w:val="00BB5933"/>
    <w:rsid w:val="00BC3615"/>
    <w:rsid w:val="00BC41DD"/>
    <w:rsid w:val="00BD355D"/>
    <w:rsid w:val="00BD5F99"/>
    <w:rsid w:val="00BE0D11"/>
    <w:rsid w:val="00BE1047"/>
    <w:rsid w:val="00BF5435"/>
    <w:rsid w:val="00BF59A9"/>
    <w:rsid w:val="00C0357C"/>
    <w:rsid w:val="00C045CA"/>
    <w:rsid w:val="00C10AC7"/>
    <w:rsid w:val="00C12C9D"/>
    <w:rsid w:val="00C17B1B"/>
    <w:rsid w:val="00C20AB2"/>
    <w:rsid w:val="00C25F33"/>
    <w:rsid w:val="00C42495"/>
    <w:rsid w:val="00C465D5"/>
    <w:rsid w:val="00C50299"/>
    <w:rsid w:val="00C50D9E"/>
    <w:rsid w:val="00C52014"/>
    <w:rsid w:val="00C54342"/>
    <w:rsid w:val="00C56DB6"/>
    <w:rsid w:val="00C61E56"/>
    <w:rsid w:val="00C638C5"/>
    <w:rsid w:val="00C774EE"/>
    <w:rsid w:val="00C84081"/>
    <w:rsid w:val="00C853A6"/>
    <w:rsid w:val="00C85808"/>
    <w:rsid w:val="00C864FD"/>
    <w:rsid w:val="00C942C8"/>
    <w:rsid w:val="00C949FE"/>
    <w:rsid w:val="00C94E11"/>
    <w:rsid w:val="00C95A40"/>
    <w:rsid w:val="00CA2946"/>
    <w:rsid w:val="00CA2CA2"/>
    <w:rsid w:val="00CA437D"/>
    <w:rsid w:val="00CA549E"/>
    <w:rsid w:val="00CA5C08"/>
    <w:rsid w:val="00CB0F80"/>
    <w:rsid w:val="00CB594E"/>
    <w:rsid w:val="00CB7BC5"/>
    <w:rsid w:val="00CD0B42"/>
    <w:rsid w:val="00CD3063"/>
    <w:rsid w:val="00CD4AE8"/>
    <w:rsid w:val="00CF3C99"/>
    <w:rsid w:val="00CF6C55"/>
    <w:rsid w:val="00D0696B"/>
    <w:rsid w:val="00D07FE7"/>
    <w:rsid w:val="00D1059F"/>
    <w:rsid w:val="00D22ACE"/>
    <w:rsid w:val="00D3587B"/>
    <w:rsid w:val="00D36FBE"/>
    <w:rsid w:val="00D42DBA"/>
    <w:rsid w:val="00D46541"/>
    <w:rsid w:val="00D4724B"/>
    <w:rsid w:val="00D47E6F"/>
    <w:rsid w:val="00D67329"/>
    <w:rsid w:val="00D830A0"/>
    <w:rsid w:val="00D83908"/>
    <w:rsid w:val="00D91E9B"/>
    <w:rsid w:val="00D92D88"/>
    <w:rsid w:val="00D932C5"/>
    <w:rsid w:val="00D97701"/>
    <w:rsid w:val="00DA2D63"/>
    <w:rsid w:val="00DC35C5"/>
    <w:rsid w:val="00DD1F08"/>
    <w:rsid w:val="00DD34A5"/>
    <w:rsid w:val="00DD7204"/>
    <w:rsid w:val="00DF12E1"/>
    <w:rsid w:val="00DF186E"/>
    <w:rsid w:val="00DF401B"/>
    <w:rsid w:val="00DF422D"/>
    <w:rsid w:val="00E109C7"/>
    <w:rsid w:val="00E12458"/>
    <w:rsid w:val="00E1402E"/>
    <w:rsid w:val="00E14C26"/>
    <w:rsid w:val="00E321FA"/>
    <w:rsid w:val="00E32FC6"/>
    <w:rsid w:val="00E3482D"/>
    <w:rsid w:val="00E348D7"/>
    <w:rsid w:val="00E3531A"/>
    <w:rsid w:val="00E374C2"/>
    <w:rsid w:val="00E47E50"/>
    <w:rsid w:val="00E505D9"/>
    <w:rsid w:val="00E53242"/>
    <w:rsid w:val="00E62192"/>
    <w:rsid w:val="00E817DF"/>
    <w:rsid w:val="00E9012B"/>
    <w:rsid w:val="00E90FF6"/>
    <w:rsid w:val="00E917A3"/>
    <w:rsid w:val="00E93326"/>
    <w:rsid w:val="00E951C9"/>
    <w:rsid w:val="00EA17F2"/>
    <w:rsid w:val="00EA4DCE"/>
    <w:rsid w:val="00EC016D"/>
    <w:rsid w:val="00ED5D42"/>
    <w:rsid w:val="00ED6FAE"/>
    <w:rsid w:val="00EF4423"/>
    <w:rsid w:val="00EF4D61"/>
    <w:rsid w:val="00EF7613"/>
    <w:rsid w:val="00F02A24"/>
    <w:rsid w:val="00F0485A"/>
    <w:rsid w:val="00F10AEA"/>
    <w:rsid w:val="00F21F5A"/>
    <w:rsid w:val="00F36DED"/>
    <w:rsid w:val="00F40390"/>
    <w:rsid w:val="00F40C1B"/>
    <w:rsid w:val="00F4593F"/>
    <w:rsid w:val="00F5025D"/>
    <w:rsid w:val="00F508F5"/>
    <w:rsid w:val="00F62967"/>
    <w:rsid w:val="00F77086"/>
    <w:rsid w:val="00F92605"/>
    <w:rsid w:val="00F9666E"/>
    <w:rsid w:val="00FA3B1A"/>
    <w:rsid w:val="00FA773B"/>
    <w:rsid w:val="00FB09F9"/>
    <w:rsid w:val="00FB39D5"/>
    <w:rsid w:val="00FB4735"/>
    <w:rsid w:val="00FC3640"/>
    <w:rsid w:val="00FC4D8F"/>
    <w:rsid w:val="00FD09D8"/>
    <w:rsid w:val="00FD701E"/>
    <w:rsid w:val="00FE57F0"/>
    <w:rsid w:val="00FE733A"/>
    <w:rsid w:val="00FF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FE5D39F"/>
  <w15:docId w15:val="{3E02F460-82EC-4847-A36D-7E7336377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sz w:val="22"/>
        <w:szCs w:val="22"/>
        <w:lang w:val="hu-HU" w:eastAsia="hu-HU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B8B"/>
    <w:pPr>
      <w:spacing w:line="276" w:lineRule="auto"/>
    </w:pPr>
    <w:rPr>
      <w:rFonts w:ascii="Times New Roman" w:hAnsi="Times New Roman" w:cs="Calibri"/>
      <w:sz w:val="24"/>
      <w:lang w:eastAsia="en-US"/>
    </w:rPr>
  </w:style>
  <w:style w:type="paragraph" w:styleId="Heading2">
    <w:name w:val="heading 2"/>
    <w:basedOn w:val="Normal"/>
    <w:next w:val="Normal"/>
    <w:link w:val="Heading2Char"/>
    <w:qFormat/>
    <w:locked/>
    <w:rsid w:val="00BD355D"/>
    <w:pPr>
      <w:spacing w:line="240" w:lineRule="auto"/>
      <w:jc w:val="center"/>
      <w:outlineLvl w:val="1"/>
    </w:pPr>
    <w:rPr>
      <w:rFonts w:eastAsia="Times New Roman" w:cs="Times New Roman"/>
      <w:b/>
      <w:bCs/>
      <w:color w:val="000000"/>
      <w:kern w:val="28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rsid w:val="007D4B8B"/>
  </w:style>
  <w:style w:type="character" w:styleId="Emphasis">
    <w:name w:val="Emphasis"/>
    <w:basedOn w:val="DefaultParagraphFont"/>
    <w:uiPriority w:val="99"/>
    <w:qFormat/>
    <w:rsid w:val="007D4B8B"/>
    <w:rPr>
      <w:rFonts w:cs="Times New Roman"/>
      <w:i/>
    </w:rPr>
  </w:style>
  <w:style w:type="paragraph" w:styleId="Footer">
    <w:name w:val="footer"/>
    <w:basedOn w:val="Normal"/>
    <w:link w:val="FooterChar"/>
    <w:uiPriority w:val="99"/>
    <w:rsid w:val="007D4B8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D4B8B"/>
    <w:rPr>
      <w:rFonts w:ascii="Times New Roman" w:hAnsi="Times New Roman" w:cs="Calibri"/>
      <w:sz w:val="22"/>
      <w:szCs w:val="22"/>
      <w:lang w:val="hu-HU"/>
    </w:rPr>
  </w:style>
  <w:style w:type="character" w:styleId="Strong">
    <w:name w:val="Strong"/>
    <w:basedOn w:val="DefaultParagraphFont"/>
    <w:uiPriority w:val="99"/>
    <w:qFormat/>
    <w:rsid w:val="007D4B8B"/>
    <w:rPr>
      <w:rFonts w:cs="Times New Roman"/>
      <w:b/>
    </w:rPr>
  </w:style>
  <w:style w:type="character" w:styleId="PageNumber">
    <w:name w:val="page number"/>
    <w:basedOn w:val="DefaultParagraphFont"/>
    <w:uiPriority w:val="99"/>
    <w:rsid w:val="007D4B8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7D4B8B"/>
    <w:pPr>
      <w:spacing w:line="240" w:lineRule="auto"/>
    </w:pPr>
    <w:rPr>
      <w:rFonts w:ascii="Lucida Grande CE" w:hAnsi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D4B8B"/>
    <w:rPr>
      <w:rFonts w:ascii="Lucida Grande CE" w:hAnsi="Lucida Grande CE" w:cs="Calibri"/>
      <w:sz w:val="18"/>
      <w:szCs w:val="18"/>
      <w:lang w:val="hu-HU"/>
    </w:rPr>
  </w:style>
  <w:style w:type="paragraph" w:styleId="Header">
    <w:name w:val="header"/>
    <w:basedOn w:val="Normal"/>
    <w:link w:val="HeaderChar"/>
    <w:uiPriority w:val="99"/>
    <w:rsid w:val="00F77086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F77086"/>
    <w:rPr>
      <w:rFonts w:ascii="Times New Roman" w:hAnsi="Times New Roman" w:cs="Calibri"/>
      <w:sz w:val="22"/>
      <w:szCs w:val="22"/>
      <w:lang w:val="hu-HU"/>
    </w:rPr>
  </w:style>
  <w:style w:type="character" w:styleId="Hyperlink">
    <w:name w:val="Hyperlink"/>
    <w:basedOn w:val="DefaultParagraphFont"/>
    <w:uiPriority w:val="99"/>
    <w:unhideWhenUsed/>
    <w:rsid w:val="003D7DE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7DE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rsid w:val="00BD355D"/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table" w:styleId="TableGrid">
    <w:name w:val="Table Grid"/>
    <w:basedOn w:val="TableNormal"/>
    <w:locked/>
    <w:rsid w:val="005751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3033</Words>
  <Characters>15868</Characters>
  <Application>Microsoft Office Word</Application>
  <DocSecurity>0</DocSecurity>
  <Lines>2644</Lines>
  <Paragraphs>189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>Supplementary Materials Table A</vt:lpstr>
      <vt:lpstr>Supplementary Materials Table A</vt:lpstr>
    </vt:vector>
  </TitlesOfParts>
  <Company>-</Company>
  <LinksUpToDate>false</LinksUpToDate>
  <CharactersWithSpaces>1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 Table A</dc:title>
  <dc:subject/>
  <dc:creator>Tőzsér Dávid</dc:creator>
  <cp:keywords/>
  <dc:description/>
  <cp:lastModifiedBy>Tőzsér Dávid</cp:lastModifiedBy>
  <cp:revision>18</cp:revision>
  <dcterms:created xsi:type="dcterms:W3CDTF">2022-02-11T07:31:00Z</dcterms:created>
  <dcterms:modified xsi:type="dcterms:W3CDTF">2022-09-29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e57bc8eba3f602b4dbdcb8f69c056c0818c6fb626a1b9e6f21c5c4e3e4327f</vt:lpwstr>
  </property>
</Properties>
</file>